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000" w:type="pct"/>
        <w:tblBorders>
          <w:top w:val="nil"/>
          <w:left w:val="nil"/>
          <w:bottom w:val="nil"/>
          <w:right w:val="nil"/>
        </w:tblBorders>
        <w:tblLook w:val="0000" w:firstRow="0" w:lastRow="0" w:firstColumn="0" w:lastColumn="0" w:noHBand="0" w:noVBand="0"/>
      </w:tblPr>
      <w:tblGrid>
        <w:gridCol w:w="2798"/>
        <w:gridCol w:w="538"/>
        <w:gridCol w:w="10598"/>
        <w:gridCol w:w="1258"/>
      </w:tblGrid>
      <w:tr w:rsidR="00D00E4E" w:rsidRPr="00FB2B9C" w14:paraId="1910E6C1" w14:textId="77777777" w:rsidTr="001D3E86">
        <w:trPr>
          <w:trHeight w:val="582"/>
        </w:trPr>
        <w:tc>
          <w:tcPr>
            <w:tcW w:w="92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0515A3D" w14:textId="77777777" w:rsidR="00D00E4E" w:rsidRPr="00FB2B9C" w:rsidRDefault="00D00E4E" w:rsidP="00FB2B9C">
            <w:pPr>
              <w:pStyle w:val="Default"/>
              <w:rPr>
                <w:rFonts w:ascii="Times New Roman" w:hAnsi="Times New Roman" w:cs="Times New Roman"/>
                <w:color w:val="FFFFFF"/>
                <w:sz w:val="20"/>
                <w:szCs w:val="20"/>
              </w:rPr>
            </w:pPr>
            <w:r w:rsidRPr="00FB2B9C">
              <w:rPr>
                <w:rFonts w:ascii="Times New Roman" w:hAnsi="Times New Roman" w:cs="Times New Roman"/>
                <w:b/>
                <w:bCs/>
                <w:color w:val="FFFFFF"/>
                <w:sz w:val="20"/>
                <w:szCs w:val="20"/>
              </w:rPr>
              <w:t xml:space="preserve">Section/topic </w:t>
            </w:r>
          </w:p>
        </w:tc>
        <w:tc>
          <w:tcPr>
            <w:tcW w:w="177"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BFFB420" w14:textId="77777777" w:rsidR="00D00E4E" w:rsidRPr="00FB2B9C" w:rsidRDefault="00D00E4E" w:rsidP="00FB2B9C">
            <w:pPr>
              <w:pStyle w:val="Default"/>
              <w:jc w:val="right"/>
              <w:rPr>
                <w:rFonts w:ascii="Times New Roman" w:hAnsi="Times New Roman" w:cs="Times New Roman"/>
                <w:b/>
                <w:bCs/>
                <w:color w:val="FFFFFF"/>
                <w:sz w:val="20"/>
                <w:szCs w:val="20"/>
              </w:rPr>
            </w:pPr>
            <w:r w:rsidRPr="00FB2B9C">
              <w:rPr>
                <w:rFonts w:ascii="Times New Roman" w:hAnsi="Times New Roman" w:cs="Times New Roman"/>
                <w:b/>
                <w:bCs/>
                <w:color w:val="FFFFFF"/>
                <w:sz w:val="20"/>
                <w:szCs w:val="20"/>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BADDA8E" w14:textId="77777777" w:rsidR="00D00E4E" w:rsidRPr="00FB2B9C" w:rsidRDefault="00D00E4E" w:rsidP="00FB2B9C">
            <w:pPr>
              <w:pStyle w:val="Default"/>
              <w:rPr>
                <w:rFonts w:ascii="Times New Roman" w:hAnsi="Times New Roman" w:cs="Times New Roman"/>
                <w:color w:val="FFFFFF"/>
                <w:sz w:val="20"/>
                <w:szCs w:val="20"/>
              </w:rPr>
            </w:pPr>
            <w:r w:rsidRPr="00FB2B9C">
              <w:rPr>
                <w:rFonts w:ascii="Times New Roman" w:hAnsi="Times New Roman" w:cs="Times New Roman"/>
                <w:b/>
                <w:bCs/>
                <w:color w:val="FFFFFF"/>
                <w:sz w:val="20"/>
                <w:szCs w:val="20"/>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7A67CDD" w14:textId="77777777" w:rsidR="00D00E4E" w:rsidRPr="00FB2B9C" w:rsidRDefault="00D00E4E" w:rsidP="00FB2B9C">
            <w:pPr>
              <w:pStyle w:val="Default"/>
              <w:rPr>
                <w:rFonts w:ascii="Times New Roman" w:hAnsi="Times New Roman" w:cs="Times New Roman"/>
                <w:color w:val="FFFFFF"/>
                <w:sz w:val="20"/>
                <w:szCs w:val="20"/>
              </w:rPr>
            </w:pPr>
            <w:r w:rsidRPr="00FB2B9C">
              <w:rPr>
                <w:rFonts w:ascii="Times New Roman" w:hAnsi="Times New Roman" w:cs="Times New Roman"/>
                <w:b/>
                <w:bCs/>
                <w:color w:val="FFFFFF"/>
                <w:sz w:val="20"/>
                <w:szCs w:val="20"/>
              </w:rPr>
              <w:t xml:space="preserve">Reported on page # </w:t>
            </w:r>
          </w:p>
        </w:tc>
      </w:tr>
      <w:tr w:rsidR="00D00E4E" w:rsidRPr="00FB2B9C" w14:paraId="784080BD" w14:textId="77777777" w:rsidTr="001D3E86">
        <w:trPr>
          <w:trHeight w:val="294"/>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7143FE" w14:textId="77777777" w:rsidR="00D00E4E" w:rsidRPr="00FB2B9C" w:rsidRDefault="00D00E4E" w:rsidP="00FB2B9C">
            <w:pPr>
              <w:pStyle w:val="Default"/>
              <w:rPr>
                <w:rFonts w:ascii="Times New Roman" w:hAnsi="Times New Roman" w:cs="Times New Roman"/>
                <w:sz w:val="20"/>
                <w:szCs w:val="20"/>
              </w:rPr>
            </w:pPr>
            <w:r w:rsidRPr="00FB2B9C">
              <w:rPr>
                <w:rFonts w:ascii="Times New Roman" w:hAnsi="Times New Roman" w:cs="Times New Roman"/>
                <w:b/>
                <w:bCs/>
                <w:sz w:val="20"/>
                <w:szCs w:val="20"/>
              </w:rPr>
              <w:t xml:space="preserve">TITLE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6C4A44DB" w14:textId="77777777" w:rsidR="00D00E4E" w:rsidRPr="00FB2B9C" w:rsidRDefault="00D00E4E" w:rsidP="00FB2B9C">
            <w:pPr>
              <w:pStyle w:val="Default"/>
              <w:jc w:val="right"/>
              <w:rPr>
                <w:rFonts w:ascii="Times New Roman" w:hAnsi="Times New Roman" w:cs="Times New Roman"/>
                <w:color w:val="auto"/>
                <w:sz w:val="20"/>
                <w:szCs w:val="20"/>
              </w:rPr>
            </w:pPr>
          </w:p>
        </w:tc>
      </w:tr>
      <w:tr w:rsidR="00D00E4E" w:rsidRPr="00FB2B9C" w14:paraId="1165CC02" w14:textId="77777777" w:rsidTr="001D3E86">
        <w:trPr>
          <w:trHeight w:val="284"/>
        </w:trPr>
        <w:tc>
          <w:tcPr>
            <w:tcW w:w="921" w:type="pct"/>
            <w:tcBorders>
              <w:top w:val="single" w:sz="5" w:space="0" w:color="000000"/>
              <w:left w:val="single" w:sz="5" w:space="0" w:color="000000"/>
              <w:bottom w:val="double" w:sz="2" w:space="0" w:color="FFFFCC"/>
              <w:right w:val="single" w:sz="5" w:space="0" w:color="000000"/>
            </w:tcBorders>
          </w:tcPr>
          <w:p w14:paraId="5D97C42D" w14:textId="77777777" w:rsidR="00D00E4E" w:rsidRPr="00FB2B9C" w:rsidRDefault="00D00E4E" w:rsidP="00FB2B9C">
            <w:pPr>
              <w:pStyle w:val="Default"/>
              <w:rPr>
                <w:rFonts w:ascii="Times New Roman" w:hAnsi="Times New Roman" w:cs="Times New Roman"/>
                <w:sz w:val="20"/>
                <w:szCs w:val="20"/>
              </w:rPr>
            </w:pPr>
            <w:r w:rsidRPr="00FB2B9C">
              <w:rPr>
                <w:rFonts w:ascii="Times New Roman" w:hAnsi="Times New Roman" w:cs="Times New Roman"/>
                <w:sz w:val="20"/>
                <w:szCs w:val="20"/>
              </w:rPr>
              <w:t xml:space="preserve">Title </w:t>
            </w:r>
          </w:p>
        </w:tc>
        <w:tc>
          <w:tcPr>
            <w:tcW w:w="177" w:type="pct"/>
            <w:tcBorders>
              <w:top w:val="single" w:sz="5" w:space="0" w:color="000000"/>
              <w:left w:val="single" w:sz="5" w:space="0" w:color="000000"/>
              <w:bottom w:val="double" w:sz="2" w:space="0" w:color="FFFFCC"/>
              <w:right w:val="single" w:sz="5" w:space="0" w:color="000000"/>
            </w:tcBorders>
          </w:tcPr>
          <w:p w14:paraId="224DD362" w14:textId="77777777" w:rsidR="00D00E4E" w:rsidRPr="00FB2B9C" w:rsidRDefault="00D00E4E" w:rsidP="00FB2B9C">
            <w:pPr>
              <w:pStyle w:val="Default"/>
              <w:jc w:val="right"/>
              <w:rPr>
                <w:rFonts w:ascii="Times New Roman" w:hAnsi="Times New Roman" w:cs="Times New Roman"/>
                <w:sz w:val="20"/>
                <w:szCs w:val="20"/>
              </w:rPr>
            </w:pPr>
            <w:r w:rsidRPr="00FB2B9C">
              <w:rPr>
                <w:rFonts w:ascii="Times New Roman" w:hAnsi="Times New Roman" w:cs="Times New Roman"/>
                <w:sz w:val="20"/>
                <w:szCs w:val="20"/>
              </w:rPr>
              <w:t>1</w:t>
            </w:r>
          </w:p>
        </w:tc>
        <w:tc>
          <w:tcPr>
            <w:tcW w:w="3487" w:type="pct"/>
            <w:tcBorders>
              <w:top w:val="single" w:sz="5" w:space="0" w:color="000000"/>
              <w:left w:val="single" w:sz="5" w:space="0" w:color="000000"/>
              <w:bottom w:val="double" w:sz="5" w:space="0" w:color="000000"/>
              <w:right w:val="single" w:sz="5" w:space="0" w:color="000000"/>
            </w:tcBorders>
          </w:tcPr>
          <w:p w14:paraId="1EB312B2" w14:textId="77777777" w:rsidR="00D00E4E" w:rsidRPr="00FB2B9C" w:rsidRDefault="00D00E4E" w:rsidP="00FB2B9C">
            <w:pPr>
              <w:pStyle w:val="Default"/>
              <w:rPr>
                <w:rFonts w:ascii="Times New Roman" w:hAnsi="Times New Roman" w:cs="Times New Roman"/>
                <w:sz w:val="20"/>
                <w:szCs w:val="20"/>
              </w:rPr>
            </w:pPr>
            <w:r w:rsidRPr="00FB2B9C">
              <w:rPr>
                <w:rFonts w:ascii="Times New Roman" w:hAnsi="Times New Roman" w:cs="Times New Roman"/>
                <w:sz w:val="20"/>
                <w:szCs w:val="20"/>
              </w:rPr>
              <w:t xml:space="preserve">Identify the report as a systematic review, meta-analysis, or both. </w:t>
            </w:r>
          </w:p>
        </w:tc>
        <w:tc>
          <w:tcPr>
            <w:tcW w:w="414" w:type="pct"/>
            <w:tcBorders>
              <w:top w:val="single" w:sz="5" w:space="0" w:color="000000"/>
              <w:left w:val="single" w:sz="5" w:space="0" w:color="000000"/>
              <w:bottom w:val="double" w:sz="5" w:space="0" w:color="000000"/>
              <w:right w:val="single" w:sz="5" w:space="0" w:color="000000"/>
            </w:tcBorders>
          </w:tcPr>
          <w:p w14:paraId="56E10410" w14:textId="77777777" w:rsidR="00D00E4E" w:rsidRPr="00FB2B9C" w:rsidRDefault="00D00E4E" w:rsidP="00FB2B9C">
            <w:pPr>
              <w:pStyle w:val="Default"/>
              <w:rPr>
                <w:rFonts w:ascii="Times New Roman" w:hAnsi="Times New Roman" w:cs="Times New Roman"/>
                <w:color w:val="auto"/>
                <w:sz w:val="20"/>
                <w:szCs w:val="20"/>
              </w:rPr>
            </w:pPr>
            <w:r w:rsidRPr="00FB2B9C">
              <w:rPr>
                <w:rFonts w:ascii="Times New Roman" w:hAnsi="Times New Roman" w:cs="Times New Roman"/>
                <w:color w:val="auto"/>
                <w:sz w:val="20"/>
                <w:szCs w:val="20"/>
              </w:rPr>
              <w:t>1</w:t>
            </w:r>
          </w:p>
        </w:tc>
      </w:tr>
      <w:tr w:rsidR="00D00E4E" w:rsidRPr="00FB2B9C" w14:paraId="380B07C3" w14:textId="77777777" w:rsidTr="001D3E86">
        <w:trPr>
          <w:trHeight w:val="294"/>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501550" w14:textId="77777777" w:rsidR="00D00E4E" w:rsidRPr="00FB2B9C" w:rsidRDefault="00D00E4E" w:rsidP="00FB2B9C">
            <w:pPr>
              <w:pStyle w:val="Default"/>
              <w:rPr>
                <w:rFonts w:ascii="Times New Roman" w:hAnsi="Times New Roman" w:cs="Times New Roman"/>
                <w:sz w:val="20"/>
                <w:szCs w:val="20"/>
              </w:rPr>
            </w:pPr>
            <w:r w:rsidRPr="00FB2B9C">
              <w:rPr>
                <w:rFonts w:ascii="Times New Roman" w:hAnsi="Times New Roman" w:cs="Times New Roman"/>
                <w:b/>
                <w:bCs/>
                <w:sz w:val="20"/>
                <w:szCs w:val="20"/>
              </w:rPr>
              <w:t xml:space="preserve">ABSTRACT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604E5475" w14:textId="77777777" w:rsidR="00D00E4E" w:rsidRPr="00FB2B9C" w:rsidRDefault="00D00E4E" w:rsidP="00FB2B9C">
            <w:pPr>
              <w:pStyle w:val="Default"/>
              <w:jc w:val="right"/>
              <w:rPr>
                <w:rFonts w:ascii="Times New Roman" w:hAnsi="Times New Roman" w:cs="Times New Roman"/>
                <w:color w:val="auto"/>
                <w:sz w:val="20"/>
                <w:szCs w:val="20"/>
              </w:rPr>
            </w:pPr>
          </w:p>
        </w:tc>
      </w:tr>
      <w:tr w:rsidR="00D00E4E" w:rsidRPr="00FB2B9C" w14:paraId="4A9464BF" w14:textId="77777777" w:rsidTr="001D3E86">
        <w:trPr>
          <w:trHeight w:val="711"/>
        </w:trPr>
        <w:tc>
          <w:tcPr>
            <w:tcW w:w="921" w:type="pct"/>
            <w:tcBorders>
              <w:top w:val="single" w:sz="5" w:space="0" w:color="000000"/>
              <w:left w:val="single" w:sz="5" w:space="0" w:color="000000"/>
              <w:bottom w:val="double" w:sz="2" w:space="0" w:color="FFFFCC"/>
              <w:right w:val="single" w:sz="5" w:space="0" w:color="000000"/>
            </w:tcBorders>
          </w:tcPr>
          <w:p w14:paraId="1A3595F7" w14:textId="77777777" w:rsidR="00D00E4E" w:rsidRPr="00FB2B9C" w:rsidRDefault="00D00E4E" w:rsidP="00FB2B9C">
            <w:pPr>
              <w:pStyle w:val="Default"/>
              <w:rPr>
                <w:rFonts w:ascii="Times New Roman" w:hAnsi="Times New Roman" w:cs="Times New Roman"/>
                <w:sz w:val="20"/>
                <w:szCs w:val="20"/>
              </w:rPr>
            </w:pPr>
            <w:r w:rsidRPr="00FB2B9C">
              <w:rPr>
                <w:rFonts w:ascii="Times New Roman" w:hAnsi="Times New Roman" w:cs="Times New Roman"/>
                <w:sz w:val="20"/>
                <w:szCs w:val="20"/>
              </w:rPr>
              <w:t xml:space="preserve">Structured summary </w:t>
            </w:r>
          </w:p>
        </w:tc>
        <w:tc>
          <w:tcPr>
            <w:tcW w:w="177" w:type="pct"/>
            <w:tcBorders>
              <w:top w:val="single" w:sz="5" w:space="0" w:color="000000"/>
              <w:left w:val="single" w:sz="5" w:space="0" w:color="000000"/>
              <w:bottom w:val="double" w:sz="2" w:space="0" w:color="FFFFCC"/>
              <w:right w:val="single" w:sz="5" w:space="0" w:color="000000"/>
            </w:tcBorders>
          </w:tcPr>
          <w:p w14:paraId="14C6DB35" w14:textId="77777777" w:rsidR="00D00E4E" w:rsidRPr="00FB2B9C" w:rsidRDefault="00D00E4E" w:rsidP="00FB2B9C">
            <w:pPr>
              <w:pStyle w:val="Default"/>
              <w:jc w:val="right"/>
              <w:rPr>
                <w:rFonts w:ascii="Times New Roman" w:hAnsi="Times New Roman" w:cs="Times New Roman"/>
                <w:sz w:val="20"/>
                <w:szCs w:val="20"/>
              </w:rPr>
            </w:pPr>
            <w:r w:rsidRPr="00FB2B9C">
              <w:rPr>
                <w:rFonts w:ascii="Times New Roman" w:hAnsi="Times New Roman" w:cs="Times New Roman"/>
                <w:sz w:val="20"/>
                <w:szCs w:val="20"/>
              </w:rPr>
              <w:t>2</w:t>
            </w:r>
          </w:p>
        </w:tc>
        <w:tc>
          <w:tcPr>
            <w:tcW w:w="3487" w:type="pct"/>
            <w:tcBorders>
              <w:top w:val="single" w:sz="5" w:space="0" w:color="000000"/>
              <w:left w:val="single" w:sz="5" w:space="0" w:color="000000"/>
              <w:bottom w:val="double" w:sz="5" w:space="0" w:color="000000"/>
              <w:right w:val="single" w:sz="5" w:space="0" w:color="000000"/>
            </w:tcBorders>
          </w:tcPr>
          <w:p w14:paraId="2BD435C1" w14:textId="77777777" w:rsidR="00D00E4E" w:rsidRPr="00FB2B9C" w:rsidRDefault="00D00E4E" w:rsidP="00FB2B9C">
            <w:pPr>
              <w:pStyle w:val="Default"/>
              <w:rPr>
                <w:rFonts w:ascii="Times New Roman" w:hAnsi="Times New Roman" w:cs="Times New Roman"/>
                <w:sz w:val="20"/>
                <w:szCs w:val="20"/>
              </w:rPr>
            </w:pPr>
            <w:r w:rsidRPr="00FB2B9C">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4" w:type="pct"/>
            <w:tcBorders>
              <w:top w:val="single" w:sz="5" w:space="0" w:color="000000"/>
              <w:left w:val="single" w:sz="5" w:space="0" w:color="000000"/>
              <w:bottom w:val="double" w:sz="5" w:space="0" w:color="000000"/>
              <w:right w:val="single" w:sz="5" w:space="0" w:color="000000"/>
            </w:tcBorders>
          </w:tcPr>
          <w:p w14:paraId="071EFB1E" w14:textId="77777777" w:rsidR="00D00E4E" w:rsidRPr="00FB2B9C" w:rsidRDefault="00A52AAF" w:rsidP="00FB2B9C">
            <w:pPr>
              <w:pStyle w:val="Default"/>
              <w:rPr>
                <w:rFonts w:ascii="Times New Roman" w:hAnsi="Times New Roman" w:cs="Times New Roman"/>
                <w:color w:val="auto"/>
                <w:sz w:val="20"/>
                <w:szCs w:val="20"/>
              </w:rPr>
            </w:pPr>
            <w:r w:rsidRPr="00FB2B9C">
              <w:rPr>
                <w:rFonts w:ascii="Times New Roman" w:hAnsi="Times New Roman" w:cs="Times New Roman"/>
                <w:color w:val="auto"/>
                <w:sz w:val="20"/>
                <w:szCs w:val="20"/>
              </w:rPr>
              <w:t>2</w:t>
            </w:r>
          </w:p>
        </w:tc>
      </w:tr>
      <w:tr w:rsidR="00D00E4E" w:rsidRPr="00FB2B9C" w14:paraId="0DB03B9A" w14:textId="77777777" w:rsidTr="001D3E86">
        <w:trPr>
          <w:trHeight w:val="294"/>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E9CBBA" w14:textId="77777777" w:rsidR="00D00E4E" w:rsidRPr="00FB2B9C" w:rsidRDefault="00D00E4E" w:rsidP="00FB2B9C">
            <w:pPr>
              <w:pStyle w:val="Default"/>
              <w:rPr>
                <w:rFonts w:ascii="Times New Roman" w:hAnsi="Times New Roman" w:cs="Times New Roman"/>
                <w:sz w:val="20"/>
                <w:szCs w:val="20"/>
              </w:rPr>
            </w:pPr>
            <w:r w:rsidRPr="00FB2B9C">
              <w:rPr>
                <w:rFonts w:ascii="Times New Roman" w:hAnsi="Times New Roman" w:cs="Times New Roman"/>
                <w:b/>
                <w:bCs/>
                <w:sz w:val="20"/>
                <w:szCs w:val="20"/>
              </w:rPr>
              <w:t xml:space="preserve">INTRODUCT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59397E54" w14:textId="77777777" w:rsidR="00D00E4E" w:rsidRPr="00FB2B9C" w:rsidRDefault="00D00E4E" w:rsidP="00FB2B9C">
            <w:pPr>
              <w:pStyle w:val="Default"/>
              <w:jc w:val="right"/>
              <w:rPr>
                <w:rFonts w:ascii="Times New Roman" w:hAnsi="Times New Roman" w:cs="Times New Roman"/>
                <w:color w:val="auto"/>
                <w:sz w:val="20"/>
                <w:szCs w:val="20"/>
              </w:rPr>
            </w:pPr>
          </w:p>
        </w:tc>
      </w:tr>
      <w:tr w:rsidR="00D00E4E" w:rsidRPr="00FB2B9C" w14:paraId="4A3966B4" w14:textId="77777777" w:rsidTr="001D3E86">
        <w:trPr>
          <w:trHeight w:val="292"/>
        </w:trPr>
        <w:tc>
          <w:tcPr>
            <w:tcW w:w="921" w:type="pct"/>
            <w:tcBorders>
              <w:top w:val="single" w:sz="5" w:space="0" w:color="000000"/>
              <w:left w:val="single" w:sz="5" w:space="0" w:color="000000"/>
              <w:bottom w:val="single" w:sz="5" w:space="0" w:color="000000"/>
              <w:right w:val="single" w:sz="5" w:space="0" w:color="000000"/>
            </w:tcBorders>
          </w:tcPr>
          <w:p w14:paraId="3CEB49AE" w14:textId="77777777" w:rsidR="00D00E4E" w:rsidRPr="00FB2B9C" w:rsidRDefault="00D00E4E" w:rsidP="00FB2B9C">
            <w:pPr>
              <w:pStyle w:val="Default"/>
              <w:rPr>
                <w:rFonts w:ascii="Times New Roman" w:hAnsi="Times New Roman" w:cs="Times New Roman"/>
                <w:sz w:val="20"/>
                <w:szCs w:val="20"/>
              </w:rPr>
            </w:pPr>
            <w:r w:rsidRPr="00FB2B9C">
              <w:rPr>
                <w:rFonts w:ascii="Times New Roman" w:hAnsi="Times New Roman" w:cs="Times New Roman"/>
                <w:sz w:val="20"/>
                <w:szCs w:val="20"/>
              </w:rPr>
              <w:t xml:space="preserve">Rationale </w:t>
            </w:r>
          </w:p>
        </w:tc>
        <w:tc>
          <w:tcPr>
            <w:tcW w:w="177" w:type="pct"/>
            <w:tcBorders>
              <w:top w:val="single" w:sz="5" w:space="0" w:color="000000"/>
              <w:left w:val="single" w:sz="5" w:space="0" w:color="000000"/>
              <w:bottom w:val="single" w:sz="5" w:space="0" w:color="000000"/>
              <w:right w:val="single" w:sz="5" w:space="0" w:color="000000"/>
            </w:tcBorders>
          </w:tcPr>
          <w:p w14:paraId="29765DAC" w14:textId="77777777" w:rsidR="00D00E4E" w:rsidRPr="00FB2B9C" w:rsidRDefault="00D00E4E" w:rsidP="00FB2B9C">
            <w:pPr>
              <w:pStyle w:val="Default"/>
              <w:jc w:val="right"/>
              <w:rPr>
                <w:rFonts w:ascii="Times New Roman" w:hAnsi="Times New Roman" w:cs="Times New Roman"/>
                <w:sz w:val="20"/>
                <w:szCs w:val="20"/>
              </w:rPr>
            </w:pPr>
            <w:r w:rsidRPr="00FB2B9C">
              <w:rPr>
                <w:rFonts w:ascii="Times New Roman" w:hAnsi="Times New Roman" w:cs="Times New Roman"/>
                <w:sz w:val="20"/>
                <w:szCs w:val="20"/>
              </w:rPr>
              <w:t>3</w:t>
            </w:r>
          </w:p>
        </w:tc>
        <w:tc>
          <w:tcPr>
            <w:tcW w:w="3487" w:type="pct"/>
            <w:tcBorders>
              <w:top w:val="single" w:sz="5" w:space="0" w:color="000000"/>
              <w:left w:val="single" w:sz="5" w:space="0" w:color="000000"/>
              <w:bottom w:val="single" w:sz="5" w:space="0" w:color="000000"/>
              <w:right w:val="single" w:sz="5" w:space="0" w:color="000000"/>
            </w:tcBorders>
          </w:tcPr>
          <w:p w14:paraId="3CF45192" w14:textId="77777777" w:rsidR="00D00E4E" w:rsidRPr="00FB2B9C" w:rsidRDefault="00D00E4E" w:rsidP="00FB2B9C">
            <w:pPr>
              <w:pStyle w:val="Default"/>
              <w:rPr>
                <w:rFonts w:ascii="Times New Roman" w:hAnsi="Times New Roman" w:cs="Times New Roman"/>
                <w:sz w:val="20"/>
                <w:szCs w:val="20"/>
              </w:rPr>
            </w:pPr>
            <w:r w:rsidRPr="00FB2B9C">
              <w:rPr>
                <w:rFonts w:ascii="Times New Roman" w:hAnsi="Times New Roman" w:cs="Times New Roman"/>
                <w:sz w:val="20"/>
                <w:szCs w:val="20"/>
              </w:rPr>
              <w:t xml:space="preserve">Describe the rationale for the review in the context of what is already known. </w:t>
            </w:r>
          </w:p>
        </w:tc>
        <w:tc>
          <w:tcPr>
            <w:tcW w:w="414" w:type="pct"/>
            <w:tcBorders>
              <w:top w:val="single" w:sz="5" w:space="0" w:color="000000"/>
              <w:left w:val="single" w:sz="5" w:space="0" w:color="000000"/>
              <w:bottom w:val="single" w:sz="5" w:space="0" w:color="000000"/>
              <w:right w:val="single" w:sz="5" w:space="0" w:color="000000"/>
            </w:tcBorders>
          </w:tcPr>
          <w:p w14:paraId="03EA2FD3" w14:textId="393848CC" w:rsidR="00D00E4E" w:rsidRPr="00FB2B9C" w:rsidRDefault="001F2E51" w:rsidP="00FB2B9C">
            <w:pPr>
              <w:pStyle w:val="Default"/>
              <w:rPr>
                <w:rFonts w:ascii="Times New Roman" w:hAnsi="Times New Roman" w:cs="Times New Roman"/>
                <w:color w:val="auto"/>
                <w:sz w:val="20"/>
                <w:szCs w:val="20"/>
              </w:rPr>
            </w:pPr>
            <w:r>
              <w:rPr>
                <w:rFonts w:ascii="Times New Roman" w:hAnsi="Times New Roman" w:cs="Times New Roman"/>
                <w:color w:val="auto"/>
                <w:sz w:val="20"/>
                <w:szCs w:val="20"/>
              </w:rPr>
              <w:t>3-6</w:t>
            </w:r>
          </w:p>
        </w:tc>
      </w:tr>
      <w:tr w:rsidR="00D00E4E" w:rsidRPr="00FB2B9C" w14:paraId="48944D97" w14:textId="77777777" w:rsidTr="001D3E86">
        <w:trPr>
          <w:trHeight w:val="499"/>
        </w:trPr>
        <w:tc>
          <w:tcPr>
            <w:tcW w:w="921" w:type="pct"/>
            <w:tcBorders>
              <w:top w:val="single" w:sz="5" w:space="0" w:color="000000"/>
              <w:left w:val="single" w:sz="5" w:space="0" w:color="000000"/>
              <w:bottom w:val="double" w:sz="2" w:space="0" w:color="FFFFCC"/>
              <w:right w:val="single" w:sz="5" w:space="0" w:color="000000"/>
            </w:tcBorders>
          </w:tcPr>
          <w:p w14:paraId="1725D1F2" w14:textId="77777777" w:rsidR="00D00E4E" w:rsidRPr="00FB2B9C" w:rsidRDefault="00D00E4E" w:rsidP="00FB2B9C">
            <w:pPr>
              <w:pStyle w:val="Default"/>
              <w:rPr>
                <w:rFonts w:ascii="Times New Roman" w:hAnsi="Times New Roman" w:cs="Times New Roman"/>
                <w:sz w:val="20"/>
                <w:szCs w:val="20"/>
              </w:rPr>
            </w:pPr>
            <w:r w:rsidRPr="00FB2B9C">
              <w:rPr>
                <w:rFonts w:ascii="Times New Roman" w:hAnsi="Times New Roman" w:cs="Times New Roman"/>
                <w:sz w:val="20"/>
                <w:szCs w:val="20"/>
              </w:rPr>
              <w:t xml:space="preserve">Objectives </w:t>
            </w:r>
          </w:p>
        </w:tc>
        <w:tc>
          <w:tcPr>
            <w:tcW w:w="177" w:type="pct"/>
            <w:tcBorders>
              <w:top w:val="single" w:sz="5" w:space="0" w:color="000000"/>
              <w:left w:val="single" w:sz="5" w:space="0" w:color="000000"/>
              <w:bottom w:val="double" w:sz="2" w:space="0" w:color="FFFFCC"/>
              <w:right w:val="single" w:sz="5" w:space="0" w:color="000000"/>
            </w:tcBorders>
          </w:tcPr>
          <w:p w14:paraId="20F4007D" w14:textId="77777777" w:rsidR="00D00E4E" w:rsidRPr="00FB2B9C" w:rsidRDefault="00D00E4E" w:rsidP="00FB2B9C">
            <w:pPr>
              <w:pStyle w:val="Default"/>
              <w:jc w:val="right"/>
              <w:rPr>
                <w:rFonts w:ascii="Times New Roman" w:hAnsi="Times New Roman" w:cs="Times New Roman"/>
                <w:sz w:val="20"/>
                <w:szCs w:val="20"/>
              </w:rPr>
            </w:pPr>
            <w:r w:rsidRPr="00FB2B9C">
              <w:rPr>
                <w:rFonts w:ascii="Times New Roman" w:hAnsi="Times New Roman" w:cs="Times New Roman"/>
                <w:sz w:val="20"/>
                <w:szCs w:val="20"/>
              </w:rPr>
              <w:t>4</w:t>
            </w:r>
          </w:p>
        </w:tc>
        <w:tc>
          <w:tcPr>
            <w:tcW w:w="3487" w:type="pct"/>
            <w:tcBorders>
              <w:top w:val="single" w:sz="5" w:space="0" w:color="000000"/>
              <w:left w:val="single" w:sz="5" w:space="0" w:color="000000"/>
              <w:bottom w:val="double" w:sz="5" w:space="0" w:color="000000"/>
              <w:right w:val="single" w:sz="5" w:space="0" w:color="000000"/>
            </w:tcBorders>
          </w:tcPr>
          <w:p w14:paraId="4BC39181" w14:textId="77777777" w:rsidR="00D00E4E" w:rsidRPr="00FB2B9C" w:rsidRDefault="00D00E4E" w:rsidP="00FB2B9C">
            <w:pPr>
              <w:pStyle w:val="Default"/>
              <w:rPr>
                <w:rFonts w:ascii="Times New Roman" w:hAnsi="Times New Roman" w:cs="Times New Roman"/>
                <w:sz w:val="20"/>
                <w:szCs w:val="20"/>
              </w:rPr>
            </w:pPr>
            <w:r w:rsidRPr="00FB2B9C">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414" w:type="pct"/>
            <w:tcBorders>
              <w:top w:val="single" w:sz="5" w:space="0" w:color="000000"/>
              <w:left w:val="single" w:sz="5" w:space="0" w:color="000000"/>
              <w:bottom w:val="double" w:sz="5" w:space="0" w:color="000000"/>
              <w:right w:val="single" w:sz="5" w:space="0" w:color="000000"/>
            </w:tcBorders>
          </w:tcPr>
          <w:p w14:paraId="28B1D064" w14:textId="77777777" w:rsidR="00D00E4E" w:rsidRPr="00FB2B9C" w:rsidRDefault="00A52AAF" w:rsidP="00FB2B9C">
            <w:pPr>
              <w:pStyle w:val="Default"/>
              <w:rPr>
                <w:rFonts w:ascii="Times New Roman" w:hAnsi="Times New Roman" w:cs="Times New Roman"/>
                <w:color w:val="auto"/>
                <w:sz w:val="20"/>
                <w:szCs w:val="20"/>
              </w:rPr>
            </w:pPr>
            <w:r w:rsidRPr="00FB2B9C">
              <w:rPr>
                <w:rFonts w:ascii="Times New Roman" w:hAnsi="Times New Roman" w:cs="Times New Roman"/>
                <w:color w:val="auto"/>
                <w:sz w:val="20"/>
                <w:szCs w:val="20"/>
              </w:rPr>
              <w:t>5-6</w:t>
            </w:r>
          </w:p>
        </w:tc>
      </w:tr>
      <w:tr w:rsidR="00D00E4E" w:rsidRPr="00FB2B9C" w14:paraId="308F1002" w14:textId="77777777" w:rsidTr="001D3E86">
        <w:trPr>
          <w:trHeight w:val="294"/>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717BB5" w14:textId="77777777" w:rsidR="00D00E4E" w:rsidRPr="00FB2B9C" w:rsidRDefault="00D00E4E" w:rsidP="00FB2B9C">
            <w:pPr>
              <w:pStyle w:val="Default"/>
              <w:rPr>
                <w:rFonts w:ascii="Times New Roman" w:hAnsi="Times New Roman" w:cs="Times New Roman"/>
                <w:sz w:val="20"/>
                <w:szCs w:val="20"/>
              </w:rPr>
            </w:pPr>
            <w:r w:rsidRPr="00FB2B9C">
              <w:rPr>
                <w:rFonts w:ascii="Times New Roman" w:hAnsi="Times New Roman" w:cs="Times New Roman"/>
                <w:b/>
                <w:bCs/>
                <w:sz w:val="20"/>
                <w:szCs w:val="20"/>
              </w:rPr>
              <w:t xml:space="preserve">METHOD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28A3D780" w14:textId="77777777" w:rsidR="00D00E4E" w:rsidRPr="00FB2B9C" w:rsidRDefault="00D00E4E" w:rsidP="00FB2B9C">
            <w:pPr>
              <w:pStyle w:val="Default"/>
              <w:jc w:val="right"/>
              <w:rPr>
                <w:rFonts w:ascii="Times New Roman" w:hAnsi="Times New Roman" w:cs="Times New Roman"/>
                <w:color w:val="auto"/>
                <w:sz w:val="20"/>
                <w:szCs w:val="20"/>
              </w:rPr>
            </w:pPr>
          </w:p>
        </w:tc>
      </w:tr>
      <w:tr w:rsidR="00D00E4E" w:rsidRPr="00FB2B9C" w14:paraId="032C8CBB" w14:textId="77777777" w:rsidTr="001D3E86">
        <w:trPr>
          <w:trHeight w:val="507"/>
        </w:trPr>
        <w:tc>
          <w:tcPr>
            <w:tcW w:w="921" w:type="pct"/>
            <w:tcBorders>
              <w:top w:val="single" w:sz="5" w:space="0" w:color="000000"/>
              <w:left w:val="single" w:sz="5" w:space="0" w:color="000000"/>
              <w:bottom w:val="single" w:sz="5" w:space="0" w:color="000000"/>
              <w:right w:val="single" w:sz="5" w:space="0" w:color="000000"/>
            </w:tcBorders>
          </w:tcPr>
          <w:p w14:paraId="7B65F3A4" w14:textId="77777777" w:rsidR="00D00E4E" w:rsidRPr="00FB2B9C" w:rsidRDefault="00D00E4E" w:rsidP="00FB2B9C">
            <w:pPr>
              <w:pStyle w:val="Default"/>
              <w:rPr>
                <w:rFonts w:ascii="Times New Roman" w:hAnsi="Times New Roman" w:cs="Times New Roman"/>
                <w:sz w:val="20"/>
                <w:szCs w:val="20"/>
              </w:rPr>
            </w:pPr>
            <w:r w:rsidRPr="00FB2B9C">
              <w:rPr>
                <w:rFonts w:ascii="Times New Roman" w:hAnsi="Times New Roman" w:cs="Times New Roman"/>
                <w:sz w:val="20"/>
                <w:szCs w:val="20"/>
              </w:rPr>
              <w:t xml:space="preserve">Protocol and registration </w:t>
            </w:r>
          </w:p>
        </w:tc>
        <w:tc>
          <w:tcPr>
            <w:tcW w:w="177" w:type="pct"/>
            <w:tcBorders>
              <w:top w:val="single" w:sz="5" w:space="0" w:color="000000"/>
              <w:left w:val="single" w:sz="5" w:space="0" w:color="000000"/>
              <w:bottom w:val="single" w:sz="5" w:space="0" w:color="000000"/>
              <w:right w:val="single" w:sz="5" w:space="0" w:color="000000"/>
            </w:tcBorders>
          </w:tcPr>
          <w:p w14:paraId="1140CF65" w14:textId="77777777" w:rsidR="00D00E4E" w:rsidRPr="00FB2B9C" w:rsidRDefault="00D00E4E" w:rsidP="00FB2B9C">
            <w:pPr>
              <w:pStyle w:val="Default"/>
              <w:jc w:val="right"/>
              <w:rPr>
                <w:rFonts w:ascii="Times New Roman" w:hAnsi="Times New Roman" w:cs="Times New Roman"/>
                <w:sz w:val="20"/>
                <w:szCs w:val="20"/>
              </w:rPr>
            </w:pPr>
            <w:r w:rsidRPr="00FB2B9C">
              <w:rPr>
                <w:rFonts w:ascii="Times New Roman" w:hAnsi="Times New Roman" w:cs="Times New Roman"/>
                <w:sz w:val="20"/>
                <w:szCs w:val="20"/>
              </w:rPr>
              <w:t>5</w:t>
            </w:r>
          </w:p>
        </w:tc>
        <w:tc>
          <w:tcPr>
            <w:tcW w:w="3487" w:type="pct"/>
            <w:tcBorders>
              <w:top w:val="single" w:sz="5" w:space="0" w:color="000000"/>
              <w:left w:val="single" w:sz="5" w:space="0" w:color="000000"/>
              <w:bottom w:val="single" w:sz="5" w:space="0" w:color="000000"/>
              <w:right w:val="single" w:sz="5" w:space="0" w:color="000000"/>
            </w:tcBorders>
          </w:tcPr>
          <w:p w14:paraId="7E61100F" w14:textId="77777777" w:rsidR="00D00E4E" w:rsidRPr="00FB2B9C" w:rsidRDefault="00D00E4E" w:rsidP="00FB2B9C">
            <w:pPr>
              <w:pStyle w:val="Default"/>
              <w:rPr>
                <w:rFonts w:ascii="Times New Roman" w:hAnsi="Times New Roman" w:cs="Times New Roman"/>
                <w:sz w:val="20"/>
                <w:szCs w:val="20"/>
              </w:rPr>
            </w:pPr>
            <w:r w:rsidRPr="00FB2B9C">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414" w:type="pct"/>
            <w:tcBorders>
              <w:top w:val="single" w:sz="5" w:space="0" w:color="000000"/>
              <w:left w:val="single" w:sz="5" w:space="0" w:color="000000"/>
              <w:bottom w:val="single" w:sz="5" w:space="0" w:color="000000"/>
              <w:right w:val="single" w:sz="5" w:space="0" w:color="000000"/>
            </w:tcBorders>
          </w:tcPr>
          <w:p w14:paraId="6CB1FC64" w14:textId="77777777" w:rsidR="00D00E4E" w:rsidRPr="00FB2B9C" w:rsidRDefault="00D00E4E" w:rsidP="00FB2B9C">
            <w:pPr>
              <w:pStyle w:val="Default"/>
              <w:rPr>
                <w:rFonts w:ascii="Times New Roman" w:hAnsi="Times New Roman" w:cs="Times New Roman"/>
                <w:color w:val="auto"/>
                <w:sz w:val="20"/>
                <w:szCs w:val="20"/>
              </w:rPr>
            </w:pPr>
            <w:r w:rsidRPr="00FB2B9C">
              <w:rPr>
                <w:rFonts w:ascii="Times New Roman" w:hAnsi="Times New Roman" w:cs="Times New Roman"/>
                <w:color w:val="auto"/>
                <w:sz w:val="20"/>
                <w:szCs w:val="20"/>
              </w:rPr>
              <w:t>NA</w:t>
            </w:r>
          </w:p>
        </w:tc>
      </w:tr>
      <w:tr w:rsidR="00D00E4E" w:rsidRPr="00FB2B9C" w14:paraId="71BAB179" w14:textId="77777777" w:rsidTr="001D3E86">
        <w:trPr>
          <w:trHeight w:val="507"/>
        </w:trPr>
        <w:tc>
          <w:tcPr>
            <w:tcW w:w="921" w:type="pct"/>
            <w:tcBorders>
              <w:top w:val="single" w:sz="5" w:space="0" w:color="000000"/>
              <w:left w:val="single" w:sz="5" w:space="0" w:color="000000"/>
              <w:bottom w:val="single" w:sz="5" w:space="0" w:color="000000"/>
              <w:right w:val="single" w:sz="5" w:space="0" w:color="000000"/>
            </w:tcBorders>
          </w:tcPr>
          <w:p w14:paraId="5F1F93E9" w14:textId="77777777" w:rsidR="00D00E4E" w:rsidRPr="00FB2B9C" w:rsidRDefault="00D00E4E" w:rsidP="00FB2B9C">
            <w:pPr>
              <w:pStyle w:val="Default"/>
              <w:rPr>
                <w:rFonts w:ascii="Times New Roman" w:hAnsi="Times New Roman" w:cs="Times New Roman"/>
                <w:sz w:val="20"/>
                <w:szCs w:val="20"/>
              </w:rPr>
            </w:pPr>
            <w:r w:rsidRPr="00FB2B9C">
              <w:rPr>
                <w:rFonts w:ascii="Times New Roman" w:hAnsi="Times New Roman" w:cs="Times New Roman"/>
                <w:sz w:val="20"/>
                <w:szCs w:val="20"/>
              </w:rPr>
              <w:t xml:space="preserve">Eligibility criteria </w:t>
            </w:r>
          </w:p>
        </w:tc>
        <w:tc>
          <w:tcPr>
            <w:tcW w:w="177" w:type="pct"/>
            <w:tcBorders>
              <w:top w:val="single" w:sz="5" w:space="0" w:color="000000"/>
              <w:left w:val="single" w:sz="5" w:space="0" w:color="000000"/>
              <w:bottom w:val="single" w:sz="5" w:space="0" w:color="000000"/>
              <w:right w:val="single" w:sz="5" w:space="0" w:color="000000"/>
            </w:tcBorders>
          </w:tcPr>
          <w:p w14:paraId="597A3167" w14:textId="77777777" w:rsidR="00D00E4E" w:rsidRPr="00FB2B9C" w:rsidRDefault="00D00E4E" w:rsidP="00FB2B9C">
            <w:pPr>
              <w:pStyle w:val="Default"/>
              <w:jc w:val="right"/>
              <w:rPr>
                <w:rFonts w:ascii="Times New Roman" w:hAnsi="Times New Roman" w:cs="Times New Roman"/>
                <w:sz w:val="20"/>
                <w:szCs w:val="20"/>
              </w:rPr>
            </w:pPr>
            <w:r w:rsidRPr="00FB2B9C">
              <w:rPr>
                <w:rFonts w:ascii="Times New Roman" w:hAnsi="Times New Roman" w:cs="Times New Roman"/>
                <w:sz w:val="20"/>
                <w:szCs w:val="20"/>
              </w:rPr>
              <w:t>6</w:t>
            </w:r>
          </w:p>
        </w:tc>
        <w:tc>
          <w:tcPr>
            <w:tcW w:w="3487" w:type="pct"/>
            <w:tcBorders>
              <w:top w:val="single" w:sz="5" w:space="0" w:color="000000"/>
              <w:left w:val="single" w:sz="5" w:space="0" w:color="000000"/>
              <w:bottom w:val="single" w:sz="5" w:space="0" w:color="000000"/>
              <w:right w:val="single" w:sz="5" w:space="0" w:color="000000"/>
            </w:tcBorders>
          </w:tcPr>
          <w:p w14:paraId="3FC63281" w14:textId="77777777" w:rsidR="00D00E4E" w:rsidRPr="00FB2B9C" w:rsidRDefault="00D00E4E" w:rsidP="00FB2B9C">
            <w:pPr>
              <w:pStyle w:val="Default"/>
              <w:rPr>
                <w:rFonts w:ascii="Times New Roman" w:hAnsi="Times New Roman" w:cs="Times New Roman"/>
                <w:sz w:val="20"/>
                <w:szCs w:val="20"/>
              </w:rPr>
            </w:pPr>
            <w:r w:rsidRPr="00FB2B9C">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414" w:type="pct"/>
            <w:tcBorders>
              <w:top w:val="single" w:sz="5" w:space="0" w:color="000000"/>
              <w:left w:val="single" w:sz="5" w:space="0" w:color="000000"/>
              <w:bottom w:val="single" w:sz="5" w:space="0" w:color="000000"/>
              <w:right w:val="single" w:sz="5" w:space="0" w:color="000000"/>
            </w:tcBorders>
          </w:tcPr>
          <w:p w14:paraId="318C62E5" w14:textId="2CE13AD4" w:rsidR="00D00E4E" w:rsidRPr="00FB2B9C" w:rsidRDefault="001F2E51" w:rsidP="00FB2B9C">
            <w:pPr>
              <w:pStyle w:val="Default"/>
              <w:rPr>
                <w:rFonts w:ascii="Times New Roman" w:hAnsi="Times New Roman" w:cs="Times New Roman"/>
                <w:color w:val="auto"/>
                <w:sz w:val="20"/>
                <w:szCs w:val="20"/>
              </w:rPr>
            </w:pPr>
            <w:r>
              <w:rPr>
                <w:rFonts w:ascii="Times New Roman" w:hAnsi="Times New Roman" w:cs="Times New Roman"/>
                <w:color w:val="auto"/>
                <w:sz w:val="20"/>
                <w:szCs w:val="20"/>
              </w:rPr>
              <w:t>5-6</w:t>
            </w:r>
          </w:p>
        </w:tc>
      </w:tr>
      <w:tr w:rsidR="00D00E4E" w:rsidRPr="00FB2B9C" w14:paraId="76705708" w14:textId="77777777" w:rsidTr="001D3E86">
        <w:trPr>
          <w:trHeight w:val="507"/>
        </w:trPr>
        <w:tc>
          <w:tcPr>
            <w:tcW w:w="921" w:type="pct"/>
            <w:tcBorders>
              <w:top w:val="single" w:sz="5" w:space="0" w:color="000000"/>
              <w:left w:val="single" w:sz="5" w:space="0" w:color="000000"/>
              <w:bottom w:val="single" w:sz="5" w:space="0" w:color="000000"/>
              <w:right w:val="single" w:sz="5" w:space="0" w:color="000000"/>
            </w:tcBorders>
          </w:tcPr>
          <w:p w14:paraId="22375756" w14:textId="77777777" w:rsidR="00D00E4E" w:rsidRPr="00FB2B9C" w:rsidRDefault="00D00E4E" w:rsidP="00FB2B9C">
            <w:pPr>
              <w:pStyle w:val="Default"/>
              <w:rPr>
                <w:rFonts w:ascii="Times New Roman" w:hAnsi="Times New Roman" w:cs="Times New Roman"/>
                <w:sz w:val="20"/>
                <w:szCs w:val="20"/>
              </w:rPr>
            </w:pPr>
            <w:r w:rsidRPr="00FB2B9C">
              <w:rPr>
                <w:rFonts w:ascii="Times New Roman" w:hAnsi="Times New Roman" w:cs="Times New Roman"/>
                <w:sz w:val="20"/>
                <w:szCs w:val="20"/>
              </w:rPr>
              <w:t xml:space="preserve">Information sources </w:t>
            </w:r>
          </w:p>
        </w:tc>
        <w:tc>
          <w:tcPr>
            <w:tcW w:w="177" w:type="pct"/>
            <w:tcBorders>
              <w:top w:val="single" w:sz="5" w:space="0" w:color="000000"/>
              <w:left w:val="single" w:sz="5" w:space="0" w:color="000000"/>
              <w:bottom w:val="single" w:sz="5" w:space="0" w:color="000000"/>
              <w:right w:val="single" w:sz="5" w:space="0" w:color="000000"/>
            </w:tcBorders>
          </w:tcPr>
          <w:p w14:paraId="401E32C4" w14:textId="77777777" w:rsidR="00D00E4E" w:rsidRPr="00FB2B9C" w:rsidRDefault="00D00E4E" w:rsidP="00FB2B9C">
            <w:pPr>
              <w:pStyle w:val="Default"/>
              <w:jc w:val="right"/>
              <w:rPr>
                <w:rFonts w:ascii="Times New Roman" w:hAnsi="Times New Roman" w:cs="Times New Roman"/>
                <w:sz w:val="20"/>
                <w:szCs w:val="20"/>
              </w:rPr>
            </w:pPr>
            <w:r w:rsidRPr="00FB2B9C">
              <w:rPr>
                <w:rFonts w:ascii="Times New Roman" w:hAnsi="Times New Roman" w:cs="Times New Roman"/>
                <w:sz w:val="20"/>
                <w:szCs w:val="20"/>
              </w:rPr>
              <w:t>7</w:t>
            </w:r>
          </w:p>
        </w:tc>
        <w:tc>
          <w:tcPr>
            <w:tcW w:w="3487" w:type="pct"/>
            <w:tcBorders>
              <w:top w:val="single" w:sz="5" w:space="0" w:color="000000"/>
              <w:left w:val="single" w:sz="5" w:space="0" w:color="000000"/>
              <w:bottom w:val="single" w:sz="5" w:space="0" w:color="000000"/>
              <w:right w:val="single" w:sz="5" w:space="0" w:color="000000"/>
            </w:tcBorders>
          </w:tcPr>
          <w:p w14:paraId="618E6FB4" w14:textId="77777777" w:rsidR="00D00E4E" w:rsidRPr="00FB2B9C" w:rsidRDefault="00D00E4E" w:rsidP="00FB2B9C">
            <w:pPr>
              <w:pStyle w:val="Default"/>
              <w:rPr>
                <w:rFonts w:ascii="Times New Roman" w:hAnsi="Times New Roman" w:cs="Times New Roman"/>
                <w:sz w:val="20"/>
                <w:szCs w:val="20"/>
              </w:rPr>
            </w:pPr>
            <w:r w:rsidRPr="00FB2B9C">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414" w:type="pct"/>
            <w:tcBorders>
              <w:top w:val="single" w:sz="5" w:space="0" w:color="000000"/>
              <w:left w:val="single" w:sz="5" w:space="0" w:color="000000"/>
              <w:bottom w:val="single" w:sz="5" w:space="0" w:color="000000"/>
              <w:right w:val="single" w:sz="5" w:space="0" w:color="000000"/>
            </w:tcBorders>
          </w:tcPr>
          <w:p w14:paraId="306038D0" w14:textId="1925E4A3" w:rsidR="00D00E4E" w:rsidRPr="00FB2B9C" w:rsidRDefault="001F2E51" w:rsidP="00FB2B9C">
            <w:pPr>
              <w:pStyle w:val="Default"/>
              <w:rPr>
                <w:rFonts w:ascii="Times New Roman" w:hAnsi="Times New Roman" w:cs="Times New Roman"/>
                <w:color w:val="auto"/>
                <w:sz w:val="20"/>
                <w:szCs w:val="20"/>
              </w:rPr>
            </w:pPr>
            <w:r>
              <w:rPr>
                <w:rFonts w:ascii="Times New Roman" w:hAnsi="Times New Roman" w:cs="Times New Roman"/>
                <w:color w:val="auto"/>
                <w:sz w:val="20"/>
                <w:szCs w:val="20"/>
              </w:rPr>
              <w:t>5-6</w:t>
            </w:r>
          </w:p>
        </w:tc>
      </w:tr>
      <w:tr w:rsidR="00D00E4E" w:rsidRPr="00FB2B9C" w14:paraId="24542A84" w14:textId="77777777" w:rsidTr="001D3E86">
        <w:trPr>
          <w:trHeight w:val="507"/>
        </w:trPr>
        <w:tc>
          <w:tcPr>
            <w:tcW w:w="921" w:type="pct"/>
            <w:tcBorders>
              <w:top w:val="single" w:sz="5" w:space="0" w:color="000000"/>
              <w:left w:val="single" w:sz="5" w:space="0" w:color="000000"/>
              <w:bottom w:val="single" w:sz="5" w:space="0" w:color="000000"/>
              <w:right w:val="single" w:sz="5" w:space="0" w:color="000000"/>
            </w:tcBorders>
          </w:tcPr>
          <w:p w14:paraId="4EC7B515" w14:textId="77777777" w:rsidR="00D00E4E" w:rsidRPr="00FB2B9C" w:rsidRDefault="00D00E4E" w:rsidP="00FB2B9C">
            <w:pPr>
              <w:pStyle w:val="Default"/>
              <w:rPr>
                <w:rFonts w:ascii="Times New Roman" w:hAnsi="Times New Roman" w:cs="Times New Roman"/>
                <w:sz w:val="20"/>
                <w:szCs w:val="20"/>
              </w:rPr>
            </w:pPr>
            <w:r w:rsidRPr="00FB2B9C">
              <w:rPr>
                <w:rFonts w:ascii="Times New Roman" w:hAnsi="Times New Roman" w:cs="Times New Roman"/>
                <w:sz w:val="20"/>
                <w:szCs w:val="20"/>
              </w:rPr>
              <w:t xml:space="preserve">Search </w:t>
            </w:r>
          </w:p>
        </w:tc>
        <w:tc>
          <w:tcPr>
            <w:tcW w:w="177" w:type="pct"/>
            <w:tcBorders>
              <w:top w:val="single" w:sz="5" w:space="0" w:color="000000"/>
              <w:left w:val="single" w:sz="5" w:space="0" w:color="000000"/>
              <w:bottom w:val="single" w:sz="5" w:space="0" w:color="000000"/>
              <w:right w:val="single" w:sz="5" w:space="0" w:color="000000"/>
            </w:tcBorders>
          </w:tcPr>
          <w:p w14:paraId="5E7AC51D" w14:textId="77777777" w:rsidR="00D00E4E" w:rsidRPr="00FB2B9C" w:rsidRDefault="00D00E4E" w:rsidP="00FB2B9C">
            <w:pPr>
              <w:pStyle w:val="Default"/>
              <w:jc w:val="right"/>
              <w:rPr>
                <w:rFonts w:ascii="Times New Roman" w:hAnsi="Times New Roman" w:cs="Times New Roman"/>
                <w:sz w:val="20"/>
                <w:szCs w:val="20"/>
              </w:rPr>
            </w:pPr>
            <w:r w:rsidRPr="00FB2B9C">
              <w:rPr>
                <w:rFonts w:ascii="Times New Roman" w:hAnsi="Times New Roman" w:cs="Times New Roman"/>
                <w:sz w:val="20"/>
                <w:szCs w:val="20"/>
              </w:rPr>
              <w:t>8</w:t>
            </w:r>
          </w:p>
        </w:tc>
        <w:tc>
          <w:tcPr>
            <w:tcW w:w="3487" w:type="pct"/>
            <w:tcBorders>
              <w:top w:val="single" w:sz="5" w:space="0" w:color="000000"/>
              <w:left w:val="single" w:sz="5" w:space="0" w:color="000000"/>
              <w:bottom w:val="single" w:sz="5" w:space="0" w:color="000000"/>
              <w:right w:val="single" w:sz="5" w:space="0" w:color="000000"/>
            </w:tcBorders>
          </w:tcPr>
          <w:p w14:paraId="26E8C540" w14:textId="77777777" w:rsidR="00D00E4E" w:rsidRPr="00FB2B9C" w:rsidRDefault="00D00E4E" w:rsidP="00FB2B9C">
            <w:pPr>
              <w:pStyle w:val="Default"/>
              <w:rPr>
                <w:rFonts w:ascii="Times New Roman" w:hAnsi="Times New Roman" w:cs="Times New Roman"/>
                <w:sz w:val="20"/>
                <w:szCs w:val="20"/>
              </w:rPr>
            </w:pPr>
            <w:r w:rsidRPr="00FB2B9C">
              <w:rPr>
                <w:rFonts w:ascii="Times New Roman" w:hAnsi="Times New Roman" w:cs="Times New Roman"/>
                <w:sz w:val="20"/>
                <w:szCs w:val="20"/>
              </w:rPr>
              <w:t xml:space="preserve">Present full electronic search strategy for at least one database, including any limits used, such that it could be repeated. </w:t>
            </w:r>
          </w:p>
        </w:tc>
        <w:tc>
          <w:tcPr>
            <w:tcW w:w="414" w:type="pct"/>
            <w:tcBorders>
              <w:top w:val="single" w:sz="5" w:space="0" w:color="000000"/>
              <w:left w:val="single" w:sz="5" w:space="0" w:color="000000"/>
              <w:bottom w:val="single" w:sz="5" w:space="0" w:color="000000"/>
              <w:right w:val="single" w:sz="5" w:space="0" w:color="000000"/>
            </w:tcBorders>
            <w:shd w:val="clear" w:color="auto" w:fill="auto"/>
          </w:tcPr>
          <w:p w14:paraId="4AE3E850" w14:textId="53F66570" w:rsidR="00D00E4E" w:rsidRPr="00FB2B9C" w:rsidRDefault="00A3438C" w:rsidP="007735F1">
            <w:pPr>
              <w:pStyle w:val="Default"/>
              <w:rPr>
                <w:rFonts w:ascii="Times New Roman" w:hAnsi="Times New Roman" w:cs="Times New Roman"/>
                <w:color w:val="auto"/>
                <w:sz w:val="20"/>
                <w:szCs w:val="20"/>
              </w:rPr>
            </w:pPr>
            <w:r>
              <w:rPr>
                <w:rFonts w:ascii="Times New Roman" w:hAnsi="Times New Roman" w:cs="Times New Roman"/>
                <w:color w:val="auto"/>
                <w:sz w:val="20"/>
                <w:szCs w:val="20"/>
              </w:rPr>
              <w:t>S</w:t>
            </w:r>
            <w:r w:rsidR="007735F1">
              <w:rPr>
                <w:rFonts w:ascii="Times New Roman" w:hAnsi="Times New Roman" w:cs="Times New Roman"/>
                <w:color w:val="auto"/>
                <w:sz w:val="20"/>
                <w:szCs w:val="20"/>
              </w:rPr>
              <w:t>upporting information</w:t>
            </w:r>
            <w:ins w:id="0" w:author="Hugo Turner" w:date="2014-11-18T14:11:00Z">
              <w:r w:rsidR="00B17690">
                <w:rPr>
                  <w:rFonts w:ascii="Times New Roman" w:hAnsi="Times New Roman" w:cs="Times New Roman"/>
                  <w:color w:val="auto"/>
                  <w:sz w:val="20"/>
                  <w:szCs w:val="20"/>
                </w:rPr>
                <w:t xml:space="preserve"> </w:t>
              </w:r>
            </w:ins>
            <w:r w:rsidR="00077B2A">
              <w:rPr>
                <w:rFonts w:ascii="Times New Roman" w:hAnsi="Times New Roman" w:cs="Times New Roman"/>
                <w:color w:val="auto"/>
                <w:sz w:val="20"/>
                <w:szCs w:val="20"/>
              </w:rPr>
              <w:t>1</w:t>
            </w:r>
          </w:p>
        </w:tc>
      </w:tr>
      <w:tr w:rsidR="00D00E4E" w:rsidRPr="00FB2B9C" w14:paraId="43DAB75C" w14:textId="77777777" w:rsidTr="001D3E86">
        <w:trPr>
          <w:trHeight w:val="507"/>
        </w:trPr>
        <w:tc>
          <w:tcPr>
            <w:tcW w:w="921" w:type="pct"/>
            <w:tcBorders>
              <w:top w:val="single" w:sz="5" w:space="0" w:color="000000"/>
              <w:left w:val="single" w:sz="5" w:space="0" w:color="000000"/>
              <w:bottom w:val="single" w:sz="5" w:space="0" w:color="000000"/>
              <w:right w:val="single" w:sz="5" w:space="0" w:color="000000"/>
            </w:tcBorders>
          </w:tcPr>
          <w:p w14:paraId="4BEFE18B" w14:textId="77777777" w:rsidR="00D00E4E" w:rsidRPr="00FB2B9C" w:rsidRDefault="00D00E4E" w:rsidP="00FB2B9C">
            <w:pPr>
              <w:pStyle w:val="Default"/>
              <w:rPr>
                <w:rFonts w:ascii="Times New Roman" w:hAnsi="Times New Roman" w:cs="Times New Roman"/>
                <w:sz w:val="20"/>
                <w:szCs w:val="20"/>
              </w:rPr>
            </w:pPr>
            <w:r w:rsidRPr="00FB2B9C">
              <w:rPr>
                <w:rFonts w:ascii="Times New Roman" w:hAnsi="Times New Roman" w:cs="Times New Roman"/>
                <w:sz w:val="20"/>
                <w:szCs w:val="20"/>
              </w:rPr>
              <w:t xml:space="preserve">Study selection </w:t>
            </w:r>
          </w:p>
        </w:tc>
        <w:tc>
          <w:tcPr>
            <w:tcW w:w="177" w:type="pct"/>
            <w:tcBorders>
              <w:top w:val="single" w:sz="5" w:space="0" w:color="000000"/>
              <w:left w:val="single" w:sz="5" w:space="0" w:color="000000"/>
              <w:bottom w:val="single" w:sz="5" w:space="0" w:color="000000"/>
              <w:right w:val="single" w:sz="5" w:space="0" w:color="000000"/>
            </w:tcBorders>
          </w:tcPr>
          <w:p w14:paraId="4CAC784C" w14:textId="77777777" w:rsidR="00D00E4E" w:rsidRPr="00FB2B9C" w:rsidRDefault="00D00E4E" w:rsidP="00FB2B9C">
            <w:pPr>
              <w:pStyle w:val="Default"/>
              <w:jc w:val="right"/>
              <w:rPr>
                <w:rFonts w:ascii="Times New Roman" w:hAnsi="Times New Roman" w:cs="Times New Roman"/>
                <w:sz w:val="20"/>
                <w:szCs w:val="20"/>
              </w:rPr>
            </w:pPr>
            <w:r w:rsidRPr="00FB2B9C">
              <w:rPr>
                <w:rFonts w:ascii="Times New Roman" w:hAnsi="Times New Roman" w:cs="Times New Roman"/>
                <w:sz w:val="20"/>
                <w:szCs w:val="20"/>
              </w:rPr>
              <w:t>9</w:t>
            </w:r>
          </w:p>
        </w:tc>
        <w:tc>
          <w:tcPr>
            <w:tcW w:w="3487" w:type="pct"/>
            <w:tcBorders>
              <w:top w:val="single" w:sz="5" w:space="0" w:color="000000"/>
              <w:left w:val="single" w:sz="5" w:space="0" w:color="000000"/>
              <w:bottom w:val="single" w:sz="5" w:space="0" w:color="000000"/>
              <w:right w:val="single" w:sz="5" w:space="0" w:color="000000"/>
            </w:tcBorders>
          </w:tcPr>
          <w:p w14:paraId="0F8FDD8B" w14:textId="77777777" w:rsidR="00D00E4E" w:rsidRPr="00FB2B9C" w:rsidRDefault="00D00E4E" w:rsidP="00FB2B9C">
            <w:pPr>
              <w:pStyle w:val="Default"/>
              <w:rPr>
                <w:rFonts w:ascii="Times New Roman" w:hAnsi="Times New Roman" w:cs="Times New Roman"/>
                <w:sz w:val="20"/>
                <w:szCs w:val="20"/>
              </w:rPr>
            </w:pPr>
            <w:r w:rsidRPr="00FB2B9C">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414" w:type="pct"/>
            <w:tcBorders>
              <w:top w:val="single" w:sz="5" w:space="0" w:color="000000"/>
              <w:left w:val="single" w:sz="5" w:space="0" w:color="000000"/>
              <w:bottom w:val="single" w:sz="5" w:space="0" w:color="000000"/>
              <w:right w:val="single" w:sz="5" w:space="0" w:color="000000"/>
            </w:tcBorders>
          </w:tcPr>
          <w:p w14:paraId="1D32E07C" w14:textId="6FB903DD" w:rsidR="00D00E4E" w:rsidRPr="00FB2B9C" w:rsidRDefault="001F2E51" w:rsidP="00FB2B9C">
            <w:pPr>
              <w:pStyle w:val="Default"/>
              <w:rPr>
                <w:rFonts w:ascii="Times New Roman" w:hAnsi="Times New Roman" w:cs="Times New Roman"/>
                <w:color w:val="auto"/>
                <w:sz w:val="20"/>
                <w:szCs w:val="20"/>
              </w:rPr>
            </w:pPr>
            <w:r>
              <w:rPr>
                <w:rFonts w:ascii="Times New Roman" w:hAnsi="Times New Roman" w:cs="Times New Roman"/>
                <w:color w:val="auto"/>
                <w:sz w:val="20"/>
                <w:szCs w:val="20"/>
              </w:rPr>
              <w:t>5-6</w:t>
            </w:r>
          </w:p>
        </w:tc>
      </w:tr>
      <w:tr w:rsidR="00D00E4E" w:rsidRPr="00FB2B9C" w14:paraId="52B82089" w14:textId="77777777" w:rsidTr="001D3E86">
        <w:trPr>
          <w:trHeight w:val="507"/>
        </w:trPr>
        <w:tc>
          <w:tcPr>
            <w:tcW w:w="921" w:type="pct"/>
            <w:tcBorders>
              <w:top w:val="single" w:sz="5" w:space="0" w:color="000000"/>
              <w:left w:val="single" w:sz="5" w:space="0" w:color="000000"/>
              <w:bottom w:val="single" w:sz="5" w:space="0" w:color="000000"/>
              <w:right w:val="single" w:sz="5" w:space="0" w:color="000000"/>
            </w:tcBorders>
          </w:tcPr>
          <w:p w14:paraId="38B914BF" w14:textId="77777777" w:rsidR="00D00E4E" w:rsidRPr="00FB2B9C" w:rsidRDefault="00D00E4E" w:rsidP="00FB2B9C">
            <w:pPr>
              <w:pStyle w:val="Default"/>
              <w:rPr>
                <w:rFonts w:ascii="Times New Roman" w:hAnsi="Times New Roman" w:cs="Times New Roman"/>
                <w:sz w:val="20"/>
                <w:szCs w:val="20"/>
              </w:rPr>
            </w:pPr>
            <w:r w:rsidRPr="00FB2B9C">
              <w:rPr>
                <w:rFonts w:ascii="Times New Roman" w:hAnsi="Times New Roman" w:cs="Times New Roman"/>
                <w:sz w:val="20"/>
                <w:szCs w:val="20"/>
              </w:rPr>
              <w:t xml:space="preserve">Data collection process </w:t>
            </w:r>
          </w:p>
        </w:tc>
        <w:tc>
          <w:tcPr>
            <w:tcW w:w="177" w:type="pct"/>
            <w:tcBorders>
              <w:top w:val="single" w:sz="5" w:space="0" w:color="000000"/>
              <w:left w:val="single" w:sz="5" w:space="0" w:color="000000"/>
              <w:bottom w:val="single" w:sz="5" w:space="0" w:color="000000"/>
              <w:right w:val="single" w:sz="5" w:space="0" w:color="000000"/>
            </w:tcBorders>
          </w:tcPr>
          <w:p w14:paraId="2F5DB270" w14:textId="77777777" w:rsidR="00D00E4E" w:rsidRPr="00FB2B9C" w:rsidRDefault="00D00E4E" w:rsidP="00FB2B9C">
            <w:pPr>
              <w:pStyle w:val="Default"/>
              <w:jc w:val="right"/>
              <w:rPr>
                <w:rFonts w:ascii="Times New Roman" w:hAnsi="Times New Roman" w:cs="Times New Roman"/>
                <w:sz w:val="20"/>
                <w:szCs w:val="20"/>
              </w:rPr>
            </w:pPr>
            <w:r w:rsidRPr="00FB2B9C">
              <w:rPr>
                <w:rFonts w:ascii="Times New Roman" w:hAnsi="Times New Roman" w:cs="Times New Roman"/>
                <w:sz w:val="20"/>
                <w:szCs w:val="20"/>
              </w:rPr>
              <w:t>10</w:t>
            </w:r>
          </w:p>
        </w:tc>
        <w:tc>
          <w:tcPr>
            <w:tcW w:w="3487" w:type="pct"/>
            <w:tcBorders>
              <w:top w:val="single" w:sz="5" w:space="0" w:color="000000"/>
              <w:left w:val="single" w:sz="5" w:space="0" w:color="000000"/>
              <w:bottom w:val="single" w:sz="5" w:space="0" w:color="000000"/>
              <w:right w:val="single" w:sz="5" w:space="0" w:color="000000"/>
            </w:tcBorders>
          </w:tcPr>
          <w:p w14:paraId="38933E5E" w14:textId="77777777" w:rsidR="00D00E4E" w:rsidRPr="00FB2B9C" w:rsidRDefault="00D00E4E" w:rsidP="00FB2B9C">
            <w:pPr>
              <w:pStyle w:val="Default"/>
              <w:rPr>
                <w:rFonts w:ascii="Times New Roman" w:hAnsi="Times New Roman" w:cs="Times New Roman"/>
                <w:sz w:val="20"/>
                <w:szCs w:val="20"/>
              </w:rPr>
            </w:pPr>
            <w:r w:rsidRPr="00FB2B9C">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414" w:type="pct"/>
            <w:tcBorders>
              <w:top w:val="single" w:sz="5" w:space="0" w:color="000000"/>
              <w:left w:val="single" w:sz="5" w:space="0" w:color="000000"/>
              <w:bottom w:val="single" w:sz="5" w:space="0" w:color="000000"/>
              <w:right w:val="single" w:sz="5" w:space="0" w:color="000000"/>
            </w:tcBorders>
          </w:tcPr>
          <w:p w14:paraId="03CC6129" w14:textId="5215F1F7" w:rsidR="00D00E4E" w:rsidRPr="00077B2A" w:rsidRDefault="00326064" w:rsidP="00FB2B9C">
            <w:pPr>
              <w:pStyle w:val="Default"/>
              <w:rPr>
                <w:rFonts w:ascii="Times New Roman" w:hAnsi="Times New Roman" w:cs="Times New Roman"/>
                <w:color w:val="auto"/>
                <w:sz w:val="20"/>
                <w:szCs w:val="20"/>
              </w:rPr>
            </w:pPr>
            <w:r w:rsidRPr="00077B2A">
              <w:rPr>
                <w:rFonts w:ascii="Times New Roman" w:hAnsi="Times New Roman" w:cs="Times New Roman"/>
                <w:color w:val="auto"/>
                <w:sz w:val="20"/>
                <w:szCs w:val="20"/>
              </w:rPr>
              <w:t>6</w:t>
            </w:r>
            <w:r w:rsidR="00B76827" w:rsidRPr="00077B2A">
              <w:rPr>
                <w:rFonts w:ascii="Times New Roman" w:hAnsi="Times New Roman" w:cs="Times New Roman"/>
                <w:color w:val="auto"/>
                <w:sz w:val="20"/>
                <w:szCs w:val="20"/>
              </w:rPr>
              <w:t>, Fig 1</w:t>
            </w:r>
          </w:p>
        </w:tc>
      </w:tr>
      <w:tr w:rsidR="00D00E4E" w:rsidRPr="00FB2B9C" w14:paraId="471D46CB" w14:textId="77777777" w:rsidTr="001D3E86">
        <w:trPr>
          <w:trHeight w:val="507"/>
        </w:trPr>
        <w:tc>
          <w:tcPr>
            <w:tcW w:w="921" w:type="pct"/>
            <w:tcBorders>
              <w:top w:val="single" w:sz="5" w:space="0" w:color="000000"/>
              <w:left w:val="single" w:sz="5" w:space="0" w:color="000000"/>
              <w:bottom w:val="single" w:sz="5" w:space="0" w:color="000000"/>
              <w:right w:val="single" w:sz="5" w:space="0" w:color="000000"/>
            </w:tcBorders>
          </w:tcPr>
          <w:p w14:paraId="7CC4FBE9" w14:textId="77777777" w:rsidR="00D00E4E" w:rsidRPr="00FB2B9C" w:rsidRDefault="00D00E4E" w:rsidP="00FB2B9C">
            <w:pPr>
              <w:pStyle w:val="Default"/>
              <w:rPr>
                <w:rFonts w:ascii="Times New Roman" w:hAnsi="Times New Roman" w:cs="Times New Roman"/>
                <w:sz w:val="20"/>
                <w:szCs w:val="20"/>
              </w:rPr>
            </w:pPr>
            <w:r w:rsidRPr="00FB2B9C">
              <w:rPr>
                <w:rFonts w:ascii="Times New Roman" w:hAnsi="Times New Roman" w:cs="Times New Roman"/>
                <w:sz w:val="20"/>
                <w:szCs w:val="20"/>
              </w:rPr>
              <w:t xml:space="preserve">Data items </w:t>
            </w:r>
          </w:p>
        </w:tc>
        <w:tc>
          <w:tcPr>
            <w:tcW w:w="177" w:type="pct"/>
            <w:tcBorders>
              <w:top w:val="single" w:sz="5" w:space="0" w:color="000000"/>
              <w:left w:val="single" w:sz="5" w:space="0" w:color="000000"/>
              <w:bottom w:val="single" w:sz="5" w:space="0" w:color="000000"/>
              <w:right w:val="single" w:sz="5" w:space="0" w:color="000000"/>
            </w:tcBorders>
          </w:tcPr>
          <w:p w14:paraId="2C01192D" w14:textId="77777777" w:rsidR="00D00E4E" w:rsidRPr="00FB2B9C" w:rsidRDefault="00D00E4E" w:rsidP="00FB2B9C">
            <w:pPr>
              <w:pStyle w:val="Default"/>
              <w:jc w:val="right"/>
              <w:rPr>
                <w:rFonts w:ascii="Times New Roman" w:hAnsi="Times New Roman" w:cs="Times New Roman"/>
                <w:sz w:val="20"/>
                <w:szCs w:val="20"/>
              </w:rPr>
            </w:pPr>
            <w:r w:rsidRPr="00FB2B9C">
              <w:rPr>
                <w:rFonts w:ascii="Times New Roman" w:hAnsi="Times New Roman" w:cs="Times New Roman"/>
                <w:sz w:val="20"/>
                <w:szCs w:val="20"/>
              </w:rPr>
              <w:t>11</w:t>
            </w:r>
          </w:p>
        </w:tc>
        <w:tc>
          <w:tcPr>
            <w:tcW w:w="3487" w:type="pct"/>
            <w:tcBorders>
              <w:top w:val="single" w:sz="5" w:space="0" w:color="000000"/>
              <w:left w:val="single" w:sz="5" w:space="0" w:color="000000"/>
              <w:bottom w:val="single" w:sz="5" w:space="0" w:color="000000"/>
              <w:right w:val="single" w:sz="5" w:space="0" w:color="000000"/>
            </w:tcBorders>
          </w:tcPr>
          <w:p w14:paraId="412F8CD1" w14:textId="77777777" w:rsidR="00D00E4E" w:rsidRPr="00FB2B9C" w:rsidRDefault="00D00E4E" w:rsidP="00FB2B9C">
            <w:pPr>
              <w:pStyle w:val="Default"/>
              <w:rPr>
                <w:rFonts w:ascii="Times New Roman" w:hAnsi="Times New Roman" w:cs="Times New Roman"/>
                <w:sz w:val="20"/>
                <w:szCs w:val="20"/>
              </w:rPr>
            </w:pPr>
            <w:r w:rsidRPr="00FB2B9C">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414" w:type="pct"/>
            <w:tcBorders>
              <w:top w:val="single" w:sz="5" w:space="0" w:color="000000"/>
              <w:left w:val="single" w:sz="5" w:space="0" w:color="000000"/>
              <w:bottom w:val="single" w:sz="5" w:space="0" w:color="000000"/>
              <w:right w:val="single" w:sz="5" w:space="0" w:color="000000"/>
            </w:tcBorders>
          </w:tcPr>
          <w:p w14:paraId="583A13FA" w14:textId="27D636D7" w:rsidR="00D00E4E" w:rsidRPr="00077B2A" w:rsidRDefault="00B76827" w:rsidP="00FB2B9C">
            <w:pPr>
              <w:pStyle w:val="Default"/>
              <w:rPr>
                <w:rFonts w:ascii="Times New Roman" w:hAnsi="Times New Roman" w:cs="Times New Roman"/>
                <w:color w:val="auto"/>
                <w:sz w:val="20"/>
                <w:szCs w:val="20"/>
              </w:rPr>
            </w:pPr>
            <w:r w:rsidRPr="00077B2A">
              <w:rPr>
                <w:rFonts w:ascii="Times New Roman" w:hAnsi="Times New Roman" w:cs="Times New Roman"/>
                <w:color w:val="auto"/>
                <w:sz w:val="20"/>
                <w:szCs w:val="20"/>
              </w:rPr>
              <w:t>6</w:t>
            </w:r>
            <w:r w:rsidR="001F2E51">
              <w:rPr>
                <w:rFonts w:ascii="Times New Roman" w:hAnsi="Times New Roman" w:cs="Times New Roman"/>
                <w:color w:val="auto"/>
                <w:sz w:val="20"/>
                <w:szCs w:val="20"/>
              </w:rPr>
              <w:t>,13</w:t>
            </w:r>
          </w:p>
        </w:tc>
      </w:tr>
      <w:tr w:rsidR="00D00E4E" w:rsidRPr="00FB2B9C" w14:paraId="06D763A4" w14:textId="77777777" w:rsidTr="001D3E86">
        <w:trPr>
          <w:trHeight w:val="507"/>
        </w:trPr>
        <w:tc>
          <w:tcPr>
            <w:tcW w:w="921" w:type="pct"/>
            <w:tcBorders>
              <w:top w:val="single" w:sz="5" w:space="0" w:color="000000"/>
              <w:left w:val="single" w:sz="5" w:space="0" w:color="000000"/>
              <w:bottom w:val="single" w:sz="5" w:space="0" w:color="000000"/>
              <w:right w:val="single" w:sz="5" w:space="0" w:color="000000"/>
            </w:tcBorders>
          </w:tcPr>
          <w:p w14:paraId="4931C5F1" w14:textId="77777777" w:rsidR="00D00E4E" w:rsidRPr="00FB2B9C" w:rsidRDefault="00D00E4E" w:rsidP="00FB2B9C">
            <w:pPr>
              <w:pStyle w:val="Default"/>
              <w:rPr>
                <w:rFonts w:ascii="Times New Roman" w:hAnsi="Times New Roman" w:cs="Times New Roman"/>
                <w:sz w:val="20"/>
                <w:szCs w:val="20"/>
              </w:rPr>
            </w:pPr>
            <w:r w:rsidRPr="00FB2B9C">
              <w:rPr>
                <w:rFonts w:ascii="Times New Roman" w:hAnsi="Times New Roman" w:cs="Times New Roman"/>
                <w:sz w:val="20"/>
                <w:szCs w:val="20"/>
              </w:rPr>
              <w:t xml:space="preserve">Risk of bias in individual studies </w:t>
            </w:r>
          </w:p>
        </w:tc>
        <w:tc>
          <w:tcPr>
            <w:tcW w:w="177" w:type="pct"/>
            <w:tcBorders>
              <w:top w:val="single" w:sz="5" w:space="0" w:color="000000"/>
              <w:left w:val="single" w:sz="5" w:space="0" w:color="000000"/>
              <w:bottom w:val="single" w:sz="5" w:space="0" w:color="000000"/>
              <w:right w:val="single" w:sz="5" w:space="0" w:color="000000"/>
            </w:tcBorders>
          </w:tcPr>
          <w:p w14:paraId="1583937B" w14:textId="77777777" w:rsidR="00D00E4E" w:rsidRPr="00FB2B9C" w:rsidRDefault="00D00E4E" w:rsidP="00FB2B9C">
            <w:pPr>
              <w:pStyle w:val="Default"/>
              <w:jc w:val="right"/>
              <w:rPr>
                <w:rFonts w:ascii="Times New Roman" w:hAnsi="Times New Roman" w:cs="Times New Roman"/>
                <w:sz w:val="20"/>
                <w:szCs w:val="20"/>
              </w:rPr>
            </w:pPr>
            <w:r w:rsidRPr="00FB2B9C">
              <w:rPr>
                <w:rFonts w:ascii="Times New Roman" w:hAnsi="Times New Roman" w:cs="Times New Roman"/>
                <w:sz w:val="20"/>
                <w:szCs w:val="20"/>
              </w:rPr>
              <w:t>12</w:t>
            </w:r>
          </w:p>
        </w:tc>
        <w:tc>
          <w:tcPr>
            <w:tcW w:w="3487" w:type="pct"/>
            <w:tcBorders>
              <w:top w:val="single" w:sz="5" w:space="0" w:color="000000"/>
              <w:left w:val="single" w:sz="5" w:space="0" w:color="000000"/>
              <w:bottom w:val="single" w:sz="5" w:space="0" w:color="000000"/>
              <w:right w:val="single" w:sz="5" w:space="0" w:color="000000"/>
            </w:tcBorders>
          </w:tcPr>
          <w:p w14:paraId="73BDA2DB" w14:textId="77777777" w:rsidR="00D00E4E" w:rsidRPr="00FB2B9C" w:rsidRDefault="00D00E4E" w:rsidP="00FB2B9C">
            <w:pPr>
              <w:pStyle w:val="Default"/>
              <w:rPr>
                <w:rFonts w:ascii="Times New Roman" w:hAnsi="Times New Roman" w:cs="Times New Roman"/>
                <w:sz w:val="20"/>
                <w:szCs w:val="20"/>
              </w:rPr>
            </w:pPr>
            <w:r w:rsidRPr="00FB2B9C">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14" w:type="pct"/>
            <w:tcBorders>
              <w:top w:val="single" w:sz="5" w:space="0" w:color="000000"/>
              <w:left w:val="single" w:sz="5" w:space="0" w:color="000000"/>
              <w:bottom w:val="single" w:sz="5" w:space="0" w:color="000000"/>
              <w:right w:val="single" w:sz="5" w:space="0" w:color="000000"/>
            </w:tcBorders>
          </w:tcPr>
          <w:p w14:paraId="4D1DAF35" w14:textId="77777777" w:rsidR="00D00E4E" w:rsidRPr="00077B2A" w:rsidRDefault="00326064" w:rsidP="00FB2B9C">
            <w:pPr>
              <w:pStyle w:val="Default"/>
              <w:rPr>
                <w:rFonts w:ascii="Times New Roman" w:hAnsi="Times New Roman" w:cs="Times New Roman"/>
                <w:color w:val="auto"/>
                <w:sz w:val="20"/>
                <w:szCs w:val="20"/>
              </w:rPr>
            </w:pPr>
            <w:r w:rsidRPr="00077B2A">
              <w:rPr>
                <w:rFonts w:ascii="Times New Roman" w:hAnsi="Times New Roman" w:cs="Times New Roman"/>
                <w:color w:val="auto"/>
                <w:sz w:val="20"/>
                <w:szCs w:val="20"/>
              </w:rPr>
              <w:t>NA</w:t>
            </w:r>
          </w:p>
        </w:tc>
      </w:tr>
      <w:tr w:rsidR="00D00E4E" w:rsidRPr="00FB2B9C" w14:paraId="55B7084D" w14:textId="77777777" w:rsidTr="001D3E86">
        <w:trPr>
          <w:trHeight w:val="292"/>
        </w:trPr>
        <w:tc>
          <w:tcPr>
            <w:tcW w:w="921" w:type="pct"/>
            <w:tcBorders>
              <w:top w:val="single" w:sz="5" w:space="0" w:color="000000"/>
              <w:left w:val="single" w:sz="5" w:space="0" w:color="000000"/>
              <w:bottom w:val="single" w:sz="5" w:space="0" w:color="000000"/>
              <w:right w:val="single" w:sz="5" w:space="0" w:color="000000"/>
            </w:tcBorders>
          </w:tcPr>
          <w:p w14:paraId="101646D3" w14:textId="77777777" w:rsidR="00D00E4E" w:rsidRPr="00FB2B9C" w:rsidRDefault="00D00E4E" w:rsidP="00FB2B9C">
            <w:pPr>
              <w:pStyle w:val="Default"/>
              <w:rPr>
                <w:rFonts w:ascii="Times New Roman" w:hAnsi="Times New Roman" w:cs="Times New Roman"/>
                <w:sz w:val="20"/>
                <w:szCs w:val="20"/>
              </w:rPr>
            </w:pPr>
            <w:r w:rsidRPr="00FB2B9C">
              <w:rPr>
                <w:rFonts w:ascii="Times New Roman" w:hAnsi="Times New Roman" w:cs="Times New Roman"/>
                <w:sz w:val="20"/>
                <w:szCs w:val="20"/>
              </w:rPr>
              <w:t xml:space="preserve">Summary measures </w:t>
            </w:r>
          </w:p>
        </w:tc>
        <w:tc>
          <w:tcPr>
            <w:tcW w:w="177" w:type="pct"/>
            <w:tcBorders>
              <w:top w:val="single" w:sz="5" w:space="0" w:color="000000"/>
              <w:left w:val="single" w:sz="5" w:space="0" w:color="000000"/>
              <w:bottom w:val="single" w:sz="5" w:space="0" w:color="000000"/>
              <w:right w:val="single" w:sz="5" w:space="0" w:color="000000"/>
            </w:tcBorders>
          </w:tcPr>
          <w:p w14:paraId="41A7C1A0" w14:textId="77777777" w:rsidR="00D00E4E" w:rsidRPr="00FB2B9C" w:rsidRDefault="00D00E4E" w:rsidP="00FB2B9C">
            <w:pPr>
              <w:pStyle w:val="Default"/>
              <w:jc w:val="right"/>
              <w:rPr>
                <w:rFonts w:ascii="Times New Roman" w:hAnsi="Times New Roman" w:cs="Times New Roman"/>
                <w:sz w:val="20"/>
                <w:szCs w:val="20"/>
              </w:rPr>
            </w:pPr>
            <w:r w:rsidRPr="00FB2B9C">
              <w:rPr>
                <w:rFonts w:ascii="Times New Roman" w:hAnsi="Times New Roman" w:cs="Times New Roman"/>
                <w:sz w:val="20"/>
                <w:szCs w:val="20"/>
              </w:rPr>
              <w:t>13</w:t>
            </w:r>
          </w:p>
        </w:tc>
        <w:tc>
          <w:tcPr>
            <w:tcW w:w="3487" w:type="pct"/>
            <w:tcBorders>
              <w:top w:val="single" w:sz="5" w:space="0" w:color="000000"/>
              <w:left w:val="single" w:sz="5" w:space="0" w:color="000000"/>
              <w:bottom w:val="single" w:sz="5" w:space="0" w:color="000000"/>
              <w:right w:val="single" w:sz="5" w:space="0" w:color="000000"/>
            </w:tcBorders>
          </w:tcPr>
          <w:p w14:paraId="5BBC0112" w14:textId="77777777" w:rsidR="00D00E4E" w:rsidRPr="00FB2B9C" w:rsidRDefault="00D00E4E" w:rsidP="00FB2B9C">
            <w:pPr>
              <w:pStyle w:val="Default"/>
              <w:rPr>
                <w:rFonts w:ascii="Times New Roman" w:hAnsi="Times New Roman" w:cs="Times New Roman"/>
                <w:sz w:val="20"/>
                <w:szCs w:val="20"/>
              </w:rPr>
            </w:pPr>
            <w:r w:rsidRPr="00FB2B9C">
              <w:rPr>
                <w:rFonts w:ascii="Times New Roman" w:hAnsi="Times New Roman" w:cs="Times New Roman"/>
                <w:sz w:val="20"/>
                <w:szCs w:val="20"/>
              </w:rPr>
              <w:t xml:space="preserve">State the principal summary measures (e.g., risk ratio, difference in means). </w:t>
            </w:r>
          </w:p>
        </w:tc>
        <w:tc>
          <w:tcPr>
            <w:tcW w:w="414" w:type="pct"/>
            <w:tcBorders>
              <w:top w:val="single" w:sz="5" w:space="0" w:color="000000"/>
              <w:left w:val="single" w:sz="5" w:space="0" w:color="000000"/>
              <w:bottom w:val="single" w:sz="5" w:space="0" w:color="000000"/>
              <w:right w:val="single" w:sz="5" w:space="0" w:color="000000"/>
            </w:tcBorders>
          </w:tcPr>
          <w:p w14:paraId="56820999" w14:textId="77777777" w:rsidR="00D00E4E" w:rsidRPr="00FB2B9C" w:rsidRDefault="00A52AAF" w:rsidP="00FB2B9C">
            <w:pPr>
              <w:pStyle w:val="Default"/>
              <w:rPr>
                <w:rFonts w:ascii="Times New Roman" w:hAnsi="Times New Roman" w:cs="Times New Roman"/>
                <w:color w:val="auto"/>
                <w:sz w:val="20"/>
                <w:szCs w:val="20"/>
              </w:rPr>
            </w:pPr>
            <w:r w:rsidRPr="00FB2B9C">
              <w:rPr>
                <w:rFonts w:ascii="Times New Roman" w:hAnsi="Times New Roman" w:cs="Times New Roman"/>
                <w:color w:val="auto"/>
                <w:sz w:val="20"/>
                <w:szCs w:val="20"/>
              </w:rPr>
              <w:t>6, Tables 1&amp;2</w:t>
            </w:r>
          </w:p>
        </w:tc>
      </w:tr>
      <w:tr w:rsidR="00D00E4E" w:rsidRPr="00FB2B9C" w14:paraId="74644501" w14:textId="77777777" w:rsidTr="001D3E86">
        <w:trPr>
          <w:trHeight w:val="509"/>
        </w:trPr>
        <w:tc>
          <w:tcPr>
            <w:tcW w:w="921" w:type="pct"/>
            <w:tcBorders>
              <w:top w:val="single" w:sz="5" w:space="0" w:color="000000"/>
              <w:left w:val="single" w:sz="5" w:space="0" w:color="000000"/>
              <w:bottom w:val="single" w:sz="5" w:space="0" w:color="000000"/>
              <w:right w:val="single" w:sz="5" w:space="0" w:color="000000"/>
            </w:tcBorders>
          </w:tcPr>
          <w:p w14:paraId="69C64404" w14:textId="77777777" w:rsidR="00D00E4E" w:rsidRPr="00FB2B9C" w:rsidRDefault="00D00E4E" w:rsidP="00FB2B9C">
            <w:pPr>
              <w:pStyle w:val="Default"/>
              <w:rPr>
                <w:rFonts w:ascii="Times New Roman" w:hAnsi="Times New Roman" w:cs="Times New Roman"/>
                <w:sz w:val="20"/>
                <w:szCs w:val="20"/>
              </w:rPr>
            </w:pPr>
            <w:r w:rsidRPr="00FB2B9C">
              <w:rPr>
                <w:rFonts w:ascii="Times New Roman" w:hAnsi="Times New Roman" w:cs="Times New Roman"/>
                <w:sz w:val="20"/>
                <w:szCs w:val="20"/>
              </w:rPr>
              <w:t xml:space="preserve">Synthesis of results </w:t>
            </w:r>
          </w:p>
        </w:tc>
        <w:tc>
          <w:tcPr>
            <w:tcW w:w="177" w:type="pct"/>
            <w:tcBorders>
              <w:top w:val="single" w:sz="5" w:space="0" w:color="000000"/>
              <w:left w:val="single" w:sz="5" w:space="0" w:color="000000"/>
              <w:bottom w:val="single" w:sz="5" w:space="0" w:color="000000"/>
              <w:right w:val="single" w:sz="5" w:space="0" w:color="000000"/>
            </w:tcBorders>
          </w:tcPr>
          <w:p w14:paraId="762C49AE" w14:textId="77777777" w:rsidR="00D00E4E" w:rsidRPr="00FB2B9C" w:rsidRDefault="00D00E4E" w:rsidP="00FB2B9C">
            <w:pPr>
              <w:pStyle w:val="Default"/>
              <w:jc w:val="right"/>
              <w:rPr>
                <w:rFonts w:ascii="Times New Roman" w:hAnsi="Times New Roman" w:cs="Times New Roman"/>
                <w:sz w:val="20"/>
                <w:szCs w:val="20"/>
              </w:rPr>
            </w:pPr>
            <w:r w:rsidRPr="00FB2B9C">
              <w:rPr>
                <w:rFonts w:ascii="Times New Roman" w:hAnsi="Times New Roman" w:cs="Times New Roman"/>
                <w:sz w:val="20"/>
                <w:szCs w:val="20"/>
              </w:rPr>
              <w:t>14</w:t>
            </w:r>
          </w:p>
        </w:tc>
        <w:tc>
          <w:tcPr>
            <w:tcW w:w="3487" w:type="pct"/>
            <w:tcBorders>
              <w:top w:val="single" w:sz="5" w:space="0" w:color="000000"/>
              <w:left w:val="single" w:sz="5" w:space="0" w:color="000000"/>
              <w:bottom w:val="single" w:sz="5" w:space="0" w:color="000000"/>
              <w:right w:val="single" w:sz="5" w:space="0" w:color="000000"/>
            </w:tcBorders>
          </w:tcPr>
          <w:p w14:paraId="1C139E8F" w14:textId="77777777" w:rsidR="00D00E4E" w:rsidRPr="00FB2B9C" w:rsidRDefault="00D00E4E" w:rsidP="00FB2B9C">
            <w:pPr>
              <w:pStyle w:val="Default"/>
              <w:rPr>
                <w:rFonts w:ascii="Times New Roman" w:hAnsi="Times New Roman" w:cs="Times New Roman"/>
                <w:sz w:val="20"/>
                <w:szCs w:val="20"/>
              </w:rPr>
            </w:pPr>
            <w:r w:rsidRPr="00FB2B9C">
              <w:rPr>
                <w:rFonts w:ascii="Times New Roman" w:hAnsi="Times New Roman" w:cs="Times New Roman"/>
                <w:sz w:val="20"/>
                <w:szCs w:val="20"/>
              </w:rPr>
              <w:t>Describe the methods of handling data and combining results of studies, if done, including measures of consistency (e.g., I</w:t>
            </w:r>
            <w:r w:rsidRPr="00FB2B9C">
              <w:rPr>
                <w:rFonts w:ascii="Times New Roman" w:hAnsi="Times New Roman" w:cs="Times New Roman"/>
                <w:sz w:val="20"/>
                <w:szCs w:val="20"/>
                <w:vertAlign w:val="superscript"/>
              </w:rPr>
              <w:t>2</w:t>
            </w:r>
            <w:r w:rsidRPr="00FB2B9C">
              <w:rPr>
                <w:rFonts w:ascii="Times New Roman" w:hAnsi="Times New Roman" w:cs="Times New Roman"/>
                <w:sz w:val="20"/>
                <w:szCs w:val="20"/>
              </w:rPr>
              <w:t xml:space="preserve">) for each meta-analysis. </w:t>
            </w:r>
          </w:p>
        </w:tc>
        <w:tc>
          <w:tcPr>
            <w:tcW w:w="414" w:type="pct"/>
            <w:tcBorders>
              <w:top w:val="single" w:sz="5" w:space="0" w:color="000000"/>
              <w:left w:val="single" w:sz="5" w:space="0" w:color="000000"/>
              <w:bottom w:val="single" w:sz="5" w:space="0" w:color="000000"/>
              <w:right w:val="single" w:sz="5" w:space="0" w:color="000000"/>
            </w:tcBorders>
          </w:tcPr>
          <w:p w14:paraId="37B6A1A7" w14:textId="77777777" w:rsidR="00D00E4E" w:rsidRPr="00FB2B9C" w:rsidRDefault="00A52AAF" w:rsidP="00FB2B9C">
            <w:pPr>
              <w:pStyle w:val="Default"/>
              <w:rPr>
                <w:rFonts w:ascii="Times New Roman" w:hAnsi="Times New Roman" w:cs="Times New Roman"/>
                <w:color w:val="auto"/>
                <w:sz w:val="20"/>
                <w:szCs w:val="20"/>
              </w:rPr>
            </w:pPr>
            <w:r w:rsidRPr="00FB2B9C">
              <w:rPr>
                <w:rFonts w:ascii="Times New Roman" w:hAnsi="Times New Roman" w:cs="Times New Roman"/>
                <w:color w:val="auto"/>
                <w:sz w:val="20"/>
                <w:szCs w:val="20"/>
              </w:rPr>
              <w:t>NA</w:t>
            </w:r>
          </w:p>
        </w:tc>
      </w:tr>
    </w:tbl>
    <w:p w14:paraId="45B82030" w14:textId="77777777" w:rsidR="00D00E4E" w:rsidRPr="004C1685" w:rsidRDefault="00D00E4E" w:rsidP="00D00E4E">
      <w:pPr>
        <w:pStyle w:val="CM1"/>
        <w:jc w:val="center"/>
        <w:rPr>
          <w:rFonts w:ascii="Arial" w:hAnsi="Arial" w:cs="Arial"/>
          <w:sz w:val="8"/>
          <w:szCs w:val="8"/>
        </w:rPr>
      </w:pPr>
    </w:p>
    <w:p w14:paraId="32EA81B8" w14:textId="77777777" w:rsidR="001D3E86" w:rsidRDefault="001D3E86" w:rsidP="00D00E4E">
      <w:pPr>
        <w:pStyle w:val="CM1"/>
        <w:jc w:val="center"/>
        <w:rPr>
          <w:rFonts w:ascii="Arial" w:hAnsi="Arial" w:cs="Arial"/>
          <w:sz w:val="16"/>
          <w:szCs w:val="16"/>
        </w:rPr>
      </w:pPr>
    </w:p>
    <w:p w14:paraId="697F4FF9" w14:textId="77777777" w:rsidR="001D3E86" w:rsidRDefault="001D3E86" w:rsidP="00D00E4E">
      <w:pPr>
        <w:pStyle w:val="CM1"/>
        <w:jc w:val="center"/>
        <w:rPr>
          <w:rFonts w:ascii="Arial" w:hAnsi="Arial" w:cs="Arial"/>
          <w:sz w:val="16"/>
          <w:szCs w:val="16"/>
        </w:rPr>
      </w:pPr>
    </w:p>
    <w:p w14:paraId="43B7AFC6" w14:textId="77777777" w:rsidR="00D00E4E" w:rsidRPr="004C1685" w:rsidRDefault="00D00E4E" w:rsidP="00D00E4E">
      <w:pPr>
        <w:pStyle w:val="CM1"/>
        <w:jc w:val="center"/>
        <w:rPr>
          <w:rFonts w:ascii="Arial" w:hAnsi="Arial" w:cs="Arial"/>
          <w:sz w:val="16"/>
          <w:szCs w:val="16"/>
        </w:rPr>
      </w:pPr>
      <w:r w:rsidRPr="004C1685">
        <w:rPr>
          <w:rFonts w:ascii="Arial" w:hAnsi="Arial" w:cs="Arial"/>
          <w:sz w:val="16"/>
          <w:szCs w:val="16"/>
        </w:rPr>
        <w:t xml:space="preserve">Page 1 of 2 </w:t>
      </w:r>
    </w:p>
    <w:tbl>
      <w:tblPr>
        <w:tblW w:w="5000" w:type="pct"/>
        <w:tblBorders>
          <w:top w:val="nil"/>
          <w:left w:val="nil"/>
          <w:bottom w:val="nil"/>
          <w:right w:val="nil"/>
        </w:tblBorders>
        <w:tblLook w:val="0000" w:firstRow="0" w:lastRow="0" w:firstColumn="0" w:lastColumn="0" w:noHBand="0" w:noVBand="0"/>
      </w:tblPr>
      <w:tblGrid>
        <w:gridCol w:w="2798"/>
        <w:gridCol w:w="541"/>
        <w:gridCol w:w="10595"/>
        <w:gridCol w:w="1258"/>
      </w:tblGrid>
      <w:tr w:rsidR="00D00E4E" w:rsidRPr="004C1685" w14:paraId="47ADC203" w14:textId="77777777" w:rsidTr="001D3E86">
        <w:trPr>
          <w:trHeight w:val="672"/>
        </w:trPr>
        <w:tc>
          <w:tcPr>
            <w:tcW w:w="92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8DF0CB4" w14:textId="77777777" w:rsidR="00D00E4E" w:rsidRPr="004C1685" w:rsidRDefault="00D00E4E" w:rsidP="0061419A">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17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FF74410" w14:textId="77777777" w:rsidR="00D00E4E" w:rsidRPr="004C1685" w:rsidRDefault="00D00E4E" w:rsidP="0061419A">
            <w:pPr>
              <w:pStyle w:val="Default"/>
              <w:jc w:val="right"/>
              <w:rPr>
                <w:rFonts w:ascii="Arial" w:hAnsi="Arial" w:cs="Arial"/>
                <w:sz w:val="22"/>
                <w:szCs w:val="22"/>
              </w:rPr>
            </w:pPr>
            <w:r w:rsidRPr="00550BF1">
              <w:rPr>
                <w:rFonts w:ascii="Arial" w:hAnsi="Arial" w:cs="Arial"/>
                <w:b/>
                <w:bCs/>
                <w:color w:val="FFFFFF"/>
                <w:sz w:val="22"/>
                <w:szCs w:val="22"/>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BFAD83A" w14:textId="77777777" w:rsidR="00D00E4E" w:rsidRPr="004C1685" w:rsidRDefault="00D00E4E" w:rsidP="0061419A">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41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1460EAD" w14:textId="77777777" w:rsidR="00D00E4E" w:rsidRPr="004C1685" w:rsidRDefault="00D00E4E" w:rsidP="0061419A">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00E4E" w:rsidRPr="004C1685" w14:paraId="5713E324" w14:textId="77777777" w:rsidTr="001D3E86">
        <w:trPr>
          <w:trHeight w:val="583"/>
        </w:trPr>
        <w:tc>
          <w:tcPr>
            <w:tcW w:w="921" w:type="pct"/>
            <w:tcBorders>
              <w:top w:val="double" w:sz="5" w:space="0" w:color="000000"/>
              <w:left w:val="single" w:sz="5" w:space="0" w:color="000000"/>
              <w:bottom w:val="single" w:sz="5" w:space="0" w:color="000000"/>
              <w:right w:val="single" w:sz="5" w:space="0" w:color="000000"/>
            </w:tcBorders>
          </w:tcPr>
          <w:p w14:paraId="6FF8CBA6" w14:textId="77777777" w:rsidR="00D00E4E" w:rsidRPr="00FB2B9C" w:rsidRDefault="00D00E4E" w:rsidP="0061419A">
            <w:pPr>
              <w:pStyle w:val="Default"/>
              <w:spacing w:before="40" w:after="40"/>
              <w:rPr>
                <w:rFonts w:ascii="Times New Roman" w:hAnsi="Times New Roman" w:cs="Times New Roman"/>
                <w:sz w:val="20"/>
                <w:szCs w:val="20"/>
              </w:rPr>
            </w:pPr>
            <w:r w:rsidRPr="00FB2B9C">
              <w:rPr>
                <w:rFonts w:ascii="Times New Roman" w:hAnsi="Times New Roman" w:cs="Times New Roman"/>
                <w:sz w:val="20"/>
                <w:szCs w:val="20"/>
              </w:rPr>
              <w:t xml:space="preserve">Risk of bias across studies </w:t>
            </w:r>
          </w:p>
        </w:tc>
        <w:tc>
          <w:tcPr>
            <w:tcW w:w="178" w:type="pct"/>
            <w:tcBorders>
              <w:top w:val="double" w:sz="5" w:space="0" w:color="000000"/>
              <w:left w:val="single" w:sz="5" w:space="0" w:color="000000"/>
              <w:bottom w:val="single" w:sz="5" w:space="0" w:color="000000"/>
              <w:right w:val="single" w:sz="5" w:space="0" w:color="000000"/>
            </w:tcBorders>
          </w:tcPr>
          <w:p w14:paraId="36A981FC" w14:textId="77777777" w:rsidR="00D00E4E" w:rsidRPr="00FB2B9C" w:rsidRDefault="00D00E4E" w:rsidP="0061419A">
            <w:pPr>
              <w:pStyle w:val="Default"/>
              <w:spacing w:before="40" w:after="40"/>
              <w:jc w:val="right"/>
              <w:rPr>
                <w:rFonts w:ascii="Times New Roman" w:hAnsi="Times New Roman" w:cs="Times New Roman"/>
                <w:sz w:val="20"/>
                <w:szCs w:val="20"/>
              </w:rPr>
            </w:pPr>
            <w:r w:rsidRPr="00FB2B9C">
              <w:rPr>
                <w:rFonts w:ascii="Times New Roman" w:hAnsi="Times New Roman" w:cs="Times New Roman"/>
                <w:sz w:val="20"/>
                <w:szCs w:val="20"/>
              </w:rPr>
              <w:t>15</w:t>
            </w:r>
          </w:p>
        </w:tc>
        <w:tc>
          <w:tcPr>
            <w:tcW w:w="3487" w:type="pct"/>
            <w:tcBorders>
              <w:top w:val="double" w:sz="5" w:space="0" w:color="000000"/>
              <w:left w:val="single" w:sz="5" w:space="0" w:color="000000"/>
              <w:bottom w:val="single" w:sz="5" w:space="0" w:color="000000"/>
              <w:right w:val="single" w:sz="5" w:space="0" w:color="000000"/>
            </w:tcBorders>
          </w:tcPr>
          <w:p w14:paraId="1FEC82EE" w14:textId="77777777" w:rsidR="00D00E4E" w:rsidRPr="00FB2B9C" w:rsidRDefault="00D00E4E" w:rsidP="0061419A">
            <w:pPr>
              <w:pStyle w:val="Default"/>
              <w:spacing w:before="40" w:after="40"/>
              <w:rPr>
                <w:rFonts w:ascii="Times New Roman" w:hAnsi="Times New Roman" w:cs="Times New Roman"/>
                <w:sz w:val="20"/>
                <w:szCs w:val="20"/>
              </w:rPr>
            </w:pPr>
            <w:r w:rsidRPr="00FB2B9C">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415" w:type="pct"/>
            <w:tcBorders>
              <w:top w:val="double" w:sz="5" w:space="0" w:color="000000"/>
              <w:left w:val="single" w:sz="5" w:space="0" w:color="000000"/>
              <w:bottom w:val="single" w:sz="5" w:space="0" w:color="000000"/>
              <w:right w:val="single" w:sz="5" w:space="0" w:color="000000"/>
            </w:tcBorders>
          </w:tcPr>
          <w:p w14:paraId="4F67AAE5" w14:textId="60028BD4" w:rsidR="00D00E4E" w:rsidRPr="00FB2B9C" w:rsidRDefault="00FB2B9C" w:rsidP="0061419A">
            <w:pPr>
              <w:pStyle w:val="Default"/>
              <w:spacing w:before="40" w:after="40"/>
              <w:rPr>
                <w:rFonts w:ascii="Times New Roman" w:hAnsi="Times New Roman" w:cs="Times New Roman"/>
                <w:color w:val="auto"/>
                <w:sz w:val="20"/>
                <w:szCs w:val="20"/>
              </w:rPr>
            </w:pPr>
            <w:r w:rsidRPr="00FB2B9C">
              <w:rPr>
                <w:rFonts w:ascii="Times New Roman" w:hAnsi="Times New Roman" w:cs="Times New Roman"/>
                <w:color w:val="auto"/>
                <w:sz w:val="20"/>
                <w:szCs w:val="20"/>
              </w:rPr>
              <w:t>6</w:t>
            </w:r>
            <w:r w:rsidR="001F2E51">
              <w:rPr>
                <w:rFonts w:ascii="Times New Roman" w:hAnsi="Times New Roman" w:cs="Times New Roman"/>
                <w:color w:val="auto"/>
                <w:sz w:val="20"/>
                <w:szCs w:val="20"/>
              </w:rPr>
              <w:t>,16</w:t>
            </w:r>
          </w:p>
        </w:tc>
      </w:tr>
      <w:tr w:rsidR="00D00E4E" w:rsidRPr="004C1685" w14:paraId="6B95C5C2" w14:textId="77777777" w:rsidTr="001D3E86">
        <w:trPr>
          <w:trHeight w:val="576"/>
        </w:trPr>
        <w:tc>
          <w:tcPr>
            <w:tcW w:w="921" w:type="pct"/>
            <w:tcBorders>
              <w:top w:val="single" w:sz="5" w:space="0" w:color="000000"/>
              <w:left w:val="single" w:sz="5" w:space="0" w:color="000000"/>
              <w:bottom w:val="double" w:sz="2" w:space="0" w:color="FFFFCC"/>
              <w:right w:val="single" w:sz="5" w:space="0" w:color="000000"/>
            </w:tcBorders>
          </w:tcPr>
          <w:p w14:paraId="30FDAEA6" w14:textId="77777777" w:rsidR="00D00E4E" w:rsidRPr="00FB2B9C" w:rsidRDefault="00D00E4E" w:rsidP="0061419A">
            <w:pPr>
              <w:pStyle w:val="Default"/>
              <w:spacing w:before="40" w:after="40"/>
              <w:rPr>
                <w:rFonts w:ascii="Times New Roman" w:hAnsi="Times New Roman" w:cs="Times New Roman"/>
                <w:sz w:val="20"/>
                <w:szCs w:val="20"/>
              </w:rPr>
            </w:pPr>
            <w:r w:rsidRPr="00FB2B9C">
              <w:rPr>
                <w:rFonts w:ascii="Times New Roman" w:hAnsi="Times New Roman" w:cs="Times New Roman"/>
                <w:sz w:val="20"/>
                <w:szCs w:val="20"/>
              </w:rPr>
              <w:t xml:space="preserve">Additional analyses </w:t>
            </w:r>
          </w:p>
        </w:tc>
        <w:tc>
          <w:tcPr>
            <w:tcW w:w="178" w:type="pct"/>
            <w:tcBorders>
              <w:top w:val="single" w:sz="5" w:space="0" w:color="000000"/>
              <w:left w:val="single" w:sz="5" w:space="0" w:color="000000"/>
              <w:bottom w:val="double" w:sz="2" w:space="0" w:color="FFFFCC"/>
              <w:right w:val="single" w:sz="5" w:space="0" w:color="000000"/>
            </w:tcBorders>
          </w:tcPr>
          <w:p w14:paraId="0F21F697" w14:textId="77777777" w:rsidR="00D00E4E" w:rsidRPr="00FB2B9C" w:rsidRDefault="00D00E4E" w:rsidP="0061419A">
            <w:pPr>
              <w:pStyle w:val="Default"/>
              <w:spacing w:before="40" w:after="40"/>
              <w:jc w:val="right"/>
              <w:rPr>
                <w:rFonts w:ascii="Times New Roman" w:hAnsi="Times New Roman" w:cs="Times New Roman"/>
                <w:sz w:val="20"/>
                <w:szCs w:val="20"/>
              </w:rPr>
            </w:pPr>
            <w:r w:rsidRPr="00FB2B9C">
              <w:rPr>
                <w:rFonts w:ascii="Times New Roman" w:hAnsi="Times New Roman" w:cs="Times New Roman"/>
                <w:sz w:val="20"/>
                <w:szCs w:val="20"/>
              </w:rPr>
              <w:t>16</w:t>
            </w:r>
          </w:p>
        </w:tc>
        <w:tc>
          <w:tcPr>
            <w:tcW w:w="3487" w:type="pct"/>
            <w:tcBorders>
              <w:top w:val="single" w:sz="5" w:space="0" w:color="000000"/>
              <w:left w:val="single" w:sz="5" w:space="0" w:color="000000"/>
              <w:bottom w:val="double" w:sz="5" w:space="0" w:color="000000"/>
              <w:right w:val="single" w:sz="5" w:space="0" w:color="000000"/>
            </w:tcBorders>
          </w:tcPr>
          <w:p w14:paraId="24FDC1FE" w14:textId="77777777" w:rsidR="00D00E4E" w:rsidRPr="00FB2B9C" w:rsidRDefault="00D00E4E" w:rsidP="0061419A">
            <w:pPr>
              <w:pStyle w:val="Default"/>
              <w:spacing w:before="40" w:after="40"/>
              <w:rPr>
                <w:rFonts w:ascii="Times New Roman" w:hAnsi="Times New Roman" w:cs="Times New Roman"/>
                <w:sz w:val="20"/>
                <w:szCs w:val="20"/>
              </w:rPr>
            </w:pPr>
            <w:r w:rsidRPr="00FB2B9C">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415" w:type="pct"/>
            <w:tcBorders>
              <w:top w:val="single" w:sz="5" w:space="0" w:color="000000"/>
              <w:left w:val="single" w:sz="5" w:space="0" w:color="000000"/>
              <w:bottom w:val="double" w:sz="5" w:space="0" w:color="000000"/>
              <w:right w:val="single" w:sz="5" w:space="0" w:color="000000"/>
            </w:tcBorders>
          </w:tcPr>
          <w:p w14:paraId="3607FD86" w14:textId="77777777" w:rsidR="00D00E4E" w:rsidRPr="00FB2B9C" w:rsidRDefault="00FB2B9C" w:rsidP="0061419A">
            <w:pPr>
              <w:pStyle w:val="Default"/>
              <w:spacing w:before="40" w:after="40"/>
              <w:rPr>
                <w:rFonts w:ascii="Times New Roman" w:hAnsi="Times New Roman" w:cs="Times New Roman"/>
                <w:color w:val="auto"/>
                <w:sz w:val="20"/>
                <w:szCs w:val="20"/>
              </w:rPr>
            </w:pPr>
            <w:r w:rsidRPr="00FB2B9C">
              <w:rPr>
                <w:rFonts w:ascii="Times New Roman" w:hAnsi="Times New Roman" w:cs="Times New Roman"/>
                <w:color w:val="auto"/>
                <w:sz w:val="20"/>
                <w:szCs w:val="20"/>
              </w:rPr>
              <w:t>NA</w:t>
            </w:r>
          </w:p>
        </w:tc>
      </w:tr>
      <w:tr w:rsidR="00D00E4E" w:rsidRPr="004C1685" w14:paraId="5175F916" w14:textId="77777777" w:rsidTr="001D3E86">
        <w:trPr>
          <w:trHeight w:val="340"/>
        </w:trPr>
        <w:tc>
          <w:tcPr>
            <w:tcW w:w="458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D099A3" w14:textId="77777777" w:rsidR="00D00E4E" w:rsidRPr="00FB2B9C" w:rsidRDefault="00D00E4E" w:rsidP="0061419A">
            <w:pPr>
              <w:pStyle w:val="Default"/>
              <w:rPr>
                <w:rFonts w:ascii="Times New Roman" w:hAnsi="Times New Roman" w:cs="Times New Roman"/>
                <w:sz w:val="20"/>
                <w:szCs w:val="20"/>
              </w:rPr>
            </w:pPr>
            <w:r w:rsidRPr="00FB2B9C">
              <w:rPr>
                <w:rFonts w:ascii="Times New Roman" w:hAnsi="Times New Roman" w:cs="Times New Roman"/>
                <w:b/>
                <w:bCs/>
                <w:sz w:val="20"/>
                <w:szCs w:val="20"/>
              </w:rPr>
              <w:t xml:space="preserve">RESULTS </w:t>
            </w:r>
          </w:p>
        </w:tc>
        <w:tc>
          <w:tcPr>
            <w:tcW w:w="415" w:type="pct"/>
            <w:tcBorders>
              <w:top w:val="double" w:sz="5" w:space="0" w:color="000000"/>
              <w:left w:val="single" w:sz="5" w:space="0" w:color="000000"/>
              <w:bottom w:val="single" w:sz="5" w:space="0" w:color="000000"/>
              <w:right w:val="single" w:sz="5" w:space="0" w:color="000000"/>
            </w:tcBorders>
            <w:shd w:val="clear" w:color="auto" w:fill="FFFFCC"/>
          </w:tcPr>
          <w:p w14:paraId="3CA2ED4A" w14:textId="77777777" w:rsidR="00D00E4E" w:rsidRPr="00FB2B9C" w:rsidRDefault="00D00E4E" w:rsidP="0061419A">
            <w:pPr>
              <w:pStyle w:val="Default"/>
              <w:jc w:val="center"/>
              <w:rPr>
                <w:rFonts w:ascii="Times New Roman" w:hAnsi="Times New Roman" w:cs="Times New Roman"/>
                <w:color w:val="auto"/>
                <w:sz w:val="20"/>
                <w:szCs w:val="20"/>
              </w:rPr>
            </w:pPr>
          </w:p>
        </w:tc>
      </w:tr>
      <w:tr w:rsidR="00FB2B9C" w:rsidRPr="004C1685" w14:paraId="42D6CC1F" w14:textId="77777777" w:rsidTr="001D3E86">
        <w:trPr>
          <w:trHeight w:val="586"/>
        </w:trPr>
        <w:tc>
          <w:tcPr>
            <w:tcW w:w="921" w:type="pct"/>
            <w:tcBorders>
              <w:top w:val="single" w:sz="5" w:space="0" w:color="000000"/>
              <w:left w:val="single" w:sz="5" w:space="0" w:color="000000"/>
              <w:bottom w:val="single" w:sz="5" w:space="0" w:color="000000"/>
              <w:right w:val="single" w:sz="5" w:space="0" w:color="000000"/>
            </w:tcBorders>
          </w:tcPr>
          <w:p w14:paraId="35E1AC97" w14:textId="77777777" w:rsidR="00FB2B9C" w:rsidRPr="00FB2B9C" w:rsidRDefault="00FB2B9C" w:rsidP="0061419A">
            <w:pPr>
              <w:pStyle w:val="Default"/>
              <w:spacing w:before="40" w:after="40"/>
              <w:rPr>
                <w:rFonts w:ascii="Times New Roman" w:hAnsi="Times New Roman" w:cs="Times New Roman"/>
                <w:sz w:val="20"/>
                <w:szCs w:val="20"/>
              </w:rPr>
            </w:pPr>
            <w:r w:rsidRPr="00FB2B9C">
              <w:rPr>
                <w:rFonts w:ascii="Times New Roman" w:hAnsi="Times New Roman" w:cs="Times New Roman"/>
                <w:sz w:val="20"/>
                <w:szCs w:val="20"/>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14:paraId="2DA6F067" w14:textId="77777777" w:rsidR="00FB2B9C" w:rsidRPr="00FB2B9C" w:rsidRDefault="00FB2B9C" w:rsidP="0061419A">
            <w:pPr>
              <w:pStyle w:val="Default"/>
              <w:spacing w:before="40" w:after="40"/>
              <w:jc w:val="right"/>
              <w:rPr>
                <w:rFonts w:ascii="Times New Roman" w:hAnsi="Times New Roman" w:cs="Times New Roman"/>
                <w:sz w:val="20"/>
                <w:szCs w:val="20"/>
              </w:rPr>
            </w:pPr>
            <w:r w:rsidRPr="00FB2B9C">
              <w:rPr>
                <w:rFonts w:ascii="Times New Roman" w:hAnsi="Times New Roman" w:cs="Times New Roman"/>
                <w:sz w:val="20"/>
                <w:szCs w:val="20"/>
              </w:rPr>
              <w:t>17</w:t>
            </w:r>
          </w:p>
        </w:tc>
        <w:tc>
          <w:tcPr>
            <w:tcW w:w="3487" w:type="pct"/>
            <w:tcBorders>
              <w:top w:val="single" w:sz="5" w:space="0" w:color="000000"/>
              <w:left w:val="single" w:sz="5" w:space="0" w:color="000000"/>
              <w:bottom w:val="single" w:sz="5" w:space="0" w:color="000000"/>
              <w:right w:val="single" w:sz="5" w:space="0" w:color="000000"/>
            </w:tcBorders>
          </w:tcPr>
          <w:p w14:paraId="78616732" w14:textId="77777777" w:rsidR="00FB2B9C" w:rsidRPr="00FB2B9C" w:rsidRDefault="00FB2B9C" w:rsidP="0061419A">
            <w:pPr>
              <w:pStyle w:val="Default"/>
              <w:spacing w:before="40" w:after="40"/>
              <w:rPr>
                <w:rFonts w:ascii="Times New Roman" w:hAnsi="Times New Roman" w:cs="Times New Roman"/>
                <w:sz w:val="20"/>
                <w:szCs w:val="20"/>
              </w:rPr>
            </w:pPr>
            <w:r w:rsidRPr="00FB2B9C">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415" w:type="pct"/>
            <w:tcBorders>
              <w:top w:val="single" w:sz="5" w:space="0" w:color="000000"/>
              <w:left w:val="single" w:sz="5" w:space="0" w:color="000000"/>
              <w:bottom w:val="single" w:sz="5" w:space="0" w:color="000000"/>
              <w:right w:val="single" w:sz="5" w:space="0" w:color="000000"/>
            </w:tcBorders>
          </w:tcPr>
          <w:p w14:paraId="4BC0E9D1" w14:textId="77777777" w:rsidR="00FB2B9C" w:rsidRPr="00FB2B9C" w:rsidRDefault="00FB2B9C" w:rsidP="002217B6">
            <w:pPr>
              <w:pStyle w:val="Default"/>
              <w:spacing w:before="40" w:after="40"/>
              <w:rPr>
                <w:rFonts w:ascii="Times New Roman" w:hAnsi="Times New Roman" w:cs="Times New Roman"/>
                <w:color w:val="auto"/>
                <w:sz w:val="20"/>
                <w:szCs w:val="20"/>
              </w:rPr>
            </w:pPr>
            <w:r w:rsidRPr="00FB2B9C">
              <w:rPr>
                <w:rFonts w:ascii="Times New Roman" w:hAnsi="Times New Roman" w:cs="Times New Roman"/>
                <w:color w:val="auto"/>
                <w:sz w:val="20"/>
                <w:szCs w:val="20"/>
              </w:rPr>
              <w:t>Fig 1</w:t>
            </w:r>
          </w:p>
        </w:tc>
      </w:tr>
      <w:tr w:rsidR="00FB2B9C" w:rsidRPr="004C1685" w14:paraId="1FFEF656" w14:textId="77777777" w:rsidTr="001D3E86">
        <w:trPr>
          <w:trHeight w:val="586"/>
        </w:trPr>
        <w:tc>
          <w:tcPr>
            <w:tcW w:w="921" w:type="pct"/>
            <w:tcBorders>
              <w:top w:val="single" w:sz="5" w:space="0" w:color="000000"/>
              <w:left w:val="single" w:sz="5" w:space="0" w:color="000000"/>
              <w:bottom w:val="single" w:sz="5" w:space="0" w:color="000000"/>
              <w:right w:val="single" w:sz="5" w:space="0" w:color="000000"/>
            </w:tcBorders>
          </w:tcPr>
          <w:p w14:paraId="456188E5" w14:textId="77777777" w:rsidR="00FB2B9C" w:rsidRPr="00FB2B9C" w:rsidRDefault="00FB2B9C" w:rsidP="0061419A">
            <w:pPr>
              <w:pStyle w:val="Default"/>
              <w:spacing w:before="40" w:after="40"/>
              <w:rPr>
                <w:rFonts w:ascii="Times New Roman" w:hAnsi="Times New Roman" w:cs="Times New Roman"/>
                <w:sz w:val="20"/>
                <w:szCs w:val="20"/>
              </w:rPr>
            </w:pPr>
            <w:r w:rsidRPr="00FB2B9C">
              <w:rPr>
                <w:rFonts w:ascii="Times New Roman" w:hAnsi="Times New Roman" w:cs="Times New Roman"/>
                <w:sz w:val="20"/>
                <w:szCs w:val="20"/>
              </w:rPr>
              <w:t xml:space="preserve">Study characteristics </w:t>
            </w:r>
          </w:p>
        </w:tc>
        <w:tc>
          <w:tcPr>
            <w:tcW w:w="178" w:type="pct"/>
            <w:tcBorders>
              <w:top w:val="single" w:sz="5" w:space="0" w:color="000000"/>
              <w:left w:val="single" w:sz="5" w:space="0" w:color="000000"/>
              <w:bottom w:val="single" w:sz="5" w:space="0" w:color="000000"/>
              <w:right w:val="single" w:sz="5" w:space="0" w:color="000000"/>
            </w:tcBorders>
          </w:tcPr>
          <w:p w14:paraId="49CD858B" w14:textId="77777777" w:rsidR="00FB2B9C" w:rsidRPr="00FB2B9C" w:rsidRDefault="00FB2B9C" w:rsidP="0061419A">
            <w:pPr>
              <w:pStyle w:val="Default"/>
              <w:spacing w:before="40" w:after="40"/>
              <w:jc w:val="right"/>
              <w:rPr>
                <w:rFonts w:ascii="Times New Roman" w:hAnsi="Times New Roman" w:cs="Times New Roman"/>
                <w:sz w:val="20"/>
                <w:szCs w:val="20"/>
              </w:rPr>
            </w:pPr>
            <w:r w:rsidRPr="00FB2B9C">
              <w:rPr>
                <w:rFonts w:ascii="Times New Roman" w:hAnsi="Times New Roman" w:cs="Times New Roman"/>
                <w:sz w:val="20"/>
                <w:szCs w:val="20"/>
              </w:rPr>
              <w:t>18</w:t>
            </w:r>
          </w:p>
        </w:tc>
        <w:tc>
          <w:tcPr>
            <w:tcW w:w="3487" w:type="pct"/>
            <w:tcBorders>
              <w:top w:val="single" w:sz="5" w:space="0" w:color="000000"/>
              <w:left w:val="single" w:sz="5" w:space="0" w:color="000000"/>
              <w:bottom w:val="single" w:sz="5" w:space="0" w:color="000000"/>
              <w:right w:val="single" w:sz="5" w:space="0" w:color="000000"/>
            </w:tcBorders>
          </w:tcPr>
          <w:p w14:paraId="6C8902DB" w14:textId="77777777" w:rsidR="00FB2B9C" w:rsidRPr="00FB2B9C" w:rsidRDefault="00FB2B9C" w:rsidP="0061419A">
            <w:pPr>
              <w:pStyle w:val="Default"/>
              <w:spacing w:before="40" w:after="40"/>
              <w:rPr>
                <w:rFonts w:ascii="Times New Roman" w:hAnsi="Times New Roman" w:cs="Times New Roman"/>
                <w:sz w:val="20"/>
                <w:szCs w:val="20"/>
              </w:rPr>
            </w:pPr>
            <w:r w:rsidRPr="00FB2B9C">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415" w:type="pct"/>
            <w:tcBorders>
              <w:top w:val="single" w:sz="5" w:space="0" w:color="000000"/>
              <w:left w:val="single" w:sz="5" w:space="0" w:color="000000"/>
              <w:bottom w:val="single" w:sz="5" w:space="0" w:color="000000"/>
              <w:right w:val="single" w:sz="5" w:space="0" w:color="000000"/>
            </w:tcBorders>
          </w:tcPr>
          <w:p w14:paraId="5F3F71D6" w14:textId="77777777" w:rsidR="00FB2B9C" w:rsidRPr="00FB2B9C" w:rsidRDefault="00FB2B9C" w:rsidP="002217B6">
            <w:pPr>
              <w:pStyle w:val="Default"/>
              <w:spacing w:before="40" w:after="40"/>
              <w:rPr>
                <w:rFonts w:ascii="Times New Roman" w:hAnsi="Times New Roman" w:cs="Times New Roman"/>
                <w:color w:val="auto"/>
                <w:sz w:val="20"/>
                <w:szCs w:val="20"/>
              </w:rPr>
            </w:pPr>
            <w:r w:rsidRPr="00FB2B9C">
              <w:rPr>
                <w:rFonts w:ascii="Times New Roman" w:hAnsi="Times New Roman" w:cs="Times New Roman"/>
                <w:color w:val="auto"/>
                <w:sz w:val="20"/>
                <w:szCs w:val="20"/>
              </w:rPr>
              <w:t>Tables 1&amp;2</w:t>
            </w:r>
          </w:p>
        </w:tc>
      </w:tr>
      <w:tr w:rsidR="00FB2B9C" w:rsidRPr="004C1685" w14:paraId="093FABC2" w14:textId="77777777" w:rsidTr="001D3E86">
        <w:trPr>
          <w:trHeight w:val="338"/>
        </w:trPr>
        <w:tc>
          <w:tcPr>
            <w:tcW w:w="921" w:type="pct"/>
            <w:tcBorders>
              <w:top w:val="single" w:sz="5" w:space="0" w:color="000000"/>
              <w:left w:val="single" w:sz="5" w:space="0" w:color="000000"/>
              <w:bottom w:val="single" w:sz="5" w:space="0" w:color="000000"/>
              <w:right w:val="single" w:sz="5" w:space="0" w:color="000000"/>
            </w:tcBorders>
          </w:tcPr>
          <w:p w14:paraId="133D01AF" w14:textId="77777777" w:rsidR="00FB2B9C" w:rsidRPr="00FB2B9C" w:rsidRDefault="00FB2B9C" w:rsidP="0061419A">
            <w:pPr>
              <w:pStyle w:val="Default"/>
              <w:spacing w:before="40" w:after="40"/>
              <w:rPr>
                <w:rFonts w:ascii="Times New Roman" w:hAnsi="Times New Roman" w:cs="Times New Roman"/>
                <w:sz w:val="20"/>
                <w:szCs w:val="20"/>
              </w:rPr>
            </w:pPr>
            <w:r w:rsidRPr="00FB2B9C">
              <w:rPr>
                <w:rFonts w:ascii="Times New Roman" w:hAnsi="Times New Roman" w:cs="Times New Roman"/>
                <w:sz w:val="20"/>
                <w:szCs w:val="20"/>
              </w:rPr>
              <w:t xml:space="preserve">Risk of bias within studies </w:t>
            </w:r>
          </w:p>
        </w:tc>
        <w:tc>
          <w:tcPr>
            <w:tcW w:w="178" w:type="pct"/>
            <w:tcBorders>
              <w:top w:val="single" w:sz="5" w:space="0" w:color="000000"/>
              <w:left w:val="single" w:sz="5" w:space="0" w:color="000000"/>
              <w:bottom w:val="single" w:sz="5" w:space="0" w:color="000000"/>
              <w:right w:val="single" w:sz="5" w:space="0" w:color="000000"/>
            </w:tcBorders>
          </w:tcPr>
          <w:p w14:paraId="26765225" w14:textId="77777777" w:rsidR="00FB2B9C" w:rsidRPr="00FB2B9C" w:rsidRDefault="00FB2B9C" w:rsidP="0061419A">
            <w:pPr>
              <w:pStyle w:val="Default"/>
              <w:spacing w:before="40" w:after="40"/>
              <w:jc w:val="right"/>
              <w:rPr>
                <w:rFonts w:ascii="Times New Roman" w:hAnsi="Times New Roman" w:cs="Times New Roman"/>
                <w:sz w:val="20"/>
                <w:szCs w:val="20"/>
              </w:rPr>
            </w:pPr>
            <w:r w:rsidRPr="00FB2B9C">
              <w:rPr>
                <w:rFonts w:ascii="Times New Roman" w:hAnsi="Times New Roman" w:cs="Times New Roman"/>
                <w:sz w:val="20"/>
                <w:szCs w:val="20"/>
              </w:rPr>
              <w:t>19</w:t>
            </w:r>
          </w:p>
        </w:tc>
        <w:tc>
          <w:tcPr>
            <w:tcW w:w="3487" w:type="pct"/>
            <w:tcBorders>
              <w:top w:val="single" w:sz="5" w:space="0" w:color="000000"/>
              <w:left w:val="single" w:sz="5" w:space="0" w:color="000000"/>
              <w:bottom w:val="single" w:sz="5" w:space="0" w:color="000000"/>
              <w:right w:val="single" w:sz="5" w:space="0" w:color="000000"/>
            </w:tcBorders>
          </w:tcPr>
          <w:p w14:paraId="243A186E" w14:textId="77777777" w:rsidR="00FB2B9C" w:rsidRPr="00FB2B9C" w:rsidRDefault="00FB2B9C" w:rsidP="0061419A">
            <w:pPr>
              <w:pStyle w:val="Default"/>
              <w:spacing w:before="40" w:after="40"/>
              <w:rPr>
                <w:rFonts w:ascii="Times New Roman" w:hAnsi="Times New Roman" w:cs="Times New Roman"/>
                <w:sz w:val="20"/>
                <w:szCs w:val="20"/>
              </w:rPr>
            </w:pPr>
            <w:r w:rsidRPr="00FB2B9C">
              <w:rPr>
                <w:rFonts w:ascii="Times New Roman" w:hAnsi="Times New Roman" w:cs="Times New Roman"/>
                <w:sz w:val="20"/>
                <w:szCs w:val="20"/>
              </w:rPr>
              <w:t xml:space="preserve">Present data on risk of bias of each study and, if available, any outcome level assessment (see item 12). </w:t>
            </w:r>
          </w:p>
        </w:tc>
        <w:tc>
          <w:tcPr>
            <w:tcW w:w="415" w:type="pct"/>
            <w:tcBorders>
              <w:top w:val="single" w:sz="5" w:space="0" w:color="000000"/>
              <w:left w:val="single" w:sz="5" w:space="0" w:color="000000"/>
              <w:bottom w:val="single" w:sz="5" w:space="0" w:color="000000"/>
              <w:right w:val="single" w:sz="5" w:space="0" w:color="000000"/>
            </w:tcBorders>
          </w:tcPr>
          <w:p w14:paraId="63C7F645" w14:textId="77777777" w:rsidR="00FB2B9C" w:rsidRPr="00FB2B9C" w:rsidRDefault="00FB2B9C" w:rsidP="0061419A">
            <w:pPr>
              <w:pStyle w:val="Default"/>
              <w:spacing w:before="40" w:after="40"/>
              <w:rPr>
                <w:rFonts w:ascii="Times New Roman" w:hAnsi="Times New Roman" w:cs="Times New Roman"/>
                <w:color w:val="auto"/>
                <w:sz w:val="20"/>
                <w:szCs w:val="20"/>
              </w:rPr>
            </w:pPr>
            <w:r w:rsidRPr="00FB2B9C">
              <w:rPr>
                <w:rFonts w:ascii="Times New Roman" w:hAnsi="Times New Roman" w:cs="Times New Roman"/>
                <w:color w:val="auto"/>
                <w:sz w:val="20"/>
                <w:szCs w:val="20"/>
              </w:rPr>
              <w:t>NA</w:t>
            </w:r>
          </w:p>
        </w:tc>
      </w:tr>
      <w:tr w:rsidR="00FB2B9C" w:rsidRPr="004C1685" w14:paraId="05A040C5" w14:textId="77777777" w:rsidTr="001D3E86">
        <w:trPr>
          <w:trHeight w:val="586"/>
        </w:trPr>
        <w:tc>
          <w:tcPr>
            <w:tcW w:w="921" w:type="pct"/>
            <w:tcBorders>
              <w:top w:val="single" w:sz="5" w:space="0" w:color="000000"/>
              <w:left w:val="single" w:sz="5" w:space="0" w:color="000000"/>
              <w:bottom w:val="single" w:sz="5" w:space="0" w:color="000000"/>
              <w:right w:val="single" w:sz="5" w:space="0" w:color="000000"/>
            </w:tcBorders>
          </w:tcPr>
          <w:p w14:paraId="6AACDA29" w14:textId="77777777" w:rsidR="00FB2B9C" w:rsidRPr="00FB2B9C" w:rsidRDefault="00FB2B9C" w:rsidP="0061419A">
            <w:pPr>
              <w:pStyle w:val="Default"/>
              <w:spacing w:before="40" w:after="40"/>
              <w:rPr>
                <w:rFonts w:ascii="Times New Roman" w:hAnsi="Times New Roman" w:cs="Times New Roman"/>
                <w:sz w:val="20"/>
                <w:szCs w:val="20"/>
              </w:rPr>
            </w:pPr>
            <w:r w:rsidRPr="00FB2B9C">
              <w:rPr>
                <w:rFonts w:ascii="Times New Roman" w:hAnsi="Times New Roman" w:cs="Times New Roman"/>
                <w:sz w:val="20"/>
                <w:szCs w:val="20"/>
              </w:rPr>
              <w:t xml:space="preserve">Results of individual studies </w:t>
            </w:r>
          </w:p>
        </w:tc>
        <w:tc>
          <w:tcPr>
            <w:tcW w:w="178" w:type="pct"/>
            <w:tcBorders>
              <w:top w:val="single" w:sz="5" w:space="0" w:color="000000"/>
              <w:left w:val="single" w:sz="5" w:space="0" w:color="000000"/>
              <w:bottom w:val="single" w:sz="5" w:space="0" w:color="000000"/>
              <w:right w:val="single" w:sz="5" w:space="0" w:color="000000"/>
            </w:tcBorders>
          </w:tcPr>
          <w:p w14:paraId="043A48F0" w14:textId="77777777" w:rsidR="00FB2B9C" w:rsidRPr="00FB2B9C" w:rsidRDefault="00FB2B9C" w:rsidP="0061419A">
            <w:pPr>
              <w:pStyle w:val="Default"/>
              <w:spacing w:before="40" w:after="40"/>
              <w:jc w:val="right"/>
              <w:rPr>
                <w:rFonts w:ascii="Times New Roman" w:hAnsi="Times New Roman" w:cs="Times New Roman"/>
                <w:sz w:val="20"/>
                <w:szCs w:val="20"/>
              </w:rPr>
            </w:pPr>
            <w:r w:rsidRPr="00FB2B9C">
              <w:rPr>
                <w:rFonts w:ascii="Times New Roman" w:hAnsi="Times New Roman" w:cs="Times New Roman"/>
                <w:sz w:val="20"/>
                <w:szCs w:val="20"/>
              </w:rPr>
              <w:t>20</w:t>
            </w:r>
          </w:p>
        </w:tc>
        <w:tc>
          <w:tcPr>
            <w:tcW w:w="3487" w:type="pct"/>
            <w:tcBorders>
              <w:top w:val="single" w:sz="5" w:space="0" w:color="000000"/>
              <w:left w:val="single" w:sz="5" w:space="0" w:color="000000"/>
              <w:bottom w:val="single" w:sz="5" w:space="0" w:color="000000"/>
              <w:right w:val="single" w:sz="5" w:space="0" w:color="000000"/>
            </w:tcBorders>
          </w:tcPr>
          <w:p w14:paraId="4B0CE432" w14:textId="77777777" w:rsidR="00FB2B9C" w:rsidRPr="00FB2B9C" w:rsidRDefault="00FB2B9C" w:rsidP="0061419A">
            <w:pPr>
              <w:pStyle w:val="Default"/>
              <w:spacing w:before="40" w:after="40"/>
              <w:rPr>
                <w:rFonts w:ascii="Times New Roman" w:hAnsi="Times New Roman" w:cs="Times New Roman"/>
                <w:sz w:val="20"/>
                <w:szCs w:val="20"/>
              </w:rPr>
            </w:pPr>
            <w:r w:rsidRPr="00FB2B9C">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415" w:type="pct"/>
            <w:tcBorders>
              <w:top w:val="single" w:sz="5" w:space="0" w:color="000000"/>
              <w:left w:val="single" w:sz="5" w:space="0" w:color="000000"/>
              <w:bottom w:val="single" w:sz="5" w:space="0" w:color="000000"/>
              <w:right w:val="single" w:sz="5" w:space="0" w:color="000000"/>
            </w:tcBorders>
          </w:tcPr>
          <w:p w14:paraId="489B372B" w14:textId="77777777" w:rsidR="00FB2B9C" w:rsidRPr="00FB2B9C" w:rsidRDefault="00FB2B9C" w:rsidP="0061419A">
            <w:pPr>
              <w:pStyle w:val="Default"/>
              <w:spacing w:before="40" w:after="40"/>
              <w:rPr>
                <w:rFonts w:ascii="Times New Roman" w:hAnsi="Times New Roman" w:cs="Times New Roman"/>
                <w:color w:val="auto"/>
                <w:sz w:val="20"/>
                <w:szCs w:val="20"/>
              </w:rPr>
            </w:pPr>
            <w:r w:rsidRPr="00FB2B9C">
              <w:rPr>
                <w:rFonts w:ascii="Times New Roman" w:hAnsi="Times New Roman" w:cs="Times New Roman"/>
                <w:color w:val="auto"/>
                <w:sz w:val="20"/>
                <w:szCs w:val="20"/>
              </w:rPr>
              <w:t>Tables 1&amp;2</w:t>
            </w:r>
          </w:p>
        </w:tc>
      </w:tr>
      <w:tr w:rsidR="00FB2B9C" w:rsidRPr="004C1685" w14:paraId="109A6540" w14:textId="77777777" w:rsidTr="001D3E86">
        <w:trPr>
          <w:trHeight w:val="340"/>
        </w:trPr>
        <w:tc>
          <w:tcPr>
            <w:tcW w:w="921" w:type="pct"/>
            <w:tcBorders>
              <w:top w:val="single" w:sz="5" w:space="0" w:color="000000"/>
              <w:left w:val="single" w:sz="5" w:space="0" w:color="000000"/>
              <w:bottom w:val="single" w:sz="5" w:space="0" w:color="000000"/>
              <w:right w:val="single" w:sz="5" w:space="0" w:color="000000"/>
            </w:tcBorders>
          </w:tcPr>
          <w:p w14:paraId="6FE1785D" w14:textId="77777777" w:rsidR="00FB2B9C" w:rsidRPr="00FB2B9C" w:rsidRDefault="00FB2B9C" w:rsidP="0061419A">
            <w:pPr>
              <w:pStyle w:val="Default"/>
              <w:spacing w:before="40" w:after="40"/>
              <w:rPr>
                <w:rFonts w:ascii="Times New Roman" w:hAnsi="Times New Roman" w:cs="Times New Roman"/>
                <w:sz w:val="20"/>
                <w:szCs w:val="20"/>
              </w:rPr>
            </w:pPr>
            <w:r w:rsidRPr="00FB2B9C">
              <w:rPr>
                <w:rFonts w:ascii="Times New Roman" w:hAnsi="Times New Roman" w:cs="Times New Roman"/>
                <w:sz w:val="20"/>
                <w:szCs w:val="20"/>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14:paraId="37D38DD5" w14:textId="77777777" w:rsidR="00FB2B9C" w:rsidRPr="00FB2B9C" w:rsidRDefault="00FB2B9C" w:rsidP="0061419A">
            <w:pPr>
              <w:pStyle w:val="Default"/>
              <w:spacing w:before="40" w:after="40"/>
              <w:jc w:val="right"/>
              <w:rPr>
                <w:rFonts w:ascii="Times New Roman" w:hAnsi="Times New Roman" w:cs="Times New Roman"/>
                <w:sz w:val="20"/>
                <w:szCs w:val="20"/>
              </w:rPr>
            </w:pPr>
            <w:r w:rsidRPr="00FB2B9C">
              <w:rPr>
                <w:rFonts w:ascii="Times New Roman" w:hAnsi="Times New Roman" w:cs="Times New Roman"/>
                <w:sz w:val="20"/>
                <w:szCs w:val="20"/>
              </w:rPr>
              <w:t>21</w:t>
            </w:r>
          </w:p>
        </w:tc>
        <w:tc>
          <w:tcPr>
            <w:tcW w:w="3487" w:type="pct"/>
            <w:tcBorders>
              <w:top w:val="single" w:sz="5" w:space="0" w:color="000000"/>
              <w:left w:val="single" w:sz="5" w:space="0" w:color="000000"/>
              <w:bottom w:val="single" w:sz="5" w:space="0" w:color="000000"/>
              <w:right w:val="single" w:sz="5" w:space="0" w:color="000000"/>
            </w:tcBorders>
          </w:tcPr>
          <w:p w14:paraId="49F4FC92" w14:textId="77777777" w:rsidR="00FB2B9C" w:rsidRPr="00FB2B9C" w:rsidRDefault="00FB2B9C" w:rsidP="0061419A">
            <w:pPr>
              <w:pStyle w:val="Default"/>
              <w:spacing w:before="40" w:after="40"/>
              <w:rPr>
                <w:rFonts w:ascii="Times New Roman" w:hAnsi="Times New Roman" w:cs="Times New Roman"/>
                <w:sz w:val="20"/>
                <w:szCs w:val="20"/>
              </w:rPr>
            </w:pPr>
            <w:r w:rsidRPr="00FB2B9C">
              <w:rPr>
                <w:rFonts w:ascii="Times New Roman" w:hAnsi="Times New Roman" w:cs="Times New Roman"/>
                <w:sz w:val="20"/>
                <w:szCs w:val="20"/>
              </w:rPr>
              <w:t xml:space="preserve">Present results of each meta-analysis done, including confidence intervals and measures of consistency. </w:t>
            </w:r>
          </w:p>
        </w:tc>
        <w:tc>
          <w:tcPr>
            <w:tcW w:w="415" w:type="pct"/>
            <w:tcBorders>
              <w:top w:val="single" w:sz="5" w:space="0" w:color="000000"/>
              <w:left w:val="single" w:sz="5" w:space="0" w:color="000000"/>
              <w:bottom w:val="single" w:sz="5" w:space="0" w:color="000000"/>
              <w:right w:val="single" w:sz="5" w:space="0" w:color="000000"/>
            </w:tcBorders>
          </w:tcPr>
          <w:p w14:paraId="568A3EDC" w14:textId="77777777" w:rsidR="00FB2B9C" w:rsidRPr="00FB2B9C" w:rsidRDefault="00FB2B9C" w:rsidP="0061419A">
            <w:pPr>
              <w:pStyle w:val="Default"/>
              <w:spacing w:before="40" w:after="40"/>
              <w:rPr>
                <w:rFonts w:ascii="Times New Roman" w:hAnsi="Times New Roman" w:cs="Times New Roman"/>
                <w:color w:val="auto"/>
                <w:sz w:val="20"/>
                <w:szCs w:val="20"/>
              </w:rPr>
            </w:pPr>
            <w:r w:rsidRPr="00FB2B9C">
              <w:rPr>
                <w:rFonts w:ascii="Times New Roman" w:hAnsi="Times New Roman" w:cs="Times New Roman"/>
                <w:color w:val="auto"/>
                <w:sz w:val="20"/>
                <w:szCs w:val="20"/>
              </w:rPr>
              <w:t>NA</w:t>
            </w:r>
          </w:p>
        </w:tc>
      </w:tr>
      <w:tr w:rsidR="00FB2B9C" w:rsidRPr="004C1685" w14:paraId="262373B1" w14:textId="77777777" w:rsidTr="001D3E86">
        <w:trPr>
          <w:trHeight w:val="338"/>
        </w:trPr>
        <w:tc>
          <w:tcPr>
            <w:tcW w:w="921" w:type="pct"/>
            <w:tcBorders>
              <w:top w:val="single" w:sz="5" w:space="0" w:color="000000"/>
              <w:left w:val="single" w:sz="5" w:space="0" w:color="000000"/>
              <w:bottom w:val="single" w:sz="5" w:space="0" w:color="000000"/>
              <w:right w:val="single" w:sz="5" w:space="0" w:color="000000"/>
            </w:tcBorders>
          </w:tcPr>
          <w:p w14:paraId="0E2B0E3D" w14:textId="77777777" w:rsidR="00FB2B9C" w:rsidRPr="00FB2B9C" w:rsidRDefault="00FB2B9C" w:rsidP="0061419A">
            <w:pPr>
              <w:pStyle w:val="Default"/>
              <w:spacing w:before="40" w:after="40"/>
              <w:rPr>
                <w:rFonts w:ascii="Times New Roman" w:hAnsi="Times New Roman" w:cs="Times New Roman"/>
                <w:sz w:val="20"/>
                <w:szCs w:val="20"/>
              </w:rPr>
            </w:pPr>
            <w:r w:rsidRPr="00FB2B9C">
              <w:rPr>
                <w:rFonts w:ascii="Times New Roman" w:hAnsi="Times New Roman" w:cs="Times New Roman"/>
                <w:sz w:val="20"/>
                <w:szCs w:val="20"/>
              </w:rPr>
              <w:t xml:space="preserve">Risk of bias across studies </w:t>
            </w:r>
          </w:p>
        </w:tc>
        <w:tc>
          <w:tcPr>
            <w:tcW w:w="178" w:type="pct"/>
            <w:tcBorders>
              <w:top w:val="single" w:sz="5" w:space="0" w:color="000000"/>
              <w:left w:val="single" w:sz="5" w:space="0" w:color="000000"/>
              <w:bottom w:val="single" w:sz="5" w:space="0" w:color="000000"/>
              <w:right w:val="single" w:sz="5" w:space="0" w:color="000000"/>
            </w:tcBorders>
          </w:tcPr>
          <w:p w14:paraId="24CDE04D" w14:textId="77777777" w:rsidR="00FB2B9C" w:rsidRPr="00FB2B9C" w:rsidRDefault="00FB2B9C" w:rsidP="0061419A">
            <w:pPr>
              <w:pStyle w:val="Default"/>
              <w:spacing w:before="40" w:after="40"/>
              <w:jc w:val="right"/>
              <w:rPr>
                <w:rFonts w:ascii="Times New Roman" w:hAnsi="Times New Roman" w:cs="Times New Roman"/>
                <w:sz w:val="20"/>
                <w:szCs w:val="20"/>
              </w:rPr>
            </w:pPr>
            <w:r w:rsidRPr="00FB2B9C">
              <w:rPr>
                <w:rFonts w:ascii="Times New Roman" w:hAnsi="Times New Roman" w:cs="Times New Roman"/>
                <w:sz w:val="20"/>
                <w:szCs w:val="20"/>
              </w:rPr>
              <w:t>22</w:t>
            </w:r>
          </w:p>
        </w:tc>
        <w:tc>
          <w:tcPr>
            <w:tcW w:w="3487" w:type="pct"/>
            <w:tcBorders>
              <w:top w:val="single" w:sz="5" w:space="0" w:color="000000"/>
              <w:left w:val="single" w:sz="5" w:space="0" w:color="000000"/>
              <w:bottom w:val="single" w:sz="5" w:space="0" w:color="000000"/>
              <w:right w:val="single" w:sz="5" w:space="0" w:color="000000"/>
            </w:tcBorders>
          </w:tcPr>
          <w:p w14:paraId="0922AEE9" w14:textId="77777777" w:rsidR="00FB2B9C" w:rsidRPr="00FB2B9C" w:rsidRDefault="00FB2B9C" w:rsidP="0061419A">
            <w:pPr>
              <w:pStyle w:val="Default"/>
              <w:spacing w:before="40" w:after="40"/>
              <w:rPr>
                <w:rFonts w:ascii="Times New Roman" w:hAnsi="Times New Roman" w:cs="Times New Roman"/>
                <w:sz w:val="20"/>
                <w:szCs w:val="20"/>
              </w:rPr>
            </w:pPr>
            <w:r w:rsidRPr="00FB2B9C">
              <w:rPr>
                <w:rFonts w:ascii="Times New Roman" w:hAnsi="Times New Roman" w:cs="Times New Roman"/>
                <w:sz w:val="20"/>
                <w:szCs w:val="20"/>
              </w:rPr>
              <w:t xml:space="preserve">Present results of any assessment of risk of bias across studies (see Item 15). </w:t>
            </w:r>
          </w:p>
        </w:tc>
        <w:tc>
          <w:tcPr>
            <w:tcW w:w="415" w:type="pct"/>
            <w:tcBorders>
              <w:top w:val="single" w:sz="5" w:space="0" w:color="000000"/>
              <w:left w:val="single" w:sz="5" w:space="0" w:color="000000"/>
              <w:bottom w:val="single" w:sz="5" w:space="0" w:color="000000"/>
              <w:right w:val="single" w:sz="5" w:space="0" w:color="000000"/>
            </w:tcBorders>
          </w:tcPr>
          <w:p w14:paraId="129CD852" w14:textId="77777777" w:rsidR="00FB2B9C" w:rsidRPr="00FB2B9C" w:rsidRDefault="00FB2B9C" w:rsidP="0061419A">
            <w:pPr>
              <w:pStyle w:val="Default"/>
              <w:spacing w:before="40" w:after="40"/>
              <w:rPr>
                <w:rFonts w:ascii="Times New Roman" w:hAnsi="Times New Roman" w:cs="Times New Roman"/>
                <w:color w:val="auto"/>
                <w:sz w:val="20"/>
                <w:szCs w:val="20"/>
              </w:rPr>
            </w:pPr>
            <w:r w:rsidRPr="00FB2B9C">
              <w:rPr>
                <w:rFonts w:ascii="Times New Roman" w:hAnsi="Times New Roman" w:cs="Times New Roman"/>
                <w:color w:val="auto"/>
                <w:sz w:val="20"/>
                <w:szCs w:val="20"/>
              </w:rPr>
              <w:t>NA</w:t>
            </w:r>
          </w:p>
        </w:tc>
      </w:tr>
      <w:tr w:rsidR="00FB2B9C" w:rsidRPr="004C1685" w14:paraId="3E21F7EC" w14:textId="77777777" w:rsidTr="001D3E86">
        <w:trPr>
          <w:trHeight w:val="398"/>
        </w:trPr>
        <w:tc>
          <w:tcPr>
            <w:tcW w:w="921" w:type="pct"/>
            <w:tcBorders>
              <w:top w:val="single" w:sz="5" w:space="0" w:color="000000"/>
              <w:left w:val="single" w:sz="5" w:space="0" w:color="000000"/>
              <w:bottom w:val="double" w:sz="2" w:space="0" w:color="FFFFCC"/>
              <w:right w:val="single" w:sz="5" w:space="0" w:color="000000"/>
            </w:tcBorders>
          </w:tcPr>
          <w:p w14:paraId="391A2617" w14:textId="77777777" w:rsidR="00FB2B9C" w:rsidRPr="00FB2B9C" w:rsidRDefault="00FB2B9C" w:rsidP="0061419A">
            <w:pPr>
              <w:pStyle w:val="Default"/>
              <w:spacing w:before="40" w:after="40"/>
              <w:rPr>
                <w:rFonts w:ascii="Times New Roman" w:hAnsi="Times New Roman" w:cs="Times New Roman"/>
                <w:sz w:val="20"/>
                <w:szCs w:val="20"/>
              </w:rPr>
            </w:pPr>
            <w:r w:rsidRPr="00FB2B9C">
              <w:rPr>
                <w:rFonts w:ascii="Times New Roman" w:hAnsi="Times New Roman" w:cs="Times New Roman"/>
                <w:sz w:val="20"/>
                <w:szCs w:val="20"/>
              </w:rPr>
              <w:t xml:space="preserve">Additional analysis </w:t>
            </w:r>
          </w:p>
        </w:tc>
        <w:tc>
          <w:tcPr>
            <w:tcW w:w="178" w:type="pct"/>
            <w:tcBorders>
              <w:top w:val="single" w:sz="5" w:space="0" w:color="000000"/>
              <w:left w:val="single" w:sz="5" w:space="0" w:color="000000"/>
              <w:bottom w:val="double" w:sz="2" w:space="0" w:color="FFFFCC"/>
              <w:right w:val="single" w:sz="5" w:space="0" w:color="000000"/>
            </w:tcBorders>
          </w:tcPr>
          <w:p w14:paraId="3B342390" w14:textId="77777777" w:rsidR="00FB2B9C" w:rsidRPr="00FB2B9C" w:rsidRDefault="00FB2B9C" w:rsidP="0061419A">
            <w:pPr>
              <w:pStyle w:val="Default"/>
              <w:spacing w:before="40" w:after="40"/>
              <w:jc w:val="right"/>
              <w:rPr>
                <w:rFonts w:ascii="Times New Roman" w:hAnsi="Times New Roman" w:cs="Times New Roman"/>
                <w:sz w:val="20"/>
                <w:szCs w:val="20"/>
              </w:rPr>
            </w:pPr>
            <w:r w:rsidRPr="00FB2B9C">
              <w:rPr>
                <w:rFonts w:ascii="Times New Roman" w:hAnsi="Times New Roman" w:cs="Times New Roman"/>
                <w:sz w:val="20"/>
                <w:szCs w:val="20"/>
              </w:rPr>
              <w:t>23</w:t>
            </w:r>
          </w:p>
        </w:tc>
        <w:tc>
          <w:tcPr>
            <w:tcW w:w="3487" w:type="pct"/>
            <w:tcBorders>
              <w:top w:val="single" w:sz="5" w:space="0" w:color="000000"/>
              <w:left w:val="single" w:sz="5" w:space="0" w:color="000000"/>
              <w:bottom w:val="double" w:sz="5" w:space="0" w:color="000000"/>
              <w:right w:val="single" w:sz="5" w:space="0" w:color="000000"/>
            </w:tcBorders>
          </w:tcPr>
          <w:p w14:paraId="5A4511AB" w14:textId="77777777" w:rsidR="00FB2B9C" w:rsidRPr="00FB2B9C" w:rsidRDefault="00FB2B9C" w:rsidP="0061419A">
            <w:pPr>
              <w:pStyle w:val="Default"/>
              <w:spacing w:before="40" w:after="40"/>
              <w:rPr>
                <w:rFonts w:ascii="Times New Roman" w:hAnsi="Times New Roman" w:cs="Times New Roman"/>
                <w:sz w:val="20"/>
                <w:szCs w:val="20"/>
              </w:rPr>
            </w:pPr>
            <w:r w:rsidRPr="00FB2B9C">
              <w:rPr>
                <w:rFonts w:ascii="Times New Roman" w:hAnsi="Times New Roman" w:cs="Times New Roman"/>
                <w:sz w:val="20"/>
                <w:szCs w:val="20"/>
              </w:rPr>
              <w:t xml:space="preserve">Give results of additional analyses, if done (e.g., sensitivity or subgroup analyses, meta-regression [see Item 16]). </w:t>
            </w:r>
          </w:p>
        </w:tc>
        <w:tc>
          <w:tcPr>
            <w:tcW w:w="415" w:type="pct"/>
            <w:tcBorders>
              <w:top w:val="single" w:sz="5" w:space="0" w:color="000000"/>
              <w:left w:val="single" w:sz="5" w:space="0" w:color="000000"/>
              <w:bottom w:val="double" w:sz="5" w:space="0" w:color="000000"/>
              <w:right w:val="single" w:sz="5" w:space="0" w:color="000000"/>
            </w:tcBorders>
          </w:tcPr>
          <w:p w14:paraId="26C3BC77" w14:textId="77777777" w:rsidR="00FB2B9C" w:rsidRPr="00FB2B9C" w:rsidRDefault="00FB2B9C" w:rsidP="0061419A">
            <w:pPr>
              <w:pStyle w:val="Default"/>
              <w:spacing w:before="40" w:after="40"/>
              <w:rPr>
                <w:rFonts w:ascii="Times New Roman" w:hAnsi="Times New Roman" w:cs="Times New Roman"/>
                <w:color w:val="auto"/>
                <w:sz w:val="20"/>
                <w:szCs w:val="20"/>
              </w:rPr>
            </w:pPr>
            <w:r w:rsidRPr="00FB2B9C">
              <w:rPr>
                <w:rFonts w:ascii="Times New Roman" w:hAnsi="Times New Roman" w:cs="Times New Roman"/>
                <w:color w:val="auto"/>
                <w:sz w:val="20"/>
                <w:szCs w:val="20"/>
              </w:rPr>
              <w:t>NA</w:t>
            </w:r>
          </w:p>
        </w:tc>
      </w:tr>
      <w:tr w:rsidR="00FB2B9C" w:rsidRPr="004C1685" w14:paraId="564E0A6F" w14:textId="77777777" w:rsidTr="001D3E86">
        <w:trPr>
          <w:trHeight w:val="340"/>
        </w:trPr>
        <w:tc>
          <w:tcPr>
            <w:tcW w:w="458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30F8A5" w14:textId="77777777" w:rsidR="00FB2B9C" w:rsidRPr="00FB2B9C" w:rsidRDefault="00FB2B9C" w:rsidP="0061419A">
            <w:pPr>
              <w:pStyle w:val="Default"/>
              <w:rPr>
                <w:rFonts w:ascii="Times New Roman" w:hAnsi="Times New Roman" w:cs="Times New Roman"/>
                <w:sz w:val="20"/>
                <w:szCs w:val="20"/>
              </w:rPr>
            </w:pPr>
            <w:r w:rsidRPr="00FB2B9C">
              <w:rPr>
                <w:rFonts w:ascii="Times New Roman" w:hAnsi="Times New Roman" w:cs="Times New Roman"/>
                <w:b/>
                <w:bCs/>
                <w:sz w:val="20"/>
                <w:szCs w:val="20"/>
              </w:rPr>
              <w:t xml:space="preserve">DISCUSSION </w:t>
            </w:r>
          </w:p>
        </w:tc>
        <w:tc>
          <w:tcPr>
            <w:tcW w:w="415" w:type="pct"/>
            <w:tcBorders>
              <w:top w:val="double" w:sz="5" w:space="0" w:color="000000"/>
              <w:left w:val="single" w:sz="5" w:space="0" w:color="000000"/>
              <w:bottom w:val="single" w:sz="5" w:space="0" w:color="000000"/>
              <w:right w:val="single" w:sz="5" w:space="0" w:color="000000"/>
            </w:tcBorders>
            <w:shd w:val="clear" w:color="auto" w:fill="FFFFCC"/>
          </w:tcPr>
          <w:p w14:paraId="49BF9899" w14:textId="77777777" w:rsidR="00FB2B9C" w:rsidRPr="00FB2B9C" w:rsidRDefault="00FB2B9C" w:rsidP="0061419A">
            <w:pPr>
              <w:pStyle w:val="Default"/>
              <w:jc w:val="center"/>
              <w:rPr>
                <w:rFonts w:ascii="Times New Roman" w:hAnsi="Times New Roman" w:cs="Times New Roman"/>
                <w:color w:val="auto"/>
                <w:sz w:val="20"/>
                <w:szCs w:val="20"/>
              </w:rPr>
            </w:pPr>
          </w:p>
        </w:tc>
      </w:tr>
      <w:tr w:rsidR="00FB2B9C" w:rsidRPr="004C1685" w14:paraId="25452763" w14:textId="77777777" w:rsidTr="001D3E86">
        <w:trPr>
          <w:trHeight w:val="586"/>
        </w:trPr>
        <w:tc>
          <w:tcPr>
            <w:tcW w:w="921" w:type="pct"/>
            <w:tcBorders>
              <w:top w:val="single" w:sz="5" w:space="0" w:color="000000"/>
              <w:left w:val="single" w:sz="5" w:space="0" w:color="000000"/>
              <w:bottom w:val="single" w:sz="5" w:space="0" w:color="000000"/>
              <w:right w:val="single" w:sz="5" w:space="0" w:color="000000"/>
            </w:tcBorders>
          </w:tcPr>
          <w:p w14:paraId="0AF330E6" w14:textId="77777777" w:rsidR="00FB2B9C" w:rsidRPr="00FB2B9C" w:rsidRDefault="00FB2B9C" w:rsidP="0061419A">
            <w:pPr>
              <w:pStyle w:val="Default"/>
              <w:spacing w:before="40" w:after="40"/>
              <w:rPr>
                <w:rFonts w:ascii="Times New Roman" w:hAnsi="Times New Roman" w:cs="Times New Roman"/>
                <w:sz w:val="20"/>
                <w:szCs w:val="20"/>
              </w:rPr>
            </w:pPr>
            <w:r w:rsidRPr="00FB2B9C">
              <w:rPr>
                <w:rFonts w:ascii="Times New Roman" w:hAnsi="Times New Roman" w:cs="Times New Roman"/>
                <w:sz w:val="20"/>
                <w:szCs w:val="20"/>
              </w:rPr>
              <w:t xml:space="preserve">Summary of evidence </w:t>
            </w:r>
          </w:p>
        </w:tc>
        <w:tc>
          <w:tcPr>
            <w:tcW w:w="178" w:type="pct"/>
            <w:tcBorders>
              <w:top w:val="single" w:sz="5" w:space="0" w:color="000000"/>
              <w:left w:val="single" w:sz="5" w:space="0" w:color="000000"/>
              <w:bottom w:val="single" w:sz="5" w:space="0" w:color="000000"/>
              <w:right w:val="single" w:sz="5" w:space="0" w:color="000000"/>
            </w:tcBorders>
          </w:tcPr>
          <w:p w14:paraId="2EA7A299" w14:textId="77777777" w:rsidR="00FB2B9C" w:rsidRPr="00FB2B9C" w:rsidRDefault="00FB2B9C" w:rsidP="0061419A">
            <w:pPr>
              <w:pStyle w:val="Default"/>
              <w:spacing w:before="40" w:after="40"/>
              <w:jc w:val="right"/>
              <w:rPr>
                <w:rFonts w:ascii="Times New Roman" w:hAnsi="Times New Roman" w:cs="Times New Roman"/>
                <w:sz w:val="20"/>
                <w:szCs w:val="20"/>
              </w:rPr>
            </w:pPr>
            <w:r w:rsidRPr="00FB2B9C">
              <w:rPr>
                <w:rFonts w:ascii="Times New Roman" w:hAnsi="Times New Roman" w:cs="Times New Roman"/>
                <w:sz w:val="20"/>
                <w:szCs w:val="20"/>
              </w:rPr>
              <w:t>24</w:t>
            </w:r>
          </w:p>
        </w:tc>
        <w:tc>
          <w:tcPr>
            <w:tcW w:w="3487" w:type="pct"/>
            <w:tcBorders>
              <w:top w:val="single" w:sz="5" w:space="0" w:color="000000"/>
              <w:left w:val="single" w:sz="5" w:space="0" w:color="000000"/>
              <w:bottom w:val="single" w:sz="5" w:space="0" w:color="000000"/>
              <w:right w:val="single" w:sz="5" w:space="0" w:color="000000"/>
            </w:tcBorders>
          </w:tcPr>
          <w:p w14:paraId="7015A683" w14:textId="77777777" w:rsidR="00FB2B9C" w:rsidRPr="00FB2B9C" w:rsidRDefault="00FB2B9C" w:rsidP="0061419A">
            <w:pPr>
              <w:pStyle w:val="Default"/>
              <w:spacing w:before="40" w:after="40"/>
              <w:rPr>
                <w:rFonts w:ascii="Times New Roman" w:hAnsi="Times New Roman" w:cs="Times New Roman"/>
                <w:sz w:val="20"/>
                <w:szCs w:val="20"/>
              </w:rPr>
            </w:pPr>
            <w:r w:rsidRPr="00FB2B9C">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415" w:type="pct"/>
            <w:tcBorders>
              <w:top w:val="single" w:sz="5" w:space="0" w:color="000000"/>
              <w:left w:val="single" w:sz="5" w:space="0" w:color="000000"/>
              <w:bottom w:val="single" w:sz="5" w:space="0" w:color="000000"/>
              <w:right w:val="single" w:sz="5" w:space="0" w:color="000000"/>
            </w:tcBorders>
          </w:tcPr>
          <w:p w14:paraId="09A1F51E" w14:textId="7676B997" w:rsidR="00FB2B9C" w:rsidRPr="00FB2B9C" w:rsidRDefault="001F2E51" w:rsidP="0061419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23</w:t>
            </w:r>
          </w:p>
        </w:tc>
      </w:tr>
      <w:tr w:rsidR="00FB2B9C" w:rsidRPr="004C1685" w14:paraId="3B7D33DA" w14:textId="77777777" w:rsidTr="001D3E86">
        <w:trPr>
          <w:trHeight w:val="586"/>
        </w:trPr>
        <w:tc>
          <w:tcPr>
            <w:tcW w:w="921" w:type="pct"/>
            <w:tcBorders>
              <w:top w:val="single" w:sz="5" w:space="0" w:color="000000"/>
              <w:left w:val="single" w:sz="5" w:space="0" w:color="000000"/>
              <w:bottom w:val="single" w:sz="5" w:space="0" w:color="000000"/>
              <w:right w:val="single" w:sz="5" w:space="0" w:color="000000"/>
            </w:tcBorders>
          </w:tcPr>
          <w:p w14:paraId="6904D03D" w14:textId="77777777" w:rsidR="00FB2B9C" w:rsidRPr="00FB2B9C" w:rsidRDefault="00FB2B9C" w:rsidP="0061419A">
            <w:pPr>
              <w:pStyle w:val="Default"/>
              <w:spacing w:before="40" w:after="40"/>
              <w:rPr>
                <w:rFonts w:ascii="Times New Roman" w:hAnsi="Times New Roman" w:cs="Times New Roman"/>
                <w:sz w:val="20"/>
                <w:szCs w:val="20"/>
              </w:rPr>
            </w:pPr>
            <w:r w:rsidRPr="00FB2B9C">
              <w:rPr>
                <w:rFonts w:ascii="Times New Roman" w:hAnsi="Times New Roman" w:cs="Times New Roman"/>
                <w:sz w:val="20"/>
                <w:szCs w:val="20"/>
              </w:rPr>
              <w:t xml:space="preserve">Limitations </w:t>
            </w:r>
          </w:p>
        </w:tc>
        <w:tc>
          <w:tcPr>
            <w:tcW w:w="178" w:type="pct"/>
            <w:tcBorders>
              <w:top w:val="single" w:sz="5" w:space="0" w:color="000000"/>
              <w:left w:val="single" w:sz="5" w:space="0" w:color="000000"/>
              <w:bottom w:val="single" w:sz="5" w:space="0" w:color="000000"/>
              <w:right w:val="single" w:sz="5" w:space="0" w:color="000000"/>
            </w:tcBorders>
          </w:tcPr>
          <w:p w14:paraId="78B594BD" w14:textId="77777777" w:rsidR="00FB2B9C" w:rsidRPr="00FB2B9C" w:rsidRDefault="00FB2B9C" w:rsidP="0061419A">
            <w:pPr>
              <w:pStyle w:val="Default"/>
              <w:spacing w:before="40" w:after="40"/>
              <w:jc w:val="right"/>
              <w:rPr>
                <w:rFonts w:ascii="Times New Roman" w:hAnsi="Times New Roman" w:cs="Times New Roman"/>
                <w:sz w:val="20"/>
                <w:szCs w:val="20"/>
              </w:rPr>
            </w:pPr>
            <w:r w:rsidRPr="00FB2B9C">
              <w:rPr>
                <w:rFonts w:ascii="Times New Roman" w:hAnsi="Times New Roman" w:cs="Times New Roman"/>
                <w:sz w:val="20"/>
                <w:szCs w:val="20"/>
              </w:rPr>
              <w:t>25</w:t>
            </w:r>
          </w:p>
        </w:tc>
        <w:tc>
          <w:tcPr>
            <w:tcW w:w="3487" w:type="pct"/>
            <w:tcBorders>
              <w:top w:val="single" w:sz="5" w:space="0" w:color="000000"/>
              <w:left w:val="single" w:sz="5" w:space="0" w:color="000000"/>
              <w:bottom w:val="single" w:sz="5" w:space="0" w:color="000000"/>
              <w:right w:val="single" w:sz="5" w:space="0" w:color="000000"/>
            </w:tcBorders>
          </w:tcPr>
          <w:p w14:paraId="69181C08" w14:textId="77777777" w:rsidR="00FB2B9C" w:rsidRPr="00B17690" w:rsidRDefault="00FB2B9C" w:rsidP="0061419A">
            <w:pPr>
              <w:pStyle w:val="Default"/>
              <w:spacing w:before="40" w:after="40"/>
              <w:rPr>
                <w:rFonts w:ascii="Times New Roman" w:hAnsi="Times New Roman" w:cs="Times New Roman"/>
                <w:sz w:val="20"/>
                <w:szCs w:val="20"/>
              </w:rPr>
            </w:pPr>
            <w:r w:rsidRPr="00B17690">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415" w:type="pct"/>
            <w:tcBorders>
              <w:top w:val="single" w:sz="5" w:space="0" w:color="000000"/>
              <w:left w:val="single" w:sz="5" w:space="0" w:color="000000"/>
              <w:bottom w:val="single" w:sz="5" w:space="0" w:color="000000"/>
              <w:right w:val="single" w:sz="5" w:space="0" w:color="000000"/>
            </w:tcBorders>
          </w:tcPr>
          <w:p w14:paraId="5CF84508" w14:textId="77777777" w:rsidR="00FB2B9C" w:rsidRPr="00B17690" w:rsidRDefault="00A3438C" w:rsidP="0061419A">
            <w:pPr>
              <w:pStyle w:val="Default"/>
              <w:spacing w:before="40" w:after="40"/>
              <w:rPr>
                <w:rFonts w:ascii="Times New Roman" w:hAnsi="Times New Roman" w:cs="Times New Roman"/>
                <w:color w:val="auto"/>
                <w:sz w:val="20"/>
                <w:szCs w:val="20"/>
              </w:rPr>
            </w:pPr>
            <w:r w:rsidRPr="00B17690">
              <w:rPr>
                <w:rFonts w:ascii="Times New Roman" w:hAnsi="Times New Roman" w:cs="Times New Roman"/>
                <w:color w:val="auto"/>
                <w:sz w:val="20"/>
                <w:szCs w:val="20"/>
              </w:rPr>
              <w:t>16</w:t>
            </w:r>
          </w:p>
        </w:tc>
      </w:tr>
      <w:tr w:rsidR="00FB2B9C" w:rsidRPr="004C1685" w14:paraId="76B1DC3A" w14:textId="77777777" w:rsidTr="001D3E86">
        <w:trPr>
          <w:trHeight w:val="426"/>
        </w:trPr>
        <w:tc>
          <w:tcPr>
            <w:tcW w:w="921" w:type="pct"/>
            <w:tcBorders>
              <w:top w:val="single" w:sz="5" w:space="0" w:color="000000"/>
              <w:left w:val="single" w:sz="5" w:space="0" w:color="000000"/>
              <w:bottom w:val="double" w:sz="2" w:space="0" w:color="FFFFCC"/>
              <w:right w:val="single" w:sz="5" w:space="0" w:color="000000"/>
            </w:tcBorders>
          </w:tcPr>
          <w:p w14:paraId="4D3AF3E8" w14:textId="77777777" w:rsidR="00FB2B9C" w:rsidRPr="00FB2B9C" w:rsidRDefault="00FB2B9C" w:rsidP="0061419A">
            <w:pPr>
              <w:pStyle w:val="Default"/>
              <w:spacing w:before="40" w:after="40"/>
              <w:rPr>
                <w:rFonts w:ascii="Times New Roman" w:hAnsi="Times New Roman" w:cs="Times New Roman"/>
                <w:sz w:val="20"/>
                <w:szCs w:val="20"/>
              </w:rPr>
            </w:pPr>
            <w:r w:rsidRPr="00FB2B9C">
              <w:rPr>
                <w:rFonts w:ascii="Times New Roman" w:hAnsi="Times New Roman" w:cs="Times New Roman"/>
                <w:sz w:val="20"/>
                <w:szCs w:val="20"/>
              </w:rPr>
              <w:t xml:space="preserve">Conclusions </w:t>
            </w:r>
          </w:p>
        </w:tc>
        <w:tc>
          <w:tcPr>
            <w:tcW w:w="178" w:type="pct"/>
            <w:tcBorders>
              <w:top w:val="single" w:sz="5" w:space="0" w:color="000000"/>
              <w:left w:val="single" w:sz="5" w:space="0" w:color="000000"/>
              <w:bottom w:val="double" w:sz="2" w:space="0" w:color="FFFFCC"/>
              <w:right w:val="single" w:sz="5" w:space="0" w:color="000000"/>
            </w:tcBorders>
          </w:tcPr>
          <w:p w14:paraId="69ABF095" w14:textId="77777777" w:rsidR="00FB2B9C" w:rsidRPr="00FB2B9C" w:rsidRDefault="00FB2B9C" w:rsidP="0061419A">
            <w:pPr>
              <w:pStyle w:val="Default"/>
              <w:spacing w:before="40" w:after="40"/>
              <w:jc w:val="right"/>
              <w:rPr>
                <w:rFonts w:ascii="Times New Roman" w:hAnsi="Times New Roman" w:cs="Times New Roman"/>
                <w:sz w:val="20"/>
                <w:szCs w:val="20"/>
              </w:rPr>
            </w:pPr>
            <w:r w:rsidRPr="00FB2B9C">
              <w:rPr>
                <w:rFonts w:ascii="Times New Roman" w:hAnsi="Times New Roman" w:cs="Times New Roman"/>
                <w:sz w:val="20"/>
                <w:szCs w:val="20"/>
              </w:rPr>
              <w:t>26</w:t>
            </w:r>
          </w:p>
        </w:tc>
        <w:tc>
          <w:tcPr>
            <w:tcW w:w="3487" w:type="pct"/>
            <w:tcBorders>
              <w:top w:val="single" w:sz="5" w:space="0" w:color="000000"/>
              <w:left w:val="single" w:sz="5" w:space="0" w:color="000000"/>
              <w:bottom w:val="double" w:sz="5" w:space="0" w:color="000000"/>
              <w:right w:val="single" w:sz="5" w:space="0" w:color="000000"/>
            </w:tcBorders>
          </w:tcPr>
          <w:p w14:paraId="04397427" w14:textId="77777777" w:rsidR="00FB2B9C" w:rsidRPr="00FB2B9C" w:rsidRDefault="00FB2B9C" w:rsidP="0061419A">
            <w:pPr>
              <w:pStyle w:val="Default"/>
              <w:spacing w:before="40" w:after="40"/>
              <w:rPr>
                <w:rFonts w:ascii="Times New Roman" w:hAnsi="Times New Roman" w:cs="Times New Roman"/>
                <w:sz w:val="20"/>
                <w:szCs w:val="20"/>
              </w:rPr>
            </w:pPr>
            <w:r w:rsidRPr="00FB2B9C">
              <w:rPr>
                <w:rFonts w:ascii="Times New Roman" w:hAnsi="Times New Roman" w:cs="Times New Roman"/>
                <w:sz w:val="20"/>
                <w:szCs w:val="20"/>
              </w:rPr>
              <w:t xml:space="preserve">Provide a general interpretation of the results in the context of other evidence, and implications for future research. </w:t>
            </w:r>
          </w:p>
        </w:tc>
        <w:tc>
          <w:tcPr>
            <w:tcW w:w="415" w:type="pct"/>
            <w:tcBorders>
              <w:top w:val="single" w:sz="5" w:space="0" w:color="000000"/>
              <w:left w:val="single" w:sz="5" w:space="0" w:color="000000"/>
              <w:bottom w:val="double" w:sz="5" w:space="0" w:color="000000"/>
              <w:right w:val="single" w:sz="5" w:space="0" w:color="000000"/>
            </w:tcBorders>
          </w:tcPr>
          <w:p w14:paraId="2B299E7D" w14:textId="1195C810" w:rsidR="00FB2B9C" w:rsidRPr="00FB2B9C" w:rsidRDefault="001F2E51" w:rsidP="0061419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22-23</w:t>
            </w:r>
          </w:p>
        </w:tc>
      </w:tr>
      <w:tr w:rsidR="00FB2B9C" w:rsidRPr="004C1685" w14:paraId="74476FE7" w14:textId="77777777" w:rsidTr="001D3E86">
        <w:trPr>
          <w:trHeight w:val="338"/>
        </w:trPr>
        <w:tc>
          <w:tcPr>
            <w:tcW w:w="458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5A8D77" w14:textId="77777777" w:rsidR="00FB2B9C" w:rsidRPr="00FB2B9C" w:rsidRDefault="00FB2B9C" w:rsidP="0061419A">
            <w:pPr>
              <w:pStyle w:val="Default"/>
              <w:rPr>
                <w:rFonts w:ascii="Times New Roman" w:hAnsi="Times New Roman" w:cs="Times New Roman"/>
                <w:sz w:val="20"/>
                <w:szCs w:val="20"/>
              </w:rPr>
            </w:pPr>
            <w:r w:rsidRPr="00FB2B9C">
              <w:rPr>
                <w:rFonts w:ascii="Times New Roman" w:hAnsi="Times New Roman" w:cs="Times New Roman"/>
                <w:b/>
                <w:bCs/>
                <w:sz w:val="20"/>
                <w:szCs w:val="20"/>
              </w:rPr>
              <w:t xml:space="preserve">FUNDING </w:t>
            </w:r>
          </w:p>
        </w:tc>
        <w:tc>
          <w:tcPr>
            <w:tcW w:w="415" w:type="pct"/>
            <w:tcBorders>
              <w:top w:val="double" w:sz="5" w:space="0" w:color="000000"/>
              <w:left w:val="single" w:sz="5" w:space="0" w:color="000000"/>
              <w:bottom w:val="single" w:sz="5" w:space="0" w:color="000000"/>
              <w:right w:val="single" w:sz="5" w:space="0" w:color="000000"/>
            </w:tcBorders>
            <w:shd w:val="clear" w:color="auto" w:fill="FFFFCC"/>
          </w:tcPr>
          <w:p w14:paraId="4CF1D364" w14:textId="77777777" w:rsidR="00FB2B9C" w:rsidRPr="00FB2B9C" w:rsidRDefault="00FB2B9C" w:rsidP="0061419A">
            <w:pPr>
              <w:pStyle w:val="Default"/>
              <w:jc w:val="center"/>
              <w:rPr>
                <w:rFonts w:ascii="Times New Roman" w:hAnsi="Times New Roman" w:cs="Times New Roman"/>
                <w:color w:val="auto"/>
                <w:sz w:val="20"/>
                <w:szCs w:val="20"/>
              </w:rPr>
            </w:pPr>
          </w:p>
        </w:tc>
      </w:tr>
      <w:tr w:rsidR="00FB2B9C" w:rsidRPr="004C1685" w14:paraId="648EE177" w14:textId="77777777" w:rsidTr="001D3E86">
        <w:trPr>
          <w:trHeight w:val="578"/>
        </w:trPr>
        <w:tc>
          <w:tcPr>
            <w:tcW w:w="921" w:type="pct"/>
            <w:tcBorders>
              <w:top w:val="single" w:sz="5" w:space="0" w:color="000000"/>
              <w:left w:val="single" w:sz="5" w:space="0" w:color="000000"/>
              <w:bottom w:val="double" w:sz="5" w:space="0" w:color="000000"/>
              <w:right w:val="single" w:sz="5" w:space="0" w:color="000000"/>
            </w:tcBorders>
          </w:tcPr>
          <w:p w14:paraId="739CE32E" w14:textId="77777777" w:rsidR="00FB2B9C" w:rsidRPr="00FB2B9C" w:rsidRDefault="00FB2B9C" w:rsidP="0061419A">
            <w:pPr>
              <w:pStyle w:val="Default"/>
              <w:spacing w:before="40" w:after="40"/>
              <w:rPr>
                <w:rFonts w:ascii="Times New Roman" w:hAnsi="Times New Roman" w:cs="Times New Roman"/>
                <w:sz w:val="20"/>
                <w:szCs w:val="20"/>
              </w:rPr>
            </w:pPr>
            <w:r w:rsidRPr="00FB2B9C">
              <w:rPr>
                <w:rFonts w:ascii="Times New Roman" w:hAnsi="Times New Roman" w:cs="Times New Roman"/>
                <w:sz w:val="20"/>
                <w:szCs w:val="20"/>
              </w:rPr>
              <w:t xml:space="preserve">Funding </w:t>
            </w:r>
          </w:p>
        </w:tc>
        <w:tc>
          <w:tcPr>
            <w:tcW w:w="178" w:type="pct"/>
            <w:tcBorders>
              <w:top w:val="single" w:sz="5" w:space="0" w:color="000000"/>
              <w:left w:val="single" w:sz="5" w:space="0" w:color="000000"/>
              <w:bottom w:val="double" w:sz="5" w:space="0" w:color="000000"/>
              <w:right w:val="single" w:sz="5" w:space="0" w:color="000000"/>
            </w:tcBorders>
          </w:tcPr>
          <w:p w14:paraId="64C45C10" w14:textId="77777777" w:rsidR="00FB2B9C" w:rsidRPr="00FB2B9C" w:rsidRDefault="00FB2B9C" w:rsidP="0061419A">
            <w:pPr>
              <w:pStyle w:val="Default"/>
              <w:spacing w:before="40" w:after="40"/>
              <w:jc w:val="right"/>
              <w:rPr>
                <w:rFonts w:ascii="Times New Roman" w:hAnsi="Times New Roman" w:cs="Times New Roman"/>
                <w:sz w:val="20"/>
                <w:szCs w:val="20"/>
              </w:rPr>
            </w:pPr>
            <w:r w:rsidRPr="00FB2B9C">
              <w:rPr>
                <w:rFonts w:ascii="Times New Roman" w:hAnsi="Times New Roman" w:cs="Times New Roman"/>
                <w:sz w:val="20"/>
                <w:szCs w:val="20"/>
              </w:rPr>
              <w:t>27</w:t>
            </w:r>
          </w:p>
        </w:tc>
        <w:tc>
          <w:tcPr>
            <w:tcW w:w="3487" w:type="pct"/>
            <w:tcBorders>
              <w:top w:val="single" w:sz="5" w:space="0" w:color="000000"/>
              <w:left w:val="single" w:sz="5" w:space="0" w:color="000000"/>
              <w:bottom w:val="double" w:sz="5" w:space="0" w:color="000000"/>
              <w:right w:val="single" w:sz="5" w:space="0" w:color="000000"/>
            </w:tcBorders>
          </w:tcPr>
          <w:p w14:paraId="5C0CB17F" w14:textId="77777777" w:rsidR="00FB2B9C" w:rsidRPr="00FB2B9C" w:rsidRDefault="00FB2B9C" w:rsidP="0061419A">
            <w:pPr>
              <w:pStyle w:val="Default"/>
              <w:spacing w:before="40" w:after="40"/>
              <w:rPr>
                <w:rFonts w:ascii="Times New Roman" w:hAnsi="Times New Roman" w:cs="Times New Roman"/>
                <w:sz w:val="20"/>
                <w:szCs w:val="20"/>
              </w:rPr>
            </w:pPr>
            <w:r w:rsidRPr="00FB2B9C">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415" w:type="pct"/>
            <w:tcBorders>
              <w:top w:val="single" w:sz="5" w:space="0" w:color="000000"/>
              <w:left w:val="single" w:sz="5" w:space="0" w:color="000000"/>
              <w:bottom w:val="double" w:sz="5" w:space="0" w:color="000000"/>
              <w:right w:val="single" w:sz="5" w:space="0" w:color="000000"/>
            </w:tcBorders>
          </w:tcPr>
          <w:p w14:paraId="6E022D40" w14:textId="4C1B3C8F" w:rsidR="00FB2B9C" w:rsidRPr="00FB2B9C" w:rsidRDefault="001F2E51" w:rsidP="0061419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w:t>
            </w:r>
            <w:bookmarkStart w:id="1" w:name="_GoBack"/>
            <w:bookmarkEnd w:id="1"/>
          </w:p>
        </w:tc>
      </w:tr>
    </w:tbl>
    <w:p w14:paraId="586C7DC0" w14:textId="77777777" w:rsidR="00D00E4E" w:rsidRPr="004C1685" w:rsidRDefault="00D00E4E" w:rsidP="00D00E4E">
      <w:pPr>
        <w:pStyle w:val="Default"/>
        <w:rPr>
          <w:rFonts w:ascii="Arial" w:hAnsi="Arial" w:cs="Arial"/>
          <w:color w:val="auto"/>
        </w:rPr>
      </w:pPr>
    </w:p>
    <w:p w14:paraId="552121B0" w14:textId="77777777" w:rsidR="00D00E4E" w:rsidRPr="00363B8D" w:rsidRDefault="00D00E4E" w:rsidP="00D00E4E">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14:paraId="73164F33" w14:textId="71848CF2" w:rsidR="00D00E4E" w:rsidRPr="00FB2B9C" w:rsidRDefault="00D00E4E" w:rsidP="00FB2B9C">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w:t>
      </w:r>
    </w:p>
    <w:sectPr w:rsidR="00D00E4E" w:rsidRPr="00FB2B9C" w:rsidSect="0061419A">
      <w:headerReference w:type="default" r:id="rId9"/>
      <w:pgSz w:w="15840" w:h="12240" w:orient="landscape"/>
      <w:pgMar w:top="432" w:right="432" w:bottom="432" w:left="432" w:header="720" w:footer="720" w:gutter="0"/>
      <w:cols w:space="720"/>
      <w:noEndnote/>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6BF559A" w15:done="0"/>
  <w15:commentEx w15:paraId="31673396" w15:done="0"/>
  <w15:commentEx w15:paraId="0574053F" w15:done="0"/>
  <w15:commentEx w15:paraId="16B57D57" w15:done="0"/>
  <w15:commentEx w15:paraId="44A50190" w15:done="0"/>
  <w15:commentEx w15:paraId="02960A33" w15:done="0"/>
  <w15:commentEx w15:paraId="4ADC5E88" w15:done="0"/>
  <w15:commentEx w15:paraId="02397165" w15:done="0"/>
  <w15:commentEx w15:paraId="4A5A4C5C" w15:done="0"/>
  <w15:commentEx w15:paraId="7F988FE8" w15:done="0"/>
  <w15:commentEx w15:paraId="4885618B" w15:done="0"/>
  <w15:commentEx w15:paraId="62D5214B" w15:done="0"/>
  <w15:commentEx w15:paraId="3FFBDA1A" w15:done="0"/>
  <w15:commentEx w15:paraId="3BEAF1A9" w15:done="0"/>
  <w15:commentEx w15:paraId="7A369AD9" w15:done="0"/>
  <w15:commentEx w15:paraId="3E2D6C60" w15:done="0"/>
  <w15:commentEx w15:paraId="67E29B8E" w15:done="0"/>
  <w15:commentEx w15:paraId="18DA8E61" w15:done="0"/>
  <w15:commentEx w15:paraId="00ADBE9C" w15:done="0"/>
  <w15:commentEx w15:paraId="6FED9FD5"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D47B08C" w14:textId="77777777" w:rsidR="00FD2459" w:rsidRDefault="00FD2459" w:rsidP="0078082B">
      <w:pPr>
        <w:spacing w:after="0" w:line="240" w:lineRule="auto"/>
      </w:pPr>
      <w:r>
        <w:separator/>
      </w:r>
    </w:p>
  </w:endnote>
  <w:endnote w:type="continuationSeparator" w:id="0">
    <w:p w14:paraId="654E2244" w14:textId="77777777" w:rsidR="00FD2459" w:rsidRDefault="00FD2459" w:rsidP="007808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CE9BA3" w14:textId="77777777" w:rsidR="00FD2459" w:rsidRDefault="00FD2459" w:rsidP="0078082B">
      <w:pPr>
        <w:spacing w:after="0" w:line="240" w:lineRule="auto"/>
      </w:pPr>
      <w:r>
        <w:separator/>
      </w:r>
    </w:p>
  </w:footnote>
  <w:footnote w:type="continuationSeparator" w:id="0">
    <w:p w14:paraId="25462EB5" w14:textId="77777777" w:rsidR="00FD2459" w:rsidRDefault="00FD2459" w:rsidP="0078082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ACAC02" w14:textId="77777777" w:rsidR="00FB46E1" w:rsidRPr="004C1685" w:rsidRDefault="00FB46E1" w:rsidP="0061419A">
    <w:pPr>
      <w:pStyle w:val="CM2"/>
      <w:ind w:left="1080"/>
      <w:rPr>
        <w:rFonts w:ascii="Lucida Sans" w:hAnsi="Lucida Sans"/>
      </w:rPr>
    </w:pPr>
    <w:r>
      <w:rPr>
        <w:rFonts w:ascii="Lucida Sans" w:hAnsi="Lucida Sans"/>
        <w:noProof/>
        <w:lang w:val="en-GB" w:eastAsia="en-GB"/>
      </w:rPr>
      <w:drawing>
        <wp:anchor distT="0" distB="0" distL="114300" distR="114300" simplePos="0" relativeHeight="251659264" behindDoc="0" locked="0" layoutInCell="1" allowOverlap="1" wp14:anchorId="18D2ED7B" wp14:editId="6EED583B">
          <wp:simplePos x="0" y="0"/>
          <wp:positionH relativeFrom="column">
            <wp:posOffset>-32385</wp:posOffset>
          </wp:positionH>
          <wp:positionV relativeFrom="paragraph">
            <wp:posOffset>-111760</wp:posOffset>
          </wp:positionV>
          <wp:extent cx="457200" cy="419100"/>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Pr>
        <w:rFonts w:ascii="Lucida Sans" w:hAnsi="Lucida Sans"/>
        <w:b/>
        <w:bCs/>
        <w:sz w:val="32"/>
        <w:szCs w:val="32"/>
      </w:rPr>
      <w:t>PRISMA 2009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A774EE"/>
    <w:multiLevelType w:val="hybridMultilevel"/>
    <w:tmpl w:val="2BA6FB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DF807E6"/>
    <w:multiLevelType w:val="multilevel"/>
    <w:tmpl w:val="461057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43FA0D46"/>
    <w:multiLevelType w:val="hybridMultilevel"/>
    <w:tmpl w:val="AEF200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D824A2B"/>
    <w:multiLevelType w:val="hybridMultilevel"/>
    <w:tmpl w:val="21ECA1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EE828D5"/>
    <w:multiLevelType w:val="hybridMultilevel"/>
    <w:tmpl w:val="593CBB78"/>
    <w:lvl w:ilvl="0" w:tplc="C1B03996">
      <w:start w:val="1"/>
      <w:numFmt w:val="decimal"/>
      <w:lvlText w:val="%1."/>
      <w:lvlJc w:val="left"/>
      <w:pPr>
        <w:tabs>
          <w:tab w:val="num" w:pos="720"/>
        </w:tabs>
        <w:ind w:left="720" w:hanging="360"/>
      </w:pPr>
    </w:lvl>
    <w:lvl w:ilvl="1" w:tplc="77E0613C">
      <w:start w:val="1"/>
      <w:numFmt w:val="lowerLetter"/>
      <w:lvlText w:val="%2."/>
      <w:lvlJc w:val="left"/>
      <w:pPr>
        <w:tabs>
          <w:tab w:val="num" w:pos="1440"/>
        </w:tabs>
        <w:ind w:left="1440" w:hanging="360"/>
      </w:pPr>
    </w:lvl>
    <w:lvl w:ilvl="2" w:tplc="B61A9FDE" w:tentative="1">
      <w:start w:val="1"/>
      <w:numFmt w:val="lowerRoman"/>
      <w:lvlText w:val="%3."/>
      <w:lvlJc w:val="right"/>
      <w:pPr>
        <w:tabs>
          <w:tab w:val="num" w:pos="2160"/>
        </w:tabs>
        <w:ind w:left="2160" w:hanging="180"/>
      </w:pPr>
    </w:lvl>
    <w:lvl w:ilvl="3" w:tplc="AC90B09C" w:tentative="1">
      <w:start w:val="1"/>
      <w:numFmt w:val="decimal"/>
      <w:lvlText w:val="%4."/>
      <w:lvlJc w:val="left"/>
      <w:pPr>
        <w:tabs>
          <w:tab w:val="num" w:pos="2880"/>
        </w:tabs>
        <w:ind w:left="2880" w:hanging="360"/>
      </w:pPr>
    </w:lvl>
    <w:lvl w:ilvl="4" w:tplc="F67EC424" w:tentative="1">
      <w:start w:val="1"/>
      <w:numFmt w:val="lowerLetter"/>
      <w:lvlText w:val="%5."/>
      <w:lvlJc w:val="left"/>
      <w:pPr>
        <w:tabs>
          <w:tab w:val="num" w:pos="3600"/>
        </w:tabs>
        <w:ind w:left="3600" w:hanging="360"/>
      </w:pPr>
    </w:lvl>
    <w:lvl w:ilvl="5" w:tplc="4B64B83E" w:tentative="1">
      <w:start w:val="1"/>
      <w:numFmt w:val="lowerRoman"/>
      <w:lvlText w:val="%6."/>
      <w:lvlJc w:val="right"/>
      <w:pPr>
        <w:tabs>
          <w:tab w:val="num" w:pos="4320"/>
        </w:tabs>
        <w:ind w:left="4320" w:hanging="180"/>
      </w:pPr>
    </w:lvl>
    <w:lvl w:ilvl="6" w:tplc="C5945D9A" w:tentative="1">
      <w:start w:val="1"/>
      <w:numFmt w:val="decimal"/>
      <w:lvlText w:val="%7."/>
      <w:lvlJc w:val="left"/>
      <w:pPr>
        <w:tabs>
          <w:tab w:val="num" w:pos="5040"/>
        </w:tabs>
        <w:ind w:left="5040" w:hanging="360"/>
      </w:pPr>
    </w:lvl>
    <w:lvl w:ilvl="7" w:tplc="74F0A518" w:tentative="1">
      <w:start w:val="1"/>
      <w:numFmt w:val="lowerLetter"/>
      <w:lvlText w:val="%8."/>
      <w:lvlJc w:val="left"/>
      <w:pPr>
        <w:tabs>
          <w:tab w:val="num" w:pos="5760"/>
        </w:tabs>
        <w:ind w:left="5760" w:hanging="360"/>
      </w:pPr>
    </w:lvl>
    <w:lvl w:ilvl="8" w:tplc="33603DA2" w:tentative="1">
      <w:start w:val="1"/>
      <w:numFmt w:val="lowerRoman"/>
      <w:lvlText w:val="%9."/>
      <w:lvlJc w:val="right"/>
      <w:pPr>
        <w:tabs>
          <w:tab w:val="num" w:pos="6480"/>
        </w:tabs>
        <w:ind w:left="6480" w:hanging="180"/>
      </w:pPr>
    </w:lvl>
  </w:abstractNum>
  <w:abstractNum w:abstractNumId="5">
    <w:nsid w:val="7C550A64"/>
    <w:multiLevelType w:val="multilevel"/>
    <w:tmpl w:val="AD7269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5"/>
  </w:num>
  <w:num w:numId="3">
    <w:abstractNumId w:val="3"/>
  </w:num>
  <w:num w:numId="4">
    <w:abstractNumId w:val="4"/>
  </w:num>
  <w:num w:numId="5">
    <w:abstractNumId w:val="2"/>
  </w:num>
  <w:num w:numId="6">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ITS">
    <w15:presenceInfo w15:providerId="None" w15:userId="ITS"/>
  </w15:person>
  <w15:person w15:author="Hugo Turner">
    <w15:presenceInfo w15:providerId="None" w15:userId="Hugo Turn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tf2z0ztzres99eewpyxwtzjpt0vzzwerzsr&quot;&gt;STH_REVIEW&lt;record-ids&gt;&lt;item&gt;527&lt;/item&gt;&lt;item&gt;533&lt;/item&gt;&lt;item&gt;560&lt;/item&gt;&lt;item&gt;606&lt;/item&gt;&lt;item&gt;615&lt;/item&gt;&lt;item&gt;619&lt;/item&gt;&lt;item&gt;621&lt;/item&gt;&lt;item&gt;625&lt;/item&gt;&lt;item&gt;626&lt;/item&gt;&lt;item&gt;653&lt;/item&gt;&lt;item&gt;659&lt;/item&gt;&lt;item&gt;697&lt;/item&gt;&lt;item&gt;747&lt;/item&gt;&lt;item&gt;760&lt;/item&gt;&lt;item&gt;796&lt;/item&gt;&lt;item&gt;800&lt;/item&gt;&lt;item&gt;811&lt;/item&gt;&lt;item&gt;817&lt;/item&gt;&lt;item&gt;823&lt;/item&gt;&lt;item&gt;842&lt;/item&gt;&lt;item&gt;846&lt;/item&gt;&lt;item&gt;871&lt;/item&gt;&lt;item&gt;874&lt;/item&gt;&lt;item&gt;882&lt;/item&gt;&lt;item&gt;902&lt;/item&gt;&lt;item&gt;925&lt;/item&gt;&lt;item&gt;938&lt;/item&gt;&lt;item&gt;971&lt;/item&gt;&lt;item&gt;983&lt;/item&gt;&lt;item&gt;997&lt;/item&gt;&lt;item&gt;1265&lt;/item&gt;&lt;item&gt;1318&lt;/item&gt;&lt;item&gt;1391&lt;/item&gt;&lt;item&gt;1414&lt;/item&gt;&lt;item&gt;1498&lt;/item&gt;&lt;item&gt;1507&lt;/item&gt;&lt;item&gt;1636&lt;/item&gt;&lt;item&gt;1656&lt;/item&gt;&lt;item&gt;1659&lt;/item&gt;&lt;item&gt;1686&lt;/item&gt;&lt;item&gt;1689&lt;/item&gt;&lt;item&gt;1692&lt;/item&gt;&lt;item&gt;1693&lt;/item&gt;&lt;item&gt;1697&lt;/item&gt;&lt;item&gt;1698&lt;/item&gt;&lt;item&gt;1699&lt;/item&gt;&lt;item&gt;1700&lt;/item&gt;&lt;item&gt;1702&lt;/item&gt;&lt;item&gt;1703&lt;/item&gt;&lt;item&gt;1707&lt;/item&gt;&lt;item&gt;1711&lt;/item&gt;&lt;item&gt;1713&lt;/item&gt;&lt;item&gt;1716&lt;/item&gt;&lt;item&gt;1721&lt;/item&gt;&lt;item&gt;1722&lt;/item&gt;&lt;item&gt;1723&lt;/item&gt;&lt;item&gt;1724&lt;/item&gt;&lt;item&gt;1725&lt;/item&gt;&lt;item&gt;1726&lt;/item&gt;&lt;item&gt;1736&lt;/item&gt;&lt;item&gt;1737&lt;/item&gt;&lt;item&gt;1738&lt;/item&gt;&lt;item&gt;1739&lt;/item&gt;&lt;item&gt;1740&lt;/item&gt;&lt;item&gt;1741&lt;/item&gt;&lt;item&gt;1744&lt;/item&gt;&lt;item&gt;1745&lt;/item&gt;&lt;/record-ids&gt;&lt;/item&gt;&lt;/Libraries&gt;"/>
  </w:docVars>
  <w:rsids>
    <w:rsidRoot w:val="005B2217"/>
    <w:rsid w:val="000000FF"/>
    <w:rsid w:val="0000121C"/>
    <w:rsid w:val="0000128B"/>
    <w:rsid w:val="00002739"/>
    <w:rsid w:val="000036BB"/>
    <w:rsid w:val="00003959"/>
    <w:rsid w:val="00003BBE"/>
    <w:rsid w:val="00003FAC"/>
    <w:rsid w:val="00005C91"/>
    <w:rsid w:val="0000605F"/>
    <w:rsid w:val="000065F8"/>
    <w:rsid w:val="0000679D"/>
    <w:rsid w:val="00007297"/>
    <w:rsid w:val="000102FB"/>
    <w:rsid w:val="00010524"/>
    <w:rsid w:val="000108D2"/>
    <w:rsid w:val="000113F7"/>
    <w:rsid w:val="00012894"/>
    <w:rsid w:val="000133E8"/>
    <w:rsid w:val="000142FF"/>
    <w:rsid w:val="0001469A"/>
    <w:rsid w:val="00017426"/>
    <w:rsid w:val="00017683"/>
    <w:rsid w:val="00020515"/>
    <w:rsid w:val="00020E62"/>
    <w:rsid w:val="000210A2"/>
    <w:rsid w:val="00021500"/>
    <w:rsid w:val="00022048"/>
    <w:rsid w:val="0002222A"/>
    <w:rsid w:val="0002305A"/>
    <w:rsid w:val="000237F3"/>
    <w:rsid w:val="000239A0"/>
    <w:rsid w:val="00025C97"/>
    <w:rsid w:val="00026C93"/>
    <w:rsid w:val="0002764B"/>
    <w:rsid w:val="00027DD2"/>
    <w:rsid w:val="00032B50"/>
    <w:rsid w:val="0003331B"/>
    <w:rsid w:val="00033E59"/>
    <w:rsid w:val="0003432D"/>
    <w:rsid w:val="000353D1"/>
    <w:rsid w:val="00036C87"/>
    <w:rsid w:val="00037A60"/>
    <w:rsid w:val="00037B1B"/>
    <w:rsid w:val="00041C95"/>
    <w:rsid w:val="00041F88"/>
    <w:rsid w:val="0004326C"/>
    <w:rsid w:val="00043CDF"/>
    <w:rsid w:val="00043F4F"/>
    <w:rsid w:val="0004499C"/>
    <w:rsid w:val="000452D2"/>
    <w:rsid w:val="00045E2A"/>
    <w:rsid w:val="00046407"/>
    <w:rsid w:val="00046F23"/>
    <w:rsid w:val="0005150B"/>
    <w:rsid w:val="000524C5"/>
    <w:rsid w:val="000533D6"/>
    <w:rsid w:val="00054A7B"/>
    <w:rsid w:val="0005593B"/>
    <w:rsid w:val="00055D74"/>
    <w:rsid w:val="000574CE"/>
    <w:rsid w:val="00057C69"/>
    <w:rsid w:val="000602AB"/>
    <w:rsid w:val="00060905"/>
    <w:rsid w:val="00062036"/>
    <w:rsid w:val="000623F7"/>
    <w:rsid w:val="000634CF"/>
    <w:rsid w:val="00063E99"/>
    <w:rsid w:val="000640EB"/>
    <w:rsid w:val="00064312"/>
    <w:rsid w:val="00064B4C"/>
    <w:rsid w:val="0006503A"/>
    <w:rsid w:val="000656ED"/>
    <w:rsid w:val="00065717"/>
    <w:rsid w:val="00065F72"/>
    <w:rsid w:val="0006702A"/>
    <w:rsid w:val="000673E7"/>
    <w:rsid w:val="000674FD"/>
    <w:rsid w:val="0006798F"/>
    <w:rsid w:val="00070821"/>
    <w:rsid w:val="00071086"/>
    <w:rsid w:val="00071C7A"/>
    <w:rsid w:val="000721E8"/>
    <w:rsid w:val="00072532"/>
    <w:rsid w:val="00072CF1"/>
    <w:rsid w:val="00072FB8"/>
    <w:rsid w:val="00073521"/>
    <w:rsid w:val="000736B9"/>
    <w:rsid w:val="00074580"/>
    <w:rsid w:val="000753C1"/>
    <w:rsid w:val="00076158"/>
    <w:rsid w:val="0007645D"/>
    <w:rsid w:val="00077B2A"/>
    <w:rsid w:val="000803FF"/>
    <w:rsid w:val="00080C6B"/>
    <w:rsid w:val="000837DB"/>
    <w:rsid w:val="00083C77"/>
    <w:rsid w:val="00083E30"/>
    <w:rsid w:val="00084F6B"/>
    <w:rsid w:val="000856FC"/>
    <w:rsid w:val="00085C61"/>
    <w:rsid w:val="0008606E"/>
    <w:rsid w:val="0008614F"/>
    <w:rsid w:val="00086A7D"/>
    <w:rsid w:val="00090075"/>
    <w:rsid w:val="00090092"/>
    <w:rsid w:val="0009029C"/>
    <w:rsid w:val="00090993"/>
    <w:rsid w:val="00092ECF"/>
    <w:rsid w:val="000952E1"/>
    <w:rsid w:val="00096991"/>
    <w:rsid w:val="000A0357"/>
    <w:rsid w:val="000A15D4"/>
    <w:rsid w:val="000A20D1"/>
    <w:rsid w:val="000A23E6"/>
    <w:rsid w:val="000A2FF2"/>
    <w:rsid w:val="000A37FD"/>
    <w:rsid w:val="000A45FC"/>
    <w:rsid w:val="000A47D6"/>
    <w:rsid w:val="000A4820"/>
    <w:rsid w:val="000A48DF"/>
    <w:rsid w:val="000A51DE"/>
    <w:rsid w:val="000A53D7"/>
    <w:rsid w:val="000A549A"/>
    <w:rsid w:val="000A558A"/>
    <w:rsid w:val="000A5909"/>
    <w:rsid w:val="000A6D6E"/>
    <w:rsid w:val="000B0890"/>
    <w:rsid w:val="000B0C84"/>
    <w:rsid w:val="000B0DD5"/>
    <w:rsid w:val="000B1478"/>
    <w:rsid w:val="000B2685"/>
    <w:rsid w:val="000B2A9E"/>
    <w:rsid w:val="000B2D61"/>
    <w:rsid w:val="000B31EA"/>
    <w:rsid w:val="000B3BF5"/>
    <w:rsid w:val="000B3FA3"/>
    <w:rsid w:val="000B45DB"/>
    <w:rsid w:val="000B4AE8"/>
    <w:rsid w:val="000B4E34"/>
    <w:rsid w:val="000B4EC7"/>
    <w:rsid w:val="000B4F26"/>
    <w:rsid w:val="000B537A"/>
    <w:rsid w:val="000B6405"/>
    <w:rsid w:val="000B75ED"/>
    <w:rsid w:val="000C0229"/>
    <w:rsid w:val="000C0258"/>
    <w:rsid w:val="000C0903"/>
    <w:rsid w:val="000C1321"/>
    <w:rsid w:val="000C4D7D"/>
    <w:rsid w:val="000C5D3A"/>
    <w:rsid w:val="000C5FB0"/>
    <w:rsid w:val="000C62BB"/>
    <w:rsid w:val="000C633D"/>
    <w:rsid w:val="000C68C8"/>
    <w:rsid w:val="000C6917"/>
    <w:rsid w:val="000C6E1D"/>
    <w:rsid w:val="000C77F0"/>
    <w:rsid w:val="000C78C3"/>
    <w:rsid w:val="000C7A82"/>
    <w:rsid w:val="000C7B0F"/>
    <w:rsid w:val="000C7CAD"/>
    <w:rsid w:val="000D02FD"/>
    <w:rsid w:val="000D0805"/>
    <w:rsid w:val="000D0812"/>
    <w:rsid w:val="000D3C34"/>
    <w:rsid w:val="000D3FA1"/>
    <w:rsid w:val="000D670A"/>
    <w:rsid w:val="000E082B"/>
    <w:rsid w:val="000E2BAF"/>
    <w:rsid w:val="000E3244"/>
    <w:rsid w:val="000E3BA9"/>
    <w:rsid w:val="000E44C6"/>
    <w:rsid w:val="000E724C"/>
    <w:rsid w:val="000E7B91"/>
    <w:rsid w:val="000E7C8B"/>
    <w:rsid w:val="000E7FD2"/>
    <w:rsid w:val="000F248F"/>
    <w:rsid w:val="000F2500"/>
    <w:rsid w:val="000F26C3"/>
    <w:rsid w:val="000F4256"/>
    <w:rsid w:val="000F4BE4"/>
    <w:rsid w:val="000F5649"/>
    <w:rsid w:val="000F565C"/>
    <w:rsid w:val="000F5CF2"/>
    <w:rsid w:val="000F60DA"/>
    <w:rsid w:val="000F700C"/>
    <w:rsid w:val="00100891"/>
    <w:rsid w:val="00101953"/>
    <w:rsid w:val="00102ADD"/>
    <w:rsid w:val="0010401A"/>
    <w:rsid w:val="00104549"/>
    <w:rsid w:val="00104E8E"/>
    <w:rsid w:val="00105530"/>
    <w:rsid w:val="0010611B"/>
    <w:rsid w:val="001066ED"/>
    <w:rsid w:val="0010679D"/>
    <w:rsid w:val="00107237"/>
    <w:rsid w:val="00110481"/>
    <w:rsid w:val="00110C6A"/>
    <w:rsid w:val="001116DF"/>
    <w:rsid w:val="001140C3"/>
    <w:rsid w:val="00115FCA"/>
    <w:rsid w:val="00117873"/>
    <w:rsid w:val="001200BE"/>
    <w:rsid w:val="001203AC"/>
    <w:rsid w:val="001204FD"/>
    <w:rsid w:val="00120B5E"/>
    <w:rsid w:val="00120E39"/>
    <w:rsid w:val="001210AD"/>
    <w:rsid w:val="00121247"/>
    <w:rsid w:val="001223F8"/>
    <w:rsid w:val="00124D3F"/>
    <w:rsid w:val="001255EB"/>
    <w:rsid w:val="00125DE9"/>
    <w:rsid w:val="00126CFC"/>
    <w:rsid w:val="001279C7"/>
    <w:rsid w:val="00130B8F"/>
    <w:rsid w:val="0013259F"/>
    <w:rsid w:val="0013284A"/>
    <w:rsid w:val="001332A6"/>
    <w:rsid w:val="001343D0"/>
    <w:rsid w:val="00134635"/>
    <w:rsid w:val="0013463C"/>
    <w:rsid w:val="00134789"/>
    <w:rsid w:val="0013480B"/>
    <w:rsid w:val="00134C7D"/>
    <w:rsid w:val="001359C6"/>
    <w:rsid w:val="00135E06"/>
    <w:rsid w:val="001360FB"/>
    <w:rsid w:val="00136CC8"/>
    <w:rsid w:val="00136D20"/>
    <w:rsid w:val="00137905"/>
    <w:rsid w:val="00137F5B"/>
    <w:rsid w:val="00140441"/>
    <w:rsid w:val="00140861"/>
    <w:rsid w:val="0014220E"/>
    <w:rsid w:val="00142FCD"/>
    <w:rsid w:val="0014364B"/>
    <w:rsid w:val="001437A7"/>
    <w:rsid w:val="00143811"/>
    <w:rsid w:val="00145482"/>
    <w:rsid w:val="001456C8"/>
    <w:rsid w:val="00145F88"/>
    <w:rsid w:val="00146569"/>
    <w:rsid w:val="00146DE8"/>
    <w:rsid w:val="0014738C"/>
    <w:rsid w:val="0014777D"/>
    <w:rsid w:val="00147AB9"/>
    <w:rsid w:val="00150971"/>
    <w:rsid w:val="00151A08"/>
    <w:rsid w:val="00151E2C"/>
    <w:rsid w:val="001524C5"/>
    <w:rsid w:val="0015407C"/>
    <w:rsid w:val="00154CA8"/>
    <w:rsid w:val="00154CBA"/>
    <w:rsid w:val="00155B01"/>
    <w:rsid w:val="00156828"/>
    <w:rsid w:val="00157377"/>
    <w:rsid w:val="00157551"/>
    <w:rsid w:val="00161557"/>
    <w:rsid w:val="00165945"/>
    <w:rsid w:val="00165CE1"/>
    <w:rsid w:val="00165DA6"/>
    <w:rsid w:val="00165E13"/>
    <w:rsid w:val="00165F55"/>
    <w:rsid w:val="00167D34"/>
    <w:rsid w:val="00170617"/>
    <w:rsid w:val="00170DE6"/>
    <w:rsid w:val="0017122E"/>
    <w:rsid w:val="00171558"/>
    <w:rsid w:val="00171A1E"/>
    <w:rsid w:val="00171DA7"/>
    <w:rsid w:val="00173361"/>
    <w:rsid w:val="0017389A"/>
    <w:rsid w:val="0017430E"/>
    <w:rsid w:val="00174D5B"/>
    <w:rsid w:val="001765FE"/>
    <w:rsid w:val="0018040F"/>
    <w:rsid w:val="00180511"/>
    <w:rsid w:val="00182D25"/>
    <w:rsid w:val="00183106"/>
    <w:rsid w:val="00183286"/>
    <w:rsid w:val="00183C83"/>
    <w:rsid w:val="00185881"/>
    <w:rsid w:val="00185AF4"/>
    <w:rsid w:val="00185DD0"/>
    <w:rsid w:val="001865FE"/>
    <w:rsid w:val="00187A35"/>
    <w:rsid w:val="00187A37"/>
    <w:rsid w:val="00187DED"/>
    <w:rsid w:val="00187DF9"/>
    <w:rsid w:val="00187F4E"/>
    <w:rsid w:val="0019105A"/>
    <w:rsid w:val="0019144A"/>
    <w:rsid w:val="00192407"/>
    <w:rsid w:val="00192689"/>
    <w:rsid w:val="00193392"/>
    <w:rsid w:val="001936EA"/>
    <w:rsid w:val="00193BAF"/>
    <w:rsid w:val="001965D2"/>
    <w:rsid w:val="0019665A"/>
    <w:rsid w:val="00196E0C"/>
    <w:rsid w:val="00197205"/>
    <w:rsid w:val="001A0228"/>
    <w:rsid w:val="001A0429"/>
    <w:rsid w:val="001A0665"/>
    <w:rsid w:val="001A0A79"/>
    <w:rsid w:val="001A226E"/>
    <w:rsid w:val="001A22A4"/>
    <w:rsid w:val="001A27D0"/>
    <w:rsid w:val="001A2ACC"/>
    <w:rsid w:val="001A3230"/>
    <w:rsid w:val="001A4CAD"/>
    <w:rsid w:val="001A4D4E"/>
    <w:rsid w:val="001A5A16"/>
    <w:rsid w:val="001A5B45"/>
    <w:rsid w:val="001A74AE"/>
    <w:rsid w:val="001A7F5D"/>
    <w:rsid w:val="001B0CD6"/>
    <w:rsid w:val="001B1DA4"/>
    <w:rsid w:val="001B22AF"/>
    <w:rsid w:val="001B3553"/>
    <w:rsid w:val="001B371F"/>
    <w:rsid w:val="001B3BB7"/>
    <w:rsid w:val="001B44E3"/>
    <w:rsid w:val="001B4721"/>
    <w:rsid w:val="001B62EA"/>
    <w:rsid w:val="001C0185"/>
    <w:rsid w:val="001C07F5"/>
    <w:rsid w:val="001C084C"/>
    <w:rsid w:val="001C0ADE"/>
    <w:rsid w:val="001C2FDE"/>
    <w:rsid w:val="001C5346"/>
    <w:rsid w:val="001C5C2B"/>
    <w:rsid w:val="001C6093"/>
    <w:rsid w:val="001C6536"/>
    <w:rsid w:val="001C6B63"/>
    <w:rsid w:val="001C6C21"/>
    <w:rsid w:val="001C70CA"/>
    <w:rsid w:val="001C79F2"/>
    <w:rsid w:val="001D0E8A"/>
    <w:rsid w:val="001D1AD1"/>
    <w:rsid w:val="001D2CA3"/>
    <w:rsid w:val="001D3005"/>
    <w:rsid w:val="001D313B"/>
    <w:rsid w:val="001D3E73"/>
    <w:rsid w:val="001D3E86"/>
    <w:rsid w:val="001D45AB"/>
    <w:rsid w:val="001D487C"/>
    <w:rsid w:val="001D5059"/>
    <w:rsid w:val="001D5066"/>
    <w:rsid w:val="001D5325"/>
    <w:rsid w:val="001D54ED"/>
    <w:rsid w:val="001D5679"/>
    <w:rsid w:val="001D6094"/>
    <w:rsid w:val="001D60AB"/>
    <w:rsid w:val="001D630D"/>
    <w:rsid w:val="001D6909"/>
    <w:rsid w:val="001E0B4C"/>
    <w:rsid w:val="001E0C73"/>
    <w:rsid w:val="001E10B3"/>
    <w:rsid w:val="001E1145"/>
    <w:rsid w:val="001E14B3"/>
    <w:rsid w:val="001E1671"/>
    <w:rsid w:val="001E19C5"/>
    <w:rsid w:val="001E1BF2"/>
    <w:rsid w:val="001E1F28"/>
    <w:rsid w:val="001E26E4"/>
    <w:rsid w:val="001E2C5D"/>
    <w:rsid w:val="001E351D"/>
    <w:rsid w:val="001E41A4"/>
    <w:rsid w:val="001E4F13"/>
    <w:rsid w:val="001E5084"/>
    <w:rsid w:val="001E54C2"/>
    <w:rsid w:val="001E5950"/>
    <w:rsid w:val="001E6DCD"/>
    <w:rsid w:val="001E70A1"/>
    <w:rsid w:val="001F100C"/>
    <w:rsid w:val="001F1953"/>
    <w:rsid w:val="001F259C"/>
    <w:rsid w:val="001F2A34"/>
    <w:rsid w:val="001F2E51"/>
    <w:rsid w:val="001F3864"/>
    <w:rsid w:val="001F45ED"/>
    <w:rsid w:val="001F4B28"/>
    <w:rsid w:val="001F4C83"/>
    <w:rsid w:val="001F6B5A"/>
    <w:rsid w:val="002017EA"/>
    <w:rsid w:val="00201AB9"/>
    <w:rsid w:val="00202028"/>
    <w:rsid w:val="00202FA9"/>
    <w:rsid w:val="0020300F"/>
    <w:rsid w:val="002063AF"/>
    <w:rsid w:val="00206584"/>
    <w:rsid w:val="00207777"/>
    <w:rsid w:val="00207E21"/>
    <w:rsid w:val="00210581"/>
    <w:rsid w:val="00210B9D"/>
    <w:rsid w:val="00210CD1"/>
    <w:rsid w:val="002115D5"/>
    <w:rsid w:val="00212407"/>
    <w:rsid w:val="00212D70"/>
    <w:rsid w:val="0021478B"/>
    <w:rsid w:val="00215416"/>
    <w:rsid w:val="00215DDD"/>
    <w:rsid w:val="00216763"/>
    <w:rsid w:val="0021716B"/>
    <w:rsid w:val="00217942"/>
    <w:rsid w:val="00220C83"/>
    <w:rsid w:val="00221035"/>
    <w:rsid w:val="002217B6"/>
    <w:rsid w:val="00221EE6"/>
    <w:rsid w:val="002226F5"/>
    <w:rsid w:val="002246DB"/>
    <w:rsid w:val="00225551"/>
    <w:rsid w:val="00226A98"/>
    <w:rsid w:val="00227511"/>
    <w:rsid w:val="00227CE1"/>
    <w:rsid w:val="00227E35"/>
    <w:rsid w:val="00230940"/>
    <w:rsid w:val="00230DEE"/>
    <w:rsid w:val="00232220"/>
    <w:rsid w:val="00232231"/>
    <w:rsid w:val="002323A8"/>
    <w:rsid w:val="00233556"/>
    <w:rsid w:val="00234EB5"/>
    <w:rsid w:val="0023583C"/>
    <w:rsid w:val="0023603E"/>
    <w:rsid w:val="0023624F"/>
    <w:rsid w:val="002364AE"/>
    <w:rsid w:val="00236976"/>
    <w:rsid w:val="00237128"/>
    <w:rsid w:val="00237F80"/>
    <w:rsid w:val="0024002F"/>
    <w:rsid w:val="00240594"/>
    <w:rsid w:val="002405F1"/>
    <w:rsid w:val="002407FE"/>
    <w:rsid w:val="00240D02"/>
    <w:rsid w:val="0024133B"/>
    <w:rsid w:val="00241470"/>
    <w:rsid w:val="00241E57"/>
    <w:rsid w:val="00242ED3"/>
    <w:rsid w:val="00243ABD"/>
    <w:rsid w:val="002442B0"/>
    <w:rsid w:val="002447D9"/>
    <w:rsid w:val="0024542C"/>
    <w:rsid w:val="0024655E"/>
    <w:rsid w:val="00250D1D"/>
    <w:rsid w:val="00251078"/>
    <w:rsid w:val="0025290F"/>
    <w:rsid w:val="002532D6"/>
    <w:rsid w:val="002533AA"/>
    <w:rsid w:val="00253A8F"/>
    <w:rsid w:val="00254137"/>
    <w:rsid w:val="00254200"/>
    <w:rsid w:val="00254379"/>
    <w:rsid w:val="0025554C"/>
    <w:rsid w:val="0025566D"/>
    <w:rsid w:val="0025652C"/>
    <w:rsid w:val="00256E51"/>
    <w:rsid w:val="002570AE"/>
    <w:rsid w:val="002571C5"/>
    <w:rsid w:val="002573E0"/>
    <w:rsid w:val="00257F61"/>
    <w:rsid w:val="00260462"/>
    <w:rsid w:val="002607F0"/>
    <w:rsid w:val="00260E66"/>
    <w:rsid w:val="00261404"/>
    <w:rsid w:val="00261F8F"/>
    <w:rsid w:val="00262128"/>
    <w:rsid w:val="00262334"/>
    <w:rsid w:val="0026285E"/>
    <w:rsid w:val="0026349B"/>
    <w:rsid w:val="0026354A"/>
    <w:rsid w:val="00264718"/>
    <w:rsid w:val="00265998"/>
    <w:rsid w:val="00265A82"/>
    <w:rsid w:val="00266031"/>
    <w:rsid w:val="002667FA"/>
    <w:rsid w:val="00267679"/>
    <w:rsid w:val="00267D29"/>
    <w:rsid w:val="00270AE8"/>
    <w:rsid w:val="00270BC0"/>
    <w:rsid w:val="0027267A"/>
    <w:rsid w:val="00273900"/>
    <w:rsid w:val="002739D0"/>
    <w:rsid w:val="00275531"/>
    <w:rsid w:val="0027648E"/>
    <w:rsid w:val="00280CDB"/>
    <w:rsid w:val="00280F6B"/>
    <w:rsid w:val="002810F8"/>
    <w:rsid w:val="0028112F"/>
    <w:rsid w:val="00281505"/>
    <w:rsid w:val="00281853"/>
    <w:rsid w:val="00282ABF"/>
    <w:rsid w:val="00283195"/>
    <w:rsid w:val="0028364E"/>
    <w:rsid w:val="00284855"/>
    <w:rsid w:val="00284AAB"/>
    <w:rsid w:val="00284FD5"/>
    <w:rsid w:val="00285C0B"/>
    <w:rsid w:val="00285C9E"/>
    <w:rsid w:val="00287813"/>
    <w:rsid w:val="0029077C"/>
    <w:rsid w:val="0029124B"/>
    <w:rsid w:val="002912F5"/>
    <w:rsid w:val="00291421"/>
    <w:rsid w:val="00291922"/>
    <w:rsid w:val="00292072"/>
    <w:rsid w:val="00293808"/>
    <w:rsid w:val="00293E08"/>
    <w:rsid w:val="00293F7A"/>
    <w:rsid w:val="0029404F"/>
    <w:rsid w:val="00294849"/>
    <w:rsid w:val="00294E88"/>
    <w:rsid w:val="00295081"/>
    <w:rsid w:val="002961E0"/>
    <w:rsid w:val="00296780"/>
    <w:rsid w:val="00296AB7"/>
    <w:rsid w:val="00296DFF"/>
    <w:rsid w:val="002970F0"/>
    <w:rsid w:val="0029723D"/>
    <w:rsid w:val="00297FFE"/>
    <w:rsid w:val="002A0A83"/>
    <w:rsid w:val="002A0F43"/>
    <w:rsid w:val="002A128A"/>
    <w:rsid w:val="002A1580"/>
    <w:rsid w:val="002A1BD1"/>
    <w:rsid w:val="002A1C2B"/>
    <w:rsid w:val="002A2C16"/>
    <w:rsid w:val="002A4319"/>
    <w:rsid w:val="002A442B"/>
    <w:rsid w:val="002A4837"/>
    <w:rsid w:val="002A5564"/>
    <w:rsid w:val="002A5A2F"/>
    <w:rsid w:val="002A6152"/>
    <w:rsid w:val="002A61FC"/>
    <w:rsid w:val="002A65DD"/>
    <w:rsid w:val="002A674F"/>
    <w:rsid w:val="002A7563"/>
    <w:rsid w:val="002A78D5"/>
    <w:rsid w:val="002B0029"/>
    <w:rsid w:val="002B0743"/>
    <w:rsid w:val="002B08C8"/>
    <w:rsid w:val="002B1106"/>
    <w:rsid w:val="002B1F52"/>
    <w:rsid w:val="002B37B9"/>
    <w:rsid w:val="002B3EA2"/>
    <w:rsid w:val="002B51DB"/>
    <w:rsid w:val="002B525D"/>
    <w:rsid w:val="002B69F5"/>
    <w:rsid w:val="002B7128"/>
    <w:rsid w:val="002B75FC"/>
    <w:rsid w:val="002B7B92"/>
    <w:rsid w:val="002C071C"/>
    <w:rsid w:val="002C0959"/>
    <w:rsid w:val="002C0CCA"/>
    <w:rsid w:val="002C1844"/>
    <w:rsid w:val="002C1964"/>
    <w:rsid w:val="002C29A0"/>
    <w:rsid w:val="002C4174"/>
    <w:rsid w:val="002C5CC4"/>
    <w:rsid w:val="002C68C0"/>
    <w:rsid w:val="002C7FFC"/>
    <w:rsid w:val="002D021F"/>
    <w:rsid w:val="002D0621"/>
    <w:rsid w:val="002D086D"/>
    <w:rsid w:val="002D2CDA"/>
    <w:rsid w:val="002D3697"/>
    <w:rsid w:val="002D3991"/>
    <w:rsid w:val="002D454B"/>
    <w:rsid w:val="002D56D5"/>
    <w:rsid w:val="002D683B"/>
    <w:rsid w:val="002D6AFA"/>
    <w:rsid w:val="002D7546"/>
    <w:rsid w:val="002D781B"/>
    <w:rsid w:val="002D78F2"/>
    <w:rsid w:val="002D79E5"/>
    <w:rsid w:val="002D7FD3"/>
    <w:rsid w:val="002E2010"/>
    <w:rsid w:val="002E273A"/>
    <w:rsid w:val="002E2CB0"/>
    <w:rsid w:val="002E2CE5"/>
    <w:rsid w:val="002E4D4E"/>
    <w:rsid w:val="002E54C0"/>
    <w:rsid w:val="002E5730"/>
    <w:rsid w:val="002E5983"/>
    <w:rsid w:val="002E63AE"/>
    <w:rsid w:val="002E6BCC"/>
    <w:rsid w:val="002E6D02"/>
    <w:rsid w:val="002E6DCD"/>
    <w:rsid w:val="002E6F27"/>
    <w:rsid w:val="002E70A6"/>
    <w:rsid w:val="002E70D0"/>
    <w:rsid w:val="002E7A80"/>
    <w:rsid w:val="002F0D3C"/>
    <w:rsid w:val="002F2919"/>
    <w:rsid w:val="002F3E42"/>
    <w:rsid w:val="002F3F4F"/>
    <w:rsid w:val="002F4A99"/>
    <w:rsid w:val="002F4BE3"/>
    <w:rsid w:val="002F53A5"/>
    <w:rsid w:val="002F764A"/>
    <w:rsid w:val="002F7E66"/>
    <w:rsid w:val="00300E7B"/>
    <w:rsid w:val="003011B8"/>
    <w:rsid w:val="00301228"/>
    <w:rsid w:val="00303DCD"/>
    <w:rsid w:val="0030404A"/>
    <w:rsid w:val="003043B6"/>
    <w:rsid w:val="00305D5C"/>
    <w:rsid w:val="0031051A"/>
    <w:rsid w:val="00310860"/>
    <w:rsid w:val="0031108F"/>
    <w:rsid w:val="00311466"/>
    <w:rsid w:val="00311F82"/>
    <w:rsid w:val="00314453"/>
    <w:rsid w:val="003145A1"/>
    <w:rsid w:val="00314884"/>
    <w:rsid w:val="0031528B"/>
    <w:rsid w:val="00315E1F"/>
    <w:rsid w:val="003162DB"/>
    <w:rsid w:val="00317F25"/>
    <w:rsid w:val="003200E4"/>
    <w:rsid w:val="003211BE"/>
    <w:rsid w:val="00321ECA"/>
    <w:rsid w:val="00322106"/>
    <w:rsid w:val="00322262"/>
    <w:rsid w:val="00322788"/>
    <w:rsid w:val="00322FBC"/>
    <w:rsid w:val="003233AB"/>
    <w:rsid w:val="003236EE"/>
    <w:rsid w:val="003240D3"/>
    <w:rsid w:val="00324711"/>
    <w:rsid w:val="00326064"/>
    <w:rsid w:val="003260CC"/>
    <w:rsid w:val="003270FA"/>
    <w:rsid w:val="00327218"/>
    <w:rsid w:val="00327783"/>
    <w:rsid w:val="003279E6"/>
    <w:rsid w:val="00327DFB"/>
    <w:rsid w:val="00331A04"/>
    <w:rsid w:val="00331DA4"/>
    <w:rsid w:val="003331D8"/>
    <w:rsid w:val="00333738"/>
    <w:rsid w:val="00333771"/>
    <w:rsid w:val="0033437A"/>
    <w:rsid w:val="00334514"/>
    <w:rsid w:val="00335256"/>
    <w:rsid w:val="00335CFE"/>
    <w:rsid w:val="003365D1"/>
    <w:rsid w:val="00340DD3"/>
    <w:rsid w:val="00340EFF"/>
    <w:rsid w:val="00341C02"/>
    <w:rsid w:val="003426EE"/>
    <w:rsid w:val="00342A1F"/>
    <w:rsid w:val="00342A34"/>
    <w:rsid w:val="00343138"/>
    <w:rsid w:val="0034340F"/>
    <w:rsid w:val="00343A7C"/>
    <w:rsid w:val="00344FA7"/>
    <w:rsid w:val="0034686E"/>
    <w:rsid w:val="003471C4"/>
    <w:rsid w:val="00347280"/>
    <w:rsid w:val="00350A89"/>
    <w:rsid w:val="0035243E"/>
    <w:rsid w:val="0035393A"/>
    <w:rsid w:val="00354C6F"/>
    <w:rsid w:val="00354F0B"/>
    <w:rsid w:val="00355DDA"/>
    <w:rsid w:val="00356CF3"/>
    <w:rsid w:val="00356D5F"/>
    <w:rsid w:val="00357FFA"/>
    <w:rsid w:val="003603B5"/>
    <w:rsid w:val="003604E0"/>
    <w:rsid w:val="00360E7E"/>
    <w:rsid w:val="00360FAD"/>
    <w:rsid w:val="003620F5"/>
    <w:rsid w:val="00362401"/>
    <w:rsid w:val="003628E6"/>
    <w:rsid w:val="00364B63"/>
    <w:rsid w:val="0036556B"/>
    <w:rsid w:val="00365980"/>
    <w:rsid w:val="00366216"/>
    <w:rsid w:val="00366EF2"/>
    <w:rsid w:val="00366F58"/>
    <w:rsid w:val="00367D7A"/>
    <w:rsid w:val="00370982"/>
    <w:rsid w:val="00370A9A"/>
    <w:rsid w:val="003726CB"/>
    <w:rsid w:val="00374B6D"/>
    <w:rsid w:val="0037577F"/>
    <w:rsid w:val="00375AC5"/>
    <w:rsid w:val="00375C4F"/>
    <w:rsid w:val="00376B01"/>
    <w:rsid w:val="00376F98"/>
    <w:rsid w:val="00380CE7"/>
    <w:rsid w:val="0038124F"/>
    <w:rsid w:val="0038198A"/>
    <w:rsid w:val="00381A37"/>
    <w:rsid w:val="00381DBE"/>
    <w:rsid w:val="0038239E"/>
    <w:rsid w:val="00382A6A"/>
    <w:rsid w:val="0038438C"/>
    <w:rsid w:val="00385194"/>
    <w:rsid w:val="00385D0F"/>
    <w:rsid w:val="00386702"/>
    <w:rsid w:val="003871EA"/>
    <w:rsid w:val="0038795D"/>
    <w:rsid w:val="00387AC2"/>
    <w:rsid w:val="0039111A"/>
    <w:rsid w:val="0039126F"/>
    <w:rsid w:val="00392681"/>
    <w:rsid w:val="00392729"/>
    <w:rsid w:val="0039301B"/>
    <w:rsid w:val="003937F8"/>
    <w:rsid w:val="0039469C"/>
    <w:rsid w:val="00394FB1"/>
    <w:rsid w:val="00395783"/>
    <w:rsid w:val="00395E9E"/>
    <w:rsid w:val="00396383"/>
    <w:rsid w:val="00397169"/>
    <w:rsid w:val="00397AF1"/>
    <w:rsid w:val="00397C70"/>
    <w:rsid w:val="003A03A7"/>
    <w:rsid w:val="003A0C5B"/>
    <w:rsid w:val="003A0DEA"/>
    <w:rsid w:val="003A1E30"/>
    <w:rsid w:val="003A2D2F"/>
    <w:rsid w:val="003A2F1A"/>
    <w:rsid w:val="003A305B"/>
    <w:rsid w:val="003A3089"/>
    <w:rsid w:val="003A3A27"/>
    <w:rsid w:val="003A41E7"/>
    <w:rsid w:val="003A4684"/>
    <w:rsid w:val="003A5E7A"/>
    <w:rsid w:val="003A5F75"/>
    <w:rsid w:val="003A63EB"/>
    <w:rsid w:val="003A6B1E"/>
    <w:rsid w:val="003A7279"/>
    <w:rsid w:val="003A72FE"/>
    <w:rsid w:val="003B0E40"/>
    <w:rsid w:val="003B1490"/>
    <w:rsid w:val="003B1659"/>
    <w:rsid w:val="003B34C6"/>
    <w:rsid w:val="003B34E1"/>
    <w:rsid w:val="003B36AB"/>
    <w:rsid w:val="003B3735"/>
    <w:rsid w:val="003B5402"/>
    <w:rsid w:val="003B54A9"/>
    <w:rsid w:val="003B5EE8"/>
    <w:rsid w:val="003B5FAD"/>
    <w:rsid w:val="003B62DC"/>
    <w:rsid w:val="003B70B3"/>
    <w:rsid w:val="003B7B77"/>
    <w:rsid w:val="003B7F59"/>
    <w:rsid w:val="003C060E"/>
    <w:rsid w:val="003C0EAB"/>
    <w:rsid w:val="003C1093"/>
    <w:rsid w:val="003C1499"/>
    <w:rsid w:val="003C159F"/>
    <w:rsid w:val="003C181D"/>
    <w:rsid w:val="003C1BCD"/>
    <w:rsid w:val="003C33AF"/>
    <w:rsid w:val="003C3E70"/>
    <w:rsid w:val="003C4881"/>
    <w:rsid w:val="003C496A"/>
    <w:rsid w:val="003C5551"/>
    <w:rsid w:val="003C57EB"/>
    <w:rsid w:val="003C5F02"/>
    <w:rsid w:val="003C6010"/>
    <w:rsid w:val="003C65CF"/>
    <w:rsid w:val="003C6ADD"/>
    <w:rsid w:val="003C72DB"/>
    <w:rsid w:val="003C78D7"/>
    <w:rsid w:val="003D059F"/>
    <w:rsid w:val="003D253E"/>
    <w:rsid w:val="003D5A0F"/>
    <w:rsid w:val="003D5F12"/>
    <w:rsid w:val="003D62D5"/>
    <w:rsid w:val="003E0E3C"/>
    <w:rsid w:val="003E0E55"/>
    <w:rsid w:val="003E1016"/>
    <w:rsid w:val="003E13D3"/>
    <w:rsid w:val="003E1418"/>
    <w:rsid w:val="003E20C0"/>
    <w:rsid w:val="003E26F6"/>
    <w:rsid w:val="003E2E1A"/>
    <w:rsid w:val="003E4C9C"/>
    <w:rsid w:val="003E4DBF"/>
    <w:rsid w:val="003E5349"/>
    <w:rsid w:val="003E60C0"/>
    <w:rsid w:val="003E63AA"/>
    <w:rsid w:val="003E63CA"/>
    <w:rsid w:val="003E64AC"/>
    <w:rsid w:val="003F0BB0"/>
    <w:rsid w:val="003F0C05"/>
    <w:rsid w:val="003F1680"/>
    <w:rsid w:val="003F2CDE"/>
    <w:rsid w:val="003F36C5"/>
    <w:rsid w:val="003F40F5"/>
    <w:rsid w:val="003F4691"/>
    <w:rsid w:val="003F4766"/>
    <w:rsid w:val="003F59B7"/>
    <w:rsid w:val="003F6D0D"/>
    <w:rsid w:val="003F77EF"/>
    <w:rsid w:val="004003A8"/>
    <w:rsid w:val="00402B29"/>
    <w:rsid w:val="004030DE"/>
    <w:rsid w:val="00403B2B"/>
    <w:rsid w:val="0040425E"/>
    <w:rsid w:val="00404679"/>
    <w:rsid w:val="00404E44"/>
    <w:rsid w:val="004053BF"/>
    <w:rsid w:val="00405C56"/>
    <w:rsid w:val="00406A2F"/>
    <w:rsid w:val="004071D9"/>
    <w:rsid w:val="004074DE"/>
    <w:rsid w:val="00410C6D"/>
    <w:rsid w:val="00410D67"/>
    <w:rsid w:val="004113CA"/>
    <w:rsid w:val="00411D39"/>
    <w:rsid w:val="00414F99"/>
    <w:rsid w:val="0041575C"/>
    <w:rsid w:val="004158D7"/>
    <w:rsid w:val="004163D5"/>
    <w:rsid w:val="004207C7"/>
    <w:rsid w:val="00421AD9"/>
    <w:rsid w:val="00421D65"/>
    <w:rsid w:val="004231E2"/>
    <w:rsid w:val="00423652"/>
    <w:rsid w:val="00423F22"/>
    <w:rsid w:val="00423F6D"/>
    <w:rsid w:val="0042434C"/>
    <w:rsid w:val="00425352"/>
    <w:rsid w:val="004262DD"/>
    <w:rsid w:val="0042687D"/>
    <w:rsid w:val="00427A6C"/>
    <w:rsid w:val="00430590"/>
    <w:rsid w:val="0043153A"/>
    <w:rsid w:val="004315C5"/>
    <w:rsid w:val="0043210B"/>
    <w:rsid w:val="00433AA1"/>
    <w:rsid w:val="00433C22"/>
    <w:rsid w:val="00436801"/>
    <w:rsid w:val="00440290"/>
    <w:rsid w:val="004405DF"/>
    <w:rsid w:val="00440978"/>
    <w:rsid w:val="004410AF"/>
    <w:rsid w:val="00441244"/>
    <w:rsid w:val="00442F6A"/>
    <w:rsid w:val="004431AB"/>
    <w:rsid w:val="00443B01"/>
    <w:rsid w:val="00444122"/>
    <w:rsid w:val="00444270"/>
    <w:rsid w:val="004445BE"/>
    <w:rsid w:val="00444BBA"/>
    <w:rsid w:val="004479DE"/>
    <w:rsid w:val="004509CC"/>
    <w:rsid w:val="004530BD"/>
    <w:rsid w:val="00454422"/>
    <w:rsid w:val="00455194"/>
    <w:rsid w:val="004554AB"/>
    <w:rsid w:val="00456F78"/>
    <w:rsid w:val="0045722B"/>
    <w:rsid w:val="00457CCC"/>
    <w:rsid w:val="00460CAC"/>
    <w:rsid w:val="00461488"/>
    <w:rsid w:val="00461D61"/>
    <w:rsid w:val="00462512"/>
    <w:rsid w:val="00462874"/>
    <w:rsid w:val="00463098"/>
    <w:rsid w:val="00463625"/>
    <w:rsid w:val="0046372E"/>
    <w:rsid w:val="00464819"/>
    <w:rsid w:val="00465FDD"/>
    <w:rsid w:val="00466E2D"/>
    <w:rsid w:val="004679CB"/>
    <w:rsid w:val="00467BA9"/>
    <w:rsid w:val="00467F32"/>
    <w:rsid w:val="00470372"/>
    <w:rsid w:val="00470683"/>
    <w:rsid w:val="00470886"/>
    <w:rsid w:val="004708DB"/>
    <w:rsid w:val="0047245F"/>
    <w:rsid w:val="0047298A"/>
    <w:rsid w:val="00472A05"/>
    <w:rsid w:val="00472F61"/>
    <w:rsid w:val="0047369B"/>
    <w:rsid w:val="0047389D"/>
    <w:rsid w:val="00473AC2"/>
    <w:rsid w:val="00474EDE"/>
    <w:rsid w:val="0047500E"/>
    <w:rsid w:val="00475905"/>
    <w:rsid w:val="00475A65"/>
    <w:rsid w:val="00475BE9"/>
    <w:rsid w:val="004773CE"/>
    <w:rsid w:val="00477B1C"/>
    <w:rsid w:val="004820CB"/>
    <w:rsid w:val="004835DA"/>
    <w:rsid w:val="00484533"/>
    <w:rsid w:val="00484684"/>
    <w:rsid w:val="00490A31"/>
    <w:rsid w:val="00490AE8"/>
    <w:rsid w:val="00490CD3"/>
    <w:rsid w:val="0049103D"/>
    <w:rsid w:val="00491EFB"/>
    <w:rsid w:val="00492918"/>
    <w:rsid w:val="004929C5"/>
    <w:rsid w:val="00493348"/>
    <w:rsid w:val="004941C1"/>
    <w:rsid w:val="00494212"/>
    <w:rsid w:val="0049495E"/>
    <w:rsid w:val="0049506E"/>
    <w:rsid w:val="00496C87"/>
    <w:rsid w:val="00496D51"/>
    <w:rsid w:val="004A1DAE"/>
    <w:rsid w:val="004A2060"/>
    <w:rsid w:val="004A25B6"/>
    <w:rsid w:val="004A2E61"/>
    <w:rsid w:val="004A41B0"/>
    <w:rsid w:val="004A44FF"/>
    <w:rsid w:val="004A6BC9"/>
    <w:rsid w:val="004A6ED9"/>
    <w:rsid w:val="004B0D41"/>
    <w:rsid w:val="004B254E"/>
    <w:rsid w:val="004B279D"/>
    <w:rsid w:val="004B2F9E"/>
    <w:rsid w:val="004B3C39"/>
    <w:rsid w:val="004B42EA"/>
    <w:rsid w:val="004B4872"/>
    <w:rsid w:val="004B6B05"/>
    <w:rsid w:val="004B733A"/>
    <w:rsid w:val="004B7C60"/>
    <w:rsid w:val="004C0484"/>
    <w:rsid w:val="004C0F03"/>
    <w:rsid w:val="004C1539"/>
    <w:rsid w:val="004C2CD4"/>
    <w:rsid w:val="004C37F8"/>
    <w:rsid w:val="004C3E7E"/>
    <w:rsid w:val="004C418A"/>
    <w:rsid w:val="004C4A85"/>
    <w:rsid w:val="004C4D73"/>
    <w:rsid w:val="004C578B"/>
    <w:rsid w:val="004C579A"/>
    <w:rsid w:val="004C592C"/>
    <w:rsid w:val="004C620A"/>
    <w:rsid w:val="004C686A"/>
    <w:rsid w:val="004C6AE6"/>
    <w:rsid w:val="004C6B6C"/>
    <w:rsid w:val="004C7C6D"/>
    <w:rsid w:val="004D05E9"/>
    <w:rsid w:val="004D0852"/>
    <w:rsid w:val="004D087C"/>
    <w:rsid w:val="004D191A"/>
    <w:rsid w:val="004D1DCF"/>
    <w:rsid w:val="004D20AB"/>
    <w:rsid w:val="004D2B07"/>
    <w:rsid w:val="004D38E0"/>
    <w:rsid w:val="004D3C65"/>
    <w:rsid w:val="004D41D0"/>
    <w:rsid w:val="004D4E4C"/>
    <w:rsid w:val="004D51A2"/>
    <w:rsid w:val="004D634B"/>
    <w:rsid w:val="004D7CFE"/>
    <w:rsid w:val="004E0747"/>
    <w:rsid w:val="004E0B92"/>
    <w:rsid w:val="004E14EC"/>
    <w:rsid w:val="004E15FE"/>
    <w:rsid w:val="004E2A2F"/>
    <w:rsid w:val="004E2AEA"/>
    <w:rsid w:val="004E34B9"/>
    <w:rsid w:val="004E73FF"/>
    <w:rsid w:val="004E78E8"/>
    <w:rsid w:val="004F00DF"/>
    <w:rsid w:val="004F0D4A"/>
    <w:rsid w:val="004F0F95"/>
    <w:rsid w:val="004F171B"/>
    <w:rsid w:val="004F36BC"/>
    <w:rsid w:val="004F3EC4"/>
    <w:rsid w:val="004F47EE"/>
    <w:rsid w:val="004F4ACB"/>
    <w:rsid w:val="004F5BF7"/>
    <w:rsid w:val="004F5D2A"/>
    <w:rsid w:val="004F69F9"/>
    <w:rsid w:val="004F6FD9"/>
    <w:rsid w:val="004F7BFE"/>
    <w:rsid w:val="004F7F54"/>
    <w:rsid w:val="00500715"/>
    <w:rsid w:val="00500E47"/>
    <w:rsid w:val="005016F6"/>
    <w:rsid w:val="00501A4F"/>
    <w:rsid w:val="00501B75"/>
    <w:rsid w:val="00501D51"/>
    <w:rsid w:val="00502A51"/>
    <w:rsid w:val="005031D7"/>
    <w:rsid w:val="00503779"/>
    <w:rsid w:val="0050469E"/>
    <w:rsid w:val="005046EF"/>
    <w:rsid w:val="00504948"/>
    <w:rsid w:val="00504D7B"/>
    <w:rsid w:val="00505102"/>
    <w:rsid w:val="0050570C"/>
    <w:rsid w:val="00506312"/>
    <w:rsid w:val="00506862"/>
    <w:rsid w:val="00507D02"/>
    <w:rsid w:val="0051139C"/>
    <w:rsid w:val="0051153A"/>
    <w:rsid w:val="0051165E"/>
    <w:rsid w:val="005158CF"/>
    <w:rsid w:val="005174C5"/>
    <w:rsid w:val="00517E77"/>
    <w:rsid w:val="005211F9"/>
    <w:rsid w:val="005214F0"/>
    <w:rsid w:val="00521C34"/>
    <w:rsid w:val="005241B6"/>
    <w:rsid w:val="005252D7"/>
    <w:rsid w:val="00526282"/>
    <w:rsid w:val="00526E34"/>
    <w:rsid w:val="005271A4"/>
    <w:rsid w:val="005274CB"/>
    <w:rsid w:val="00530097"/>
    <w:rsid w:val="00530BB4"/>
    <w:rsid w:val="00531708"/>
    <w:rsid w:val="00531B34"/>
    <w:rsid w:val="005329C7"/>
    <w:rsid w:val="005336BE"/>
    <w:rsid w:val="005338F8"/>
    <w:rsid w:val="00533F8D"/>
    <w:rsid w:val="0053406A"/>
    <w:rsid w:val="00534E99"/>
    <w:rsid w:val="00535292"/>
    <w:rsid w:val="005360CD"/>
    <w:rsid w:val="00536658"/>
    <w:rsid w:val="005366E0"/>
    <w:rsid w:val="0053691F"/>
    <w:rsid w:val="005371CE"/>
    <w:rsid w:val="00537E1C"/>
    <w:rsid w:val="0054028C"/>
    <w:rsid w:val="00540748"/>
    <w:rsid w:val="00540AA2"/>
    <w:rsid w:val="00541BD0"/>
    <w:rsid w:val="00541CFB"/>
    <w:rsid w:val="00542131"/>
    <w:rsid w:val="005423D3"/>
    <w:rsid w:val="00542525"/>
    <w:rsid w:val="00542FAE"/>
    <w:rsid w:val="00543672"/>
    <w:rsid w:val="005436AA"/>
    <w:rsid w:val="00543CEB"/>
    <w:rsid w:val="005444AD"/>
    <w:rsid w:val="005445F2"/>
    <w:rsid w:val="00544649"/>
    <w:rsid w:val="00544DFA"/>
    <w:rsid w:val="0054509E"/>
    <w:rsid w:val="00545836"/>
    <w:rsid w:val="00546788"/>
    <w:rsid w:val="00547894"/>
    <w:rsid w:val="00550E6E"/>
    <w:rsid w:val="005522EB"/>
    <w:rsid w:val="0055239C"/>
    <w:rsid w:val="00553330"/>
    <w:rsid w:val="0055364B"/>
    <w:rsid w:val="0055395D"/>
    <w:rsid w:val="005542F2"/>
    <w:rsid w:val="0055443D"/>
    <w:rsid w:val="00555D8B"/>
    <w:rsid w:val="00557FEC"/>
    <w:rsid w:val="00560998"/>
    <w:rsid w:val="00560D6C"/>
    <w:rsid w:val="00560DA3"/>
    <w:rsid w:val="00560DE2"/>
    <w:rsid w:val="00561395"/>
    <w:rsid w:val="00561472"/>
    <w:rsid w:val="005617CD"/>
    <w:rsid w:val="00561E5C"/>
    <w:rsid w:val="00562994"/>
    <w:rsid w:val="00562BB1"/>
    <w:rsid w:val="00562CD5"/>
    <w:rsid w:val="00563647"/>
    <w:rsid w:val="0056371E"/>
    <w:rsid w:val="00563C07"/>
    <w:rsid w:val="00564AE6"/>
    <w:rsid w:val="00565704"/>
    <w:rsid w:val="005658E8"/>
    <w:rsid w:val="00565E48"/>
    <w:rsid w:val="00566198"/>
    <w:rsid w:val="005662E1"/>
    <w:rsid w:val="0056635D"/>
    <w:rsid w:val="00566AED"/>
    <w:rsid w:val="0056784E"/>
    <w:rsid w:val="005678BB"/>
    <w:rsid w:val="00571055"/>
    <w:rsid w:val="00571348"/>
    <w:rsid w:val="0057162E"/>
    <w:rsid w:val="00571680"/>
    <w:rsid w:val="00573D69"/>
    <w:rsid w:val="00575D1D"/>
    <w:rsid w:val="00575F08"/>
    <w:rsid w:val="005769A4"/>
    <w:rsid w:val="005774C2"/>
    <w:rsid w:val="00577F0B"/>
    <w:rsid w:val="005813AE"/>
    <w:rsid w:val="005814BD"/>
    <w:rsid w:val="00581B7D"/>
    <w:rsid w:val="00582301"/>
    <w:rsid w:val="0058236C"/>
    <w:rsid w:val="00583125"/>
    <w:rsid w:val="005835C8"/>
    <w:rsid w:val="00584100"/>
    <w:rsid w:val="00584C18"/>
    <w:rsid w:val="0058521D"/>
    <w:rsid w:val="00586073"/>
    <w:rsid w:val="005861AD"/>
    <w:rsid w:val="005865E2"/>
    <w:rsid w:val="00587034"/>
    <w:rsid w:val="00587674"/>
    <w:rsid w:val="00587CD5"/>
    <w:rsid w:val="00593917"/>
    <w:rsid w:val="00594DB5"/>
    <w:rsid w:val="005959F2"/>
    <w:rsid w:val="0059699B"/>
    <w:rsid w:val="00596BDA"/>
    <w:rsid w:val="00596CC8"/>
    <w:rsid w:val="00596FE5"/>
    <w:rsid w:val="005974AC"/>
    <w:rsid w:val="005A0B60"/>
    <w:rsid w:val="005A0D31"/>
    <w:rsid w:val="005A0D4F"/>
    <w:rsid w:val="005A1435"/>
    <w:rsid w:val="005A2381"/>
    <w:rsid w:val="005A2731"/>
    <w:rsid w:val="005A28CA"/>
    <w:rsid w:val="005A33FC"/>
    <w:rsid w:val="005A38AB"/>
    <w:rsid w:val="005A3B87"/>
    <w:rsid w:val="005A40B7"/>
    <w:rsid w:val="005A62D2"/>
    <w:rsid w:val="005A68A5"/>
    <w:rsid w:val="005A6DAD"/>
    <w:rsid w:val="005B16D0"/>
    <w:rsid w:val="005B2217"/>
    <w:rsid w:val="005B3D57"/>
    <w:rsid w:val="005B4653"/>
    <w:rsid w:val="005B4E0E"/>
    <w:rsid w:val="005B64D1"/>
    <w:rsid w:val="005B6FA9"/>
    <w:rsid w:val="005B7176"/>
    <w:rsid w:val="005B78DE"/>
    <w:rsid w:val="005B7AC4"/>
    <w:rsid w:val="005B7BFD"/>
    <w:rsid w:val="005B7C4D"/>
    <w:rsid w:val="005C0B94"/>
    <w:rsid w:val="005C1471"/>
    <w:rsid w:val="005C168A"/>
    <w:rsid w:val="005C2BB4"/>
    <w:rsid w:val="005C3F6A"/>
    <w:rsid w:val="005C47B1"/>
    <w:rsid w:val="005C50B9"/>
    <w:rsid w:val="005C54AE"/>
    <w:rsid w:val="005C6B8B"/>
    <w:rsid w:val="005C73B8"/>
    <w:rsid w:val="005C79F2"/>
    <w:rsid w:val="005D077F"/>
    <w:rsid w:val="005D1998"/>
    <w:rsid w:val="005D1E6C"/>
    <w:rsid w:val="005D2545"/>
    <w:rsid w:val="005D2739"/>
    <w:rsid w:val="005D2AE7"/>
    <w:rsid w:val="005D2B09"/>
    <w:rsid w:val="005D3178"/>
    <w:rsid w:val="005D36C6"/>
    <w:rsid w:val="005D41EE"/>
    <w:rsid w:val="005D4FFC"/>
    <w:rsid w:val="005D5107"/>
    <w:rsid w:val="005D69DA"/>
    <w:rsid w:val="005D6A59"/>
    <w:rsid w:val="005D71AD"/>
    <w:rsid w:val="005D7AC5"/>
    <w:rsid w:val="005E022D"/>
    <w:rsid w:val="005E053F"/>
    <w:rsid w:val="005E0FA2"/>
    <w:rsid w:val="005E2683"/>
    <w:rsid w:val="005E2C5F"/>
    <w:rsid w:val="005E44F7"/>
    <w:rsid w:val="005E4CB7"/>
    <w:rsid w:val="005E4D6D"/>
    <w:rsid w:val="005E5530"/>
    <w:rsid w:val="005E5837"/>
    <w:rsid w:val="005E79F5"/>
    <w:rsid w:val="005E7A1D"/>
    <w:rsid w:val="005E7B51"/>
    <w:rsid w:val="005E7C19"/>
    <w:rsid w:val="005F0848"/>
    <w:rsid w:val="005F1119"/>
    <w:rsid w:val="005F1A8E"/>
    <w:rsid w:val="005F1D82"/>
    <w:rsid w:val="005F200D"/>
    <w:rsid w:val="005F43CB"/>
    <w:rsid w:val="005F4F9A"/>
    <w:rsid w:val="005F5629"/>
    <w:rsid w:val="005F57D9"/>
    <w:rsid w:val="005F5D83"/>
    <w:rsid w:val="005F5FAA"/>
    <w:rsid w:val="005F6822"/>
    <w:rsid w:val="005F688E"/>
    <w:rsid w:val="005F6A49"/>
    <w:rsid w:val="005F7974"/>
    <w:rsid w:val="006000D1"/>
    <w:rsid w:val="0060062F"/>
    <w:rsid w:val="00602F78"/>
    <w:rsid w:val="00603927"/>
    <w:rsid w:val="006049A0"/>
    <w:rsid w:val="006050FE"/>
    <w:rsid w:val="00605407"/>
    <w:rsid w:val="0060555B"/>
    <w:rsid w:val="006055A5"/>
    <w:rsid w:val="00605C15"/>
    <w:rsid w:val="00606349"/>
    <w:rsid w:val="006065ED"/>
    <w:rsid w:val="00606713"/>
    <w:rsid w:val="00607CA0"/>
    <w:rsid w:val="00607EA2"/>
    <w:rsid w:val="006102C3"/>
    <w:rsid w:val="006104F2"/>
    <w:rsid w:val="006110C9"/>
    <w:rsid w:val="00611592"/>
    <w:rsid w:val="00611E04"/>
    <w:rsid w:val="00612075"/>
    <w:rsid w:val="00612125"/>
    <w:rsid w:val="006126CD"/>
    <w:rsid w:val="0061287A"/>
    <w:rsid w:val="0061419A"/>
    <w:rsid w:val="0061639D"/>
    <w:rsid w:val="00617567"/>
    <w:rsid w:val="0061764D"/>
    <w:rsid w:val="0062079E"/>
    <w:rsid w:val="00620902"/>
    <w:rsid w:val="0062178F"/>
    <w:rsid w:val="006219B3"/>
    <w:rsid w:val="00621FED"/>
    <w:rsid w:val="00622914"/>
    <w:rsid w:val="00623901"/>
    <w:rsid w:val="00623AF6"/>
    <w:rsid w:val="00623C35"/>
    <w:rsid w:val="006241F5"/>
    <w:rsid w:val="00624BAF"/>
    <w:rsid w:val="006252EA"/>
    <w:rsid w:val="006257F4"/>
    <w:rsid w:val="00625F96"/>
    <w:rsid w:val="0062689C"/>
    <w:rsid w:val="00626EF0"/>
    <w:rsid w:val="0062703B"/>
    <w:rsid w:val="00627E44"/>
    <w:rsid w:val="0063008F"/>
    <w:rsid w:val="00630C0F"/>
    <w:rsid w:val="00630CBE"/>
    <w:rsid w:val="0063104F"/>
    <w:rsid w:val="006316D9"/>
    <w:rsid w:val="0063214B"/>
    <w:rsid w:val="0063459B"/>
    <w:rsid w:val="00635222"/>
    <w:rsid w:val="006364C0"/>
    <w:rsid w:val="0063690C"/>
    <w:rsid w:val="00636F0F"/>
    <w:rsid w:val="00636F40"/>
    <w:rsid w:val="006373B4"/>
    <w:rsid w:val="006374A5"/>
    <w:rsid w:val="00640AEC"/>
    <w:rsid w:val="00640E53"/>
    <w:rsid w:val="00642231"/>
    <w:rsid w:val="00642BBE"/>
    <w:rsid w:val="00642E7C"/>
    <w:rsid w:val="00644F76"/>
    <w:rsid w:val="0064521C"/>
    <w:rsid w:val="00645A86"/>
    <w:rsid w:val="0064603D"/>
    <w:rsid w:val="00646EFE"/>
    <w:rsid w:val="00646FA3"/>
    <w:rsid w:val="00647DED"/>
    <w:rsid w:val="00650325"/>
    <w:rsid w:val="006519A0"/>
    <w:rsid w:val="00651BA9"/>
    <w:rsid w:val="00651C15"/>
    <w:rsid w:val="006528C2"/>
    <w:rsid w:val="00652AC6"/>
    <w:rsid w:val="006532A6"/>
    <w:rsid w:val="00654428"/>
    <w:rsid w:val="006544A5"/>
    <w:rsid w:val="00654924"/>
    <w:rsid w:val="00654999"/>
    <w:rsid w:val="00654B2A"/>
    <w:rsid w:val="00654CCE"/>
    <w:rsid w:val="00656520"/>
    <w:rsid w:val="006565C5"/>
    <w:rsid w:val="00656B67"/>
    <w:rsid w:val="006577A8"/>
    <w:rsid w:val="0066070B"/>
    <w:rsid w:val="00660833"/>
    <w:rsid w:val="00660DFC"/>
    <w:rsid w:val="00661371"/>
    <w:rsid w:val="0066212B"/>
    <w:rsid w:val="0066276C"/>
    <w:rsid w:val="0066290A"/>
    <w:rsid w:val="00662C87"/>
    <w:rsid w:val="00662DAE"/>
    <w:rsid w:val="00662DF9"/>
    <w:rsid w:val="00663163"/>
    <w:rsid w:val="0066343E"/>
    <w:rsid w:val="006634A2"/>
    <w:rsid w:val="0066355C"/>
    <w:rsid w:val="0066461C"/>
    <w:rsid w:val="00667A6C"/>
    <w:rsid w:val="00671052"/>
    <w:rsid w:val="006717FC"/>
    <w:rsid w:val="00671ADB"/>
    <w:rsid w:val="00673009"/>
    <w:rsid w:val="00673124"/>
    <w:rsid w:val="00673FE3"/>
    <w:rsid w:val="00675574"/>
    <w:rsid w:val="006761F0"/>
    <w:rsid w:val="00676EB4"/>
    <w:rsid w:val="00680B7C"/>
    <w:rsid w:val="00680FD7"/>
    <w:rsid w:val="00681BB8"/>
    <w:rsid w:val="00683517"/>
    <w:rsid w:val="0068387E"/>
    <w:rsid w:val="006838E5"/>
    <w:rsid w:val="00683B63"/>
    <w:rsid w:val="00683CD9"/>
    <w:rsid w:val="006853F6"/>
    <w:rsid w:val="00686B1A"/>
    <w:rsid w:val="00686BB1"/>
    <w:rsid w:val="00687697"/>
    <w:rsid w:val="00687907"/>
    <w:rsid w:val="00687F58"/>
    <w:rsid w:val="006901FA"/>
    <w:rsid w:val="00690318"/>
    <w:rsid w:val="00691464"/>
    <w:rsid w:val="00691515"/>
    <w:rsid w:val="0069220D"/>
    <w:rsid w:val="0069267F"/>
    <w:rsid w:val="006926C8"/>
    <w:rsid w:val="00693120"/>
    <w:rsid w:val="006934C8"/>
    <w:rsid w:val="00696FF9"/>
    <w:rsid w:val="00697CE3"/>
    <w:rsid w:val="00697D75"/>
    <w:rsid w:val="006A0B76"/>
    <w:rsid w:val="006A1A85"/>
    <w:rsid w:val="006A1BE9"/>
    <w:rsid w:val="006A2072"/>
    <w:rsid w:val="006A221B"/>
    <w:rsid w:val="006A2CDA"/>
    <w:rsid w:val="006A34EC"/>
    <w:rsid w:val="006A384F"/>
    <w:rsid w:val="006A49A5"/>
    <w:rsid w:val="006A5B29"/>
    <w:rsid w:val="006A6364"/>
    <w:rsid w:val="006A7563"/>
    <w:rsid w:val="006A7606"/>
    <w:rsid w:val="006A7668"/>
    <w:rsid w:val="006B026D"/>
    <w:rsid w:val="006B02D1"/>
    <w:rsid w:val="006B0F73"/>
    <w:rsid w:val="006B2B31"/>
    <w:rsid w:val="006B2DC1"/>
    <w:rsid w:val="006B2E0B"/>
    <w:rsid w:val="006B3557"/>
    <w:rsid w:val="006B3829"/>
    <w:rsid w:val="006B4398"/>
    <w:rsid w:val="006B439F"/>
    <w:rsid w:val="006B45B5"/>
    <w:rsid w:val="006B467E"/>
    <w:rsid w:val="006B4D39"/>
    <w:rsid w:val="006B5A99"/>
    <w:rsid w:val="006B60D2"/>
    <w:rsid w:val="006B73C6"/>
    <w:rsid w:val="006B742C"/>
    <w:rsid w:val="006C00C6"/>
    <w:rsid w:val="006C07ED"/>
    <w:rsid w:val="006C1499"/>
    <w:rsid w:val="006C30A9"/>
    <w:rsid w:val="006C3375"/>
    <w:rsid w:val="006C3B69"/>
    <w:rsid w:val="006C467C"/>
    <w:rsid w:val="006C4C48"/>
    <w:rsid w:val="006C4F30"/>
    <w:rsid w:val="006C5C0E"/>
    <w:rsid w:val="006C6B8A"/>
    <w:rsid w:val="006C7BB0"/>
    <w:rsid w:val="006C7C68"/>
    <w:rsid w:val="006D043B"/>
    <w:rsid w:val="006D057E"/>
    <w:rsid w:val="006D0D58"/>
    <w:rsid w:val="006D335C"/>
    <w:rsid w:val="006D3507"/>
    <w:rsid w:val="006D3912"/>
    <w:rsid w:val="006D4204"/>
    <w:rsid w:val="006D4310"/>
    <w:rsid w:val="006D43E5"/>
    <w:rsid w:val="006D48A4"/>
    <w:rsid w:val="006D4CB5"/>
    <w:rsid w:val="006D71D9"/>
    <w:rsid w:val="006D743F"/>
    <w:rsid w:val="006D7B27"/>
    <w:rsid w:val="006E12F3"/>
    <w:rsid w:val="006E1A28"/>
    <w:rsid w:val="006E3024"/>
    <w:rsid w:val="006E3565"/>
    <w:rsid w:val="006E3A1F"/>
    <w:rsid w:val="006E47DB"/>
    <w:rsid w:val="006E483B"/>
    <w:rsid w:val="006E5B55"/>
    <w:rsid w:val="006E62D9"/>
    <w:rsid w:val="006F05BC"/>
    <w:rsid w:val="006F0FAE"/>
    <w:rsid w:val="006F11B6"/>
    <w:rsid w:val="006F21E0"/>
    <w:rsid w:val="006F2611"/>
    <w:rsid w:val="006F2DF4"/>
    <w:rsid w:val="006F3576"/>
    <w:rsid w:val="006F45A1"/>
    <w:rsid w:val="006F4AA0"/>
    <w:rsid w:val="006F533B"/>
    <w:rsid w:val="006F5A03"/>
    <w:rsid w:val="006F786F"/>
    <w:rsid w:val="006F7BED"/>
    <w:rsid w:val="00700083"/>
    <w:rsid w:val="007007C1"/>
    <w:rsid w:val="00700DE2"/>
    <w:rsid w:val="00700EAD"/>
    <w:rsid w:val="00701868"/>
    <w:rsid w:val="007018B2"/>
    <w:rsid w:val="00701BD5"/>
    <w:rsid w:val="00702446"/>
    <w:rsid w:val="00702EA8"/>
    <w:rsid w:val="007039FA"/>
    <w:rsid w:val="00703CAC"/>
    <w:rsid w:val="00703CE9"/>
    <w:rsid w:val="00706A3B"/>
    <w:rsid w:val="00707048"/>
    <w:rsid w:val="0070780E"/>
    <w:rsid w:val="007078AC"/>
    <w:rsid w:val="00710FF1"/>
    <w:rsid w:val="007118F9"/>
    <w:rsid w:val="00711DDA"/>
    <w:rsid w:val="00712144"/>
    <w:rsid w:val="00712C13"/>
    <w:rsid w:val="00712D64"/>
    <w:rsid w:val="00713797"/>
    <w:rsid w:val="00714872"/>
    <w:rsid w:val="007148DA"/>
    <w:rsid w:val="007148F6"/>
    <w:rsid w:val="0071514E"/>
    <w:rsid w:val="00715A0B"/>
    <w:rsid w:val="0071630D"/>
    <w:rsid w:val="00716959"/>
    <w:rsid w:val="0071783E"/>
    <w:rsid w:val="0072026D"/>
    <w:rsid w:val="0072098E"/>
    <w:rsid w:val="00720A82"/>
    <w:rsid w:val="007219FD"/>
    <w:rsid w:val="00721E87"/>
    <w:rsid w:val="00722071"/>
    <w:rsid w:val="007226DA"/>
    <w:rsid w:val="00722F49"/>
    <w:rsid w:val="00723ACC"/>
    <w:rsid w:val="00724768"/>
    <w:rsid w:val="00724E5D"/>
    <w:rsid w:val="00724EF9"/>
    <w:rsid w:val="00725548"/>
    <w:rsid w:val="00726C44"/>
    <w:rsid w:val="0072731B"/>
    <w:rsid w:val="00730639"/>
    <w:rsid w:val="00730C01"/>
    <w:rsid w:val="00731BFD"/>
    <w:rsid w:val="00731DD7"/>
    <w:rsid w:val="00733672"/>
    <w:rsid w:val="00733F7F"/>
    <w:rsid w:val="0073417C"/>
    <w:rsid w:val="0073445A"/>
    <w:rsid w:val="00734832"/>
    <w:rsid w:val="007348C5"/>
    <w:rsid w:val="00734997"/>
    <w:rsid w:val="00734D3D"/>
    <w:rsid w:val="00735DE5"/>
    <w:rsid w:val="00736B59"/>
    <w:rsid w:val="00737732"/>
    <w:rsid w:val="00737BA8"/>
    <w:rsid w:val="00740A88"/>
    <w:rsid w:val="00741A0C"/>
    <w:rsid w:val="0074204F"/>
    <w:rsid w:val="00742FC7"/>
    <w:rsid w:val="007433F9"/>
    <w:rsid w:val="00744140"/>
    <w:rsid w:val="0074422C"/>
    <w:rsid w:val="00745089"/>
    <w:rsid w:val="007451AF"/>
    <w:rsid w:val="007462E9"/>
    <w:rsid w:val="00747984"/>
    <w:rsid w:val="00750097"/>
    <w:rsid w:val="00750171"/>
    <w:rsid w:val="00751944"/>
    <w:rsid w:val="00752241"/>
    <w:rsid w:val="00752DE4"/>
    <w:rsid w:val="00753438"/>
    <w:rsid w:val="00753D89"/>
    <w:rsid w:val="007540E6"/>
    <w:rsid w:val="0075416C"/>
    <w:rsid w:val="00754AF1"/>
    <w:rsid w:val="00754E4F"/>
    <w:rsid w:val="00754ED1"/>
    <w:rsid w:val="00755699"/>
    <w:rsid w:val="00755702"/>
    <w:rsid w:val="00755B88"/>
    <w:rsid w:val="00756230"/>
    <w:rsid w:val="0076087B"/>
    <w:rsid w:val="0076165F"/>
    <w:rsid w:val="007619E8"/>
    <w:rsid w:val="00762AE0"/>
    <w:rsid w:val="00762E36"/>
    <w:rsid w:val="00762EBE"/>
    <w:rsid w:val="007637CF"/>
    <w:rsid w:val="007640EE"/>
    <w:rsid w:val="00764C74"/>
    <w:rsid w:val="00764D78"/>
    <w:rsid w:val="00765124"/>
    <w:rsid w:val="0076533C"/>
    <w:rsid w:val="00766739"/>
    <w:rsid w:val="00767860"/>
    <w:rsid w:val="00767BF7"/>
    <w:rsid w:val="007712D3"/>
    <w:rsid w:val="00771B3E"/>
    <w:rsid w:val="00772047"/>
    <w:rsid w:val="00772341"/>
    <w:rsid w:val="00772565"/>
    <w:rsid w:val="00772F65"/>
    <w:rsid w:val="00773160"/>
    <w:rsid w:val="007732A2"/>
    <w:rsid w:val="007735F1"/>
    <w:rsid w:val="007738E8"/>
    <w:rsid w:val="007770DD"/>
    <w:rsid w:val="00777406"/>
    <w:rsid w:val="0077779A"/>
    <w:rsid w:val="00777B48"/>
    <w:rsid w:val="0078008F"/>
    <w:rsid w:val="00780332"/>
    <w:rsid w:val="007803A8"/>
    <w:rsid w:val="0078082B"/>
    <w:rsid w:val="00780972"/>
    <w:rsid w:val="00780AC9"/>
    <w:rsid w:val="007812A2"/>
    <w:rsid w:val="0078144A"/>
    <w:rsid w:val="00781F9D"/>
    <w:rsid w:val="007843CB"/>
    <w:rsid w:val="00784664"/>
    <w:rsid w:val="00784983"/>
    <w:rsid w:val="00785270"/>
    <w:rsid w:val="00785F7A"/>
    <w:rsid w:val="0078651A"/>
    <w:rsid w:val="00786873"/>
    <w:rsid w:val="007868A3"/>
    <w:rsid w:val="00790184"/>
    <w:rsid w:val="0079109F"/>
    <w:rsid w:val="00792222"/>
    <w:rsid w:val="00792274"/>
    <w:rsid w:val="00793160"/>
    <w:rsid w:val="007937FD"/>
    <w:rsid w:val="007947D3"/>
    <w:rsid w:val="00794D77"/>
    <w:rsid w:val="00794E71"/>
    <w:rsid w:val="00794FFF"/>
    <w:rsid w:val="0079576F"/>
    <w:rsid w:val="00795D49"/>
    <w:rsid w:val="00796045"/>
    <w:rsid w:val="00796967"/>
    <w:rsid w:val="00796A13"/>
    <w:rsid w:val="007A04BE"/>
    <w:rsid w:val="007A0523"/>
    <w:rsid w:val="007A12BD"/>
    <w:rsid w:val="007A34C4"/>
    <w:rsid w:val="007A4648"/>
    <w:rsid w:val="007A5738"/>
    <w:rsid w:val="007A5F65"/>
    <w:rsid w:val="007A6269"/>
    <w:rsid w:val="007A77B6"/>
    <w:rsid w:val="007A7DDD"/>
    <w:rsid w:val="007B01D4"/>
    <w:rsid w:val="007B1CCB"/>
    <w:rsid w:val="007B1F07"/>
    <w:rsid w:val="007B26D5"/>
    <w:rsid w:val="007B3499"/>
    <w:rsid w:val="007B3780"/>
    <w:rsid w:val="007B49F2"/>
    <w:rsid w:val="007B4AE0"/>
    <w:rsid w:val="007B4BE3"/>
    <w:rsid w:val="007B5D64"/>
    <w:rsid w:val="007B6050"/>
    <w:rsid w:val="007B68FE"/>
    <w:rsid w:val="007C064A"/>
    <w:rsid w:val="007C0AFF"/>
    <w:rsid w:val="007C0B5A"/>
    <w:rsid w:val="007C1067"/>
    <w:rsid w:val="007C30B6"/>
    <w:rsid w:val="007C36AB"/>
    <w:rsid w:val="007C3903"/>
    <w:rsid w:val="007C3FAD"/>
    <w:rsid w:val="007C4D5A"/>
    <w:rsid w:val="007C532C"/>
    <w:rsid w:val="007C550A"/>
    <w:rsid w:val="007C5639"/>
    <w:rsid w:val="007C5787"/>
    <w:rsid w:val="007C5F5A"/>
    <w:rsid w:val="007C6C40"/>
    <w:rsid w:val="007C6E59"/>
    <w:rsid w:val="007D01DC"/>
    <w:rsid w:val="007D08D8"/>
    <w:rsid w:val="007D0AF5"/>
    <w:rsid w:val="007D0B69"/>
    <w:rsid w:val="007D0F13"/>
    <w:rsid w:val="007D15C9"/>
    <w:rsid w:val="007D16F2"/>
    <w:rsid w:val="007D1F13"/>
    <w:rsid w:val="007D3FC3"/>
    <w:rsid w:val="007D406C"/>
    <w:rsid w:val="007D43F8"/>
    <w:rsid w:val="007D4704"/>
    <w:rsid w:val="007D5363"/>
    <w:rsid w:val="007D61B1"/>
    <w:rsid w:val="007D6229"/>
    <w:rsid w:val="007D6632"/>
    <w:rsid w:val="007D68FF"/>
    <w:rsid w:val="007D7C67"/>
    <w:rsid w:val="007E03BC"/>
    <w:rsid w:val="007E0831"/>
    <w:rsid w:val="007E0ACA"/>
    <w:rsid w:val="007E0B2C"/>
    <w:rsid w:val="007E188C"/>
    <w:rsid w:val="007E1FFB"/>
    <w:rsid w:val="007E2409"/>
    <w:rsid w:val="007E26BA"/>
    <w:rsid w:val="007E3451"/>
    <w:rsid w:val="007E3D50"/>
    <w:rsid w:val="007E48F8"/>
    <w:rsid w:val="007E4E73"/>
    <w:rsid w:val="007E4FAA"/>
    <w:rsid w:val="007E66DD"/>
    <w:rsid w:val="007E67E2"/>
    <w:rsid w:val="007E6F29"/>
    <w:rsid w:val="007F0F6A"/>
    <w:rsid w:val="007F193D"/>
    <w:rsid w:val="007F19C4"/>
    <w:rsid w:val="007F2290"/>
    <w:rsid w:val="007F26B7"/>
    <w:rsid w:val="007F28BB"/>
    <w:rsid w:val="007F28EF"/>
    <w:rsid w:val="007F34FA"/>
    <w:rsid w:val="007F3A10"/>
    <w:rsid w:val="007F5324"/>
    <w:rsid w:val="007F5766"/>
    <w:rsid w:val="007F623A"/>
    <w:rsid w:val="007F6AB7"/>
    <w:rsid w:val="007F72FF"/>
    <w:rsid w:val="007F7795"/>
    <w:rsid w:val="008009DF"/>
    <w:rsid w:val="00800EBA"/>
    <w:rsid w:val="00801915"/>
    <w:rsid w:val="00802E65"/>
    <w:rsid w:val="00804111"/>
    <w:rsid w:val="00805A5C"/>
    <w:rsid w:val="00805C47"/>
    <w:rsid w:val="00806736"/>
    <w:rsid w:val="0081030C"/>
    <w:rsid w:val="008121DE"/>
    <w:rsid w:val="0081228C"/>
    <w:rsid w:val="008126D7"/>
    <w:rsid w:val="008142E1"/>
    <w:rsid w:val="008144B0"/>
    <w:rsid w:val="0081542D"/>
    <w:rsid w:val="00816093"/>
    <w:rsid w:val="00816480"/>
    <w:rsid w:val="008164A6"/>
    <w:rsid w:val="0081711B"/>
    <w:rsid w:val="00817291"/>
    <w:rsid w:val="00820DF7"/>
    <w:rsid w:val="00822926"/>
    <w:rsid w:val="00822B83"/>
    <w:rsid w:val="00823143"/>
    <w:rsid w:val="00823636"/>
    <w:rsid w:val="00825051"/>
    <w:rsid w:val="008256CD"/>
    <w:rsid w:val="00825C77"/>
    <w:rsid w:val="008262D8"/>
    <w:rsid w:val="008266AD"/>
    <w:rsid w:val="0082740E"/>
    <w:rsid w:val="00827C05"/>
    <w:rsid w:val="00830191"/>
    <w:rsid w:val="00831757"/>
    <w:rsid w:val="00831938"/>
    <w:rsid w:val="00831DA4"/>
    <w:rsid w:val="00833B4C"/>
    <w:rsid w:val="00834590"/>
    <w:rsid w:val="00834D20"/>
    <w:rsid w:val="00835990"/>
    <w:rsid w:val="00840CAC"/>
    <w:rsid w:val="00841482"/>
    <w:rsid w:val="00841C01"/>
    <w:rsid w:val="008430F6"/>
    <w:rsid w:val="00843290"/>
    <w:rsid w:val="00843370"/>
    <w:rsid w:val="008458BE"/>
    <w:rsid w:val="00845AE1"/>
    <w:rsid w:val="00847574"/>
    <w:rsid w:val="008478E4"/>
    <w:rsid w:val="00847CC1"/>
    <w:rsid w:val="00847FDD"/>
    <w:rsid w:val="00850CB9"/>
    <w:rsid w:val="00850E18"/>
    <w:rsid w:val="00851364"/>
    <w:rsid w:val="0085158A"/>
    <w:rsid w:val="00852EC0"/>
    <w:rsid w:val="008532FE"/>
    <w:rsid w:val="00853DD2"/>
    <w:rsid w:val="008551FE"/>
    <w:rsid w:val="00855413"/>
    <w:rsid w:val="00855465"/>
    <w:rsid w:val="00855C16"/>
    <w:rsid w:val="00855EC9"/>
    <w:rsid w:val="00855F0D"/>
    <w:rsid w:val="0086140F"/>
    <w:rsid w:val="00861767"/>
    <w:rsid w:val="00861A01"/>
    <w:rsid w:val="00863165"/>
    <w:rsid w:val="00863384"/>
    <w:rsid w:val="008640B3"/>
    <w:rsid w:val="00864A6D"/>
    <w:rsid w:val="0086535A"/>
    <w:rsid w:val="00865440"/>
    <w:rsid w:val="008669F9"/>
    <w:rsid w:val="00866BAD"/>
    <w:rsid w:val="00866D1A"/>
    <w:rsid w:val="00870D9D"/>
    <w:rsid w:val="00870E79"/>
    <w:rsid w:val="00871AC5"/>
    <w:rsid w:val="008722F5"/>
    <w:rsid w:val="008725E5"/>
    <w:rsid w:val="00872912"/>
    <w:rsid w:val="00872F3B"/>
    <w:rsid w:val="00873C46"/>
    <w:rsid w:val="00874101"/>
    <w:rsid w:val="00875537"/>
    <w:rsid w:val="00875592"/>
    <w:rsid w:val="00875A56"/>
    <w:rsid w:val="00875D84"/>
    <w:rsid w:val="00875FE9"/>
    <w:rsid w:val="00876D52"/>
    <w:rsid w:val="00877484"/>
    <w:rsid w:val="0087776A"/>
    <w:rsid w:val="00880809"/>
    <w:rsid w:val="00880AC2"/>
    <w:rsid w:val="0088250A"/>
    <w:rsid w:val="00883777"/>
    <w:rsid w:val="00884A26"/>
    <w:rsid w:val="008850F3"/>
    <w:rsid w:val="00885DE7"/>
    <w:rsid w:val="00886B59"/>
    <w:rsid w:val="008878A8"/>
    <w:rsid w:val="00890118"/>
    <w:rsid w:val="008908B9"/>
    <w:rsid w:val="00890E16"/>
    <w:rsid w:val="008910AF"/>
    <w:rsid w:val="008910D9"/>
    <w:rsid w:val="00891341"/>
    <w:rsid w:val="008913B0"/>
    <w:rsid w:val="008915F4"/>
    <w:rsid w:val="00891929"/>
    <w:rsid w:val="00891AE9"/>
    <w:rsid w:val="008928C5"/>
    <w:rsid w:val="0089336D"/>
    <w:rsid w:val="008934FC"/>
    <w:rsid w:val="00893772"/>
    <w:rsid w:val="008945AE"/>
    <w:rsid w:val="008950B9"/>
    <w:rsid w:val="0089585E"/>
    <w:rsid w:val="00895F00"/>
    <w:rsid w:val="0089781C"/>
    <w:rsid w:val="008A06CB"/>
    <w:rsid w:val="008A0765"/>
    <w:rsid w:val="008A1127"/>
    <w:rsid w:val="008A17D9"/>
    <w:rsid w:val="008A1C2D"/>
    <w:rsid w:val="008A2A8B"/>
    <w:rsid w:val="008A2E09"/>
    <w:rsid w:val="008A2EE2"/>
    <w:rsid w:val="008A3146"/>
    <w:rsid w:val="008A3AEA"/>
    <w:rsid w:val="008A4E71"/>
    <w:rsid w:val="008A651A"/>
    <w:rsid w:val="008A7AB0"/>
    <w:rsid w:val="008A7BB6"/>
    <w:rsid w:val="008B00F0"/>
    <w:rsid w:val="008B0CF2"/>
    <w:rsid w:val="008B0D78"/>
    <w:rsid w:val="008B175E"/>
    <w:rsid w:val="008B1E55"/>
    <w:rsid w:val="008B21C0"/>
    <w:rsid w:val="008B2356"/>
    <w:rsid w:val="008B2CDB"/>
    <w:rsid w:val="008B2E09"/>
    <w:rsid w:val="008B36C9"/>
    <w:rsid w:val="008B3989"/>
    <w:rsid w:val="008B3B39"/>
    <w:rsid w:val="008B403F"/>
    <w:rsid w:val="008B656C"/>
    <w:rsid w:val="008B6B6A"/>
    <w:rsid w:val="008C0268"/>
    <w:rsid w:val="008C07CB"/>
    <w:rsid w:val="008C0822"/>
    <w:rsid w:val="008C18E6"/>
    <w:rsid w:val="008C4226"/>
    <w:rsid w:val="008C426F"/>
    <w:rsid w:val="008C4B22"/>
    <w:rsid w:val="008C4C47"/>
    <w:rsid w:val="008C5262"/>
    <w:rsid w:val="008C58FD"/>
    <w:rsid w:val="008C5EBE"/>
    <w:rsid w:val="008C5F7E"/>
    <w:rsid w:val="008C634A"/>
    <w:rsid w:val="008C78C1"/>
    <w:rsid w:val="008D0074"/>
    <w:rsid w:val="008D106F"/>
    <w:rsid w:val="008D11E9"/>
    <w:rsid w:val="008D1D50"/>
    <w:rsid w:val="008D1E9C"/>
    <w:rsid w:val="008D223F"/>
    <w:rsid w:val="008D2E20"/>
    <w:rsid w:val="008D3C57"/>
    <w:rsid w:val="008D5D91"/>
    <w:rsid w:val="008D5F89"/>
    <w:rsid w:val="008D62DC"/>
    <w:rsid w:val="008D6523"/>
    <w:rsid w:val="008E0C58"/>
    <w:rsid w:val="008E0C94"/>
    <w:rsid w:val="008E0DA3"/>
    <w:rsid w:val="008E1783"/>
    <w:rsid w:val="008E189F"/>
    <w:rsid w:val="008E285E"/>
    <w:rsid w:val="008E3320"/>
    <w:rsid w:val="008E3B7E"/>
    <w:rsid w:val="008E4185"/>
    <w:rsid w:val="008E4653"/>
    <w:rsid w:val="008E46CE"/>
    <w:rsid w:val="008E46F1"/>
    <w:rsid w:val="008E4B1A"/>
    <w:rsid w:val="008E6EE7"/>
    <w:rsid w:val="008E72AB"/>
    <w:rsid w:val="008E757D"/>
    <w:rsid w:val="008E7A42"/>
    <w:rsid w:val="008E7C44"/>
    <w:rsid w:val="008F082B"/>
    <w:rsid w:val="008F10F4"/>
    <w:rsid w:val="008F289D"/>
    <w:rsid w:val="008F2B0F"/>
    <w:rsid w:val="008F2C64"/>
    <w:rsid w:val="008F2EC4"/>
    <w:rsid w:val="008F4A00"/>
    <w:rsid w:val="008F5099"/>
    <w:rsid w:val="008F51CA"/>
    <w:rsid w:val="008F5532"/>
    <w:rsid w:val="008F59BF"/>
    <w:rsid w:val="008F616A"/>
    <w:rsid w:val="008F6EE0"/>
    <w:rsid w:val="008F6EE8"/>
    <w:rsid w:val="00900E47"/>
    <w:rsid w:val="00900F93"/>
    <w:rsid w:val="00902A4E"/>
    <w:rsid w:val="00903655"/>
    <w:rsid w:val="00903819"/>
    <w:rsid w:val="00903F99"/>
    <w:rsid w:val="0090438C"/>
    <w:rsid w:val="00904E9C"/>
    <w:rsid w:val="00905C68"/>
    <w:rsid w:val="00906565"/>
    <w:rsid w:val="00906C45"/>
    <w:rsid w:val="009074BB"/>
    <w:rsid w:val="00907CDE"/>
    <w:rsid w:val="009106EF"/>
    <w:rsid w:val="0091076E"/>
    <w:rsid w:val="00910B03"/>
    <w:rsid w:val="00910ECC"/>
    <w:rsid w:val="00910F90"/>
    <w:rsid w:val="009112BD"/>
    <w:rsid w:val="00911B75"/>
    <w:rsid w:val="009121C4"/>
    <w:rsid w:val="00912DEC"/>
    <w:rsid w:val="00913842"/>
    <w:rsid w:val="00913BAA"/>
    <w:rsid w:val="00913BC0"/>
    <w:rsid w:val="00913FB2"/>
    <w:rsid w:val="0091449E"/>
    <w:rsid w:val="009170F7"/>
    <w:rsid w:val="00917256"/>
    <w:rsid w:val="0092005B"/>
    <w:rsid w:val="00920188"/>
    <w:rsid w:val="00921A38"/>
    <w:rsid w:val="00922BC5"/>
    <w:rsid w:val="00923B31"/>
    <w:rsid w:val="0092406D"/>
    <w:rsid w:val="00924235"/>
    <w:rsid w:val="00924952"/>
    <w:rsid w:val="00924CB0"/>
    <w:rsid w:val="00925834"/>
    <w:rsid w:val="00925A5A"/>
    <w:rsid w:val="00925DFD"/>
    <w:rsid w:val="0092640E"/>
    <w:rsid w:val="0092736C"/>
    <w:rsid w:val="00927497"/>
    <w:rsid w:val="00927DD8"/>
    <w:rsid w:val="009301F6"/>
    <w:rsid w:val="009307BF"/>
    <w:rsid w:val="00931547"/>
    <w:rsid w:val="0093186A"/>
    <w:rsid w:val="00931EF9"/>
    <w:rsid w:val="0093228D"/>
    <w:rsid w:val="009327F0"/>
    <w:rsid w:val="00932C6F"/>
    <w:rsid w:val="009338CB"/>
    <w:rsid w:val="00933DA7"/>
    <w:rsid w:val="009342E3"/>
    <w:rsid w:val="009347A5"/>
    <w:rsid w:val="00934A8A"/>
    <w:rsid w:val="00934EC0"/>
    <w:rsid w:val="00936F95"/>
    <w:rsid w:val="00941EC7"/>
    <w:rsid w:val="00943488"/>
    <w:rsid w:val="00943DE0"/>
    <w:rsid w:val="00944547"/>
    <w:rsid w:val="0094564D"/>
    <w:rsid w:val="00945999"/>
    <w:rsid w:val="00945BB3"/>
    <w:rsid w:val="009467C2"/>
    <w:rsid w:val="00946E51"/>
    <w:rsid w:val="00950752"/>
    <w:rsid w:val="009508AF"/>
    <w:rsid w:val="00950C3B"/>
    <w:rsid w:val="00950C77"/>
    <w:rsid w:val="00951057"/>
    <w:rsid w:val="009516E8"/>
    <w:rsid w:val="009519B1"/>
    <w:rsid w:val="00951A4D"/>
    <w:rsid w:val="00951B8B"/>
    <w:rsid w:val="00953679"/>
    <w:rsid w:val="0095527C"/>
    <w:rsid w:val="00955B06"/>
    <w:rsid w:val="00955EDE"/>
    <w:rsid w:val="00955F1E"/>
    <w:rsid w:val="00956443"/>
    <w:rsid w:val="00956E28"/>
    <w:rsid w:val="00956F8F"/>
    <w:rsid w:val="00957169"/>
    <w:rsid w:val="009577FB"/>
    <w:rsid w:val="00961ABB"/>
    <w:rsid w:val="00961CFD"/>
    <w:rsid w:val="00961DF7"/>
    <w:rsid w:val="00963EE7"/>
    <w:rsid w:val="00963F8F"/>
    <w:rsid w:val="009640EB"/>
    <w:rsid w:val="00964A4B"/>
    <w:rsid w:val="00964DAB"/>
    <w:rsid w:val="00964E6C"/>
    <w:rsid w:val="009658E2"/>
    <w:rsid w:val="0096635B"/>
    <w:rsid w:val="009668A3"/>
    <w:rsid w:val="00966D8B"/>
    <w:rsid w:val="00967F89"/>
    <w:rsid w:val="00970A39"/>
    <w:rsid w:val="0097182A"/>
    <w:rsid w:val="00971E1F"/>
    <w:rsid w:val="00972564"/>
    <w:rsid w:val="00973248"/>
    <w:rsid w:val="00975620"/>
    <w:rsid w:val="0097613A"/>
    <w:rsid w:val="009766D6"/>
    <w:rsid w:val="0097676A"/>
    <w:rsid w:val="0097681B"/>
    <w:rsid w:val="0097708D"/>
    <w:rsid w:val="0097711B"/>
    <w:rsid w:val="00977915"/>
    <w:rsid w:val="00981B98"/>
    <w:rsid w:val="009821B8"/>
    <w:rsid w:val="009824D7"/>
    <w:rsid w:val="00982590"/>
    <w:rsid w:val="009825CF"/>
    <w:rsid w:val="00982621"/>
    <w:rsid w:val="00982648"/>
    <w:rsid w:val="00982FE9"/>
    <w:rsid w:val="009834B3"/>
    <w:rsid w:val="00983A7E"/>
    <w:rsid w:val="00984CD7"/>
    <w:rsid w:val="00985E68"/>
    <w:rsid w:val="009862F0"/>
    <w:rsid w:val="00987656"/>
    <w:rsid w:val="009877D9"/>
    <w:rsid w:val="00987EBE"/>
    <w:rsid w:val="00990D1F"/>
    <w:rsid w:val="00990E2D"/>
    <w:rsid w:val="00991A52"/>
    <w:rsid w:val="00992511"/>
    <w:rsid w:val="00993002"/>
    <w:rsid w:val="0099550C"/>
    <w:rsid w:val="00995C0F"/>
    <w:rsid w:val="00996568"/>
    <w:rsid w:val="00996870"/>
    <w:rsid w:val="00996BA8"/>
    <w:rsid w:val="00996E1C"/>
    <w:rsid w:val="00997296"/>
    <w:rsid w:val="00997D7C"/>
    <w:rsid w:val="009A0242"/>
    <w:rsid w:val="009A06CF"/>
    <w:rsid w:val="009A0F58"/>
    <w:rsid w:val="009A100C"/>
    <w:rsid w:val="009A19F9"/>
    <w:rsid w:val="009A1C33"/>
    <w:rsid w:val="009A269C"/>
    <w:rsid w:val="009A28FE"/>
    <w:rsid w:val="009A2E37"/>
    <w:rsid w:val="009A4821"/>
    <w:rsid w:val="009A4C78"/>
    <w:rsid w:val="009A544F"/>
    <w:rsid w:val="009A7827"/>
    <w:rsid w:val="009A782C"/>
    <w:rsid w:val="009B0009"/>
    <w:rsid w:val="009B0547"/>
    <w:rsid w:val="009B0EB7"/>
    <w:rsid w:val="009B1023"/>
    <w:rsid w:val="009B23D6"/>
    <w:rsid w:val="009B2421"/>
    <w:rsid w:val="009B26B3"/>
    <w:rsid w:val="009B2E59"/>
    <w:rsid w:val="009B3302"/>
    <w:rsid w:val="009B48DF"/>
    <w:rsid w:val="009B6040"/>
    <w:rsid w:val="009B6059"/>
    <w:rsid w:val="009B6D78"/>
    <w:rsid w:val="009B729A"/>
    <w:rsid w:val="009B7C29"/>
    <w:rsid w:val="009B7E25"/>
    <w:rsid w:val="009B7EF1"/>
    <w:rsid w:val="009C07B5"/>
    <w:rsid w:val="009C0DB8"/>
    <w:rsid w:val="009C12C5"/>
    <w:rsid w:val="009C2170"/>
    <w:rsid w:val="009C222A"/>
    <w:rsid w:val="009C28E8"/>
    <w:rsid w:val="009C31B7"/>
    <w:rsid w:val="009C367D"/>
    <w:rsid w:val="009C39A5"/>
    <w:rsid w:val="009C4A17"/>
    <w:rsid w:val="009C57D6"/>
    <w:rsid w:val="009C6670"/>
    <w:rsid w:val="009C682D"/>
    <w:rsid w:val="009C6A4E"/>
    <w:rsid w:val="009D01C3"/>
    <w:rsid w:val="009D0752"/>
    <w:rsid w:val="009D1330"/>
    <w:rsid w:val="009D13A4"/>
    <w:rsid w:val="009D37B2"/>
    <w:rsid w:val="009D3BAF"/>
    <w:rsid w:val="009D4041"/>
    <w:rsid w:val="009D4299"/>
    <w:rsid w:val="009D4843"/>
    <w:rsid w:val="009D4DEA"/>
    <w:rsid w:val="009D56F0"/>
    <w:rsid w:val="009D59A9"/>
    <w:rsid w:val="009D5D34"/>
    <w:rsid w:val="009D5E10"/>
    <w:rsid w:val="009D667D"/>
    <w:rsid w:val="009D6F73"/>
    <w:rsid w:val="009D782E"/>
    <w:rsid w:val="009E201C"/>
    <w:rsid w:val="009E3534"/>
    <w:rsid w:val="009E3C9E"/>
    <w:rsid w:val="009E4216"/>
    <w:rsid w:val="009E433E"/>
    <w:rsid w:val="009E4839"/>
    <w:rsid w:val="009E5A2D"/>
    <w:rsid w:val="009E5A6E"/>
    <w:rsid w:val="009E5ABC"/>
    <w:rsid w:val="009E5FBE"/>
    <w:rsid w:val="009E7B78"/>
    <w:rsid w:val="009F0025"/>
    <w:rsid w:val="009F0E48"/>
    <w:rsid w:val="009F2244"/>
    <w:rsid w:val="009F2EFF"/>
    <w:rsid w:val="009F3094"/>
    <w:rsid w:val="009F348F"/>
    <w:rsid w:val="009F36EF"/>
    <w:rsid w:val="009F3B16"/>
    <w:rsid w:val="009F3EEB"/>
    <w:rsid w:val="009F4158"/>
    <w:rsid w:val="009F46E9"/>
    <w:rsid w:val="009F4B9B"/>
    <w:rsid w:val="009F6062"/>
    <w:rsid w:val="009F6E6E"/>
    <w:rsid w:val="009F7317"/>
    <w:rsid w:val="00A0057D"/>
    <w:rsid w:val="00A00992"/>
    <w:rsid w:val="00A009AC"/>
    <w:rsid w:val="00A00F42"/>
    <w:rsid w:val="00A02A89"/>
    <w:rsid w:val="00A031DB"/>
    <w:rsid w:val="00A062C4"/>
    <w:rsid w:val="00A067B0"/>
    <w:rsid w:val="00A06B68"/>
    <w:rsid w:val="00A06C43"/>
    <w:rsid w:val="00A10EA5"/>
    <w:rsid w:val="00A156E3"/>
    <w:rsid w:val="00A2040B"/>
    <w:rsid w:val="00A20465"/>
    <w:rsid w:val="00A20842"/>
    <w:rsid w:val="00A220E9"/>
    <w:rsid w:val="00A22EC1"/>
    <w:rsid w:val="00A23AFF"/>
    <w:rsid w:val="00A2473D"/>
    <w:rsid w:val="00A24AB2"/>
    <w:rsid w:val="00A2673B"/>
    <w:rsid w:val="00A26A4F"/>
    <w:rsid w:val="00A26BE6"/>
    <w:rsid w:val="00A27730"/>
    <w:rsid w:val="00A27E62"/>
    <w:rsid w:val="00A3005C"/>
    <w:rsid w:val="00A3006A"/>
    <w:rsid w:val="00A303A6"/>
    <w:rsid w:val="00A308BF"/>
    <w:rsid w:val="00A311E3"/>
    <w:rsid w:val="00A32A52"/>
    <w:rsid w:val="00A3374C"/>
    <w:rsid w:val="00A3380F"/>
    <w:rsid w:val="00A33B88"/>
    <w:rsid w:val="00A33C7F"/>
    <w:rsid w:val="00A341F1"/>
    <w:rsid w:val="00A3438C"/>
    <w:rsid w:val="00A34C4E"/>
    <w:rsid w:val="00A354D9"/>
    <w:rsid w:val="00A35A4F"/>
    <w:rsid w:val="00A36649"/>
    <w:rsid w:val="00A3690F"/>
    <w:rsid w:val="00A36974"/>
    <w:rsid w:val="00A37D9C"/>
    <w:rsid w:val="00A40641"/>
    <w:rsid w:val="00A40683"/>
    <w:rsid w:val="00A4084F"/>
    <w:rsid w:val="00A40B7E"/>
    <w:rsid w:val="00A427EB"/>
    <w:rsid w:val="00A432A7"/>
    <w:rsid w:val="00A43A9D"/>
    <w:rsid w:val="00A43E4A"/>
    <w:rsid w:val="00A44920"/>
    <w:rsid w:val="00A45C60"/>
    <w:rsid w:val="00A45EA1"/>
    <w:rsid w:val="00A46888"/>
    <w:rsid w:val="00A47040"/>
    <w:rsid w:val="00A529F2"/>
    <w:rsid w:val="00A52AAF"/>
    <w:rsid w:val="00A53D38"/>
    <w:rsid w:val="00A53FA6"/>
    <w:rsid w:val="00A555A4"/>
    <w:rsid w:val="00A5598F"/>
    <w:rsid w:val="00A560B9"/>
    <w:rsid w:val="00A56957"/>
    <w:rsid w:val="00A56A2E"/>
    <w:rsid w:val="00A56E45"/>
    <w:rsid w:val="00A57607"/>
    <w:rsid w:val="00A57D63"/>
    <w:rsid w:val="00A60651"/>
    <w:rsid w:val="00A60ACC"/>
    <w:rsid w:val="00A6145B"/>
    <w:rsid w:val="00A61CF2"/>
    <w:rsid w:val="00A623D0"/>
    <w:rsid w:val="00A624A8"/>
    <w:rsid w:val="00A629F4"/>
    <w:rsid w:val="00A62BAB"/>
    <w:rsid w:val="00A6398A"/>
    <w:rsid w:val="00A64521"/>
    <w:rsid w:val="00A6463C"/>
    <w:rsid w:val="00A658AF"/>
    <w:rsid w:val="00A65ED2"/>
    <w:rsid w:val="00A65F8B"/>
    <w:rsid w:val="00A665A7"/>
    <w:rsid w:val="00A670DB"/>
    <w:rsid w:val="00A67A4D"/>
    <w:rsid w:val="00A67E90"/>
    <w:rsid w:val="00A714A7"/>
    <w:rsid w:val="00A71719"/>
    <w:rsid w:val="00A719BE"/>
    <w:rsid w:val="00A726B9"/>
    <w:rsid w:val="00A72FC9"/>
    <w:rsid w:val="00A74A85"/>
    <w:rsid w:val="00A757E0"/>
    <w:rsid w:val="00A76581"/>
    <w:rsid w:val="00A774BB"/>
    <w:rsid w:val="00A77A50"/>
    <w:rsid w:val="00A8000F"/>
    <w:rsid w:val="00A80297"/>
    <w:rsid w:val="00A82899"/>
    <w:rsid w:val="00A82DA0"/>
    <w:rsid w:val="00A85B0F"/>
    <w:rsid w:val="00A865D4"/>
    <w:rsid w:val="00A86BD0"/>
    <w:rsid w:val="00A870E7"/>
    <w:rsid w:val="00A872C7"/>
    <w:rsid w:val="00A8751B"/>
    <w:rsid w:val="00A877DC"/>
    <w:rsid w:val="00A90A34"/>
    <w:rsid w:val="00A90FAE"/>
    <w:rsid w:val="00A92152"/>
    <w:rsid w:val="00A9333C"/>
    <w:rsid w:val="00A93904"/>
    <w:rsid w:val="00A939A8"/>
    <w:rsid w:val="00A94194"/>
    <w:rsid w:val="00A94B58"/>
    <w:rsid w:val="00A957A2"/>
    <w:rsid w:val="00A95B23"/>
    <w:rsid w:val="00A96167"/>
    <w:rsid w:val="00A964DE"/>
    <w:rsid w:val="00A9673C"/>
    <w:rsid w:val="00A971A4"/>
    <w:rsid w:val="00A975DB"/>
    <w:rsid w:val="00A9780F"/>
    <w:rsid w:val="00AA2C57"/>
    <w:rsid w:val="00AA3A7B"/>
    <w:rsid w:val="00AA3D79"/>
    <w:rsid w:val="00AA5F96"/>
    <w:rsid w:val="00AB1011"/>
    <w:rsid w:val="00AB2174"/>
    <w:rsid w:val="00AB28DD"/>
    <w:rsid w:val="00AB2DCB"/>
    <w:rsid w:val="00AB317B"/>
    <w:rsid w:val="00AB3483"/>
    <w:rsid w:val="00AB4D81"/>
    <w:rsid w:val="00AB7F7A"/>
    <w:rsid w:val="00AC03CB"/>
    <w:rsid w:val="00AC3756"/>
    <w:rsid w:val="00AC4D14"/>
    <w:rsid w:val="00AC5192"/>
    <w:rsid w:val="00AC5D1E"/>
    <w:rsid w:val="00AC5FF2"/>
    <w:rsid w:val="00AC6014"/>
    <w:rsid w:val="00AC79F8"/>
    <w:rsid w:val="00AD054B"/>
    <w:rsid w:val="00AD084C"/>
    <w:rsid w:val="00AD0A6C"/>
    <w:rsid w:val="00AD0DAC"/>
    <w:rsid w:val="00AD1832"/>
    <w:rsid w:val="00AD1F41"/>
    <w:rsid w:val="00AD2D7A"/>
    <w:rsid w:val="00AD4A30"/>
    <w:rsid w:val="00AD6AD0"/>
    <w:rsid w:val="00AD74FD"/>
    <w:rsid w:val="00AE01BB"/>
    <w:rsid w:val="00AE048E"/>
    <w:rsid w:val="00AE088E"/>
    <w:rsid w:val="00AE0DFE"/>
    <w:rsid w:val="00AE16B7"/>
    <w:rsid w:val="00AE16C2"/>
    <w:rsid w:val="00AE244F"/>
    <w:rsid w:val="00AE2587"/>
    <w:rsid w:val="00AE365B"/>
    <w:rsid w:val="00AE3944"/>
    <w:rsid w:val="00AE3E3F"/>
    <w:rsid w:val="00AE60B3"/>
    <w:rsid w:val="00AE6502"/>
    <w:rsid w:val="00AE6D52"/>
    <w:rsid w:val="00AF1330"/>
    <w:rsid w:val="00AF224F"/>
    <w:rsid w:val="00AF2956"/>
    <w:rsid w:val="00AF379C"/>
    <w:rsid w:val="00AF4046"/>
    <w:rsid w:val="00AF45D2"/>
    <w:rsid w:val="00AF484B"/>
    <w:rsid w:val="00AF4CD8"/>
    <w:rsid w:val="00AF533B"/>
    <w:rsid w:val="00B00D90"/>
    <w:rsid w:val="00B01A68"/>
    <w:rsid w:val="00B01E0D"/>
    <w:rsid w:val="00B03844"/>
    <w:rsid w:val="00B042BC"/>
    <w:rsid w:val="00B04450"/>
    <w:rsid w:val="00B06B49"/>
    <w:rsid w:val="00B06DA2"/>
    <w:rsid w:val="00B07778"/>
    <w:rsid w:val="00B11654"/>
    <w:rsid w:val="00B11DA9"/>
    <w:rsid w:val="00B11F5A"/>
    <w:rsid w:val="00B13A74"/>
    <w:rsid w:val="00B14916"/>
    <w:rsid w:val="00B150DF"/>
    <w:rsid w:val="00B15296"/>
    <w:rsid w:val="00B153D3"/>
    <w:rsid w:val="00B163A8"/>
    <w:rsid w:val="00B17690"/>
    <w:rsid w:val="00B2082E"/>
    <w:rsid w:val="00B211C1"/>
    <w:rsid w:val="00B21C42"/>
    <w:rsid w:val="00B221A7"/>
    <w:rsid w:val="00B23E2E"/>
    <w:rsid w:val="00B2538C"/>
    <w:rsid w:val="00B25C1F"/>
    <w:rsid w:val="00B26B55"/>
    <w:rsid w:val="00B26C49"/>
    <w:rsid w:val="00B31155"/>
    <w:rsid w:val="00B312FE"/>
    <w:rsid w:val="00B31809"/>
    <w:rsid w:val="00B31DDA"/>
    <w:rsid w:val="00B31E4F"/>
    <w:rsid w:val="00B31EFB"/>
    <w:rsid w:val="00B31F6E"/>
    <w:rsid w:val="00B330E0"/>
    <w:rsid w:val="00B33C60"/>
    <w:rsid w:val="00B33F6E"/>
    <w:rsid w:val="00B34354"/>
    <w:rsid w:val="00B348AF"/>
    <w:rsid w:val="00B35468"/>
    <w:rsid w:val="00B369CC"/>
    <w:rsid w:val="00B36CDF"/>
    <w:rsid w:val="00B37224"/>
    <w:rsid w:val="00B376D6"/>
    <w:rsid w:val="00B40A68"/>
    <w:rsid w:val="00B40BF3"/>
    <w:rsid w:val="00B410C1"/>
    <w:rsid w:val="00B41514"/>
    <w:rsid w:val="00B415CF"/>
    <w:rsid w:val="00B4180F"/>
    <w:rsid w:val="00B429AB"/>
    <w:rsid w:val="00B447D3"/>
    <w:rsid w:val="00B4525A"/>
    <w:rsid w:val="00B45DC8"/>
    <w:rsid w:val="00B45DF8"/>
    <w:rsid w:val="00B468B2"/>
    <w:rsid w:val="00B50E52"/>
    <w:rsid w:val="00B516EA"/>
    <w:rsid w:val="00B520CF"/>
    <w:rsid w:val="00B5324E"/>
    <w:rsid w:val="00B532F9"/>
    <w:rsid w:val="00B53385"/>
    <w:rsid w:val="00B53982"/>
    <w:rsid w:val="00B539D1"/>
    <w:rsid w:val="00B542D3"/>
    <w:rsid w:val="00B54580"/>
    <w:rsid w:val="00B54BCE"/>
    <w:rsid w:val="00B55491"/>
    <w:rsid w:val="00B56E94"/>
    <w:rsid w:val="00B57425"/>
    <w:rsid w:val="00B578C7"/>
    <w:rsid w:val="00B57906"/>
    <w:rsid w:val="00B604D8"/>
    <w:rsid w:val="00B608E3"/>
    <w:rsid w:val="00B60C0F"/>
    <w:rsid w:val="00B60DC5"/>
    <w:rsid w:val="00B6103D"/>
    <w:rsid w:val="00B6109D"/>
    <w:rsid w:val="00B61547"/>
    <w:rsid w:val="00B63015"/>
    <w:rsid w:val="00B6303F"/>
    <w:rsid w:val="00B639BD"/>
    <w:rsid w:val="00B64045"/>
    <w:rsid w:val="00B65174"/>
    <w:rsid w:val="00B667E9"/>
    <w:rsid w:val="00B6734E"/>
    <w:rsid w:val="00B70084"/>
    <w:rsid w:val="00B707CD"/>
    <w:rsid w:val="00B70A3A"/>
    <w:rsid w:val="00B70D31"/>
    <w:rsid w:val="00B71D7A"/>
    <w:rsid w:val="00B71DEB"/>
    <w:rsid w:val="00B73254"/>
    <w:rsid w:val="00B74E25"/>
    <w:rsid w:val="00B74F26"/>
    <w:rsid w:val="00B74FE6"/>
    <w:rsid w:val="00B75227"/>
    <w:rsid w:val="00B75C26"/>
    <w:rsid w:val="00B760DF"/>
    <w:rsid w:val="00B761A0"/>
    <w:rsid w:val="00B76827"/>
    <w:rsid w:val="00B7737E"/>
    <w:rsid w:val="00B7798B"/>
    <w:rsid w:val="00B802CF"/>
    <w:rsid w:val="00B80576"/>
    <w:rsid w:val="00B80978"/>
    <w:rsid w:val="00B80D0D"/>
    <w:rsid w:val="00B81001"/>
    <w:rsid w:val="00B8291C"/>
    <w:rsid w:val="00B84C1F"/>
    <w:rsid w:val="00B84D6B"/>
    <w:rsid w:val="00B85A79"/>
    <w:rsid w:val="00B85F25"/>
    <w:rsid w:val="00B860B9"/>
    <w:rsid w:val="00B86271"/>
    <w:rsid w:val="00B8681F"/>
    <w:rsid w:val="00B86F34"/>
    <w:rsid w:val="00B8723F"/>
    <w:rsid w:val="00B907EA"/>
    <w:rsid w:val="00B90B02"/>
    <w:rsid w:val="00B92E76"/>
    <w:rsid w:val="00B92F7E"/>
    <w:rsid w:val="00B93863"/>
    <w:rsid w:val="00B943DE"/>
    <w:rsid w:val="00B96213"/>
    <w:rsid w:val="00B966C4"/>
    <w:rsid w:val="00BA05A6"/>
    <w:rsid w:val="00BA0735"/>
    <w:rsid w:val="00BA0ABE"/>
    <w:rsid w:val="00BA0ACA"/>
    <w:rsid w:val="00BA1736"/>
    <w:rsid w:val="00BA1A79"/>
    <w:rsid w:val="00BA20EA"/>
    <w:rsid w:val="00BA361A"/>
    <w:rsid w:val="00BA3AB4"/>
    <w:rsid w:val="00BA3DC5"/>
    <w:rsid w:val="00BA457E"/>
    <w:rsid w:val="00BA4E0E"/>
    <w:rsid w:val="00BA5D84"/>
    <w:rsid w:val="00BA6949"/>
    <w:rsid w:val="00BA6DEB"/>
    <w:rsid w:val="00BA7408"/>
    <w:rsid w:val="00BB0362"/>
    <w:rsid w:val="00BB31CA"/>
    <w:rsid w:val="00BB4BC9"/>
    <w:rsid w:val="00BB5659"/>
    <w:rsid w:val="00BB64D1"/>
    <w:rsid w:val="00BB697D"/>
    <w:rsid w:val="00BB7059"/>
    <w:rsid w:val="00BB776F"/>
    <w:rsid w:val="00BC00FB"/>
    <w:rsid w:val="00BC0D9E"/>
    <w:rsid w:val="00BC1BA4"/>
    <w:rsid w:val="00BC1FFA"/>
    <w:rsid w:val="00BC2AE1"/>
    <w:rsid w:val="00BC5EB1"/>
    <w:rsid w:val="00BC62A2"/>
    <w:rsid w:val="00BC712F"/>
    <w:rsid w:val="00BC763C"/>
    <w:rsid w:val="00BC7C5B"/>
    <w:rsid w:val="00BD1001"/>
    <w:rsid w:val="00BD1133"/>
    <w:rsid w:val="00BD1147"/>
    <w:rsid w:val="00BD3264"/>
    <w:rsid w:val="00BD38EB"/>
    <w:rsid w:val="00BD44C7"/>
    <w:rsid w:val="00BD6688"/>
    <w:rsid w:val="00BD69F2"/>
    <w:rsid w:val="00BD6C75"/>
    <w:rsid w:val="00BD7611"/>
    <w:rsid w:val="00BE0956"/>
    <w:rsid w:val="00BE0CF7"/>
    <w:rsid w:val="00BE0DBE"/>
    <w:rsid w:val="00BE26E9"/>
    <w:rsid w:val="00BE3497"/>
    <w:rsid w:val="00BE3F30"/>
    <w:rsid w:val="00BE545C"/>
    <w:rsid w:val="00BE610F"/>
    <w:rsid w:val="00BE6A9A"/>
    <w:rsid w:val="00BE729A"/>
    <w:rsid w:val="00BE72D2"/>
    <w:rsid w:val="00BE7327"/>
    <w:rsid w:val="00BE74C3"/>
    <w:rsid w:val="00BF06EA"/>
    <w:rsid w:val="00BF11A0"/>
    <w:rsid w:val="00BF3E85"/>
    <w:rsid w:val="00BF4AC3"/>
    <w:rsid w:val="00BF4D2C"/>
    <w:rsid w:val="00BF4E59"/>
    <w:rsid w:val="00BF4FC7"/>
    <w:rsid w:val="00BF5CC2"/>
    <w:rsid w:val="00BF5E95"/>
    <w:rsid w:val="00BF7001"/>
    <w:rsid w:val="00BF77EC"/>
    <w:rsid w:val="00BF7842"/>
    <w:rsid w:val="00C00CAB"/>
    <w:rsid w:val="00C01305"/>
    <w:rsid w:val="00C014E6"/>
    <w:rsid w:val="00C015DD"/>
    <w:rsid w:val="00C03399"/>
    <w:rsid w:val="00C03863"/>
    <w:rsid w:val="00C0405E"/>
    <w:rsid w:val="00C0407C"/>
    <w:rsid w:val="00C04336"/>
    <w:rsid w:val="00C052DF"/>
    <w:rsid w:val="00C05870"/>
    <w:rsid w:val="00C05E33"/>
    <w:rsid w:val="00C0639B"/>
    <w:rsid w:val="00C066A1"/>
    <w:rsid w:val="00C06EAD"/>
    <w:rsid w:val="00C072BE"/>
    <w:rsid w:val="00C10FF2"/>
    <w:rsid w:val="00C1113F"/>
    <w:rsid w:val="00C11DC7"/>
    <w:rsid w:val="00C12456"/>
    <w:rsid w:val="00C130AF"/>
    <w:rsid w:val="00C13DB3"/>
    <w:rsid w:val="00C14F7A"/>
    <w:rsid w:val="00C14FA1"/>
    <w:rsid w:val="00C16698"/>
    <w:rsid w:val="00C16902"/>
    <w:rsid w:val="00C179DD"/>
    <w:rsid w:val="00C17BA3"/>
    <w:rsid w:val="00C2176A"/>
    <w:rsid w:val="00C2223B"/>
    <w:rsid w:val="00C223A9"/>
    <w:rsid w:val="00C22E48"/>
    <w:rsid w:val="00C23DFF"/>
    <w:rsid w:val="00C2566D"/>
    <w:rsid w:val="00C2636C"/>
    <w:rsid w:val="00C26C8F"/>
    <w:rsid w:val="00C271B8"/>
    <w:rsid w:val="00C30335"/>
    <w:rsid w:val="00C309BE"/>
    <w:rsid w:val="00C31158"/>
    <w:rsid w:val="00C31196"/>
    <w:rsid w:val="00C31318"/>
    <w:rsid w:val="00C314DB"/>
    <w:rsid w:val="00C32FE8"/>
    <w:rsid w:val="00C33AC9"/>
    <w:rsid w:val="00C340BA"/>
    <w:rsid w:val="00C34C0D"/>
    <w:rsid w:val="00C36955"/>
    <w:rsid w:val="00C37654"/>
    <w:rsid w:val="00C37662"/>
    <w:rsid w:val="00C37C4A"/>
    <w:rsid w:val="00C412C2"/>
    <w:rsid w:val="00C43496"/>
    <w:rsid w:val="00C434E7"/>
    <w:rsid w:val="00C43C72"/>
    <w:rsid w:val="00C441AC"/>
    <w:rsid w:val="00C45012"/>
    <w:rsid w:val="00C459CB"/>
    <w:rsid w:val="00C464DF"/>
    <w:rsid w:val="00C46A91"/>
    <w:rsid w:val="00C47962"/>
    <w:rsid w:val="00C50792"/>
    <w:rsid w:val="00C5124F"/>
    <w:rsid w:val="00C517BB"/>
    <w:rsid w:val="00C51CA0"/>
    <w:rsid w:val="00C53541"/>
    <w:rsid w:val="00C5359B"/>
    <w:rsid w:val="00C538FE"/>
    <w:rsid w:val="00C54D36"/>
    <w:rsid w:val="00C55B51"/>
    <w:rsid w:val="00C560EC"/>
    <w:rsid w:val="00C56397"/>
    <w:rsid w:val="00C5681A"/>
    <w:rsid w:val="00C56AD5"/>
    <w:rsid w:val="00C61495"/>
    <w:rsid w:val="00C61F18"/>
    <w:rsid w:val="00C6277A"/>
    <w:rsid w:val="00C63B1F"/>
    <w:rsid w:val="00C63BE1"/>
    <w:rsid w:val="00C6462C"/>
    <w:rsid w:val="00C64798"/>
    <w:rsid w:val="00C649BF"/>
    <w:rsid w:val="00C65DAF"/>
    <w:rsid w:val="00C66EE9"/>
    <w:rsid w:val="00C67B78"/>
    <w:rsid w:val="00C711FB"/>
    <w:rsid w:val="00C716DD"/>
    <w:rsid w:val="00C71D81"/>
    <w:rsid w:val="00C72CC1"/>
    <w:rsid w:val="00C72D9D"/>
    <w:rsid w:val="00C73026"/>
    <w:rsid w:val="00C73119"/>
    <w:rsid w:val="00C733C5"/>
    <w:rsid w:val="00C7363C"/>
    <w:rsid w:val="00C7381B"/>
    <w:rsid w:val="00C74535"/>
    <w:rsid w:val="00C745B2"/>
    <w:rsid w:val="00C74B4C"/>
    <w:rsid w:val="00C75083"/>
    <w:rsid w:val="00C752D5"/>
    <w:rsid w:val="00C75434"/>
    <w:rsid w:val="00C75ED4"/>
    <w:rsid w:val="00C75FB6"/>
    <w:rsid w:val="00C760FD"/>
    <w:rsid w:val="00C7638A"/>
    <w:rsid w:val="00C766F0"/>
    <w:rsid w:val="00C76DDB"/>
    <w:rsid w:val="00C77DC8"/>
    <w:rsid w:val="00C82429"/>
    <w:rsid w:val="00C83245"/>
    <w:rsid w:val="00C837EA"/>
    <w:rsid w:val="00C83A81"/>
    <w:rsid w:val="00C83FAD"/>
    <w:rsid w:val="00C85528"/>
    <w:rsid w:val="00C85DD8"/>
    <w:rsid w:val="00C85FB3"/>
    <w:rsid w:val="00C92AA8"/>
    <w:rsid w:val="00C9319A"/>
    <w:rsid w:val="00C94B40"/>
    <w:rsid w:val="00C95E54"/>
    <w:rsid w:val="00C96122"/>
    <w:rsid w:val="00C96125"/>
    <w:rsid w:val="00C96685"/>
    <w:rsid w:val="00C97956"/>
    <w:rsid w:val="00CA07C5"/>
    <w:rsid w:val="00CA0D7F"/>
    <w:rsid w:val="00CA16CD"/>
    <w:rsid w:val="00CA2813"/>
    <w:rsid w:val="00CA34F6"/>
    <w:rsid w:val="00CA4201"/>
    <w:rsid w:val="00CA4941"/>
    <w:rsid w:val="00CA7C2D"/>
    <w:rsid w:val="00CB03CC"/>
    <w:rsid w:val="00CB0EF0"/>
    <w:rsid w:val="00CB2D23"/>
    <w:rsid w:val="00CB3609"/>
    <w:rsid w:val="00CB44BE"/>
    <w:rsid w:val="00CB50BB"/>
    <w:rsid w:val="00CB587E"/>
    <w:rsid w:val="00CB5E69"/>
    <w:rsid w:val="00CB788D"/>
    <w:rsid w:val="00CB7E9B"/>
    <w:rsid w:val="00CB7FAC"/>
    <w:rsid w:val="00CC0EAF"/>
    <w:rsid w:val="00CC0FA2"/>
    <w:rsid w:val="00CC1677"/>
    <w:rsid w:val="00CC3080"/>
    <w:rsid w:val="00CC308B"/>
    <w:rsid w:val="00CC372C"/>
    <w:rsid w:val="00CC4291"/>
    <w:rsid w:val="00CC537D"/>
    <w:rsid w:val="00CC700D"/>
    <w:rsid w:val="00CC78DF"/>
    <w:rsid w:val="00CD08DC"/>
    <w:rsid w:val="00CD367E"/>
    <w:rsid w:val="00CD3B42"/>
    <w:rsid w:val="00CD5040"/>
    <w:rsid w:val="00CD569D"/>
    <w:rsid w:val="00CD5A9A"/>
    <w:rsid w:val="00CE1861"/>
    <w:rsid w:val="00CE2615"/>
    <w:rsid w:val="00CE2DD3"/>
    <w:rsid w:val="00CE2FE6"/>
    <w:rsid w:val="00CE3129"/>
    <w:rsid w:val="00CE41A0"/>
    <w:rsid w:val="00CE48BA"/>
    <w:rsid w:val="00CE5505"/>
    <w:rsid w:val="00CE5F41"/>
    <w:rsid w:val="00CE6FA4"/>
    <w:rsid w:val="00CE73BC"/>
    <w:rsid w:val="00CE7531"/>
    <w:rsid w:val="00CE7FB6"/>
    <w:rsid w:val="00CF03D9"/>
    <w:rsid w:val="00CF179B"/>
    <w:rsid w:val="00CF1E36"/>
    <w:rsid w:val="00CF20FD"/>
    <w:rsid w:val="00CF218E"/>
    <w:rsid w:val="00CF2F6A"/>
    <w:rsid w:val="00CF3402"/>
    <w:rsid w:val="00CF3F80"/>
    <w:rsid w:val="00CF4098"/>
    <w:rsid w:val="00CF5DB7"/>
    <w:rsid w:val="00CF69A1"/>
    <w:rsid w:val="00CF7633"/>
    <w:rsid w:val="00CF7896"/>
    <w:rsid w:val="00D00B33"/>
    <w:rsid w:val="00D00E4E"/>
    <w:rsid w:val="00D01383"/>
    <w:rsid w:val="00D01666"/>
    <w:rsid w:val="00D02B3D"/>
    <w:rsid w:val="00D03406"/>
    <w:rsid w:val="00D0378C"/>
    <w:rsid w:val="00D05581"/>
    <w:rsid w:val="00D05F58"/>
    <w:rsid w:val="00D065D8"/>
    <w:rsid w:val="00D070F7"/>
    <w:rsid w:val="00D070FD"/>
    <w:rsid w:val="00D07422"/>
    <w:rsid w:val="00D07843"/>
    <w:rsid w:val="00D078EB"/>
    <w:rsid w:val="00D10AAC"/>
    <w:rsid w:val="00D10C0A"/>
    <w:rsid w:val="00D1173C"/>
    <w:rsid w:val="00D131F6"/>
    <w:rsid w:val="00D13C3A"/>
    <w:rsid w:val="00D13FBA"/>
    <w:rsid w:val="00D151DF"/>
    <w:rsid w:val="00D15B19"/>
    <w:rsid w:val="00D15BD2"/>
    <w:rsid w:val="00D1769F"/>
    <w:rsid w:val="00D17BFF"/>
    <w:rsid w:val="00D20743"/>
    <w:rsid w:val="00D21EDA"/>
    <w:rsid w:val="00D2242C"/>
    <w:rsid w:val="00D2278E"/>
    <w:rsid w:val="00D2280B"/>
    <w:rsid w:val="00D23A46"/>
    <w:rsid w:val="00D242A5"/>
    <w:rsid w:val="00D24C63"/>
    <w:rsid w:val="00D250BF"/>
    <w:rsid w:val="00D256A4"/>
    <w:rsid w:val="00D26E5A"/>
    <w:rsid w:val="00D276D9"/>
    <w:rsid w:val="00D27E30"/>
    <w:rsid w:val="00D30E66"/>
    <w:rsid w:val="00D32C4B"/>
    <w:rsid w:val="00D33306"/>
    <w:rsid w:val="00D33381"/>
    <w:rsid w:val="00D336A4"/>
    <w:rsid w:val="00D342B7"/>
    <w:rsid w:val="00D34FD2"/>
    <w:rsid w:val="00D377EF"/>
    <w:rsid w:val="00D37B5C"/>
    <w:rsid w:val="00D40169"/>
    <w:rsid w:val="00D401C9"/>
    <w:rsid w:val="00D4078B"/>
    <w:rsid w:val="00D4185C"/>
    <w:rsid w:val="00D440A6"/>
    <w:rsid w:val="00D45C48"/>
    <w:rsid w:val="00D46A9A"/>
    <w:rsid w:val="00D47B16"/>
    <w:rsid w:val="00D47F42"/>
    <w:rsid w:val="00D50B8D"/>
    <w:rsid w:val="00D51C02"/>
    <w:rsid w:val="00D543FA"/>
    <w:rsid w:val="00D55621"/>
    <w:rsid w:val="00D55AC8"/>
    <w:rsid w:val="00D57193"/>
    <w:rsid w:val="00D571A4"/>
    <w:rsid w:val="00D57470"/>
    <w:rsid w:val="00D57DCD"/>
    <w:rsid w:val="00D57DE0"/>
    <w:rsid w:val="00D60140"/>
    <w:rsid w:val="00D60605"/>
    <w:rsid w:val="00D60662"/>
    <w:rsid w:val="00D614A4"/>
    <w:rsid w:val="00D632C9"/>
    <w:rsid w:val="00D63B82"/>
    <w:rsid w:val="00D63C66"/>
    <w:rsid w:val="00D63F83"/>
    <w:rsid w:val="00D645DB"/>
    <w:rsid w:val="00D64B76"/>
    <w:rsid w:val="00D65961"/>
    <w:rsid w:val="00D66977"/>
    <w:rsid w:val="00D66AF5"/>
    <w:rsid w:val="00D66F89"/>
    <w:rsid w:val="00D675DE"/>
    <w:rsid w:val="00D678B0"/>
    <w:rsid w:val="00D700CF"/>
    <w:rsid w:val="00D700FB"/>
    <w:rsid w:val="00D728A0"/>
    <w:rsid w:val="00D72AC8"/>
    <w:rsid w:val="00D730FA"/>
    <w:rsid w:val="00D7349C"/>
    <w:rsid w:val="00D73DA1"/>
    <w:rsid w:val="00D741E3"/>
    <w:rsid w:val="00D74C19"/>
    <w:rsid w:val="00D74EC7"/>
    <w:rsid w:val="00D7538F"/>
    <w:rsid w:val="00D7664D"/>
    <w:rsid w:val="00D76E9F"/>
    <w:rsid w:val="00D779A4"/>
    <w:rsid w:val="00D80E55"/>
    <w:rsid w:val="00D8113A"/>
    <w:rsid w:val="00D8113B"/>
    <w:rsid w:val="00D81EB2"/>
    <w:rsid w:val="00D8319A"/>
    <w:rsid w:val="00D833FE"/>
    <w:rsid w:val="00D84007"/>
    <w:rsid w:val="00D843F5"/>
    <w:rsid w:val="00D84AB0"/>
    <w:rsid w:val="00D84DA4"/>
    <w:rsid w:val="00D85A7B"/>
    <w:rsid w:val="00D86868"/>
    <w:rsid w:val="00D87822"/>
    <w:rsid w:val="00D9157D"/>
    <w:rsid w:val="00D91A04"/>
    <w:rsid w:val="00D92061"/>
    <w:rsid w:val="00D9244D"/>
    <w:rsid w:val="00D92654"/>
    <w:rsid w:val="00D931B1"/>
    <w:rsid w:val="00D933FE"/>
    <w:rsid w:val="00D94EB9"/>
    <w:rsid w:val="00D9553E"/>
    <w:rsid w:val="00D95FBE"/>
    <w:rsid w:val="00D968D1"/>
    <w:rsid w:val="00D96A6A"/>
    <w:rsid w:val="00D973B7"/>
    <w:rsid w:val="00D97A00"/>
    <w:rsid w:val="00D97EA7"/>
    <w:rsid w:val="00D97EF7"/>
    <w:rsid w:val="00DA0901"/>
    <w:rsid w:val="00DA12D5"/>
    <w:rsid w:val="00DA15AD"/>
    <w:rsid w:val="00DA2035"/>
    <w:rsid w:val="00DA2930"/>
    <w:rsid w:val="00DA2A07"/>
    <w:rsid w:val="00DA396D"/>
    <w:rsid w:val="00DA4B01"/>
    <w:rsid w:val="00DA4C2B"/>
    <w:rsid w:val="00DA56D4"/>
    <w:rsid w:val="00DA64D0"/>
    <w:rsid w:val="00DA6AC1"/>
    <w:rsid w:val="00DA7312"/>
    <w:rsid w:val="00DA78FA"/>
    <w:rsid w:val="00DB0C52"/>
    <w:rsid w:val="00DB0EA5"/>
    <w:rsid w:val="00DB2045"/>
    <w:rsid w:val="00DB2CBF"/>
    <w:rsid w:val="00DB3297"/>
    <w:rsid w:val="00DB402A"/>
    <w:rsid w:val="00DB552D"/>
    <w:rsid w:val="00DB567E"/>
    <w:rsid w:val="00DB7499"/>
    <w:rsid w:val="00DC0330"/>
    <w:rsid w:val="00DC073E"/>
    <w:rsid w:val="00DC0C51"/>
    <w:rsid w:val="00DC1B65"/>
    <w:rsid w:val="00DC2518"/>
    <w:rsid w:val="00DC3286"/>
    <w:rsid w:val="00DC34DE"/>
    <w:rsid w:val="00DC3915"/>
    <w:rsid w:val="00DC393F"/>
    <w:rsid w:val="00DC4A41"/>
    <w:rsid w:val="00DC6941"/>
    <w:rsid w:val="00DC7712"/>
    <w:rsid w:val="00DC7A18"/>
    <w:rsid w:val="00DD1AE6"/>
    <w:rsid w:val="00DD2133"/>
    <w:rsid w:val="00DD21C2"/>
    <w:rsid w:val="00DD2722"/>
    <w:rsid w:val="00DD2739"/>
    <w:rsid w:val="00DD2976"/>
    <w:rsid w:val="00DD3034"/>
    <w:rsid w:val="00DD414B"/>
    <w:rsid w:val="00DD4336"/>
    <w:rsid w:val="00DD4863"/>
    <w:rsid w:val="00DD4D95"/>
    <w:rsid w:val="00DD5398"/>
    <w:rsid w:val="00DD6110"/>
    <w:rsid w:val="00DD7633"/>
    <w:rsid w:val="00DE1201"/>
    <w:rsid w:val="00DE21A3"/>
    <w:rsid w:val="00DE2F83"/>
    <w:rsid w:val="00DE3946"/>
    <w:rsid w:val="00DE4A88"/>
    <w:rsid w:val="00DE51E4"/>
    <w:rsid w:val="00DE71C3"/>
    <w:rsid w:val="00DF0881"/>
    <w:rsid w:val="00DF1AA7"/>
    <w:rsid w:val="00DF22AB"/>
    <w:rsid w:val="00DF3647"/>
    <w:rsid w:val="00DF40A0"/>
    <w:rsid w:val="00DF4D70"/>
    <w:rsid w:val="00DF5489"/>
    <w:rsid w:val="00DF558B"/>
    <w:rsid w:val="00DF7650"/>
    <w:rsid w:val="00E00B31"/>
    <w:rsid w:val="00E03FE9"/>
    <w:rsid w:val="00E04258"/>
    <w:rsid w:val="00E04F09"/>
    <w:rsid w:val="00E0569A"/>
    <w:rsid w:val="00E06061"/>
    <w:rsid w:val="00E06158"/>
    <w:rsid w:val="00E10080"/>
    <w:rsid w:val="00E12824"/>
    <w:rsid w:val="00E12907"/>
    <w:rsid w:val="00E12A96"/>
    <w:rsid w:val="00E136CF"/>
    <w:rsid w:val="00E13E03"/>
    <w:rsid w:val="00E15B9E"/>
    <w:rsid w:val="00E16087"/>
    <w:rsid w:val="00E1633B"/>
    <w:rsid w:val="00E17FF2"/>
    <w:rsid w:val="00E200D4"/>
    <w:rsid w:val="00E21793"/>
    <w:rsid w:val="00E221C3"/>
    <w:rsid w:val="00E23DA9"/>
    <w:rsid w:val="00E253BA"/>
    <w:rsid w:val="00E25787"/>
    <w:rsid w:val="00E25B97"/>
    <w:rsid w:val="00E26523"/>
    <w:rsid w:val="00E27069"/>
    <w:rsid w:val="00E27300"/>
    <w:rsid w:val="00E27E10"/>
    <w:rsid w:val="00E27E9A"/>
    <w:rsid w:val="00E3012A"/>
    <w:rsid w:val="00E306AB"/>
    <w:rsid w:val="00E311F6"/>
    <w:rsid w:val="00E32544"/>
    <w:rsid w:val="00E34657"/>
    <w:rsid w:val="00E346D2"/>
    <w:rsid w:val="00E3506E"/>
    <w:rsid w:val="00E356B1"/>
    <w:rsid w:val="00E37306"/>
    <w:rsid w:val="00E375C6"/>
    <w:rsid w:val="00E4007C"/>
    <w:rsid w:val="00E400AE"/>
    <w:rsid w:val="00E40B36"/>
    <w:rsid w:val="00E4201B"/>
    <w:rsid w:val="00E42719"/>
    <w:rsid w:val="00E437CD"/>
    <w:rsid w:val="00E43FD4"/>
    <w:rsid w:val="00E44D5E"/>
    <w:rsid w:val="00E47BD7"/>
    <w:rsid w:val="00E51492"/>
    <w:rsid w:val="00E529A8"/>
    <w:rsid w:val="00E52A06"/>
    <w:rsid w:val="00E557A9"/>
    <w:rsid w:val="00E56982"/>
    <w:rsid w:val="00E5699F"/>
    <w:rsid w:val="00E56D45"/>
    <w:rsid w:val="00E60CC5"/>
    <w:rsid w:val="00E61562"/>
    <w:rsid w:val="00E620E4"/>
    <w:rsid w:val="00E62316"/>
    <w:rsid w:val="00E624C0"/>
    <w:rsid w:val="00E633D8"/>
    <w:rsid w:val="00E63CD9"/>
    <w:rsid w:val="00E6433B"/>
    <w:rsid w:val="00E643EB"/>
    <w:rsid w:val="00E65918"/>
    <w:rsid w:val="00E65D97"/>
    <w:rsid w:val="00E679A4"/>
    <w:rsid w:val="00E67C07"/>
    <w:rsid w:val="00E727CF"/>
    <w:rsid w:val="00E738E3"/>
    <w:rsid w:val="00E73D71"/>
    <w:rsid w:val="00E75F3E"/>
    <w:rsid w:val="00E7660E"/>
    <w:rsid w:val="00E77004"/>
    <w:rsid w:val="00E77035"/>
    <w:rsid w:val="00E77E96"/>
    <w:rsid w:val="00E8102D"/>
    <w:rsid w:val="00E82FB0"/>
    <w:rsid w:val="00E842E7"/>
    <w:rsid w:val="00E8450D"/>
    <w:rsid w:val="00E84D2B"/>
    <w:rsid w:val="00E856A6"/>
    <w:rsid w:val="00E85A22"/>
    <w:rsid w:val="00E85E6A"/>
    <w:rsid w:val="00E85F9B"/>
    <w:rsid w:val="00E86126"/>
    <w:rsid w:val="00E86670"/>
    <w:rsid w:val="00E8700B"/>
    <w:rsid w:val="00E90EF5"/>
    <w:rsid w:val="00E912D9"/>
    <w:rsid w:val="00E9176A"/>
    <w:rsid w:val="00E9192C"/>
    <w:rsid w:val="00E9268E"/>
    <w:rsid w:val="00E92B57"/>
    <w:rsid w:val="00E92ED8"/>
    <w:rsid w:val="00E93331"/>
    <w:rsid w:val="00E94984"/>
    <w:rsid w:val="00E94FC5"/>
    <w:rsid w:val="00E9576A"/>
    <w:rsid w:val="00E95AED"/>
    <w:rsid w:val="00E95D3C"/>
    <w:rsid w:val="00E96A03"/>
    <w:rsid w:val="00E96D92"/>
    <w:rsid w:val="00E96E12"/>
    <w:rsid w:val="00E973E4"/>
    <w:rsid w:val="00E97A55"/>
    <w:rsid w:val="00E97C3E"/>
    <w:rsid w:val="00EA04D8"/>
    <w:rsid w:val="00EA0C09"/>
    <w:rsid w:val="00EA1CDD"/>
    <w:rsid w:val="00EA1CFA"/>
    <w:rsid w:val="00EA2894"/>
    <w:rsid w:val="00EA4123"/>
    <w:rsid w:val="00EA5B0D"/>
    <w:rsid w:val="00EA6B9B"/>
    <w:rsid w:val="00EA6E56"/>
    <w:rsid w:val="00EA76ED"/>
    <w:rsid w:val="00EB009C"/>
    <w:rsid w:val="00EB0288"/>
    <w:rsid w:val="00EB2207"/>
    <w:rsid w:val="00EB2B92"/>
    <w:rsid w:val="00EB3175"/>
    <w:rsid w:val="00EB3578"/>
    <w:rsid w:val="00EB3DBC"/>
    <w:rsid w:val="00EB413C"/>
    <w:rsid w:val="00EB53B2"/>
    <w:rsid w:val="00EB56BB"/>
    <w:rsid w:val="00EB63BA"/>
    <w:rsid w:val="00EB704D"/>
    <w:rsid w:val="00EB7A1E"/>
    <w:rsid w:val="00EC3DAE"/>
    <w:rsid w:val="00EC49B9"/>
    <w:rsid w:val="00EC52F5"/>
    <w:rsid w:val="00EC5CF2"/>
    <w:rsid w:val="00EC647B"/>
    <w:rsid w:val="00EC7136"/>
    <w:rsid w:val="00EC7918"/>
    <w:rsid w:val="00EC7B45"/>
    <w:rsid w:val="00EC7F14"/>
    <w:rsid w:val="00ED05FA"/>
    <w:rsid w:val="00ED199C"/>
    <w:rsid w:val="00ED2316"/>
    <w:rsid w:val="00ED2E3D"/>
    <w:rsid w:val="00ED2F78"/>
    <w:rsid w:val="00ED3111"/>
    <w:rsid w:val="00ED3F90"/>
    <w:rsid w:val="00ED46A7"/>
    <w:rsid w:val="00ED7137"/>
    <w:rsid w:val="00ED75D8"/>
    <w:rsid w:val="00EE18C3"/>
    <w:rsid w:val="00EE18C6"/>
    <w:rsid w:val="00EE1912"/>
    <w:rsid w:val="00EE1A3B"/>
    <w:rsid w:val="00EE39C2"/>
    <w:rsid w:val="00EE3A8D"/>
    <w:rsid w:val="00EE3DA6"/>
    <w:rsid w:val="00EE4A05"/>
    <w:rsid w:val="00EE6D7A"/>
    <w:rsid w:val="00EF02CB"/>
    <w:rsid w:val="00EF0909"/>
    <w:rsid w:val="00EF091C"/>
    <w:rsid w:val="00EF09AA"/>
    <w:rsid w:val="00EF0E4C"/>
    <w:rsid w:val="00EF10AC"/>
    <w:rsid w:val="00EF1DF7"/>
    <w:rsid w:val="00EF28C8"/>
    <w:rsid w:val="00EF3299"/>
    <w:rsid w:val="00EF3537"/>
    <w:rsid w:val="00EF3598"/>
    <w:rsid w:val="00EF3C0C"/>
    <w:rsid w:val="00EF471C"/>
    <w:rsid w:val="00EF595C"/>
    <w:rsid w:val="00EF5DEC"/>
    <w:rsid w:val="00EF6707"/>
    <w:rsid w:val="00EF7161"/>
    <w:rsid w:val="00EF7782"/>
    <w:rsid w:val="00F00233"/>
    <w:rsid w:val="00F00362"/>
    <w:rsid w:val="00F0260A"/>
    <w:rsid w:val="00F02A8D"/>
    <w:rsid w:val="00F0400B"/>
    <w:rsid w:val="00F047B4"/>
    <w:rsid w:val="00F04EEE"/>
    <w:rsid w:val="00F063BE"/>
    <w:rsid w:val="00F06C44"/>
    <w:rsid w:val="00F11288"/>
    <w:rsid w:val="00F13367"/>
    <w:rsid w:val="00F13BE4"/>
    <w:rsid w:val="00F143BA"/>
    <w:rsid w:val="00F144BC"/>
    <w:rsid w:val="00F16A88"/>
    <w:rsid w:val="00F17915"/>
    <w:rsid w:val="00F201C0"/>
    <w:rsid w:val="00F203A6"/>
    <w:rsid w:val="00F20CBB"/>
    <w:rsid w:val="00F20ED5"/>
    <w:rsid w:val="00F225D4"/>
    <w:rsid w:val="00F2278E"/>
    <w:rsid w:val="00F23DF4"/>
    <w:rsid w:val="00F240BD"/>
    <w:rsid w:val="00F251E7"/>
    <w:rsid w:val="00F25420"/>
    <w:rsid w:val="00F25458"/>
    <w:rsid w:val="00F27061"/>
    <w:rsid w:val="00F27079"/>
    <w:rsid w:val="00F27BF6"/>
    <w:rsid w:val="00F27D11"/>
    <w:rsid w:val="00F30CD9"/>
    <w:rsid w:val="00F31285"/>
    <w:rsid w:val="00F31C1E"/>
    <w:rsid w:val="00F31E0A"/>
    <w:rsid w:val="00F32BF6"/>
    <w:rsid w:val="00F32D39"/>
    <w:rsid w:val="00F330BA"/>
    <w:rsid w:val="00F337B7"/>
    <w:rsid w:val="00F33FBD"/>
    <w:rsid w:val="00F34191"/>
    <w:rsid w:val="00F34ECA"/>
    <w:rsid w:val="00F366C8"/>
    <w:rsid w:val="00F36B10"/>
    <w:rsid w:val="00F37650"/>
    <w:rsid w:val="00F37A76"/>
    <w:rsid w:val="00F40961"/>
    <w:rsid w:val="00F40AFB"/>
    <w:rsid w:val="00F4320E"/>
    <w:rsid w:val="00F439F7"/>
    <w:rsid w:val="00F43A28"/>
    <w:rsid w:val="00F4513D"/>
    <w:rsid w:val="00F45297"/>
    <w:rsid w:val="00F47C90"/>
    <w:rsid w:val="00F47CA3"/>
    <w:rsid w:val="00F51C06"/>
    <w:rsid w:val="00F52329"/>
    <w:rsid w:val="00F5258C"/>
    <w:rsid w:val="00F53055"/>
    <w:rsid w:val="00F53E88"/>
    <w:rsid w:val="00F541D8"/>
    <w:rsid w:val="00F5571C"/>
    <w:rsid w:val="00F55D84"/>
    <w:rsid w:val="00F5624C"/>
    <w:rsid w:val="00F56D77"/>
    <w:rsid w:val="00F57AA1"/>
    <w:rsid w:val="00F57BC2"/>
    <w:rsid w:val="00F60AAF"/>
    <w:rsid w:val="00F64C61"/>
    <w:rsid w:val="00F64F1D"/>
    <w:rsid w:val="00F65A36"/>
    <w:rsid w:val="00F65D08"/>
    <w:rsid w:val="00F673BD"/>
    <w:rsid w:val="00F677D5"/>
    <w:rsid w:val="00F7024E"/>
    <w:rsid w:val="00F707FD"/>
    <w:rsid w:val="00F70DE8"/>
    <w:rsid w:val="00F7180A"/>
    <w:rsid w:val="00F721C2"/>
    <w:rsid w:val="00F72416"/>
    <w:rsid w:val="00F72451"/>
    <w:rsid w:val="00F72A21"/>
    <w:rsid w:val="00F73163"/>
    <w:rsid w:val="00F7345C"/>
    <w:rsid w:val="00F7608F"/>
    <w:rsid w:val="00F768C1"/>
    <w:rsid w:val="00F76C44"/>
    <w:rsid w:val="00F7786E"/>
    <w:rsid w:val="00F8107C"/>
    <w:rsid w:val="00F8140C"/>
    <w:rsid w:val="00F8339F"/>
    <w:rsid w:val="00F8343D"/>
    <w:rsid w:val="00F8343E"/>
    <w:rsid w:val="00F83E57"/>
    <w:rsid w:val="00F849FD"/>
    <w:rsid w:val="00F850CB"/>
    <w:rsid w:val="00F852A4"/>
    <w:rsid w:val="00F853C2"/>
    <w:rsid w:val="00F854DE"/>
    <w:rsid w:val="00F85E44"/>
    <w:rsid w:val="00F86A23"/>
    <w:rsid w:val="00F86FAA"/>
    <w:rsid w:val="00F90BF1"/>
    <w:rsid w:val="00F91402"/>
    <w:rsid w:val="00F9369F"/>
    <w:rsid w:val="00F93A44"/>
    <w:rsid w:val="00F94D12"/>
    <w:rsid w:val="00F95E67"/>
    <w:rsid w:val="00F95F03"/>
    <w:rsid w:val="00F969E1"/>
    <w:rsid w:val="00FA00FB"/>
    <w:rsid w:val="00FA066D"/>
    <w:rsid w:val="00FA15FE"/>
    <w:rsid w:val="00FA177A"/>
    <w:rsid w:val="00FA1CCE"/>
    <w:rsid w:val="00FA2FCF"/>
    <w:rsid w:val="00FA2FD6"/>
    <w:rsid w:val="00FA30EB"/>
    <w:rsid w:val="00FA3757"/>
    <w:rsid w:val="00FA3B4F"/>
    <w:rsid w:val="00FA3D6B"/>
    <w:rsid w:val="00FA437B"/>
    <w:rsid w:val="00FA4842"/>
    <w:rsid w:val="00FA51BD"/>
    <w:rsid w:val="00FA5410"/>
    <w:rsid w:val="00FA5CB8"/>
    <w:rsid w:val="00FA629B"/>
    <w:rsid w:val="00FA6990"/>
    <w:rsid w:val="00FA6D48"/>
    <w:rsid w:val="00FA70DF"/>
    <w:rsid w:val="00FB053E"/>
    <w:rsid w:val="00FB05EE"/>
    <w:rsid w:val="00FB2B9C"/>
    <w:rsid w:val="00FB4131"/>
    <w:rsid w:val="00FB46E1"/>
    <w:rsid w:val="00FB49C8"/>
    <w:rsid w:val="00FB5669"/>
    <w:rsid w:val="00FB65CA"/>
    <w:rsid w:val="00FB7193"/>
    <w:rsid w:val="00FB75D1"/>
    <w:rsid w:val="00FC0157"/>
    <w:rsid w:val="00FC0F25"/>
    <w:rsid w:val="00FC221A"/>
    <w:rsid w:val="00FC257E"/>
    <w:rsid w:val="00FC25E1"/>
    <w:rsid w:val="00FC2E25"/>
    <w:rsid w:val="00FC3908"/>
    <w:rsid w:val="00FC4964"/>
    <w:rsid w:val="00FC569F"/>
    <w:rsid w:val="00FC6597"/>
    <w:rsid w:val="00FD0DAB"/>
    <w:rsid w:val="00FD233E"/>
    <w:rsid w:val="00FD2459"/>
    <w:rsid w:val="00FD2BBD"/>
    <w:rsid w:val="00FD360A"/>
    <w:rsid w:val="00FD3CC7"/>
    <w:rsid w:val="00FD3E77"/>
    <w:rsid w:val="00FD4489"/>
    <w:rsid w:val="00FD5EDE"/>
    <w:rsid w:val="00FD68D7"/>
    <w:rsid w:val="00FD726F"/>
    <w:rsid w:val="00FD7402"/>
    <w:rsid w:val="00FD747E"/>
    <w:rsid w:val="00FE0407"/>
    <w:rsid w:val="00FE0E6C"/>
    <w:rsid w:val="00FE1122"/>
    <w:rsid w:val="00FE2523"/>
    <w:rsid w:val="00FE293F"/>
    <w:rsid w:val="00FE3660"/>
    <w:rsid w:val="00FE45BB"/>
    <w:rsid w:val="00FE4FAC"/>
    <w:rsid w:val="00FE55BF"/>
    <w:rsid w:val="00FE5956"/>
    <w:rsid w:val="00FE5D23"/>
    <w:rsid w:val="00FE6CF4"/>
    <w:rsid w:val="00FE76E1"/>
    <w:rsid w:val="00FF0009"/>
    <w:rsid w:val="00FF0691"/>
    <w:rsid w:val="00FF1438"/>
    <w:rsid w:val="00FF1A03"/>
    <w:rsid w:val="00FF1DFF"/>
    <w:rsid w:val="00FF217F"/>
    <w:rsid w:val="00FF28FF"/>
    <w:rsid w:val="00FF3001"/>
    <w:rsid w:val="00FF47B7"/>
    <w:rsid w:val="00FF4B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B839E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003BBE"/>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semiHidden/>
    <w:unhideWhenUsed/>
    <w:qFormat/>
    <w:rsid w:val="00B71DEB"/>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3BBE"/>
    <w:rPr>
      <w:rFonts w:ascii="Times New Roman" w:eastAsia="Times New Roman" w:hAnsi="Times New Roman" w:cs="Times New Roman"/>
      <w:b/>
      <w:bCs/>
      <w:kern w:val="36"/>
      <w:sz w:val="48"/>
      <w:szCs w:val="48"/>
      <w:lang w:eastAsia="en-GB"/>
    </w:rPr>
  </w:style>
  <w:style w:type="paragraph" w:styleId="BalloonText">
    <w:name w:val="Balloon Text"/>
    <w:basedOn w:val="Normal"/>
    <w:link w:val="BalloonTextChar"/>
    <w:uiPriority w:val="99"/>
    <w:semiHidden/>
    <w:unhideWhenUsed/>
    <w:rsid w:val="00003B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3BBE"/>
    <w:rPr>
      <w:rFonts w:ascii="Tahoma" w:hAnsi="Tahoma" w:cs="Tahoma"/>
      <w:sz w:val="16"/>
      <w:szCs w:val="16"/>
    </w:rPr>
  </w:style>
  <w:style w:type="paragraph" w:styleId="NoSpacing">
    <w:name w:val="No Spacing"/>
    <w:uiPriority w:val="1"/>
    <w:qFormat/>
    <w:rsid w:val="00003BBE"/>
    <w:pPr>
      <w:spacing w:after="0" w:line="240" w:lineRule="auto"/>
    </w:pPr>
  </w:style>
  <w:style w:type="character" w:styleId="Hyperlink">
    <w:name w:val="Hyperlink"/>
    <w:basedOn w:val="DefaultParagraphFont"/>
    <w:uiPriority w:val="99"/>
    <w:unhideWhenUsed/>
    <w:rsid w:val="00CE41A0"/>
    <w:rPr>
      <w:color w:val="0000FF" w:themeColor="hyperlink"/>
      <w:u w:val="single"/>
    </w:rPr>
  </w:style>
  <w:style w:type="character" w:customStyle="1" w:styleId="apple-converted-space">
    <w:name w:val="apple-converted-space"/>
    <w:basedOn w:val="DefaultParagraphFont"/>
    <w:rsid w:val="00622914"/>
  </w:style>
  <w:style w:type="paragraph" w:styleId="BodyText3">
    <w:name w:val="Body Text 3"/>
    <w:basedOn w:val="Normal"/>
    <w:link w:val="BodyText3Char"/>
    <w:uiPriority w:val="99"/>
    <w:semiHidden/>
    <w:unhideWhenUsed/>
    <w:rsid w:val="0006431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BodyText3Char">
    <w:name w:val="Body Text 3 Char"/>
    <w:basedOn w:val="DefaultParagraphFont"/>
    <w:link w:val="BodyText3"/>
    <w:uiPriority w:val="99"/>
    <w:semiHidden/>
    <w:rsid w:val="00064312"/>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06431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erChar">
    <w:name w:val="Header Char"/>
    <w:basedOn w:val="DefaultParagraphFont"/>
    <w:link w:val="Header"/>
    <w:uiPriority w:val="99"/>
    <w:rsid w:val="00064312"/>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unhideWhenUsed/>
    <w:rsid w:val="001A5A16"/>
    <w:rPr>
      <w:sz w:val="16"/>
      <w:szCs w:val="16"/>
    </w:rPr>
  </w:style>
  <w:style w:type="paragraph" w:styleId="CommentText">
    <w:name w:val="annotation text"/>
    <w:basedOn w:val="Normal"/>
    <w:link w:val="CommentTextChar"/>
    <w:uiPriority w:val="99"/>
    <w:unhideWhenUsed/>
    <w:rsid w:val="001A5A16"/>
    <w:pPr>
      <w:spacing w:line="240" w:lineRule="auto"/>
    </w:pPr>
    <w:rPr>
      <w:sz w:val="20"/>
      <w:szCs w:val="20"/>
    </w:rPr>
  </w:style>
  <w:style w:type="character" w:customStyle="1" w:styleId="CommentTextChar">
    <w:name w:val="Comment Text Char"/>
    <w:basedOn w:val="DefaultParagraphFont"/>
    <w:link w:val="CommentText"/>
    <w:uiPriority w:val="99"/>
    <w:rsid w:val="001A5A16"/>
    <w:rPr>
      <w:sz w:val="20"/>
      <w:szCs w:val="20"/>
    </w:rPr>
  </w:style>
  <w:style w:type="paragraph" w:styleId="CommentSubject">
    <w:name w:val="annotation subject"/>
    <w:basedOn w:val="CommentText"/>
    <w:next w:val="CommentText"/>
    <w:link w:val="CommentSubjectChar"/>
    <w:uiPriority w:val="99"/>
    <w:semiHidden/>
    <w:unhideWhenUsed/>
    <w:rsid w:val="001A5A16"/>
    <w:rPr>
      <w:b/>
      <w:bCs/>
    </w:rPr>
  </w:style>
  <w:style w:type="character" w:customStyle="1" w:styleId="CommentSubjectChar">
    <w:name w:val="Comment Subject Char"/>
    <w:basedOn w:val="CommentTextChar"/>
    <w:link w:val="CommentSubject"/>
    <w:uiPriority w:val="99"/>
    <w:semiHidden/>
    <w:rsid w:val="001A5A16"/>
    <w:rPr>
      <w:b/>
      <w:bCs/>
      <w:sz w:val="20"/>
      <w:szCs w:val="20"/>
    </w:rPr>
  </w:style>
  <w:style w:type="table" w:styleId="TableGrid">
    <w:name w:val="Table Grid"/>
    <w:basedOn w:val="TableNormal"/>
    <w:uiPriority w:val="59"/>
    <w:rsid w:val="00170D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erson">
    <w:name w:val="person"/>
    <w:basedOn w:val="DefaultParagraphFont"/>
    <w:rsid w:val="007D16F2"/>
  </w:style>
  <w:style w:type="paragraph" w:styleId="NormalWeb">
    <w:name w:val="Normal (Web)"/>
    <w:basedOn w:val="Normal"/>
    <w:uiPriority w:val="99"/>
    <w:unhideWhenUsed/>
    <w:rsid w:val="0024133B"/>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highlight">
    <w:name w:val="highlight"/>
    <w:basedOn w:val="DefaultParagraphFont"/>
    <w:rsid w:val="007D15C9"/>
  </w:style>
  <w:style w:type="paragraph" w:styleId="Footer">
    <w:name w:val="footer"/>
    <w:basedOn w:val="Normal"/>
    <w:link w:val="FooterChar"/>
    <w:uiPriority w:val="99"/>
    <w:unhideWhenUsed/>
    <w:rsid w:val="0078082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082B"/>
  </w:style>
  <w:style w:type="character" w:styleId="Emphasis">
    <w:name w:val="Emphasis"/>
    <w:basedOn w:val="DefaultParagraphFont"/>
    <w:uiPriority w:val="20"/>
    <w:qFormat/>
    <w:rsid w:val="000C62BB"/>
    <w:rPr>
      <w:i/>
      <w:iCs/>
    </w:rPr>
  </w:style>
  <w:style w:type="character" w:styleId="SubtleEmphasis">
    <w:name w:val="Subtle Emphasis"/>
    <w:basedOn w:val="DefaultParagraphFont"/>
    <w:uiPriority w:val="19"/>
    <w:qFormat/>
    <w:rsid w:val="00C37C4A"/>
    <w:rPr>
      <w:i/>
      <w:iCs/>
      <w:color w:val="808080" w:themeColor="text1" w:themeTint="7F"/>
    </w:rPr>
  </w:style>
  <w:style w:type="character" w:customStyle="1" w:styleId="st1">
    <w:name w:val="st1"/>
    <w:uiPriority w:val="99"/>
    <w:rsid w:val="00F969E1"/>
  </w:style>
  <w:style w:type="paragraph" w:styleId="ListParagraph">
    <w:name w:val="List Paragraph"/>
    <w:basedOn w:val="Normal"/>
    <w:uiPriority w:val="34"/>
    <w:qFormat/>
    <w:rsid w:val="0000679D"/>
    <w:pPr>
      <w:ind w:left="720"/>
      <w:contextualSpacing/>
    </w:pPr>
  </w:style>
  <w:style w:type="character" w:styleId="PlaceholderText">
    <w:name w:val="Placeholder Text"/>
    <w:basedOn w:val="DefaultParagraphFont"/>
    <w:uiPriority w:val="99"/>
    <w:semiHidden/>
    <w:rsid w:val="00EF3537"/>
    <w:rPr>
      <w:color w:val="808080"/>
    </w:rPr>
  </w:style>
  <w:style w:type="paragraph" w:styleId="Revision">
    <w:name w:val="Revision"/>
    <w:hidden/>
    <w:uiPriority w:val="99"/>
    <w:semiHidden/>
    <w:rsid w:val="008C18E6"/>
    <w:pPr>
      <w:spacing w:after="0" w:line="240" w:lineRule="auto"/>
    </w:pPr>
  </w:style>
  <w:style w:type="paragraph" w:customStyle="1" w:styleId="Default">
    <w:name w:val="Default"/>
    <w:rsid w:val="00D00E4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D00E4E"/>
    <w:rPr>
      <w:rFonts w:cs="Times New Roman"/>
      <w:color w:val="auto"/>
    </w:rPr>
  </w:style>
  <w:style w:type="paragraph" w:customStyle="1" w:styleId="CM2">
    <w:name w:val="CM2"/>
    <w:basedOn w:val="Default"/>
    <w:next w:val="Default"/>
    <w:rsid w:val="00D00E4E"/>
    <w:pPr>
      <w:spacing w:after="373"/>
    </w:pPr>
    <w:rPr>
      <w:rFonts w:cs="Times New Roman"/>
      <w:color w:val="auto"/>
    </w:rPr>
  </w:style>
  <w:style w:type="character" w:customStyle="1" w:styleId="interref">
    <w:name w:val="interref"/>
    <w:basedOn w:val="DefaultParagraphFont"/>
    <w:rsid w:val="004113CA"/>
  </w:style>
  <w:style w:type="character" w:customStyle="1" w:styleId="Heading2Char">
    <w:name w:val="Heading 2 Char"/>
    <w:basedOn w:val="DefaultParagraphFont"/>
    <w:link w:val="Heading2"/>
    <w:uiPriority w:val="9"/>
    <w:semiHidden/>
    <w:rsid w:val="00B71DEB"/>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003BBE"/>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semiHidden/>
    <w:unhideWhenUsed/>
    <w:qFormat/>
    <w:rsid w:val="00B71DEB"/>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3BBE"/>
    <w:rPr>
      <w:rFonts w:ascii="Times New Roman" w:eastAsia="Times New Roman" w:hAnsi="Times New Roman" w:cs="Times New Roman"/>
      <w:b/>
      <w:bCs/>
      <w:kern w:val="36"/>
      <w:sz w:val="48"/>
      <w:szCs w:val="48"/>
      <w:lang w:eastAsia="en-GB"/>
    </w:rPr>
  </w:style>
  <w:style w:type="paragraph" w:styleId="BalloonText">
    <w:name w:val="Balloon Text"/>
    <w:basedOn w:val="Normal"/>
    <w:link w:val="BalloonTextChar"/>
    <w:uiPriority w:val="99"/>
    <w:semiHidden/>
    <w:unhideWhenUsed/>
    <w:rsid w:val="00003B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3BBE"/>
    <w:rPr>
      <w:rFonts w:ascii="Tahoma" w:hAnsi="Tahoma" w:cs="Tahoma"/>
      <w:sz w:val="16"/>
      <w:szCs w:val="16"/>
    </w:rPr>
  </w:style>
  <w:style w:type="paragraph" w:styleId="NoSpacing">
    <w:name w:val="No Spacing"/>
    <w:uiPriority w:val="1"/>
    <w:qFormat/>
    <w:rsid w:val="00003BBE"/>
    <w:pPr>
      <w:spacing w:after="0" w:line="240" w:lineRule="auto"/>
    </w:pPr>
  </w:style>
  <w:style w:type="character" w:styleId="Hyperlink">
    <w:name w:val="Hyperlink"/>
    <w:basedOn w:val="DefaultParagraphFont"/>
    <w:uiPriority w:val="99"/>
    <w:unhideWhenUsed/>
    <w:rsid w:val="00CE41A0"/>
    <w:rPr>
      <w:color w:val="0000FF" w:themeColor="hyperlink"/>
      <w:u w:val="single"/>
    </w:rPr>
  </w:style>
  <w:style w:type="character" w:customStyle="1" w:styleId="apple-converted-space">
    <w:name w:val="apple-converted-space"/>
    <w:basedOn w:val="DefaultParagraphFont"/>
    <w:rsid w:val="00622914"/>
  </w:style>
  <w:style w:type="paragraph" w:styleId="BodyText3">
    <w:name w:val="Body Text 3"/>
    <w:basedOn w:val="Normal"/>
    <w:link w:val="BodyText3Char"/>
    <w:uiPriority w:val="99"/>
    <w:semiHidden/>
    <w:unhideWhenUsed/>
    <w:rsid w:val="0006431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BodyText3Char">
    <w:name w:val="Body Text 3 Char"/>
    <w:basedOn w:val="DefaultParagraphFont"/>
    <w:link w:val="BodyText3"/>
    <w:uiPriority w:val="99"/>
    <w:semiHidden/>
    <w:rsid w:val="00064312"/>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06431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erChar">
    <w:name w:val="Header Char"/>
    <w:basedOn w:val="DefaultParagraphFont"/>
    <w:link w:val="Header"/>
    <w:uiPriority w:val="99"/>
    <w:rsid w:val="00064312"/>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unhideWhenUsed/>
    <w:rsid w:val="001A5A16"/>
    <w:rPr>
      <w:sz w:val="16"/>
      <w:szCs w:val="16"/>
    </w:rPr>
  </w:style>
  <w:style w:type="paragraph" w:styleId="CommentText">
    <w:name w:val="annotation text"/>
    <w:basedOn w:val="Normal"/>
    <w:link w:val="CommentTextChar"/>
    <w:uiPriority w:val="99"/>
    <w:unhideWhenUsed/>
    <w:rsid w:val="001A5A16"/>
    <w:pPr>
      <w:spacing w:line="240" w:lineRule="auto"/>
    </w:pPr>
    <w:rPr>
      <w:sz w:val="20"/>
      <w:szCs w:val="20"/>
    </w:rPr>
  </w:style>
  <w:style w:type="character" w:customStyle="1" w:styleId="CommentTextChar">
    <w:name w:val="Comment Text Char"/>
    <w:basedOn w:val="DefaultParagraphFont"/>
    <w:link w:val="CommentText"/>
    <w:uiPriority w:val="99"/>
    <w:rsid w:val="001A5A16"/>
    <w:rPr>
      <w:sz w:val="20"/>
      <w:szCs w:val="20"/>
    </w:rPr>
  </w:style>
  <w:style w:type="paragraph" w:styleId="CommentSubject">
    <w:name w:val="annotation subject"/>
    <w:basedOn w:val="CommentText"/>
    <w:next w:val="CommentText"/>
    <w:link w:val="CommentSubjectChar"/>
    <w:uiPriority w:val="99"/>
    <w:semiHidden/>
    <w:unhideWhenUsed/>
    <w:rsid w:val="001A5A16"/>
    <w:rPr>
      <w:b/>
      <w:bCs/>
    </w:rPr>
  </w:style>
  <w:style w:type="character" w:customStyle="1" w:styleId="CommentSubjectChar">
    <w:name w:val="Comment Subject Char"/>
    <w:basedOn w:val="CommentTextChar"/>
    <w:link w:val="CommentSubject"/>
    <w:uiPriority w:val="99"/>
    <w:semiHidden/>
    <w:rsid w:val="001A5A16"/>
    <w:rPr>
      <w:b/>
      <w:bCs/>
      <w:sz w:val="20"/>
      <w:szCs w:val="20"/>
    </w:rPr>
  </w:style>
  <w:style w:type="table" w:styleId="TableGrid">
    <w:name w:val="Table Grid"/>
    <w:basedOn w:val="TableNormal"/>
    <w:uiPriority w:val="59"/>
    <w:rsid w:val="00170D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erson">
    <w:name w:val="person"/>
    <w:basedOn w:val="DefaultParagraphFont"/>
    <w:rsid w:val="007D16F2"/>
  </w:style>
  <w:style w:type="paragraph" w:styleId="NormalWeb">
    <w:name w:val="Normal (Web)"/>
    <w:basedOn w:val="Normal"/>
    <w:uiPriority w:val="99"/>
    <w:unhideWhenUsed/>
    <w:rsid w:val="0024133B"/>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highlight">
    <w:name w:val="highlight"/>
    <w:basedOn w:val="DefaultParagraphFont"/>
    <w:rsid w:val="007D15C9"/>
  </w:style>
  <w:style w:type="paragraph" w:styleId="Footer">
    <w:name w:val="footer"/>
    <w:basedOn w:val="Normal"/>
    <w:link w:val="FooterChar"/>
    <w:uiPriority w:val="99"/>
    <w:unhideWhenUsed/>
    <w:rsid w:val="0078082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082B"/>
  </w:style>
  <w:style w:type="character" w:styleId="Emphasis">
    <w:name w:val="Emphasis"/>
    <w:basedOn w:val="DefaultParagraphFont"/>
    <w:uiPriority w:val="20"/>
    <w:qFormat/>
    <w:rsid w:val="000C62BB"/>
    <w:rPr>
      <w:i/>
      <w:iCs/>
    </w:rPr>
  </w:style>
  <w:style w:type="character" w:styleId="SubtleEmphasis">
    <w:name w:val="Subtle Emphasis"/>
    <w:basedOn w:val="DefaultParagraphFont"/>
    <w:uiPriority w:val="19"/>
    <w:qFormat/>
    <w:rsid w:val="00C37C4A"/>
    <w:rPr>
      <w:i/>
      <w:iCs/>
      <w:color w:val="808080" w:themeColor="text1" w:themeTint="7F"/>
    </w:rPr>
  </w:style>
  <w:style w:type="character" w:customStyle="1" w:styleId="st1">
    <w:name w:val="st1"/>
    <w:uiPriority w:val="99"/>
    <w:rsid w:val="00F969E1"/>
  </w:style>
  <w:style w:type="paragraph" w:styleId="ListParagraph">
    <w:name w:val="List Paragraph"/>
    <w:basedOn w:val="Normal"/>
    <w:uiPriority w:val="34"/>
    <w:qFormat/>
    <w:rsid w:val="0000679D"/>
    <w:pPr>
      <w:ind w:left="720"/>
      <w:contextualSpacing/>
    </w:pPr>
  </w:style>
  <w:style w:type="character" w:styleId="PlaceholderText">
    <w:name w:val="Placeholder Text"/>
    <w:basedOn w:val="DefaultParagraphFont"/>
    <w:uiPriority w:val="99"/>
    <w:semiHidden/>
    <w:rsid w:val="00EF3537"/>
    <w:rPr>
      <w:color w:val="808080"/>
    </w:rPr>
  </w:style>
  <w:style w:type="paragraph" w:styleId="Revision">
    <w:name w:val="Revision"/>
    <w:hidden/>
    <w:uiPriority w:val="99"/>
    <w:semiHidden/>
    <w:rsid w:val="008C18E6"/>
    <w:pPr>
      <w:spacing w:after="0" w:line="240" w:lineRule="auto"/>
    </w:pPr>
  </w:style>
  <w:style w:type="paragraph" w:customStyle="1" w:styleId="Default">
    <w:name w:val="Default"/>
    <w:rsid w:val="00D00E4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D00E4E"/>
    <w:rPr>
      <w:rFonts w:cs="Times New Roman"/>
      <w:color w:val="auto"/>
    </w:rPr>
  </w:style>
  <w:style w:type="paragraph" w:customStyle="1" w:styleId="CM2">
    <w:name w:val="CM2"/>
    <w:basedOn w:val="Default"/>
    <w:next w:val="Default"/>
    <w:rsid w:val="00D00E4E"/>
    <w:pPr>
      <w:spacing w:after="373"/>
    </w:pPr>
    <w:rPr>
      <w:rFonts w:cs="Times New Roman"/>
      <w:color w:val="auto"/>
    </w:rPr>
  </w:style>
  <w:style w:type="character" w:customStyle="1" w:styleId="interref">
    <w:name w:val="interref"/>
    <w:basedOn w:val="DefaultParagraphFont"/>
    <w:rsid w:val="004113CA"/>
  </w:style>
  <w:style w:type="character" w:customStyle="1" w:styleId="Heading2Char">
    <w:name w:val="Heading 2 Char"/>
    <w:basedOn w:val="DefaultParagraphFont"/>
    <w:link w:val="Heading2"/>
    <w:uiPriority w:val="9"/>
    <w:semiHidden/>
    <w:rsid w:val="00B71DEB"/>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14323">
      <w:bodyDiv w:val="1"/>
      <w:marLeft w:val="0"/>
      <w:marRight w:val="0"/>
      <w:marTop w:val="0"/>
      <w:marBottom w:val="0"/>
      <w:divBdr>
        <w:top w:val="none" w:sz="0" w:space="0" w:color="auto"/>
        <w:left w:val="none" w:sz="0" w:space="0" w:color="auto"/>
        <w:bottom w:val="none" w:sz="0" w:space="0" w:color="auto"/>
        <w:right w:val="none" w:sz="0" w:space="0" w:color="auto"/>
      </w:divBdr>
    </w:div>
    <w:div w:id="64188701">
      <w:bodyDiv w:val="1"/>
      <w:marLeft w:val="0"/>
      <w:marRight w:val="0"/>
      <w:marTop w:val="0"/>
      <w:marBottom w:val="0"/>
      <w:divBdr>
        <w:top w:val="none" w:sz="0" w:space="0" w:color="auto"/>
        <w:left w:val="none" w:sz="0" w:space="0" w:color="auto"/>
        <w:bottom w:val="none" w:sz="0" w:space="0" w:color="auto"/>
        <w:right w:val="none" w:sz="0" w:space="0" w:color="auto"/>
      </w:divBdr>
    </w:div>
    <w:div w:id="135924139">
      <w:bodyDiv w:val="1"/>
      <w:marLeft w:val="0"/>
      <w:marRight w:val="0"/>
      <w:marTop w:val="0"/>
      <w:marBottom w:val="0"/>
      <w:divBdr>
        <w:top w:val="none" w:sz="0" w:space="0" w:color="auto"/>
        <w:left w:val="none" w:sz="0" w:space="0" w:color="auto"/>
        <w:bottom w:val="none" w:sz="0" w:space="0" w:color="auto"/>
        <w:right w:val="none" w:sz="0" w:space="0" w:color="auto"/>
      </w:divBdr>
      <w:divsChild>
        <w:div w:id="26764249">
          <w:marLeft w:val="709"/>
          <w:marRight w:val="0"/>
          <w:marTop w:val="0"/>
          <w:marBottom w:val="0"/>
          <w:divBdr>
            <w:top w:val="none" w:sz="0" w:space="0" w:color="auto"/>
            <w:left w:val="none" w:sz="0" w:space="0" w:color="auto"/>
            <w:bottom w:val="none" w:sz="0" w:space="0" w:color="auto"/>
            <w:right w:val="none" w:sz="0" w:space="0" w:color="auto"/>
          </w:divBdr>
        </w:div>
        <w:div w:id="364912495">
          <w:marLeft w:val="0"/>
          <w:marRight w:val="0"/>
          <w:marTop w:val="0"/>
          <w:marBottom w:val="0"/>
          <w:divBdr>
            <w:top w:val="none" w:sz="0" w:space="0" w:color="auto"/>
            <w:left w:val="none" w:sz="0" w:space="0" w:color="auto"/>
            <w:bottom w:val="none" w:sz="0" w:space="0" w:color="auto"/>
            <w:right w:val="none" w:sz="0" w:space="0" w:color="auto"/>
          </w:divBdr>
        </w:div>
        <w:div w:id="772097208">
          <w:marLeft w:val="0"/>
          <w:marRight w:val="0"/>
          <w:marTop w:val="0"/>
          <w:marBottom w:val="0"/>
          <w:divBdr>
            <w:top w:val="none" w:sz="0" w:space="0" w:color="auto"/>
            <w:left w:val="none" w:sz="0" w:space="0" w:color="auto"/>
            <w:bottom w:val="none" w:sz="0" w:space="0" w:color="auto"/>
            <w:right w:val="none" w:sz="0" w:space="0" w:color="auto"/>
          </w:divBdr>
        </w:div>
        <w:div w:id="861894164">
          <w:marLeft w:val="0"/>
          <w:marRight w:val="0"/>
          <w:marTop w:val="0"/>
          <w:marBottom w:val="0"/>
          <w:divBdr>
            <w:top w:val="none" w:sz="0" w:space="0" w:color="auto"/>
            <w:left w:val="none" w:sz="0" w:space="0" w:color="auto"/>
            <w:bottom w:val="none" w:sz="0" w:space="0" w:color="auto"/>
            <w:right w:val="none" w:sz="0" w:space="0" w:color="auto"/>
          </w:divBdr>
        </w:div>
        <w:div w:id="1143082475">
          <w:marLeft w:val="0"/>
          <w:marRight w:val="0"/>
          <w:marTop w:val="0"/>
          <w:marBottom w:val="0"/>
          <w:divBdr>
            <w:top w:val="none" w:sz="0" w:space="0" w:color="auto"/>
            <w:left w:val="none" w:sz="0" w:space="0" w:color="auto"/>
            <w:bottom w:val="none" w:sz="0" w:space="0" w:color="auto"/>
            <w:right w:val="none" w:sz="0" w:space="0" w:color="auto"/>
          </w:divBdr>
        </w:div>
        <w:div w:id="1173255967">
          <w:marLeft w:val="0"/>
          <w:marRight w:val="0"/>
          <w:marTop w:val="0"/>
          <w:marBottom w:val="0"/>
          <w:divBdr>
            <w:top w:val="none" w:sz="0" w:space="0" w:color="auto"/>
            <w:left w:val="none" w:sz="0" w:space="0" w:color="auto"/>
            <w:bottom w:val="none" w:sz="0" w:space="0" w:color="auto"/>
            <w:right w:val="none" w:sz="0" w:space="0" w:color="auto"/>
          </w:divBdr>
        </w:div>
        <w:div w:id="1290667617">
          <w:marLeft w:val="0"/>
          <w:marRight w:val="0"/>
          <w:marTop w:val="0"/>
          <w:marBottom w:val="0"/>
          <w:divBdr>
            <w:top w:val="none" w:sz="0" w:space="0" w:color="auto"/>
            <w:left w:val="none" w:sz="0" w:space="0" w:color="auto"/>
            <w:bottom w:val="none" w:sz="0" w:space="0" w:color="auto"/>
            <w:right w:val="none" w:sz="0" w:space="0" w:color="auto"/>
          </w:divBdr>
        </w:div>
        <w:div w:id="1564833761">
          <w:marLeft w:val="0"/>
          <w:marRight w:val="0"/>
          <w:marTop w:val="0"/>
          <w:marBottom w:val="0"/>
          <w:divBdr>
            <w:top w:val="none" w:sz="0" w:space="0" w:color="auto"/>
            <w:left w:val="none" w:sz="0" w:space="0" w:color="auto"/>
            <w:bottom w:val="none" w:sz="0" w:space="0" w:color="auto"/>
            <w:right w:val="none" w:sz="0" w:space="0" w:color="auto"/>
          </w:divBdr>
        </w:div>
        <w:div w:id="1721201508">
          <w:marLeft w:val="0"/>
          <w:marRight w:val="0"/>
          <w:marTop w:val="0"/>
          <w:marBottom w:val="0"/>
          <w:divBdr>
            <w:top w:val="none" w:sz="0" w:space="0" w:color="auto"/>
            <w:left w:val="none" w:sz="0" w:space="0" w:color="auto"/>
            <w:bottom w:val="none" w:sz="0" w:space="0" w:color="auto"/>
            <w:right w:val="none" w:sz="0" w:space="0" w:color="auto"/>
          </w:divBdr>
        </w:div>
        <w:div w:id="1872526169">
          <w:marLeft w:val="0"/>
          <w:marRight w:val="0"/>
          <w:marTop w:val="0"/>
          <w:marBottom w:val="0"/>
          <w:divBdr>
            <w:top w:val="none" w:sz="0" w:space="0" w:color="auto"/>
            <w:left w:val="none" w:sz="0" w:space="0" w:color="auto"/>
            <w:bottom w:val="none" w:sz="0" w:space="0" w:color="auto"/>
            <w:right w:val="none" w:sz="0" w:space="0" w:color="auto"/>
          </w:divBdr>
        </w:div>
        <w:div w:id="2033338051">
          <w:marLeft w:val="0"/>
          <w:marRight w:val="0"/>
          <w:marTop w:val="0"/>
          <w:marBottom w:val="0"/>
          <w:divBdr>
            <w:top w:val="none" w:sz="0" w:space="0" w:color="auto"/>
            <w:left w:val="none" w:sz="0" w:space="0" w:color="auto"/>
            <w:bottom w:val="none" w:sz="0" w:space="0" w:color="auto"/>
            <w:right w:val="none" w:sz="0" w:space="0" w:color="auto"/>
          </w:divBdr>
        </w:div>
        <w:div w:id="2108571130">
          <w:marLeft w:val="0"/>
          <w:marRight w:val="0"/>
          <w:marTop w:val="0"/>
          <w:marBottom w:val="0"/>
          <w:divBdr>
            <w:top w:val="none" w:sz="0" w:space="0" w:color="auto"/>
            <w:left w:val="none" w:sz="0" w:space="0" w:color="auto"/>
            <w:bottom w:val="none" w:sz="0" w:space="0" w:color="auto"/>
            <w:right w:val="none" w:sz="0" w:space="0" w:color="auto"/>
          </w:divBdr>
        </w:div>
        <w:div w:id="2119442030">
          <w:marLeft w:val="0"/>
          <w:marRight w:val="0"/>
          <w:marTop w:val="0"/>
          <w:marBottom w:val="0"/>
          <w:divBdr>
            <w:top w:val="none" w:sz="0" w:space="0" w:color="auto"/>
            <w:left w:val="none" w:sz="0" w:space="0" w:color="auto"/>
            <w:bottom w:val="none" w:sz="0" w:space="0" w:color="auto"/>
            <w:right w:val="none" w:sz="0" w:space="0" w:color="auto"/>
          </w:divBdr>
        </w:div>
      </w:divsChild>
    </w:div>
    <w:div w:id="154805245">
      <w:bodyDiv w:val="1"/>
      <w:marLeft w:val="0"/>
      <w:marRight w:val="0"/>
      <w:marTop w:val="0"/>
      <w:marBottom w:val="0"/>
      <w:divBdr>
        <w:top w:val="none" w:sz="0" w:space="0" w:color="auto"/>
        <w:left w:val="none" w:sz="0" w:space="0" w:color="auto"/>
        <w:bottom w:val="none" w:sz="0" w:space="0" w:color="auto"/>
        <w:right w:val="none" w:sz="0" w:space="0" w:color="auto"/>
      </w:divBdr>
    </w:div>
    <w:div w:id="165941022">
      <w:bodyDiv w:val="1"/>
      <w:marLeft w:val="0"/>
      <w:marRight w:val="0"/>
      <w:marTop w:val="0"/>
      <w:marBottom w:val="0"/>
      <w:divBdr>
        <w:top w:val="none" w:sz="0" w:space="0" w:color="auto"/>
        <w:left w:val="none" w:sz="0" w:space="0" w:color="auto"/>
        <w:bottom w:val="none" w:sz="0" w:space="0" w:color="auto"/>
        <w:right w:val="none" w:sz="0" w:space="0" w:color="auto"/>
      </w:divBdr>
    </w:div>
    <w:div w:id="273097327">
      <w:bodyDiv w:val="1"/>
      <w:marLeft w:val="0"/>
      <w:marRight w:val="0"/>
      <w:marTop w:val="0"/>
      <w:marBottom w:val="0"/>
      <w:divBdr>
        <w:top w:val="none" w:sz="0" w:space="0" w:color="auto"/>
        <w:left w:val="none" w:sz="0" w:space="0" w:color="auto"/>
        <w:bottom w:val="none" w:sz="0" w:space="0" w:color="auto"/>
        <w:right w:val="none" w:sz="0" w:space="0" w:color="auto"/>
      </w:divBdr>
    </w:div>
    <w:div w:id="328406373">
      <w:bodyDiv w:val="1"/>
      <w:marLeft w:val="0"/>
      <w:marRight w:val="0"/>
      <w:marTop w:val="0"/>
      <w:marBottom w:val="0"/>
      <w:divBdr>
        <w:top w:val="none" w:sz="0" w:space="0" w:color="auto"/>
        <w:left w:val="none" w:sz="0" w:space="0" w:color="auto"/>
        <w:bottom w:val="none" w:sz="0" w:space="0" w:color="auto"/>
        <w:right w:val="none" w:sz="0" w:space="0" w:color="auto"/>
      </w:divBdr>
    </w:div>
    <w:div w:id="345448143">
      <w:bodyDiv w:val="1"/>
      <w:marLeft w:val="0"/>
      <w:marRight w:val="0"/>
      <w:marTop w:val="0"/>
      <w:marBottom w:val="0"/>
      <w:divBdr>
        <w:top w:val="none" w:sz="0" w:space="0" w:color="auto"/>
        <w:left w:val="none" w:sz="0" w:space="0" w:color="auto"/>
        <w:bottom w:val="none" w:sz="0" w:space="0" w:color="auto"/>
        <w:right w:val="none" w:sz="0" w:space="0" w:color="auto"/>
      </w:divBdr>
    </w:div>
    <w:div w:id="383406596">
      <w:bodyDiv w:val="1"/>
      <w:marLeft w:val="0"/>
      <w:marRight w:val="0"/>
      <w:marTop w:val="0"/>
      <w:marBottom w:val="0"/>
      <w:divBdr>
        <w:top w:val="none" w:sz="0" w:space="0" w:color="auto"/>
        <w:left w:val="none" w:sz="0" w:space="0" w:color="auto"/>
        <w:bottom w:val="none" w:sz="0" w:space="0" w:color="auto"/>
        <w:right w:val="none" w:sz="0" w:space="0" w:color="auto"/>
      </w:divBdr>
    </w:div>
    <w:div w:id="492452706">
      <w:bodyDiv w:val="1"/>
      <w:marLeft w:val="0"/>
      <w:marRight w:val="0"/>
      <w:marTop w:val="0"/>
      <w:marBottom w:val="0"/>
      <w:divBdr>
        <w:top w:val="none" w:sz="0" w:space="0" w:color="auto"/>
        <w:left w:val="none" w:sz="0" w:space="0" w:color="auto"/>
        <w:bottom w:val="none" w:sz="0" w:space="0" w:color="auto"/>
        <w:right w:val="none" w:sz="0" w:space="0" w:color="auto"/>
      </w:divBdr>
    </w:div>
    <w:div w:id="599684520">
      <w:bodyDiv w:val="1"/>
      <w:marLeft w:val="0"/>
      <w:marRight w:val="0"/>
      <w:marTop w:val="0"/>
      <w:marBottom w:val="0"/>
      <w:divBdr>
        <w:top w:val="none" w:sz="0" w:space="0" w:color="auto"/>
        <w:left w:val="none" w:sz="0" w:space="0" w:color="auto"/>
        <w:bottom w:val="none" w:sz="0" w:space="0" w:color="auto"/>
        <w:right w:val="none" w:sz="0" w:space="0" w:color="auto"/>
      </w:divBdr>
    </w:div>
    <w:div w:id="710148564">
      <w:bodyDiv w:val="1"/>
      <w:marLeft w:val="0"/>
      <w:marRight w:val="0"/>
      <w:marTop w:val="0"/>
      <w:marBottom w:val="0"/>
      <w:divBdr>
        <w:top w:val="none" w:sz="0" w:space="0" w:color="auto"/>
        <w:left w:val="none" w:sz="0" w:space="0" w:color="auto"/>
        <w:bottom w:val="none" w:sz="0" w:space="0" w:color="auto"/>
        <w:right w:val="none" w:sz="0" w:space="0" w:color="auto"/>
      </w:divBdr>
    </w:div>
    <w:div w:id="880483492">
      <w:bodyDiv w:val="1"/>
      <w:marLeft w:val="0"/>
      <w:marRight w:val="0"/>
      <w:marTop w:val="0"/>
      <w:marBottom w:val="0"/>
      <w:divBdr>
        <w:top w:val="none" w:sz="0" w:space="0" w:color="auto"/>
        <w:left w:val="none" w:sz="0" w:space="0" w:color="auto"/>
        <w:bottom w:val="none" w:sz="0" w:space="0" w:color="auto"/>
        <w:right w:val="none" w:sz="0" w:space="0" w:color="auto"/>
      </w:divBdr>
    </w:div>
    <w:div w:id="941692369">
      <w:bodyDiv w:val="1"/>
      <w:marLeft w:val="0"/>
      <w:marRight w:val="0"/>
      <w:marTop w:val="0"/>
      <w:marBottom w:val="0"/>
      <w:divBdr>
        <w:top w:val="none" w:sz="0" w:space="0" w:color="auto"/>
        <w:left w:val="none" w:sz="0" w:space="0" w:color="auto"/>
        <w:bottom w:val="none" w:sz="0" w:space="0" w:color="auto"/>
        <w:right w:val="none" w:sz="0" w:space="0" w:color="auto"/>
      </w:divBdr>
    </w:div>
    <w:div w:id="962616823">
      <w:bodyDiv w:val="1"/>
      <w:marLeft w:val="0"/>
      <w:marRight w:val="0"/>
      <w:marTop w:val="0"/>
      <w:marBottom w:val="0"/>
      <w:divBdr>
        <w:top w:val="none" w:sz="0" w:space="0" w:color="auto"/>
        <w:left w:val="none" w:sz="0" w:space="0" w:color="auto"/>
        <w:bottom w:val="none" w:sz="0" w:space="0" w:color="auto"/>
        <w:right w:val="none" w:sz="0" w:space="0" w:color="auto"/>
      </w:divBdr>
    </w:div>
    <w:div w:id="1004209506">
      <w:bodyDiv w:val="1"/>
      <w:marLeft w:val="0"/>
      <w:marRight w:val="0"/>
      <w:marTop w:val="0"/>
      <w:marBottom w:val="0"/>
      <w:divBdr>
        <w:top w:val="none" w:sz="0" w:space="0" w:color="auto"/>
        <w:left w:val="none" w:sz="0" w:space="0" w:color="auto"/>
        <w:bottom w:val="none" w:sz="0" w:space="0" w:color="auto"/>
        <w:right w:val="none" w:sz="0" w:space="0" w:color="auto"/>
      </w:divBdr>
    </w:div>
    <w:div w:id="1146238741">
      <w:bodyDiv w:val="1"/>
      <w:marLeft w:val="0"/>
      <w:marRight w:val="0"/>
      <w:marTop w:val="0"/>
      <w:marBottom w:val="0"/>
      <w:divBdr>
        <w:top w:val="none" w:sz="0" w:space="0" w:color="auto"/>
        <w:left w:val="none" w:sz="0" w:space="0" w:color="auto"/>
        <w:bottom w:val="none" w:sz="0" w:space="0" w:color="auto"/>
        <w:right w:val="none" w:sz="0" w:space="0" w:color="auto"/>
      </w:divBdr>
    </w:div>
    <w:div w:id="1161385317">
      <w:bodyDiv w:val="1"/>
      <w:marLeft w:val="0"/>
      <w:marRight w:val="0"/>
      <w:marTop w:val="0"/>
      <w:marBottom w:val="0"/>
      <w:divBdr>
        <w:top w:val="none" w:sz="0" w:space="0" w:color="auto"/>
        <w:left w:val="none" w:sz="0" w:space="0" w:color="auto"/>
        <w:bottom w:val="none" w:sz="0" w:space="0" w:color="auto"/>
        <w:right w:val="none" w:sz="0" w:space="0" w:color="auto"/>
      </w:divBdr>
    </w:div>
    <w:div w:id="1258294799">
      <w:bodyDiv w:val="1"/>
      <w:marLeft w:val="0"/>
      <w:marRight w:val="0"/>
      <w:marTop w:val="0"/>
      <w:marBottom w:val="0"/>
      <w:divBdr>
        <w:top w:val="none" w:sz="0" w:space="0" w:color="auto"/>
        <w:left w:val="none" w:sz="0" w:space="0" w:color="auto"/>
        <w:bottom w:val="none" w:sz="0" w:space="0" w:color="auto"/>
        <w:right w:val="none" w:sz="0" w:space="0" w:color="auto"/>
      </w:divBdr>
    </w:div>
    <w:div w:id="1270284884">
      <w:bodyDiv w:val="1"/>
      <w:marLeft w:val="0"/>
      <w:marRight w:val="0"/>
      <w:marTop w:val="0"/>
      <w:marBottom w:val="0"/>
      <w:divBdr>
        <w:top w:val="none" w:sz="0" w:space="0" w:color="auto"/>
        <w:left w:val="none" w:sz="0" w:space="0" w:color="auto"/>
        <w:bottom w:val="none" w:sz="0" w:space="0" w:color="auto"/>
        <w:right w:val="none" w:sz="0" w:space="0" w:color="auto"/>
      </w:divBdr>
    </w:div>
    <w:div w:id="1273392692">
      <w:bodyDiv w:val="1"/>
      <w:marLeft w:val="0"/>
      <w:marRight w:val="0"/>
      <w:marTop w:val="0"/>
      <w:marBottom w:val="0"/>
      <w:divBdr>
        <w:top w:val="none" w:sz="0" w:space="0" w:color="auto"/>
        <w:left w:val="none" w:sz="0" w:space="0" w:color="auto"/>
        <w:bottom w:val="none" w:sz="0" w:space="0" w:color="auto"/>
        <w:right w:val="none" w:sz="0" w:space="0" w:color="auto"/>
      </w:divBdr>
    </w:div>
    <w:div w:id="1365784947">
      <w:bodyDiv w:val="1"/>
      <w:marLeft w:val="0"/>
      <w:marRight w:val="0"/>
      <w:marTop w:val="0"/>
      <w:marBottom w:val="0"/>
      <w:divBdr>
        <w:top w:val="none" w:sz="0" w:space="0" w:color="auto"/>
        <w:left w:val="none" w:sz="0" w:space="0" w:color="auto"/>
        <w:bottom w:val="none" w:sz="0" w:space="0" w:color="auto"/>
        <w:right w:val="none" w:sz="0" w:space="0" w:color="auto"/>
      </w:divBdr>
    </w:div>
    <w:div w:id="1382364072">
      <w:bodyDiv w:val="1"/>
      <w:marLeft w:val="0"/>
      <w:marRight w:val="0"/>
      <w:marTop w:val="0"/>
      <w:marBottom w:val="0"/>
      <w:divBdr>
        <w:top w:val="none" w:sz="0" w:space="0" w:color="auto"/>
        <w:left w:val="none" w:sz="0" w:space="0" w:color="auto"/>
        <w:bottom w:val="none" w:sz="0" w:space="0" w:color="auto"/>
        <w:right w:val="none" w:sz="0" w:space="0" w:color="auto"/>
      </w:divBdr>
    </w:div>
    <w:div w:id="1390149768">
      <w:bodyDiv w:val="1"/>
      <w:marLeft w:val="0"/>
      <w:marRight w:val="0"/>
      <w:marTop w:val="0"/>
      <w:marBottom w:val="0"/>
      <w:divBdr>
        <w:top w:val="none" w:sz="0" w:space="0" w:color="auto"/>
        <w:left w:val="none" w:sz="0" w:space="0" w:color="auto"/>
        <w:bottom w:val="none" w:sz="0" w:space="0" w:color="auto"/>
        <w:right w:val="none" w:sz="0" w:space="0" w:color="auto"/>
      </w:divBdr>
    </w:div>
    <w:div w:id="1404569385">
      <w:bodyDiv w:val="1"/>
      <w:marLeft w:val="0"/>
      <w:marRight w:val="0"/>
      <w:marTop w:val="0"/>
      <w:marBottom w:val="0"/>
      <w:divBdr>
        <w:top w:val="none" w:sz="0" w:space="0" w:color="auto"/>
        <w:left w:val="none" w:sz="0" w:space="0" w:color="auto"/>
        <w:bottom w:val="none" w:sz="0" w:space="0" w:color="auto"/>
        <w:right w:val="none" w:sz="0" w:space="0" w:color="auto"/>
      </w:divBdr>
    </w:div>
    <w:div w:id="1431317828">
      <w:bodyDiv w:val="1"/>
      <w:marLeft w:val="0"/>
      <w:marRight w:val="0"/>
      <w:marTop w:val="0"/>
      <w:marBottom w:val="0"/>
      <w:divBdr>
        <w:top w:val="none" w:sz="0" w:space="0" w:color="auto"/>
        <w:left w:val="none" w:sz="0" w:space="0" w:color="auto"/>
        <w:bottom w:val="none" w:sz="0" w:space="0" w:color="auto"/>
        <w:right w:val="none" w:sz="0" w:space="0" w:color="auto"/>
      </w:divBdr>
    </w:div>
    <w:div w:id="1613046917">
      <w:bodyDiv w:val="1"/>
      <w:marLeft w:val="0"/>
      <w:marRight w:val="0"/>
      <w:marTop w:val="0"/>
      <w:marBottom w:val="0"/>
      <w:divBdr>
        <w:top w:val="none" w:sz="0" w:space="0" w:color="auto"/>
        <w:left w:val="none" w:sz="0" w:space="0" w:color="auto"/>
        <w:bottom w:val="none" w:sz="0" w:space="0" w:color="auto"/>
        <w:right w:val="none" w:sz="0" w:space="0" w:color="auto"/>
      </w:divBdr>
    </w:div>
    <w:div w:id="1635132528">
      <w:bodyDiv w:val="1"/>
      <w:marLeft w:val="0"/>
      <w:marRight w:val="0"/>
      <w:marTop w:val="0"/>
      <w:marBottom w:val="0"/>
      <w:divBdr>
        <w:top w:val="none" w:sz="0" w:space="0" w:color="auto"/>
        <w:left w:val="none" w:sz="0" w:space="0" w:color="auto"/>
        <w:bottom w:val="none" w:sz="0" w:space="0" w:color="auto"/>
        <w:right w:val="none" w:sz="0" w:space="0" w:color="auto"/>
      </w:divBdr>
    </w:div>
    <w:div w:id="1644197052">
      <w:bodyDiv w:val="1"/>
      <w:marLeft w:val="0"/>
      <w:marRight w:val="0"/>
      <w:marTop w:val="0"/>
      <w:marBottom w:val="0"/>
      <w:divBdr>
        <w:top w:val="none" w:sz="0" w:space="0" w:color="auto"/>
        <w:left w:val="none" w:sz="0" w:space="0" w:color="auto"/>
        <w:bottom w:val="none" w:sz="0" w:space="0" w:color="auto"/>
        <w:right w:val="none" w:sz="0" w:space="0" w:color="auto"/>
      </w:divBdr>
    </w:div>
    <w:div w:id="1723748818">
      <w:bodyDiv w:val="1"/>
      <w:marLeft w:val="0"/>
      <w:marRight w:val="0"/>
      <w:marTop w:val="0"/>
      <w:marBottom w:val="0"/>
      <w:divBdr>
        <w:top w:val="none" w:sz="0" w:space="0" w:color="auto"/>
        <w:left w:val="none" w:sz="0" w:space="0" w:color="auto"/>
        <w:bottom w:val="none" w:sz="0" w:space="0" w:color="auto"/>
        <w:right w:val="none" w:sz="0" w:space="0" w:color="auto"/>
      </w:divBdr>
    </w:div>
    <w:div w:id="1724672710">
      <w:bodyDiv w:val="1"/>
      <w:marLeft w:val="0"/>
      <w:marRight w:val="0"/>
      <w:marTop w:val="0"/>
      <w:marBottom w:val="0"/>
      <w:divBdr>
        <w:top w:val="none" w:sz="0" w:space="0" w:color="auto"/>
        <w:left w:val="none" w:sz="0" w:space="0" w:color="auto"/>
        <w:bottom w:val="none" w:sz="0" w:space="0" w:color="auto"/>
        <w:right w:val="none" w:sz="0" w:space="0" w:color="auto"/>
      </w:divBdr>
    </w:div>
    <w:div w:id="1787656720">
      <w:bodyDiv w:val="1"/>
      <w:marLeft w:val="0"/>
      <w:marRight w:val="0"/>
      <w:marTop w:val="0"/>
      <w:marBottom w:val="0"/>
      <w:divBdr>
        <w:top w:val="none" w:sz="0" w:space="0" w:color="auto"/>
        <w:left w:val="none" w:sz="0" w:space="0" w:color="auto"/>
        <w:bottom w:val="none" w:sz="0" w:space="0" w:color="auto"/>
        <w:right w:val="none" w:sz="0" w:space="0" w:color="auto"/>
      </w:divBdr>
    </w:div>
    <w:div w:id="1789817752">
      <w:bodyDiv w:val="1"/>
      <w:marLeft w:val="0"/>
      <w:marRight w:val="0"/>
      <w:marTop w:val="0"/>
      <w:marBottom w:val="0"/>
      <w:divBdr>
        <w:top w:val="none" w:sz="0" w:space="0" w:color="auto"/>
        <w:left w:val="none" w:sz="0" w:space="0" w:color="auto"/>
        <w:bottom w:val="none" w:sz="0" w:space="0" w:color="auto"/>
        <w:right w:val="none" w:sz="0" w:space="0" w:color="auto"/>
      </w:divBdr>
    </w:div>
    <w:div w:id="1804426137">
      <w:bodyDiv w:val="1"/>
      <w:marLeft w:val="0"/>
      <w:marRight w:val="0"/>
      <w:marTop w:val="0"/>
      <w:marBottom w:val="0"/>
      <w:divBdr>
        <w:top w:val="none" w:sz="0" w:space="0" w:color="auto"/>
        <w:left w:val="none" w:sz="0" w:space="0" w:color="auto"/>
        <w:bottom w:val="none" w:sz="0" w:space="0" w:color="auto"/>
        <w:right w:val="none" w:sz="0" w:space="0" w:color="auto"/>
      </w:divBdr>
    </w:div>
    <w:div w:id="1823958622">
      <w:bodyDiv w:val="1"/>
      <w:marLeft w:val="0"/>
      <w:marRight w:val="0"/>
      <w:marTop w:val="0"/>
      <w:marBottom w:val="0"/>
      <w:divBdr>
        <w:top w:val="none" w:sz="0" w:space="0" w:color="auto"/>
        <w:left w:val="none" w:sz="0" w:space="0" w:color="auto"/>
        <w:bottom w:val="none" w:sz="0" w:space="0" w:color="auto"/>
        <w:right w:val="none" w:sz="0" w:space="0" w:color="auto"/>
      </w:divBdr>
    </w:div>
    <w:div w:id="1920093220">
      <w:bodyDiv w:val="1"/>
      <w:marLeft w:val="0"/>
      <w:marRight w:val="0"/>
      <w:marTop w:val="0"/>
      <w:marBottom w:val="0"/>
      <w:divBdr>
        <w:top w:val="none" w:sz="0" w:space="0" w:color="auto"/>
        <w:left w:val="none" w:sz="0" w:space="0" w:color="auto"/>
        <w:bottom w:val="none" w:sz="0" w:space="0" w:color="auto"/>
        <w:right w:val="none" w:sz="0" w:space="0" w:color="auto"/>
      </w:divBdr>
    </w:div>
    <w:div w:id="1931616768">
      <w:bodyDiv w:val="1"/>
      <w:marLeft w:val="0"/>
      <w:marRight w:val="0"/>
      <w:marTop w:val="0"/>
      <w:marBottom w:val="0"/>
      <w:divBdr>
        <w:top w:val="none" w:sz="0" w:space="0" w:color="auto"/>
        <w:left w:val="none" w:sz="0" w:space="0" w:color="auto"/>
        <w:bottom w:val="none" w:sz="0" w:space="0" w:color="auto"/>
        <w:right w:val="none" w:sz="0" w:space="0" w:color="auto"/>
      </w:divBdr>
    </w:div>
    <w:div w:id="1985307400">
      <w:bodyDiv w:val="1"/>
      <w:marLeft w:val="0"/>
      <w:marRight w:val="0"/>
      <w:marTop w:val="0"/>
      <w:marBottom w:val="0"/>
      <w:divBdr>
        <w:top w:val="none" w:sz="0" w:space="0" w:color="auto"/>
        <w:left w:val="none" w:sz="0" w:space="0" w:color="auto"/>
        <w:bottom w:val="none" w:sz="0" w:space="0" w:color="auto"/>
        <w:right w:val="none" w:sz="0" w:space="0" w:color="auto"/>
      </w:divBdr>
    </w:div>
    <w:div w:id="2005618366">
      <w:bodyDiv w:val="1"/>
      <w:marLeft w:val="0"/>
      <w:marRight w:val="0"/>
      <w:marTop w:val="0"/>
      <w:marBottom w:val="0"/>
      <w:divBdr>
        <w:top w:val="none" w:sz="0" w:space="0" w:color="auto"/>
        <w:left w:val="none" w:sz="0" w:space="0" w:color="auto"/>
        <w:bottom w:val="none" w:sz="0" w:space="0" w:color="auto"/>
        <w:right w:val="none" w:sz="0" w:space="0" w:color="auto"/>
      </w:divBdr>
    </w:div>
    <w:div w:id="2045016529">
      <w:bodyDiv w:val="1"/>
      <w:marLeft w:val="0"/>
      <w:marRight w:val="0"/>
      <w:marTop w:val="0"/>
      <w:marBottom w:val="0"/>
      <w:divBdr>
        <w:top w:val="none" w:sz="0" w:space="0" w:color="auto"/>
        <w:left w:val="none" w:sz="0" w:space="0" w:color="auto"/>
        <w:bottom w:val="none" w:sz="0" w:space="0" w:color="auto"/>
        <w:right w:val="none" w:sz="0" w:space="0" w:color="auto"/>
      </w:divBdr>
    </w:div>
    <w:div w:id="2078552685">
      <w:bodyDiv w:val="1"/>
      <w:marLeft w:val="0"/>
      <w:marRight w:val="0"/>
      <w:marTop w:val="0"/>
      <w:marBottom w:val="0"/>
      <w:divBdr>
        <w:top w:val="none" w:sz="0" w:space="0" w:color="auto"/>
        <w:left w:val="none" w:sz="0" w:space="0" w:color="auto"/>
        <w:bottom w:val="none" w:sz="0" w:space="0" w:color="auto"/>
        <w:right w:val="none" w:sz="0" w:space="0" w:color="auto"/>
      </w:divBdr>
      <w:divsChild>
        <w:div w:id="1658264661">
          <w:marLeft w:val="0"/>
          <w:marRight w:val="0"/>
          <w:marTop w:val="0"/>
          <w:marBottom w:val="0"/>
          <w:divBdr>
            <w:top w:val="none" w:sz="0" w:space="0" w:color="auto"/>
            <w:left w:val="none" w:sz="0" w:space="0" w:color="auto"/>
            <w:bottom w:val="none" w:sz="0" w:space="0" w:color="auto"/>
            <w:right w:val="none" w:sz="0" w:space="0" w:color="auto"/>
          </w:divBdr>
        </w:div>
        <w:div w:id="775755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23" Type="http://schemas.microsoft.com/office/2011/relationships/commentsExtended" Target="commentsExtended.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 Id="rId22" Type="http://schemas.microsoft.com/office/2011/relationships/people" Target="peop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2C5992C-38DE-48E2-8D6C-9747823130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786</Words>
  <Characters>448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52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go</dc:creator>
  <cp:lastModifiedBy>Hugo Turner</cp:lastModifiedBy>
  <cp:revision>5</cp:revision>
  <cp:lastPrinted>2014-12-03T10:42:00Z</cp:lastPrinted>
  <dcterms:created xsi:type="dcterms:W3CDTF">2014-11-24T20:14:00Z</dcterms:created>
  <dcterms:modified xsi:type="dcterms:W3CDTF">2014-12-03T12:10:00Z</dcterms:modified>
</cp:coreProperties>
</file>